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776C" w:rsidRDefault="00216941" w:rsidP="00216941">
      <w:pPr>
        <w:spacing w:line="240" w:lineRule="auto"/>
        <w:contextualSpacing/>
        <w:rPr>
          <w:rFonts w:ascii="Arial" w:hAnsi="Arial" w:cs="Arial"/>
          <w:b/>
        </w:rPr>
      </w:pPr>
      <w:r w:rsidRPr="00216941">
        <w:rPr>
          <w:rFonts w:ascii="Arial" w:hAnsi="Arial" w:cs="Arial"/>
          <w:b/>
        </w:rPr>
        <w:t>Supplemental sequence file</w:t>
      </w:r>
    </w:p>
    <w:p w:rsidR="00216941" w:rsidRDefault="00216941" w:rsidP="00216941">
      <w:pPr>
        <w:spacing w:line="240" w:lineRule="auto"/>
        <w:contextualSpacing/>
        <w:rPr>
          <w:rFonts w:ascii="Arial" w:hAnsi="Arial" w:cs="Arial"/>
          <w:b/>
        </w:rPr>
      </w:pPr>
    </w:p>
    <w:p w:rsidR="005F777A" w:rsidRDefault="005F777A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Sequences based on genome assemblies and </w:t>
      </w:r>
      <w:proofErr w:type="gramStart"/>
      <w:r>
        <w:rPr>
          <w:rFonts w:ascii="Courier New" w:hAnsi="Courier New" w:cs="Courier New"/>
        </w:rPr>
        <w:t>might not be verified</w:t>
      </w:r>
      <w:proofErr w:type="gramEnd"/>
      <w:r>
        <w:rPr>
          <w:rFonts w:ascii="Courier New" w:hAnsi="Courier New" w:cs="Courier New"/>
        </w:rPr>
        <w:t xml:space="preserve"> by sequencing after cloning.</w:t>
      </w:r>
      <w:r w:rsidR="00E031F4">
        <w:rPr>
          <w:rFonts w:ascii="Courier New" w:hAnsi="Courier New" w:cs="Courier New"/>
        </w:rPr>
        <w:t xml:space="preserve"> ANISEED unique gene IDs at end of document.</w:t>
      </w:r>
    </w:p>
    <w:p w:rsidR="005F777A" w:rsidRDefault="005F777A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BA4D14" w:rsidRDefault="00BA4D14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Islet </w:t>
      </w:r>
      <w:r w:rsidRPr="00BA4D14">
        <w:rPr>
          <w:rFonts w:ascii="Courier New" w:hAnsi="Courier New" w:cs="Courier New"/>
          <w:highlight w:val="magenta"/>
        </w:rPr>
        <w:t>intron 1 (0 to 2014)</w:t>
      </w:r>
      <w:r>
        <w:rPr>
          <w:rFonts w:ascii="Courier New" w:hAnsi="Courier New" w:cs="Courier New"/>
        </w:rPr>
        <w:t xml:space="preserve"> + </w:t>
      </w:r>
      <w:r w:rsidRPr="00BA4D14">
        <w:rPr>
          <w:rFonts w:ascii="Courier New" w:hAnsi="Courier New" w:cs="Courier New"/>
          <w:highlight w:val="yellow"/>
        </w:rPr>
        <w:t>-473/-9</w:t>
      </w:r>
      <w:r>
        <w:rPr>
          <w:rFonts w:ascii="Courier New" w:hAnsi="Courier New" w:cs="Courier New"/>
        </w:rPr>
        <w:t xml:space="preserve"> (</w:t>
      </w:r>
      <w:r w:rsidRPr="00BA4D14">
        <w:rPr>
          <w:rFonts w:ascii="Courier New" w:hAnsi="Courier New" w:cs="Courier New"/>
          <w:highlight w:val="red"/>
        </w:rPr>
        <w:t>mutated ATG</w:t>
      </w:r>
      <w:r>
        <w:rPr>
          <w:rFonts w:ascii="Courier New" w:hAnsi="Courier New" w:cs="Courier New"/>
        </w:rPr>
        <w:t xml:space="preserve">) </w:t>
      </w:r>
      <w:r w:rsidRPr="00BA4D14">
        <w:rPr>
          <w:rFonts w:ascii="Courier New" w:hAnsi="Courier New" w:cs="Courier New"/>
          <w:highlight w:val="cyan"/>
        </w:rPr>
        <w:t>XhoI</w:t>
      </w:r>
    </w:p>
    <w:p w:rsidR="00BA4D14" w:rsidRDefault="00BA4D14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(</w:t>
      </w:r>
      <w:proofErr w:type="gramStart"/>
      <w:r>
        <w:rPr>
          <w:rFonts w:ascii="Courier New" w:hAnsi="Courier New" w:cs="Courier New"/>
        </w:rPr>
        <w:t>originally</w:t>
      </w:r>
      <w:proofErr w:type="gramEnd"/>
      <w:r>
        <w:rPr>
          <w:rFonts w:ascii="Courier New" w:hAnsi="Courier New" w:cs="Courier New"/>
        </w:rPr>
        <w:t xml:space="preserve"> from Wagner et al. 2014)</w:t>
      </w:r>
    </w:p>
    <w:p w:rsidR="00BA4D14" w:rsidRDefault="00BA4D14" w:rsidP="00216941">
      <w:pPr>
        <w:spacing w:line="240" w:lineRule="auto"/>
        <w:contextualSpacing/>
        <w:rPr>
          <w:rFonts w:ascii="Courier New" w:hAnsi="Courier New" w:cs="Courier New"/>
        </w:rPr>
      </w:pPr>
      <w:r w:rsidRPr="00BA4D14">
        <w:rPr>
          <w:rFonts w:ascii="Courier New" w:hAnsi="Courier New" w:cs="Courier New"/>
          <w:highlight w:val="magenta"/>
        </w:rPr>
        <w:t>gcctcgcttaattgcggtaagtttgtgggttgtttaataaagtaggggggtttgggttcgaaatcaggccagggttgaaaatccagggatcccgggttctaatccaggtcagggttggagaaccagggatcctgggttcgaattcaggccaagaactagcattgtacgcgtaagtgtcttgaacaaaattgcgggtaagtgcttaagcaggaaaggcaacaattaaccttaggattcagtatatagtgcgaagacggatacattattaatgggggggcgacctttgtaagcgcctaacattggactgggccggggggttggggcgcgatgttcgcgatgaaattggatttttatcttttggcaacaaaattaccgttcgcgtagatcgccatctttaaaccgcgcggcgaatatctcaagccattgtcacgtcacaatcggcatttattatttatttacgtcacaacggcttaatctgaagctgcaaaaggtatttgtgacatcacaaaacataacaatgaagttgtgttaaagcattgtgaatcacaaatacgagataatatacatcgcttatgtcgtcataaccgcgtcgatgcagccgcgtaaatcgcactcaatgtcccattcaagctgctacgtcacaatcgctattctttccccacaatagacaatgttagttaacaatttcccgtgtgtgacgcaacaattaaaacaataaagaacaatgcagtgtattctaatacattgtagaatgctcgcgtcatcttacagcgcacaccgcggttgcatcgaatgaataatgcaacaacatatcgacccgcattcgataaaatatcagacttttatattttccttaaagacctcaagtattttaactttttttcgaaaatcttttttattttaataatattttcgcagtgacgtcattaatttatgacatcaccagtgatatcatgacgtcactcgatcaatattagccaagagcaaaaatagtggatatttttcattaattctttatttgtttatttaaccggaaacaaaatggccgccggtgacctggttgattgtgacgtatataacacgcaacacacgactattatgacgaaacacagacttgaattgaaaatctagaaccccggtcacgttatggtaatgcttatgacgaaataattgaaagtttttgcgattgtgacgtcataatacctttattgttaggcgattggttaattaggacgcgtgttcgtttttaattgtgacgtaataaacatgaaattaaacgagattgccaaagttaaatgatgcattatgacatcataatatataacttttatgtgattctagaaaagacgaaaccgcgaaagtagaacaagacgattgttaacaaagctacgtcataatccataatcaacacgcgaatcgcgtcgctaagtatccgcacctgtgacgtaacaatactaagacacaggcaaacttcgatatcgctaaaatatatgatttctatgcgatcgcgattaagtggttttaattgttcgctagcaaagtggtttgtggagattaatttgaggtaatgtagtttagaaccaacttattgtaaattatctaaagtggtcacatgtatacgcacgtgtatatggattaattaaggggggtcattaagtgtaaagtcgctaatccccctcacccgtgagactttagtcattaacaaagtgtttgttaattgatcgacaaagtgggtcgcggtgtaatagttgctgcattatgacataacatgcattataaatgtgacgtcacattgaataaacaatcgtctatatttggattttaggacttgagataaaaaagttaaaatatgtttgggtcttgatggcttgtaacttttgttggggattattttgttaattgttgggagggtcaggtttttaagagctttgttaagcgttaaataaagaaagaaagaaatttaaataaattaatttaattttagattgaactttcttaaacacagaaataaaataaagtttttgtttggc</w:t>
      </w:r>
      <w:r w:rsidRPr="00BA4D14">
        <w:rPr>
          <w:rFonts w:ascii="Courier New" w:hAnsi="Courier New" w:cs="Courier New"/>
          <w:highlight w:val="cyan"/>
        </w:rPr>
        <w:t>ctcgag</w:t>
      </w:r>
      <w:r>
        <w:rPr>
          <w:rFonts w:ascii="Courier New" w:hAnsi="Courier New" w:cs="Courier New"/>
        </w:rPr>
        <w:t>gg</w:t>
      </w:r>
      <w:r w:rsidRPr="00BA4D14">
        <w:rPr>
          <w:rFonts w:ascii="Courier New" w:hAnsi="Courier New" w:cs="Courier New"/>
          <w:highlight w:val="yellow"/>
        </w:rPr>
        <w:t>ttaacttaacatgggcgtgtgaaatgtaattagttaatgtagttagtcgtatctggatcggaaggcattcatttgcactgtaggcattgaactaggaggttcaccacatcgaggaatatttggtcgcgctgcggggattgagggccttgtagttggggggaggtttgaaagtttcccgaagtaatattaactttgttgtataggacccgttgttgctgttagagagaatcggagaaaaagtttcgagagaagctttagataaattgattctgtcgcattcgagtattacaacttgtgtctgtgacgtgagcgagtgaggacaatttactgtgacgtcataatagccagcaatataggggtggaaggtgaataccccgctctacaagcggagaatttcgaaatttcaaacctggatcccggatactcgccgccgttggcggacgactcaaggtcggggtcgttcacaagtttt</w:t>
      </w:r>
      <w:r w:rsidRPr="00BA4D14">
        <w:rPr>
          <w:rFonts w:ascii="Courier New" w:hAnsi="Courier New" w:cs="Courier New"/>
          <w:highlight w:val="red"/>
        </w:rPr>
        <w:t>atc</w:t>
      </w:r>
      <w:r w:rsidRPr="00BA4D14">
        <w:rPr>
          <w:rFonts w:ascii="Courier New" w:hAnsi="Courier New" w:cs="Courier New"/>
          <w:highlight w:val="yellow"/>
        </w:rPr>
        <w:t>aacgaa</w:t>
      </w:r>
    </w:p>
    <w:p w:rsidR="00BA4D14" w:rsidRDefault="00BA4D14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BA4D14" w:rsidRDefault="00BA4D14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Islet </w:t>
      </w:r>
      <w:r w:rsidRPr="00BA4D14">
        <w:rPr>
          <w:rFonts w:ascii="Courier New" w:hAnsi="Courier New" w:cs="Courier New"/>
          <w:highlight w:val="magenta"/>
        </w:rPr>
        <w:t>intron 1 (0 to 2014)</w:t>
      </w:r>
      <w:r>
        <w:rPr>
          <w:rFonts w:ascii="Courier New" w:hAnsi="Courier New" w:cs="Courier New"/>
        </w:rPr>
        <w:t xml:space="preserve"> + </w:t>
      </w:r>
      <w:r w:rsidRPr="00BA4D14">
        <w:rPr>
          <w:rFonts w:ascii="Courier New" w:hAnsi="Courier New" w:cs="Courier New"/>
          <w:highlight w:val="green"/>
        </w:rPr>
        <w:t>bpFOG</w:t>
      </w:r>
      <w:r>
        <w:rPr>
          <w:rFonts w:ascii="Courier New" w:hAnsi="Courier New" w:cs="Courier New"/>
        </w:rPr>
        <w:t xml:space="preserve"> </w:t>
      </w:r>
      <w:r w:rsidRPr="00BA4D14">
        <w:rPr>
          <w:rFonts w:ascii="Courier New" w:hAnsi="Courier New" w:cs="Courier New"/>
          <w:highlight w:val="cyan"/>
        </w:rPr>
        <w:t>XhoI</w:t>
      </w:r>
    </w:p>
    <w:p w:rsidR="00BA4D14" w:rsidRDefault="00BA4D14" w:rsidP="00BA4D14">
      <w:pPr>
        <w:spacing w:line="240" w:lineRule="auto"/>
        <w:contextualSpacing/>
        <w:rPr>
          <w:rFonts w:ascii="Courier New" w:hAnsi="Courier New" w:cs="Courier New"/>
        </w:rPr>
      </w:pPr>
      <w:r w:rsidRPr="00BA4D14">
        <w:rPr>
          <w:rFonts w:ascii="Courier New" w:hAnsi="Courier New" w:cs="Courier New"/>
          <w:highlight w:val="magenta"/>
        </w:rPr>
        <w:t>gcctcgcttaattgcggtaagtttgtgggttgtttaataaagtaggggggtttgggttcgaaatcaggccagggttgaaaatccagggatcccgggttctaatccaggtcagggttggagaaccagggatcctgggttcgaattcaggccaagaactagcattgtacgcgtaagtgtcttgaacaaaattgcgggtaagtgcttaagcaggaaaggcaacaattaaccttaggattcagtatatagtgcgaagacggatacattattaatgggggggcgacctttgtaagcgcctaacattggactgggccggggggttggggcgcgatgttcgcgatgaaattggatttttatcttttggcaacaaaattaccgttcgcgtagatcgccatctttaaaccgcgcggcgaatatctcaag</w:t>
      </w:r>
      <w:r w:rsidRPr="00BA4D14">
        <w:rPr>
          <w:rFonts w:ascii="Courier New" w:hAnsi="Courier New" w:cs="Courier New"/>
          <w:highlight w:val="magenta"/>
        </w:rPr>
        <w:lastRenderedPageBreak/>
        <w:t>ccattgtcacgtcacaatcggcatttattatttatttacgtcacaacggcttaatctgaagctgcaaaaggtatttgtgacatcacaaaacataacaatgaagttgtgttaaagcattgtgaatcacaaatacgagataatatacatcgcttatgtcgtcataaccgcgtcgatgcagccgcgtaaatcgcactcaatgtcccattcaagctgctacgtcacaatcgctattctttccccacaatagacaatgttagttaacaatttcccgtgtgtgacgcaacaattaaaacaataaagaacaatgcagtgtattctaatacattgtagaatgctcgcgtcatcttacagcgcacaccgcggttgcatcgaatgaataatgcaacaacatatcgacccgcattcgataaaatatcagacttttatattttccttaaagacctcaagtattttaactttttttcgaaaatcttttttattttaataatattttcgcagtgacgtcattaatttatgacatcaccagtgatatcatgacgtcactcgatcaatattagccaagagcaaaaatagtggatatttttcattaattctttatttgtttatttaaccggaaacaaaatggccgccggtgacctggttgattgtgacgtatataacacgcaacacacgactattatgacgaaacacagacttgaattgaaaatctagaaccccggtcacgttatggtaatgcttatgacgaaataattgaaagtttttgcgattgtgacgtcataatacctttattgttaggcgattggttaattaggacgcgtgttcgtttttaattgtgacgtaataaacatgaaattaaacgagattgccaaagttaaatgatgcattatgacatcataatatataacttttatgtgattctagaaaagacgaaaccgcgaaagtagaacaagacgattgttaacaaagctacgtcataatccataatcaacacgcgaatcgcgtcgctaagtatccgcacctgtgacgtaacaatactaagacacaggcaaacttcgatatcgctaaaatatatgatttctatgcgatcgcgattaagtggttttaattgttcgctagcaaagtggtttgtggagattaatttgaggtaatgtagtttagaaccaacttattgtaaattatctaaagtggtcacatgtatacgcacgtgtatatggattaattaaggggggtcattaagtgtaaagtcgctaatccccctcacccgtgagactttagtcattaacaaagtgtttgttaattgatcgacaaagtgggtcgcggtgtaatagttgctgcattatgacataacatgcattataaatgtgacgtcacattgaataaacaatcgtctatatttggattttaggacttgagataaaaaagttaaaatatgtttgggtcttgatggcttgtaacttttgttggggattattttgttaattgttgggagggtcaggtttttaagagctttgttaagcgttaaataaagaaagaaagaaatttaaataaattaatttaattttagattgaactttcttaaacacagaaataaaataaagtttttgtttggc</w:t>
      </w:r>
      <w:r w:rsidRPr="00BA4D14">
        <w:rPr>
          <w:rFonts w:ascii="Courier New" w:hAnsi="Courier New" w:cs="Courier New"/>
          <w:highlight w:val="cyan"/>
        </w:rPr>
        <w:t>ctcgag</w:t>
      </w:r>
      <w:r w:rsidRPr="00BA4D14">
        <w:rPr>
          <w:rFonts w:ascii="Courier New" w:hAnsi="Courier New" w:cs="Courier New"/>
          <w:highlight w:val="green"/>
        </w:rPr>
        <w:t>cagctgaagcttgcatgcctgcaggtcgactctagaggatccggcaaagcttcgtgtattgtaccggcccattgtcaatcatgcaaacttgatattatattgacaagagaagaaggcagtttaaattaaaactctaaagtagagagacattaatctcagctgacaaggcaggtggtcacagtaagttcatttaaatagttggccaacaatagcctttccaagaaagtatttttgttccaggtctatacaaaaataacacacatagc</w:t>
      </w:r>
    </w:p>
    <w:p w:rsidR="00BA4D14" w:rsidRDefault="00BA4D14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BA4D14" w:rsidRDefault="00BA4D14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ryBG -1068/-24 (</w:t>
      </w:r>
      <w:r w:rsidR="00F96DB0">
        <w:rPr>
          <w:rFonts w:ascii="Courier New" w:hAnsi="Courier New" w:cs="Courier New"/>
        </w:rPr>
        <w:t>Based on</w:t>
      </w:r>
      <w:r>
        <w:rPr>
          <w:rFonts w:ascii="Courier New" w:hAnsi="Courier New" w:cs="Courier New"/>
        </w:rPr>
        <w:t xml:space="preserve"> Shimeld et al. 2005)</w:t>
      </w:r>
    </w:p>
    <w:p w:rsidR="00BA4D14" w:rsidRDefault="00BA4D14" w:rsidP="00216941">
      <w:pPr>
        <w:spacing w:line="240" w:lineRule="auto"/>
        <w:contextualSpacing/>
        <w:rPr>
          <w:rFonts w:ascii="Courier New" w:hAnsi="Courier New" w:cs="Courier New"/>
        </w:rPr>
      </w:pPr>
      <w:r w:rsidRPr="00BA4D14">
        <w:rPr>
          <w:rFonts w:ascii="Courier New" w:hAnsi="Courier New" w:cs="Courier New"/>
        </w:rPr>
        <w:t>taattcttactgttcggttgaaactcttgaatccactatgacgtcatcatcgtcgctacaaccgctataaacagcgagaaacaaaataaaaacaatcgacttcattacggaagagttgggtcgaaagtggttgttgcatgaaatatatgtgtgttatatctcggtgctaagtggtacaacaaacaaataaaacgtctggtttatgagatgctcgcgtggtacgggctatgtgatgtcataatacctttgtctattatccttgttacgacataattaccatgaaacagcattgtgacgtcacagtgctgtttgtgttggacaaacaacacgtggtttctacgagggggaatcccctctctgtcattattacgtatgatgacgtataatatcgattattattcaccatccaaggttatatacgatatctatttggttttatccgcttggtggcgacatcaatcctcaactacaattggtattatgacgtagttcgtagttacgtcacaagtcacacaacaaagaatttattatgagcaaataaacgaactaatatgacgcaacaataactaacaatttatcacgtgatcgttttatttattttgtttgttatgtcataaccacttggtgcttaaaagggagcttatgacgtattaatgaactttaattattaaaacaatcttgcttatcgtgctgtgttacgtcataatacatgcattagcaattactttgttttgtcataatatgaattatgtaattatcgtgacgttgtttgttttaaaaacccatttattattacgtcataatactttagatggttgtgtatgttacgtcataatgttaattgttgaataaaaatgaagaaacaaagccatgaagaaggcggtttgttataaaacattgttgaagggatggaattaattatgttgttaacgtttgaattattgatgtaacaaggacgacaagtgagcgcaaatcagatttcgtttactttccttctaaccctcctaaccactgcttatttcgcattttgtacaatcgaagtttc</w:t>
      </w:r>
    </w:p>
    <w:p w:rsidR="00407BF6" w:rsidRDefault="00407BF6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407BF6" w:rsidRDefault="00407BF6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gramStart"/>
      <w:r>
        <w:rPr>
          <w:rFonts w:ascii="Courier New" w:hAnsi="Courier New" w:cs="Courier New"/>
        </w:rPr>
        <w:t>Islet[</w:t>
      </w:r>
      <w:proofErr w:type="gramEnd"/>
      <w:r>
        <w:rPr>
          <w:rFonts w:ascii="Courier New" w:hAnsi="Courier New" w:cs="Courier New"/>
        </w:rPr>
        <w:t>BTN]+bpFOG (</w:t>
      </w:r>
      <w:r w:rsidRPr="00407BF6">
        <w:rPr>
          <w:rFonts w:ascii="Courier New" w:hAnsi="Courier New" w:cs="Courier New"/>
          <w:highlight w:val="green"/>
        </w:rPr>
        <w:t>Islet -5915/-5356</w:t>
      </w:r>
      <w:r>
        <w:rPr>
          <w:rFonts w:ascii="Courier New" w:hAnsi="Courier New" w:cs="Courier New"/>
        </w:rPr>
        <w:t xml:space="preserve"> (approximately) + </w:t>
      </w:r>
      <w:r w:rsidRPr="00407BF6">
        <w:rPr>
          <w:rFonts w:ascii="Courier New" w:hAnsi="Courier New" w:cs="Courier New"/>
          <w:highlight w:val="cyan"/>
        </w:rPr>
        <w:t>bpFOG</w:t>
      </w:r>
      <w:r>
        <w:rPr>
          <w:rFonts w:ascii="Courier New" w:hAnsi="Courier New" w:cs="Courier New"/>
        </w:rPr>
        <w:t>)</w:t>
      </w:r>
    </w:p>
    <w:p w:rsidR="00407BF6" w:rsidRDefault="00407BF6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(</w:t>
      </w:r>
      <w:proofErr w:type="gramStart"/>
      <w:r>
        <w:rPr>
          <w:rFonts w:ascii="Courier New" w:hAnsi="Courier New" w:cs="Courier New"/>
        </w:rPr>
        <w:t>from</w:t>
      </w:r>
      <w:proofErr w:type="gramEnd"/>
      <w:r>
        <w:rPr>
          <w:rFonts w:ascii="Courier New" w:hAnsi="Courier New" w:cs="Courier New"/>
        </w:rPr>
        <w:t xml:space="preserve"> Stolfi et al. 2010)</w:t>
      </w:r>
    </w:p>
    <w:p w:rsidR="00DD38DB" w:rsidRDefault="00407BF6" w:rsidP="00216941">
      <w:pPr>
        <w:spacing w:line="240" w:lineRule="auto"/>
        <w:contextualSpacing/>
        <w:rPr>
          <w:rFonts w:ascii="Courier New" w:hAnsi="Courier New" w:cs="Courier New"/>
        </w:rPr>
      </w:pPr>
      <w:r w:rsidRPr="00407BF6">
        <w:rPr>
          <w:rFonts w:ascii="Courier New" w:hAnsi="Courier New" w:cs="Courier New"/>
          <w:highlight w:val="green"/>
        </w:rPr>
        <w:t>attttgtgctaaccgtattcatatttgcaacccactgtgagttgcttcttattaggtttaacagccacggctttaactaaattttatttattttaaccttagcgtgttataacgactgttatttttttgttaattcccatttcttcgccatgttagttaatatgacttttgttattgtaattatataaaaatatatttttaaaataagtctaaaagtaaattccaaccaagttgtatttacaaatttccgcaccagaataggcagcaggcaaccgcggatcgaaacaagtccctgatttatggttttgttgcaactaattatggctgtacagtacacaggtcccaggatt</w:t>
      </w:r>
      <w:r w:rsidRPr="00407BF6">
        <w:rPr>
          <w:rFonts w:ascii="Courier New" w:hAnsi="Courier New" w:cs="Courier New"/>
          <w:highlight w:val="green"/>
        </w:rPr>
        <w:lastRenderedPageBreak/>
        <w:t>gccgtaaaacttaatttgctggaatatgttgaacaacagttgttacactctgttgctatattaagtttagcggccacgctttttttaagccttttattccagtattttcgctcgtagcgtgttgataacgactgttttgctgctaattctcttcgttgttttaggtaaacttcgctatcgtattcaaaa</w:t>
      </w:r>
      <w:r w:rsidRPr="00407BF6">
        <w:rPr>
          <w:rFonts w:ascii="Courier New" w:hAnsi="Courier New" w:cs="Courier New"/>
        </w:rPr>
        <w:t>ctcgagcagctgaagcttgcatgcctgcaggtcgactctagaggatccggcaa</w:t>
      </w:r>
      <w:r w:rsidRPr="00407BF6">
        <w:rPr>
          <w:rFonts w:ascii="Courier New" w:hAnsi="Courier New" w:cs="Courier New"/>
          <w:highlight w:val="cyan"/>
        </w:rPr>
        <w:t>agcttcgtgtattgtaccggcccattgtcaatcatgcaaacttgatattatattgacaagagaagaaggcagtttaaattaaaactctaaagtagagagacattaatctcagctgacaaggcaggtggtcacagtaagttcatttaaatagttggccaacaatagcctttccaagaaagtatttttgttccaggtctatacaaaaataacacacaacatg</w:t>
      </w:r>
    </w:p>
    <w:p w:rsidR="00407BF6" w:rsidRDefault="00407BF6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EE44E9" w:rsidRDefault="00EE44E9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Foxg -2863/-3 (</w:t>
      </w:r>
      <w:r w:rsidR="00607E39">
        <w:rPr>
          <w:rFonts w:ascii="Courier New" w:hAnsi="Courier New" w:cs="Courier New"/>
          <w:highlight w:val="yellow"/>
        </w:rPr>
        <w:t>Loosely  based on Cao et al. 2019, t</w:t>
      </w:r>
      <w:r w:rsidRPr="00EE44E9">
        <w:rPr>
          <w:rFonts w:ascii="Courier New" w:hAnsi="Courier New" w:cs="Courier New"/>
          <w:highlight w:val="yellow"/>
        </w:rPr>
        <w:t>his variant showed weak and inconsistent expression, likely due to missing a key transcription start site sequence, and was replaced by the -2836/+54 driver further below</w:t>
      </w:r>
      <w:r>
        <w:rPr>
          <w:rFonts w:ascii="Courier New" w:hAnsi="Courier New" w:cs="Courier New"/>
        </w:rPr>
        <w:t>)</w:t>
      </w:r>
    </w:p>
    <w:p w:rsidR="00EE44E9" w:rsidRDefault="00EE44E9" w:rsidP="00216941">
      <w:pPr>
        <w:spacing w:line="240" w:lineRule="auto"/>
        <w:contextualSpacing/>
        <w:rPr>
          <w:rFonts w:ascii="Courier New" w:hAnsi="Courier New" w:cs="Courier New"/>
        </w:rPr>
      </w:pPr>
      <w:r w:rsidRPr="00EE44E9">
        <w:rPr>
          <w:rFonts w:ascii="Courier New" w:hAnsi="Courier New" w:cs="Courier New"/>
        </w:rPr>
        <w:t>gtttcattttccaacaaaacattataatgcgataagagaattggccatctttaccacagaacttaaatttaacggaaatataaagttgcaacgtacgtaaataacagaccacccgtatttattgcgtgacattaatacattggatgtcaaagaacaaagaacttgttgtttacgtcatataggatccggtacttgataaaccacttcaagaataagatttatgacatcataaccaaacatgagcgacgactttaattgggaaaaaatactttgaaatgttttttttatcagatatttgacaacaaaaatacaatagtcggaaaatattgtatttttcagttttatttgttcatatttaatatataagcacacctaacacctggctgataatgggacgtcactgggttaaaatagaaatcatataaagcacaagttcaattggtttcgggctaaaaattaaatcctttttcggtaaaccgaccgtttgtcacatcaaagccacagcgagcagtgataagagccgagtgtttttatgtaaacaggtttaggtaactcgtgtctgcttgatttggttgtaagattaattactcacagtgttacacatgttcccacaaacccagagacattgtaactggggcgtagatgatacgttataaaatataaaccaatacatgttgtataatataagtgcactcattttatccgcagagtgttataacgattttcgctttcaaaatatatagtagggtgggggaagatgggacacctttagcacataatatccaaatgttctcatcgcgttttgaaccattccaacggtctattgtcgtaaggatgcggttttgtgattctttgaatgttttttgtttactaccaagtgggacgagaaaatagaatgaaaatatgtcccatctttccccgctttaatatataactttttaaatctgtgtaatgtttcatttaaacatgttctgggctattgagttcttaaaacttatcaaacgtatgttggtatatctgcccgggcctttattattaaacaccaaaaccacatagaaaaagtaactattaaacgaaattctgtctatgtcagccgttaaactaacttgcagtgtgtatagatatcgttgggctctatttggtggtaaacaaagaatatttacagaattatataaccgtattcttacgactgtaaaagagtgttgttaattgtttaaaacacgaataaaaaatatgggagatcgtgtgctgatggttttcaccttatcacagttcagataaaaaattaaaagttctcaaaacaaactataggaacaaatatgtttttgatttatattattgccaaaatactatgttaaattggtctacctatttccaattaaaaaaacagtcacattttaattaattttacggaaacactgtacgttgtcagtgattttagatctgatcttataattgagtctggagtaaaacagaccttgtgattgacagtttgaattataagtatcagaaaacattgatcgtagatgtaaccaaagctctcatcagttgtggaccaaagtaaccacaaaacctacctaatttttgcagtgttgcctttagactaaacttttattccagtgttgccatttaaaaaaaaggtagatgtgaggtcggtgaataaaaagggtaaattattagttatatgaacgtagtttaagctataactagttaatacagatatattaaatcatgcagtttgcgtacaaattatattaattaaagtccattaaaaaatgtattcaatattacaaaaaaatcaatttctattaagaaaaacagaaaaacattaaaaaattggaattttttgacattttaatcgtggcaacatgacaaacttatgttagcagattatcacgccatcttaacatacagcacgtgtgaagcaagatcaaataaccaaggtgtcaagtgaaagttacagggcacaattatttaaccaagctaacgtaaatgaaaaacccaggcaaccggcttattactgctggctacttggtcagtgtggttaacatatatcaacggaaagccccgctctatatcatgacgtattaactagtattaacaagcccaacattgtacggtgtcgtgtaaaaccttatatggcatagagcttgttttgcggaaagctattttgtttttaaatctgaaaatatgagattgaatgtggtatgggaaaatgtactcctatagacacacctggtgtattcacacaccttatcctcactatgttgagttatagcatgggtaattcttatccaccacacatggtgtatttagtgtattcatacttagttataacagtattgtatatttaaatattgccaaaatccgtcgtagagtgacaaaaacaatcttgaaatactgcaaagtcattaggcgtattatctcacactctaaatcacttaaacacaataaagtcgcgagttttaaaagcctagatctaataataattgcaaatcaaacgcattatgtccattagttgtattttctttgtcgatttagtatccgggttatccttgttaacaaggtgtttgtgtgtctaagtatgtccatgattacgtcttcctaccagaggagtcgtgttgttttagtcaatacggtggtaattatccgattattgtgatatagcgagttacaggcgccctcagctcacggtggaagtgctaacttgtaagtcttaatgcatttctc</w:t>
      </w:r>
      <w:r w:rsidRPr="00EE44E9">
        <w:rPr>
          <w:rFonts w:ascii="Courier New" w:hAnsi="Courier New" w:cs="Courier New"/>
        </w:rPr>
        <w:lastRenderedPageBreak/>
        <w:t>ttttcttcaaaggtttttgagtagattttcgtttgtaattataccggcgtctccttacgctgtaatccacgcttttaattgtgacgtggattgacagaaagagtagcgcgagagagaaacgcggcatacag</w:t>
      </w:r>
    </w:p>
    <w:p w:rsidR="00EE44E9" w:rsidRDefault="00EE44E9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826EFC" w:rsidRDefault="00826EFC" w:rsidP="00826EFC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Foxg -2863/+54 </w:t>
      </w:r>
      <w:r w:rsidRPr="003F06BB">
        <w:rPr>
          <w:rFonts w:ascii="Courier New" w:hAnsi="Courier New" w:cs="Courier New"/>
          <w:highlight w:val="green"/>
        </w:rPr>
        <w:t>ATG start codon</w:t>
      </w:r>
    </w:p>
    <w:p w:rsidR="00826EFC" w:rsidRDefault="00826EFC" w:rsidP="00826EFC">
      <w:pPr>
        <w:spacing w:line="240" w:lineRule="auto"/>
        <w:contextualSpacing/>
        <w:rPr>
          <w:rFonts w:ascii="Courier New" w:hAnsi="Courier New" w:cs="Courier New"/>
        </w:rPr>
      </w:pPr>
      <w:r w:rsidRPr="003F06BB">
        <w:rPr>
          <w:rFonts w:ascii="Courier New" w:hAnsi="Courier New" w:cs="Courier New"/>
        </w:rPr>
        <w:t>gtttcattttccaacaaaacattataatgcgataagagaattggccatctttaccacagaacttaaatttaacggaaatataaagttgcaacgtacgtaaataacagaccacccgtatttattgcgtgacattaatacattggatgtcaaagaacaaagaacttgttgtttacgtcatataggatccggtacttgataaaccacttcaagaataagatttatgacatcataaccaaacatgagcgacgactttaattgggaaaaaatactttgaaatgttttttttatcagatatttgacaacaaaaatacaatagtcggaaaatattgtattttttagttttatttgttcatatttaatatataagcacacctaacacctggctgataatgggacgtcactgggttaaaatagaaatcatataaagcacaagttcaattggtttcgggctaaaaattaaatcctttttcggtaaaccgaccgtttgtcacatcaaagccacagcgagcagtgataagagccgagtgtttttatgtaaataggtttaggtaactcgtgtctgcttgatttggttgtaagattaattactcgcagtgttacacatgttcccacaaacccagagacattgtaactggggcgtagatgatacgttataaaatataaaccaacacatgttgtataatataagtgcactcattttatccgcagagtgttataacgattttcgcttttaaaatatatagtagggtgggggaagatgggacacctttagcacataatatccaaatgttctcatcgcgttttgaaccatttcaacggtctattgtcgtaaggatacggttttgtaaatctttgaatgttttttgtttactaccaagtgggacgagaaattagaatgaaaaggtgtcccatcttttcccgctctaatatataactttttaaatctgtgtaatgtttcatttaaagatgttctgggctattgagttcttaaaacttatcaaacgtatgttggtatatctgcccggacctttattattaaacaccaaaaccacatagaaaaagtaactattaaacgaaattctgtctatgtcagccgttaaactaacttgcagtgtgtatagatatcgttgggctctatttggtggtaaacaaagaatatttacagaattatataaccgtattcttacgactgtaaaagagtgttgttaattgtttaaaacacgaataaaaaatatgggagatcgtgtgctgatggttttcaccttatcacagttcagataaaaaattaaaagttctcaaaacaaactataggaacaaatatgtttttgatttatattattgcaaaaatactatgttaaattggcctacctatttccaattaaaaaaagtcacattttaattaattttacggaaacactgtacgttgtcagtgattttagacctgatcttataattgagtctggagtaaaacagaccttgtgattgacagtttgaattataagtatcagaaaacattgatcgtagatgtaaccaaagctctcatcagttgtggaccaaagtaaccacaaaacctacctaatttttgcagtgttgcctttagactaaacttttatttcagtgttgccatttaaaaaaaaagctagatgtgaggtcggtgaataaaaagggtaaattattagttatatgagcgtagtttaagctataactagttaatacagatatattaaatcatgcagtttgcgtacaaattatattaattaaagtccattaaaaaatgtattcaatattacaaaaaaatcaatttctattaagaaaaacagaaaaacattaaaaaattggaattttttgacattttaatcgtggcaacatgacaaacttatgttagcagattatcacgccatcttaacatacagcacgtgtgaagcaagatcaaataaccaaggtgtcaagtgaaagttacagggcacaattatttaaccaagctaacgtaaatgaaaaacccaggcaaccggcttatcactgctggctacttggtcagtgtggttaacatatatcaacggaaagccccgctctatatcatgacgtattaactagtattaacaagcccaacattgtacggtgtcgtgtaaaaccttatatggcatgaagcttgttttgcggaaagctattttgttttttaatctgaaaatatgagatgggtgtggtatgggaaaatgaacgcctatagacacacctggtgtattcacacaccttatcctcactatgttgagttatagcatgggtaattcttatccaccacacatggtgtatttagtgtattcatacttagttataacagtattgtatatttaaatattgccaaaatccgtcgtagagtgacaaaaacaatcttgaaatactgcaaagtcattaggcgtattatctcacactctaaatcacttaaacacaataaagtcgcgagttttaaaagcctagatctaataataattgcaaatcaaacgcattatgtccattagttgtattttctttgtcgatttagtatccgggttatccttgttaacaaggtgtttgtgtgtctaagtatgtccatgattacgtcttcctaccagaggagtcgtgttgttttagtcaatacggtggtaattatccgattattgtgatatagcgagttacaggcgccctcagctcacggtggaagtgctaacttgtaagtcttaatgcatttctcttttcttcaaaggtttttgagtagattttcgtttgtaattataccggcgtctccttacgctgtaatccacgcttttaattgtgacgtggattgacagaaagagtagcgcgagagagaaacgcggcatacagaat</w:t>
      </w:r>
      <w:r w:rsidRPr="003F06BB">
        <w:rPr>
          <w:rFonts w:ascii="Courier New" w:hAnsi="Courier New" w:cs="Courier New"/>
          <w:highlight w:val="green"/>
        </w:rPr>
        <w:t>ATG</w:t>
      </w:r>
      <w:r w:rsidRPr="003F06BB">
        <w:rPr>
          <w:rFonts w:ascii="Courier New" w:hAnsi="Courier New" w:cs="Courier New"/>
        </w:rPr>
        <w:t>ACGAACGACGCGGCCGAGTCTGGTCATTCAAAGCGAGAAAACTTCATAGAG</w:t>
      </w:r>
    </w:p>
    <w:p w:rsidR="00A62463" w:rsidRDefault="00A62463" w:rsidP="00826EFC">
      <w:pPr>
        <w:spacing w:line="240" w:lineRule="auto"/>
        <w:contextualSpacing/>
        <w:rPr>
          <w:rFonts w:ascii="Courier New" w:hAnsi="Courier New" w:cs="Courier New"/>
        </w:rPr>
      </w:pPr>
    </w:p>
    <w:p w:rsidR="00A62463" w:rsidRDefault="00A62463" w:rsidP="00826EFC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Foxg&gt;Foxg-rescue</w:t>
      </w:r>
    </w:p>
    <w:p w:rsidR="00A62463" w:rsidRDefault="00A62463" w:rsidP="00826EFC">
      <w:pPr>
        <w:spacing w:line="240" w:lineRule="auto"/>
        <w:contextualSpacing/>
        <w:rPr>
          <w:rFonts w:ascii="Courier New" w:hAnsi="Courier New" w:cs="Courier New"/>
        </w:rPr>
      </w:pPr>
      <w:r w:rsidRPr="00A62463">
        <w:rPr>
          <w:rFonts w:ascii="Courier New" w:hAnsi="Courier New" w:cs="Courier New"/>
          <w:highlight w:val="darkCyan"/>
        </w:rPr>
        <w:t>Foxg -2863/-1</w:t>
      </w:r>
      <w:r>
        <w:rPr>
          <w:rFonts w:ascii="Courier New" w:hAnsi="Courier New" w:cs="Courier New"/>
        </w:rPr>
        <w:t xml:space="preserve"> </w:t>
      </w:r>
      <w:r w:rsidRPr="00A62463">
        <w:rPr>
          <w:rFonts w:ascii="Courier New" w:hAnsi="Courier New" w:cs="Courier New"/>
          <w:highlight w:val="green"/>
        </w:rPr>
        <w:t>START</w:t>
      </w:r>
      <w:r>
        <w:rPr>
          <w:rFonts w:ascii="Courier New" w:hAnsi="Courier New" w:cs="Courier New"/>
        </w:rPr>
        <w:t xml:space="preserve"> </w:t>
      </w:r>
      <w:r w:rsidRPr="00A62463">
        <w:rPr>
          <w:rFonts w:ascii="Courier New" w:hAnsi="Courier New" w:cs="Courier New"/>
          <w:highlight w:val="cyan"/>
        </w:rPr>
        <w:t>Foxg CDS</w:t>
      </w:r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  <w:highlight w:val="red"/>
        </w:rPr>
        <w:t xml:space="preserve">PAM/target </w:t>
      </w:r>
      <w:r w:rsidRPr="00A62463">
        <w:rPr>
          <w:rFonts w:ascii="Courier New" w:hAnsi="Courier New" w:cs="Courier New"/>
          <w:highlight w:val="red"/>
        </w:rPr>
        <w:t>mismatch</w:t>
      </w:r>
      <w:r>
        <w:rPr>
          <w:rFonts w:ascii="Courier New" w:hAnsi="Courier New" w:cs="Courier New"/>
        </w:rPr>
        <w:t xml:space="preserve"> </w:t>
      </w:r>
      <w:r w:rsidRPr="00A62463">
        <w:rPr>
          <w:rFonts w:ascii="Courier New" w:hAnsi="Courier New" w:cs="Courier New"/>
          <w:highlight w:val="magenta"/>
        </w:rPr>
        <w:t>disrupted EcoRI</w:t>
      </w:r>
    </w:p>
    <w:p w:rsidR="00A62463" w:rsidRDefault="00A62463" w:rsidP="00826EFC">
      <w:pPr>
        <w:spacing w:line="240" w:lineRule="auto"/>
        <w:contextualSpacing/>
        <w:rPr>
          <w:rFonts w:ascii="Courier New" w:hAnsi="Courier New" w:cs="Courier New"/>
        </w:rPr>
      </w:pPr>
      <w:r w:rsidRPr="00A62463">
        <w:rPr>
          <w:rFonts w:ascii="Courier New" w:hAnsi="Courier New" w:cs="Courier New"/>
          <w:highlight w:val="darkCyan"/>
        </w:rPr>
        <w:t>gtttcattttccaacaaaacattataatgcgataagagaattggccatctttaccacagaacttaaatttaacggaaatataaagttgcaacgtacgtaaataacagaccacccgtatttattgcgtgacattaatacattggatgtcaaagaacaaagaacttgttgtttacgtcatataggatccggtactagataaaccacttcaag</w:t>
      </w:r>
      <w:r w:rsidRPr="00A62463">
        <w:rPr>
          <w:rFonts w:ascii="Courier New" w:hAnsi="Courier New" w:cs="Courier New"/>
          <w:highlight w:val="darkCyan"/>
        </w:rPr>
        <w:lastRenderedPageBreak/>
        <w:t>aataagatttatgacatcataaccaaacatgagcgacgactttaattgggaaaaaatactttgaaatgttttttttatcagatatttgacaacaaaaatacaatagtcggaaaatattgtatttttcagttttatttgttcatatttaatatataagcacacctaacacctggctgataatgggacgtcactgggttaaaatagaaatcatataaagcacaagttcaattggtttcgggctaaaaattaaatcctttttcggtaaaccgaccgtttgtcacatcaaagccacagcgagcagtgataagagccgagtgtttttatgtaaataggtttaggtaactcgtgtctgcttgatttggttgtaagattaattactcacagtgttacacatgttcccacaaacccagagacattgtaactggggcgtagatgatacgttataaaatataaaccaacacatgttgtataatataagtgcactcattttatccgcagagtgttataacgattttcgcttttaaaatatatagtagggtgggggaagatgggacacctttagcacataatatccaaatgttctcatcgcgttatgaaccatttcaacggtctattgtcgtaaggatacggttttgtaattctttgaatgttttttgtttactaccaagtgggacgagaaattagaatgaaaaggtgtcccatctttccccgctctaatatataacttttttaatctgtgtaatgtttcatttaaacatgttctgggctattgagttcttaaaacttatcaaacgtatgttggtatatctgcccggacctttattattaaacaccaaaaccacatagaaaaagtaactattaaacgaaattctgtctatgtcagccgttatactgacttgcagtgtgtatagatatcgttaggctctatttggtggtaaacaaagaatatttacagaattatataaccgtattcttacgactgtaaaagagtgttgttaattgtttaaaacacgaataaaaaatatgggagatcgtgtgctgatggttttcaccttatcacagttcagataaaaaattaaaagttctcaaaacaaactataggaacaaatatgtttttgatttatattattgcaaaaatactatgttaaattggcctacctatttccaattaaaaaaagtcacattttaattaattttacggaaacactgtacgttgtcagtgattttagacctgatcttataattgagtctggagtaaaacagaccttgtgattgacagtttgaattataagtatcagaaaacattgatcgtagatgtaaccaaagctctcatcagttgtggaccaaagtaaccacaaaacctacctaatttttgcagtgttgcctttagactaaacttttatttcagtgttgccatttaaaaaaaaagctagatgtgaggtcggtgaataaaaagggtaaattattagttatatgagcgtagtttaagctataactagttaatacagatatattaaatcatgcagtttgcgtacaaattatattaattaaagtccattaaaaatgtattcaatattacaaaaaaatcaatttctattaagaaaaacattaaaaaattggaattttttgacattttaatcgtggcaacatgacaaacttatgttagcagattatcacgccatcttagcatacagcacgtgtgaagcaagatcaaataaccaaggtgtcaagtgaaagttacagggcacaattatttaaccaagctaacgtaaatgaaaaacccaggcaaccggcttattactgctggctacttggtcagtgtggttaacatatatcaacggaaagccccgctctatatcatgacgtattaactagtattaacaagcccaacattgtacggtgtcgtgtaaaaccttatatggcatggagcttgttttgcggaaagctattttgttttttaatctgaaaatatgagattgagtgtggtatgggaaaatgtactcctatagacacacctggtgtattcacacaccttatcctcactatgttgagttatagcatgggtaattcttatccaccacacatggtgtatttactgtattcatacttagttataacagtattgtatatttaaatattgccaaaatccgtcgtagagtgacaaaaacaatcttgaaatactgcaaagtcattaggcgtattatctcacactctaaatcacttaaacacaataaagtcgcgagttttaaaagcctagatctaataataattgcaaatcaaacgcattatgtccattagttgtattttctttgtcgatttagtatccgggttatccttgttaacaaggtgtttgtgtgtctaagtatgtccatgattacgtcttcctaccagaggagtcgtgttgttttagtcaatacggtggtaattatccgattattgtgatatagcgagttacaggcgccctcagctcacggtggaagtgctaacttgtaagtcttaatgcatttctcttttcttcaaaggtttttgagtagattttcgtttgtaattataccggcgtctccttacgctgtaatccacgcttttaattgtgacgtggattgacagaaagagtagcgcgagagagaaacgcggcatacagaat</w:t>
      </w:r>
      <w:r w:rsidRPr="00A62463">
        <w:rPr>
          <w:rFonts w:ascii="Courier New" w:hAnsi="Courier New" w:cs="Courier New"/>
          <w:highlight w:val="green"/>
        </w:rPr>
        <w:t>ATG</w:t>
      </w:r>
      <w:r w:rsidRPr="00A62463">
        <w:rPr>
          <w:rFonts w:ascii="Courier New" w:hAnsi="Courier New" w:cs="Courier New"/>
          <w:highlight w:val="cyan"/>
        </w:rPr>
        <w:t>ACGAACGACGCGGCCGAGTCTGGTCATTCAAAGCGAGAAAACTTCATAGAGATGTCGCCCGAGTATTCAACGCTGATCGCCGCCGAAGATCGAAGCTCAGTTCCC</w:t>
      </w:r>
      <w:r w:rsidRPr="00A62463">
        <w:rPr>
          <w:rFonts w:ascii="Courier New" w:hAnsi="Courier New" w:cs="Courier New"/>
          <w:highlight w:val="red"/>
        </w:rPr>
        <w:t>agacgc</w:t>
      </w:r>
      <w:r w:rsidRPr="00A62463">
        <w:rPr>
          <w:rFonts w:ascii="Courier New" w:hAnsi="Courier New" w:cs="Courier New"/>
          <w:highlight w:val="cyan"/>
        </w:rPr>
        <w:t>GA</w:t>
      </w:r>
      <w:r w:rsidRPr="00A62463">
        <w:rPr>
          <w:rFonts w:ascii="Courier New" w:hAnsi="Courier New" w:cs="Courier New"/>
          <w:highlight w:val="red"/>
        </w:rPr>
        <w:t>a</w:t>
      </w:r>
      <w:r w:rsidRPr="00A62463">
        <w:rPr>
          <w:rFonts w:ascii="Courier New" w:hAnsi="Courier New" w:cs="Courier New"/>
          <w:highlight w:val="cyan"/>
        </w:rPr>
        <w:t>GACGCGCAAGTGCCGAGGTTTGAGAATATACAAAATGGTGGTGCCGATATAGAAAACGGTGAAGTGTCTCCAATACAAAAAGATATTGCAAACCAAGAGCTCAATGACGTAGCAATTAATATGACGTCACCTCAGAAACAAACAAACAACGACAATATAGAAGAAAAATGTCCAAAAGACCAGAAACCGTCAACAAGTCCACCGAGTAACAAGTACGGTAAGAAACCGCCATATTCATACAACGCCTTGATAATGATGGCCATCAAAAAGAGCCCACGAAAGCGACTTACACTAAGTCAGATCTACCAATACATAACAACTACATTCCCGTACTACAAAGAAAATAAACAGGCGTGGCAGAA</w:t>
      </w:r>
      <w:r w:rsidRPr="00A62463">
        <w:rPr>
          <w:rFonts w:ascii="Courier New" w:hAnsi="Courier New" w:cs="Courier New"/>
          <w:highlight w:val="magenta"/>
        </w:rPr>
        <w:t>c</w:t>
      </w:r>
      <w:r w:rsidRPr="00A62463">
        <w:rPr>
          <w:rFonts w:ascii="Courier New" w:hAnsi="Courier New" w:cs="Courier New"/>
          <w:highlight w:val="cyan"/>
        </w:rPr>
        <w:t>TCTATCAGACACAACTTATCGTTGAACAAATGCTTTGTGAAAGTACCGAGGCACTACGACGACCCCGGGAAGGGTAACTATTGGATGTTAGACCCGTCTAGTGATGATGTATACATTGGTAGTAGCACCGGTAAACTGAGACGGAGAAGTTCAAGCAGTCAAGCAAGGGGTCGTTTAGCATTACGACGAAGAACATTCGCCCAAGTATTTGGATCGCCGCAAGATATTTTACAACACGACCCCCCACAACAGATAATAAGAACAGACGTGACGTCACGAGCGGCCATGTTACGTCATCATGACGCAGCACGAACGATGCTGGGTTCTGGAATCCCACAGCGGGCAGATCCCTACCCTATGTTCCAACACACGCGGTTCCCTATGACTACAGAAACTGATTCAAGATACAGACAATTGTATAGAGCGAGATTGGAACAATACTACGCGCATCTCGCGTCCTCTGCACTGTTCGGGCACATGCAAGCTACTGCATTAAACGCCCAGCCACGTATTGTT</w:t>
      </w:r>
      <w:r w:rsidRPr="00A62463">
        <w:rPr>
          <w:rFonts w:ascii="Courier New" w:hAnsi="Courier New" w:cs="Courier New"/>
          <w:highlight w:val="cyan"/>
        </w:rPr>
        <w:lastRenderedPageBreak/>
        <w:t>AAAAGCAACCCCGCCTCTCCTGAGCCTGTGCATTCCCATTACGAACAAACTACGTCACCAAACACCGCACCTCC</w:t>
      </w:r>
      <w:r w:rsidRPr="00A62463">
        <w:rPr>
          <w:rFonts w:ascii="Courier New" w:hAnsi="Courier New" w:cs="Courier New"/>
          <w:highlight w:val="red"/>
        </w:rPr>
        <w:t>a</w:t>
      </w:r>
      <w:r w:rsidRPr="00A62463">
        <w:rPr>
          <w:rFonts w:ascii="Courier New" w:hAnsi="Courier New" w:cs="Courier New"/>
          <w:highlight w:val="cyan"/>
        </w:rPr>
        <w:t>CG</w:t>
      </w:r>
      <w:r w:rsidRPr="00A62463">
        <w:rPr>
          <w:rFonts w:ascii="Courier New" w:hAnsi="Courier New" w:cs="Courier New"/>
          <w:highlight w:val="red"/>
        </w:rPr>
        <w:t>a</w:t>
      </w:r>
      <w:r w:rsidRPr="00A62463">
        <w:rPr>
          <w:rFonts w:ascii="Courier New" w:hAnsi="Courier New" w:cs="Courier New"/>
          <w:highlight w:val="cyan"/>
        </w:rPr>
        <w:t>TCTGACACCTCCACACCACCGCGAGGGATCGAACGACCGTGGGCATCACCGCCGCGTAGGAGGTGTGACGTCACAAAGCATGAAACAATTGACCGCGACGTCGTGTCGCGATGCTCCTCCGAATCTTCTAATGAATCATCAAGAAACAAGAGAGAAGTCACCGAAAACTCTACGAA</w:t>
      </w:r>
      <w:r w:rsidRPr="00A62463">
        <w:rPr>
          <w:rFonts w:ascii="Courier New" w:hAnsi="Courier New" w:cs="Courier New"/>
          <w:highlight w:val="magenta"/>
        </w:rPr>
        <w:t>c</w:t>
      </w:r>
      <w:r w:rsidRPr="00A62463">
        <w:rPr>
          <w:rFonts w:ascii="Courier New" w:hAnsi="Courier New" w:cs="Courier New"/>
          <w:highlight w:val="cyan"/>
        </w:rPr>
        <w:t>TCACCGATACAGCAACTTAGTTCAAGAGGAGGGTTACCGTTCTACCTTACACCAACCCCGAACCCTTGCCCTAATTTCTTAATGCCCAACACTGCCGGGTTAGTTCCAAATCCAAGTTACCCCTTCTTTTTTCCCCAACCATTCCACCCAGCCTTGGCGTTTCTCTCTCGGCCACAAACTGTTGCGTCATCATCGCAATTG</w:t>
      </w:r>
      <w:r w:rsidRPr="00A62463">
        <w:rPr>
          <w:rFonts w:ascii="Courier New" w:hAnsi="Courier New" w:cs="Courier New"/>
        </w:rPr>
        <w:t>TGA</w:t>
      </w:r>
    </w:p>
    <w:p w:rsidR="00826EFC" w:rsidRDefault="00826EFC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DD38DB" w:rsidRDefault="00DD38DB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Foxc -2132/-1 (</w:t>
      </w:r>
      <w:r w:rsidR="00F96DB0">
        <w:rPr>
          <w:rFonts w:ascii="Courier New" w:hAnsi="Courier New" w:cs="Courier New"/>
        </w:rPr>
        <w:t>Based on</w:t>
      </w:r>
      <w:r>
        <w:rPr>
          <w:rFonts w:ascii="Courier New" w:hAnsi="Courier New" w:cs="Courier New"/>
        </w:rPr>
        <w:t xml:space="preserve"> Wagner and Levine 2012)</w:t>
      </w:r>
    </w:p>
    <w:p w:rsidR="00DD38DB" w:rsidRDefault="00DD38DB" w:rsidP="00216941">
      <w:pPr>
        <w:spacing w:line="240" w:lineRule="auto"/>
        <w:contextualSpacing/>
        <w:rPr>
          <w:rFonts w:ascii="Courier New" w:hAnsi="Courier New" w:cs="Courier New"/>
        </w:rPr>
      </w:pPr>
      <w:r w:rsidRPr="00DD38DB">
        <w:rPr>
          <w:rFonts w:ascii="Courier New" w:hAnsi="Courier New" w:cs="Courier New"/>
        </w:rPr>
        <w:t>ccgcctacgtagggtaaataccgctcagggcgcgtacgttgcacacagcgggaaatgacaaagaaatggataaaaagatgcatggttttctaaattgtccggcatacagaaaacattcccctgcaaagttatatacgtggtaactcgtaagtgggaatgcggtgttataaaacaaaacacccatgttataacgaccgtcgttttctcggcacttgataataaataaatcgcattcattcaattaataatagatagccagcagcacgcgtatgttatttgagcaatcgcttgcaagaggcacgtccgggaagtccacaccttctacctgaaacgtctactttgacgttatgaacccgtgcaccgaaaagtgttagcgaaaccaagatggttaaactggaatagcttcctcaacacccacgtacactctttccttttgcgtcaagcggggtttcctttccctctagaagtgttgatataaatccttcatgacaccggacaccgcattaagcgcggttcaatcagaatatctatgcggcacccgcttcatgtagtaggccgggggaagatgggacacctttagcacataatacccaaacaacctaatcgtattttaaacagttaacaacggtctatggaagtcgtgaggatacggtttaataattctttaaatatttcttgtttactaccaaatgagacgagaaaatagaataaaaaagtgtcccatctccccccaccctactgtataaaccagaaaaagtggaaatgtccgaaaagagttttatcagcattttagtattttggcgatttaagctttagatacacaaggtgttagtaattgcggaaaggtgttttgttcagttaatctgacgaaaggagttggtttatatttttatttctaccaatatatatatattgctaccaggatttagtaaaaagcgttttatagttaatttaaaagtaaatattttaaacagtaagcaacaaatctgtacgattaattgctccgtaaacgtttactgcatgttcggttaaataaccacctcgcttttcatttttcaatcctactcgttaacgtcgttttgctaattccctttacttttttcaaggccaagttagttactataccaaacgcaatataacataacttaaactgttgtttagctatttaaatacagaaacaaaaataagattaattgaaatagcaaaccaagagaatcagcaacaaaactacacttgttaaaaatacgctatgaaggtaaaaaaaaactaagtaaaaatgtccaatatatttaataaaacgaagctatggtgggtggggaaaccttaagctaaatgctccaggaaaatatgaatcatcgacgcctaagttgccgccttagttgcataactcattgtatagcgagtcacggaaaatgctgcgcgtgtaaatttccgcatggtgtcgctgctgagccaaccggtctcgctcgtttcaaaaagtcgagttttaccgcaaaaaactcttcggttacatctcttatttataaacagcaacccgaggagtcacgctgtaaactgatcgggtcgtgacaaggttcggacaggagaggcagcttcagttataaccgctgaatatcaacggtgaacgttaaccgccatttttaatgaacgttggagttaaaaagttccaagattgagagattaatttaaaagttgtggtttatataaacagggctattgggtaaggctccatagtgagcggtgtcagcaggtgtttcgtaaggcggcgcgtgccaagttctctacttagagcttgtcaaaacacgatctaattactgcatcattagcgcgccattgttcctcgcgaaagttgattgggattatgacgctcctgctttccattgtttaaggggaagatgaactttttaccttcgctcaggctcgactcggtcgtgggcaggtaccggcagaaaacattcgattattgacacgaaggcagtgcgagtgttgtgagggaagtcgtttcggagcgacgtttgtttgcttgcagcgttggcgttcagattctaacttttatatatctcgggcagtgttagtgtaagttaagttacgttgaacacaggacaccgaatccttggtttgattctctata</w:t>
      </w:r>
    </w:p>
    <w:p w:rsidR="00DD38DB" w:rsidRDefault="00DD38DB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DD38DB" w:rsidRDefault="00DD38DB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KH.L96.43 -1392/-1</w:t>
      </w:r>
    </w:p>
    <w:p w:rsidR="00DD38DB" w:rsidRDefault="00DD38DB" w:rsidP="00216941">
      <w:pPr>
        <w:spacing w:line="240" w:lineRule="auto"/>
        <w:contextualSpacing/>
        <w:rPr>
          <w:rFonts w:ascii="Courier New" w:hAnsi="Courier New" w:cs="Courier New"/>
        </w:rPr>
      </w:pPr>
      <w:r w:rsidRPr="00DD38DB">
        <w:rPr>
          <w:rFonts w:ascii="Courier New" w:hAnsi="Courier New" w:cs="Courier New"/>
        </w:rPr>
        <w:t>atcctgtgccaacctctacgaaaatgccgtaatgtgcaacactgctgttttactgaggcctatgtaagcttgactgaccaggaagagatacacatcaaaatgttatttgctcaaaatagcatacaattaatacgtaatatgagttataaaaattgtaaccttaacatttttttcagtttcgtctttttacgtgtgtatttcgcgggtgattttcggtgctgtagttgtacatacatgttctctgtcgtgtgcctatagttaacagcataggcaattgaacacacggtgcattaaccaaacacgcactgctgctagagattgtctactgcttataagcccactaatgttgcaatgtttttaccttttccctttgcacgctgcccagcatgtcactgaccgcgtgcatgaggtcttaccttgtcggtactccctaagtaagccatgccaccggcatattgctacctttgtataacgactgtgttttaattgcgatttagtagagcggccaagtctttgtaccgaatacacatttcctattgaactttcgatgtgtgatcgtcgttttactgttttatttgctgtcgttttatgcgtgtgttttaattcatattacctgtcgtataatcccttcgtatcaccttgtaatcggcgatacattacttacctatcggcgtaaatgaagcgacgttggtaccagaca</w:t>
      </w:r>
      <w:r w:rsidRPr="00DD38DB">
        <w:rPr>
          <w:rFonts w:ascii="Courier New" w:hAnsi="Courier New" w:cs="Courier New"/>
        </w:rPr>
        <w:lastRenderedPageBreak/>
        <w:t>ctgtttttaccaaagcacgctaatcattacgtattgatcaccttattgctggttcatatgggtttgttttcatattgaacttaacgtacagtgctattaatacactgctgccccacctaattgactggcaagcatatcagtcttttagaattacaactatcttcgcctgcagcgatttgctgttctgtgcacattcgtctgattttttattgtgttttaagttttattaaaatacctgtacagaccgcaattaccacacgtgaaactacaacatctgatcgcatcccgtaccgtgttttgtcgccgctttttttcatcaaatcacttttgtgttttttatcttttcatttgtaccattgtgattatttgtattaaaagagatccaacctgtttgctctgtagcattataactttgcattagaacaagccaatgacagccaaactccatttgacaagtgccaaagacaaaaatacaagttctcatctacctatacacgacttagccatgtaatccaaggtaaaacaacttctaacctctcgggaattactgagttggagggacagtaccagcgagtggataataataatccccttgatttacagacgtacccgcgcgaaaacaacaacagcagaaaaaatacgttatcttgctactgcgtttgactggacggtgttgccatttgcttggagaa</w:t>
      </w:r>
    </w:p>
    <w:p w:rsidR="00730A78" w:rsidRDefault="00730A78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730A78" w:rsidRDefault="00730A78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TGFB (KH.C3.724) -3218/+24</w:t>
      </w:r>
    </w:p>
    <w:p w:rsidR="00730A78" w:rsidRDefault="00730A78" w:rsidP="00216941">
      <w:pPr>
        <w:spacing w:line="240" w:lineRule="auto"/>
        <w:contextualSpacing/>
        <w:rPr>
          <w:rFonts w:ascii="Courier New" w:hAnsi="Courier New" w:cs="Courier New"/>
        </w:rPr>
      </w:pPr>
      <w:r w:rsidRPr="00730A78">
        <w:rPr>
          <w:rFonts w:ascii="Courier New" w:hAnsi="Courier New" w:cs="Courier New"/>
        </w:rPr>
        <w:t>agagcggtgtggtttagtgggaaagtcaagttaaatctcagcaaggaggaaagagaatgagacagaaagtatgagaaagagaagacaatggggattatgacatcaaagttaaagtgagaggggagtgtattacgttggtttacatttgtttacgtgagtcatacgttctatacatattggaactacaaaagcatcgcctactgccctactaaatacatgtaggacaagatggatacccttatagtggaacctaatatccattatttttcgaacgtgtgtttaacaattaacaaagcttgataaagttgggagaatgcggttatttaaatctgcaaataatatttgtttttttaccaaattggacgagaaaagagaattaaacgtgtcccatattccccttttgtcttttgcgcaagagtatacccatttaaatgtacaatgggtctcaaaatttaaccttttttttaaatccttcaaaaattaacgtttttgcataacaacgggaaatttaatttttttggttgcttattatctttaccacgaaacgaagcccattgtggcgtaacaaagcctttgttgtgtatataaaccttcattattttctcttcggttgttgcaatgaatacggataattatagttaattgtcataaacaaataaaacgatgttttgtgacaattataatatagaacagtggggtaagatgaataccgttagcacttaatatccaatatttcctaatcgtgtttcaaacaactaacatcgctaagagtcgcggggctacggttacatcaatctgtaaatattctttgtttgctaccaaatggaacgataaaaatcccatcatgtaccagcacggaccgttaggtttaaaattctcgtgttttacaaaacgcagaccgcgtggttcgcgacctgctgcgataactgtggttccgaatgttcgaccaccacagcgcctgaacttgtggcgtcacaatggcgattgtgacgtaacagtggtcttatatcacacgcgaacgcgaattcgcgacctgtagaaaaagttgaaagtcattttcagctaatccctatttatgacgtcacttaactcgttatgacctaagttaaagaaaaattaaaatttcggttaacacaatatcatatatagctcgcctcggtaaaataattatataaccacatcctcgggattctaaaagagcgttctttattgttaaaaacacgattcgaaaatttggaatattgtgtgctagtggtatccatcttactccatagtactatgttgcaaattgttaaaacgcgtttaggaaatacagacattaggtggcaacggtatcccatctttcccctacagtattatgagcgtctagatgtctctgggttaaactacattgttaaacacaaaccccttaacaaggactccactaataacatgggattatcagattcaagtaaagctgtgtttatagtaaccgttgtctcatttccgctgcttttaaaccgggggtggttggtgcatgttaggacaatggttcggaagttggttgttctgattgtcgcttaatctttatctgttagaaaaccaacaccttagttcaggtgtatcacttggcatcgtgggtgagaatttttgcttttcccgtgttaattattgtgacgtcacgatgccgtattgtaaggtaacaatgtacaggaaggcggcagtgttgttcaagaactttttgagtgggtttgacgtaattcacagagtatatttttttattataattttctttgaaaagttaaaagaataaaaaaatcgattgcaaatttacatacgtggcaacgcacgaggtgtaagaaacggaacacccgtgttataacgactgtcattgctccgccactcgaggataaatgaagttacattcatttatattcattcgttcattcattatttaataatacgattgactgctttaaccttgtaaagccctacgtcatggttaattacgtaattacctgacgttgccatattaaggcatgttgtatgtgaattcgcatggggtcggttcccacgattgtgacgtcataaagtgcgcgaaaaggtcgcgcgagcactgatgggaataagaggtgaaacatggccgtctattttatcaactatcaatcgaaagaggtactaaccgattgatattacttgtaaaataagtgactggcatttaaaacgcctacaaattgaaacaattgatttttaagattatttctcgccgattttattcaaagcgcaagcccgcggtttgaggttcgctgtatatcatattgccgcataagcaagcatgagggagatgtgtttacgtgtgtgcttgataattgtaacctgccagtacttacggttcaagtggctgtcggtgttttaaagtaacgtttgtggattcttagatggattgggtttatgtgtaggtgtgtgtgacttttatttaaaggtgacgtaatcatacttgaggtgacgtcacttttatttgaacgtggtgtcataatgcttgaaatgattttatacatgacgtcattatgttagtgacgtcacgcggaaatgtgtggtaaatgcaatagatgtaaacattcgaacgttggataattaaatctaatgaataaaagtaacttaagtttttcattgagtgacgtgcaaggacagttcctaaaaacgggtattctgtttcatacacttcgtgcccacgatttattacgcatgtaactttgcaatcgaggtgtaatgtggaagctaaaagcgaaggaagaaagtaaataagaaataaaaagaaatc</w:t>
      </w:r>
      <w:r w:rsidRPr="00730A78">
        <w:rPr>
          <w:rFonts w:ascii="Courier New" w:hAnsi="Courier New" w:cs="Courier New"/>
        </w:rPr>
        <w:lastRenderedPageBreak/>
        <w:t>agttaaaaaaaacatagttgataaataagttcgaatcaattaaaaaaaagtttaaatttcaaaacgtacacgctgctagtgtcttggacaagtcaatacagaagcgaaaggcgtcgcgtattccagatacatgtcacttacgttcgagaatcgattcgagagagtgtgcggttagaaagaagtaacaactcggtttcatagttgggaggatcatttgtggcagagaaaaagggagaacttcctacgttagtttaaaactccagtgtcgcgattccaggctggttacttctagaaaccgcgtcataataaggattatgacgttcgaagaaataattgatgaaattttgctttgcagattttagatcagtttggtgtttttcattttttgttgataatttgaaaatttgaaaaatctgatatgtggaaaaggaacacaagggcg</w:t>
      </w:r>
    </w:p>
    <w:p w:rsidR="00DD38DB" w:rsidRDefault="00DD38DB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DD38DB" w:rsidRDefault="00DD38DB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KH.C4.78 </w:t>
      </w:r>
      <w:r w:rsidR="00730A78">
        <w:rPr>
          <w:rFonts w:ascii="Courier New" w:hAnsi="Courier New" w:cs="Courier New"/>
        </w:rPr>
        <w:t>-2991/-12</w:t>
      </w:r>
    </w:p>
    <w:p w:rsidR="00730A78" w:rsidRDefault="00730A78" w:rsidP="00216941">
      <w:pPr>
        <w:spacing w:line="240" w:lineRule="auto"/>
        <w:contextualSpacing/>
        <w:rPr>
          <w:rFonts w:ascii="Courier New" w:hAnsi="Courier New" w:cs="Courier New"/>
        </w:rPr>
      </w:pPr>
      <w:r w:rsidRPr="00730A78">
        <w:rPr>
          <w:rFonts w:ascii="Courier New" w:hAnsi="Courier New" w:cs="Courier New"/>
        </w:rPr>
        <w:t>ccatgatcgctgcaagtttaggttcgccgtttcgcactcatgttaccgaaccacctaacctcattacactggtgccatgaatctgtaaagttgtaatttatctgtcaccaaaaatgcccttacgttataggtaaacgggttatttagctataaaagaagtttttgcttgcggccgtcgtaaggaatccttgaccgacgtataataaagtttcttttcattttttaatatgtcatcgtaaaaacaaggatgaaactgtcgtaccacagctaaactcctatttttgccaatacaggtaaaatctcctgaaagtaggactgttttgccaattgatttaggagtcggacctacgcactaaaccgcgcttatatgtgccagcataatacactgcctttcaaagtcgtatcaacagaagcctatccctaaaggtggaattagcaaagcaaatattatctctgacgcggcctggtagcccttcttttacagacggtcaacattgtctttcaaataataataagtaagcgcaaatacgaatcagatggatgacttagtgctgccatggatataaaatattgttctgcataagttgataaatataaagttttggtttctaaaacagaagtaagacttttttaatttttatattacaaagtgttaataatgttcgccgttcagtgtaaatatgggggcggggggaaacgggacaccttcagcagataatatccgaatatcataaataacacagagtaagatcacactttacgtcaactaccaaaagttaaaggacaattagtccctagttatttagtaggttggggggagataggacacgtttaacacattttattcaaatatcttgatcgtgatataaacaactaacaacgttctatgagagtagcggggatacggttttataattatttgaatgtttcttgtttaccaccaaatggaacgagaaaatagaatgaaaacgtgtcccatcttcaccctgctgtcggttttaactttataataaaaactatttttccgaatgaccgaccgtcgcgcatctttactacgacgtcggttaaaaacttttttgctacatagttaacataactatcttcatgtatttcgagataatgagagataatatatcgccatagcttgttcatgaagtaacatgtagacaaacgagactactcaactcccgtaacctcacaaactgcaaacacttatgtcgtttaagtatgtaatcaattgtactgtgactttcggttaatgtaacgcttcgcctatagacctacagcggttaagtaatatctaatttcgggttaaatttgccgaatccaatatattcgtaaacgtgactcccagactgtcgcaagaagtcaatataaatatctcagtggccctgtaataattctaaatcgagttgaatcaatttggttcgcaaccttatcgcttcttattctggataatctaatcactggcatttgtgtacgctgtttgtgggcgaggaactcgctggcctttctataaaaacacaactcacaaagacctggcaagcggcgtcttttgttgctaggtcacattcagaccaccgcgcgcggtatacgtgttgcttttttctagtacagccaaagcgattctcttcaaaatacagtcgagctacacttcaattaaattcactttcaagcgaatctacatcgaaactaatgaattttcaacattaattagtagccaagtttgaaactaataggtcacacttgtattttggttagtttttatccgaacctttttgaagacttttttggctttcaacgataaataatatgccgagagacgttttataatgaatccaataaagaactcaggcttatattagactaccaaccctaacagttcatgaatcatttatataaggataacccgaatgtatacacacctatacgtatttaaaaacagctcaccactttttcagcgtaacatgtttaggcctagtttattacagctttgactaaatttgacttcacctttgattacatgtcttcaaattttggtcgttttcacagtaatagaatttcgataactccaaacgaatcagcaacataaatatgcgggcctcactcgtctggggcacaactcgtatgcaaagtttaaaactacgttcaaatgttaacttgcatccggattgtgacgtcagagaaaaacgtaagttacgttttttgcttgtctatatttgttaaagcgtcacgtttttattcaatttgatgaaaacaatgagcgattaggtttagaaaagcaaacacgtatagataaattttgtttttttgaccaagtcaacgaaagttaaaatagtatatacataaaaaattttgacacgctaaaaaggtataaaacttggatacagaacgtaggataaccgttatacaatgagaaattttattaatgtaacattattgggaaactgtggaaaaagagtttagacacatgactagtacaataatgggaactaccaaatttattttttttactaatgaaaaaatattatcacgaatgaattacgtaaacgagttttctccatacaattaatttcagatcaaaagcggaacggatagtcgtcattgcattaataattcatacacttggttgacttatacccgtcgtcaacatcaataattgatcttaactgtcgcggacataataaattcggttgctcgaattttttaaggtaattgactcccgtgttaaggtatgcgaatgttggctgtttagtgtctgctagcgtggaaataaattctttctcatgtttgctggttttcagtatagtaaattagggagattggaatttgttaaataagctgaatgtgtaaatttagtcagtaaatttaaataggatgtaatgtgtctaatacctaatacgttgtcgattattcagcgactttttaatgatgtaaatttcagacatttattaacacggacaaaaacttagtactga</w:t>
      </w:r>
    </w:p>
    <w:p w:rsidR="00730A78" w:rsidRDefault="00730A78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730A78" w:rsidRDefault="00730A78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KH.C11.360 -1395/-3</w:t>
      </w:r>
    </w:p>
    <w:p w:rsidR="00BA4D14" w:rsidRDefault="00730A78" w:rsidP="00216941">
      <w:pPr>
        <w:spacing w:line="240" w:lineRule="auto"/>
        <w:contextualSpacing/>
        <w:rPr>
          <w:rFonts w:ascii="Courier New" w:hAnsi="Courier New" w:cs="Courier New"/>
        </w:rPr>
      </w:pPr>
      <w:r w:rsidRPr="00730A78">
        <w:rPr>
          <w:rFonts w:ascii="Courier New" w:hAnsi="Courier New" w:cs="Courier New"/>
        </w:rPr>
        <w:t>gacgtcatcatggtacaaagacagtcaggcgttttatctgtgacaaggatcacacgtcatcagctcgactggttatacaattaaaatcgattcgcagcgtaatgacctacataaacccgcagtgataacacattagctatgaatggattcacgctgtgtttgaatacataaccctagttcaacgtacagacacggcgacggcgtacgattataattcaaactcgtaaaacgttccaacgcgtgtgcgctattccataaaatttctaacttataatcgcattataattgagcacatttcagtgcgccgttgtaactggtcgctaataacaagcgttgttcttatttaaggtcttggtatgtgttcgctactgtgaactctgctcgactgatacttctgactcttcacaacctgttatatacacgcaccacagtcagtgttaaatgtaacacatttcatccctagcgcctcgcgctcgtccaacttcttttcgctttttcatgtcggcgtttgaaagcgtcggcgctcgagttagcaaataaggtctttcttttcacactcggcaccagtccagggtaggagagatactacagaccaataatccgcacgagtatcatcaccttcgctaaacaagttctctaattcggggcatgagacgctggctacggttttagagcgtcttttgtttcaggtgcgccttgcttcgaaggttattgagataacgctgtgcactaatccacaaaacctttaaatctactaaacaaatgtaaatagtttagaatgtctcttttgcgttttggcttgcaacattattttattgttatcaaaacatatggactacaatcacaacaaacaccgtaagccgccgcttattaatccatttttgatgatcagttttcgttctaattcacgaactcaattaatataaatgtttaaaccaaataagtctacattttgcgttgttgtgtaaaatttattctcttcgcagtttcaattaatataatcgtcgtaaatcatatatgcgacacccaaaagaaaatttgtgtcaaccacaatatgaaaaaggacgcatataagaaccttatacacattgcaaatccattatggcctgttgtttttaaagttttaattgctacattatacgatacaaaacatacgcccaaatgcgtattgctacgtacatgccgacctattgccaatatatttagccaactaaatgcatatcgtaaagatttaataacatatcatacggatttgacgtatagtttcttttatatgttacgtaacccttagtacataagacttcactttcaaagactgctatgttgtgtggtttaattctagctccgtcatactgaaattttattttctaaactaaacgaagtttttcttgt</w:t>
      </w:r>
    </w:p>
    <w:p w:rsidR="00730A78" w:rsidRDefault="00730A78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730A78" w:rsidRDefault="00730A78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KH.L141.36 </w:t>
      </w:r>
      <w:r w:rsidR="00626668">
        <w:rPr>
          <w:rFonts w:ascii="Courier New" w:hAnsi="Courier New" w:cs="Courier New"/>
        </w:rPr>
        <w:t>-3401/-1</w:t>
      </w:r>
    </w:p>
    <w:p w:rsidR="00730A78" w:rsidRDefault="00626668" w:rsidP="00626668">
      <w:pPr>
        <w:spacing w:line="240" w:lineRule="auto"/>
        <w:contextualSpacing/>
        <w:rPr>
          <w:rFonts w:ascii="Courier New" w:hAnsi="Courier New" w:cs="Courier New"/>
        </w:rPr>
      </w:pPr>
      <w:r w:rsidRPr="00626668">
        <w:rPr>
          <w:rFonts w:ascii="Courier New" w:hAnsi="Courier New" w:cs="Courier New"/>
        </w:rPr>
        <w:t>aaccactgcggttttcattatattaccaaacgcttatttcatacgatttgatcttaaatggaaaggaatgtttgaaaaatagagatttgctctgacgtcattaatttttttgacattttgtcagatttgcttgtgttggtgtattgatcttataatgtatcatggtggagggttagtactaaggataggaaatattaagtttataaataaatctgtaaacctttgaggtgtttctatttatactatatcgcgataaatatttacattttttcctttgtacagtggcccatgtatttaataccttgcaacaattcaagcgagacaaccaaggggcttatgcacgcattgcgtggtacacagttattgcgattacttgctgcaaaaatacaaggtcacagcatcaccacacaaaccactacaaaaaggaatatcttatgcaaatttaaattgttgtgtggctaattgttcaaaacacgattagaaaacagataatatggcatttaggggctaacggtatcccatcttaccccacagactgctgtgtaataatctgtacaaatatgacagaatagcgatttattattttaccaatatacatatttcatattattacaaagcactatagtcatacttagtaccgatgttttattccttgattctaatactcactgtaggggaaatccaggtaatttgttactgccacgaaacttaacacttacatactgacaacttggttcacacgcgtatctgcctatcgaagatctgtttcattattacacggaccatttgttcagcgacaccaaaaccctttgactttcctgagattacaggtttgaaacattgccgttaaatgatctccaccaaccgggtacaaggctcatgcttcgccgccatatagcacgcttcaactattacaacgcccggtgacgttggtcacgtgcctgtctcgcacttggcgcttcatagaggctaggcttcagtgagatactcgattgcgacccggggtatatggggtgcattgcgcgacttcgtgcgtacattcttcctcgttggcggcgaatgaaacttttgtcgtggccatatatgtttaaaatcaacactacagcaataactggtatacgataaaacaatataaatctttatttgttttgctttcaaacaaacgaagatcagattaattaaaacgaagggagggaaattaacagcaatacgaccattgtttaaaacaaggtacgaatatgttgtatacttcaatgaaagtgtcaaataaaacatgtcacagcatatattgtagcaaaaactgtgacgatcaaatatacagagaggaatgacttagataaagttcagttatatctgtaatatcaatgctaatcacataacaaagttgtacgttgtccaccattggtatactcacttacagacaatagttatctcccgaggtttttcgtgcaatttgactgcatttctttttattgttaatcaagtacgaattctgggcagaataacttgtagcaaatacggcatgttgtaatttcaagaaagccgttaaaagacagcctgccccagttctatttagaacgatacattttcgagaacctccttaaccgttaaatatttgtgtattaggctattgctaaaattattttcttacagttttgaaacgaataggttttttatcgtataaaaaatttaatgttaaattatttttcatatttttactgtttaaagttttagcgattattccatgagtcccaacaaacagcgatgatgcgactcgggacgcccacttgcggattgaagaaaccattctcttaaaaatagatatttgcaatgccccacggccgggtctgtcttttgtttctgataccagagaacccatgtcgatatattgctgatgacgtaacatggaatactgttagcacctatattccatattttctacttgtgttttggacaattg</w:t>
      </w:r>
      <w:r w:rsidRPr="00626668">
        <w:rPr>
          <w:rFonts w:ascii="Courier New" w:hAnsi="Courier New" w:cs="Courier New"/>
        </w:rPr>
        <w:lastRenderedPageBreak/>
        <w:t>aaaacgttttatttacaacgctgttttagagcagtgggaataaggttatataattctgtaaatattcattgtttaacaagtgggacggtaaaagtaaatgaaaacatgtcccattttaccccaaccaatgacatcatttattatcaacactataattatatttactacatatagcgctgtataaagttgatgtatatatatctatatacatcaatataaattaaaacgtaattaagcaaagtataaaaatgttgtttcgtttttgcttttatcaattctacctcctgtgtttattactcagaaattcatgggagaaaattgacgcctctggtttttcccatttcgcacaaactacttctcagaaattatctcaatgagcatgtgactaaaaatctatgttcttataatggtatattttagttgaagtaccccttgggtttagatcactaaattacccgaaaaatttttttttaagtttgtccccaaaaaaactgcaaaattacaatgcggggcaaaatggcgaacggcatagaaaggttttgatatttaaaaccaattaaccctctttattttaattgctgcagataattattatatttaacattctgtcgattgaaaatatgcgggcgtgtacttaatggctataaattttaataaaaagagatatactgagatttggctctttcaattaggtgtttcacgcagactaatatttagttccgttcaattacaacaatattcacgttttatcgcaatcctaaatatgacattacgagacgtaatttaaattaagataatctgatcaaggagttcgaatagccggaggggggaatttactttaacgtaagcaagcctatatatattgttttgccaaactttcaaatttataattagtttagcggatataatgtgaaattggtatgtattaggttggggaaagatgggatcttcatgtttgggtagaacgggctatacgtgcccgctggggtaagacgggaaacttaaactggggtagaatgagacagctgggttatggtgagatgcgacgctgtatagaatgttcgattttcattcccttataatattttgtttgcttgtaaactaagaatatttacagaattatatgaacgtgtatcccaagactctaaaagtctccatctaaccctacaagactttagcgccgcgaatgtaaagacagtcgttaattgtttcagacacgaccaggaattatgggaacttgttgctcacaatatatcttatcccacagtatataggtataagttttaaaggaaccgtc</w:t>
      </w:r>
    </w:p>
    <w:p w:rsidR="009B14A0" w:rsidRDefault="009B14A0" w:rsidP="00626668">
      <w:pPr>
        <w:spacing w:line="240" w:lineRule="auto"/>
        <w:contextualSpacing/>
        <w:rPr>
          <w:rFonts w:ascii="Courier New" w:hAnsi="Courier New" w:cs="Courier New"/>
        </w:rPr>
      </w:pPr>
    </w:p>
    <w:p w:rsidR="00861FAD" w:rsidRPr="00861FAD" w:rsidRDefault="00861FAD" w:rsidP="00861FA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.</w:t>
      </w:r>
      <w:r w:rsidR="009B14A0">
        <w:rPr>
          <w:rFonts w:ascii="Courier New" w:hAnsi="Courier New" w:cs="Courier New"/>
        </w:rPr>
        <w:t xml:space="preserve"> intestinalis (Type B) </w:t>
      </w:r>
      <w:r>
        <w:rPr>
          <w:rFonts w:ascii="Courier New" w:hAnsi="Courier New" w:cs="Courier New"/>
        </w:rPr>
        <w:t>C11.360</w:t>
      </w:r>
      <w:r w:rsidR="009B14A0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promoter (rosChr11:7821918</w:t>
      </w:r>
      <w:proofErr w:type="gramStart"/>
      <w:r>
        <w:rPr>
          <w:rFonts w:ascii="Courier New" w:hAnsi="Courier New" w:cs="Courier New"/>
        </w:rPr>
        <w:t>..7823549</w:t>
      </w:r>
      <w:proofErr w:type="gramEnd"/>
      <w:r>
        <w:rPr>
          <w:rFonts w:ascii="Courier New" w:hAnsi="Courier New" w:cs="Courier New"/>
        </w:rPr>
        <w:t>)</w:t>
      </w:r>
    </w:p>
    <w:p w:rsidR="00861FAD" w:rsidRPr="00861FAD" w:rsidRDefault="00861FAD" w:rsidP="00861FAD">
      <w:pPr>
        <w:spacing w:line="240" w:lineRule="auto"/>
        <w:contextualSpacing/>
        <w:rPr>
          <w:rFonts w:ascii="Courier New" w:hAnsi="Courier New" w:cs="Courier New"/>
        </w:rPr>
      </w:pPr>
      <w:r w:rsidRPr="00861FAD">
        <w:rPr>
          <w:rFonts w:ascii="Courier New" w:hAnsi="Courier New" w:cs="Courier New"/>
        </w:rPr>
        <w:t>ctgaggaaaaaaatacgaataatgacatcatcacggtacaaagacagtcaggcgttttatctgtgacgaggatcacacgtcatcagctcgactggttatacaattaaaatcgattcgcggcgtaatgacctacataaacccgcagtgataacacattagctatgaatggattcacgctgtgtttgaatacataaccctagttcaacgtacagacacggcgacggcgtacgattataattcaaactcgtaaaatgttccaacgcgtgtgcgctattgcataaaattcctaacttataatcgcattatgattgagcacatttcactgcgccgctaaaactggtcgctaacaagtattgttcttatttaagttcttggtatgtgttcgctactgtgagctgtgctcgactgatacttctgactttacacaacctgttatatacacgcaccatagtcagtgttaaatgtaacacatttcatccctggcgcctcgcgctcgtcgaacttcttttcgctttttcatgtcggcgtttgaaagcgtcggcgctcgagttagcaaataaggtctttcttttcacacccggcaccagtccagggtaggagagatactgcagaccaataatccgcacgagttacatcaccttcgctaaacaagttctctaattcggggcatgagacgctggccacggttttagagcgtcttttgtttcaggtgcgccttgcttcgaaggttaatgagataacgctgtgcactaatccacaaaatctttaaatctactaaacaaatgtaaataatttagaatgtctctttcgcgtttttgcttgcaacattattttattgttatcaaaacatatcgactacaatcacaacaaacatcgtaagccgccgtttattatttcattttcgatgatcagttttcgtcctcattcacgaacacaaataatataaatgtttaaaccaaataagtctacattttgcgctgttatgtaaaatttcgtctcttcgctatttccattaatgtaatcttcgtagatcatagagtatagggtggggaagatgggacacatttagcacataatatccaaatatacctaacgtcttttaaacaattaacaacggtgtataagagagtcgtgagaatatgcttttataattctttaaatgttctttgtttaccaaatgggacgagaaaatggattcaaggagtgtcccatctccccccaacctactatataagcgaagacccaaaatgattttgtgttaaaaaaataggtatatggaatttaaaaggacgcatgtattatgaacgtcacacacattacaaaaccattatagtatattgtttttaaagttttaattgctactttatacgatacacaacatacgcgcaaatgcgtattgctacgtacatactgacctattgcaattatagttagccaactaaatgcatatcgtaaagatttaataacatatcatacgtatttgacgtaaatagtttcttctatacgttacgttaccctcagtacataagacttcacattcaaagactgttgtgtagtgtaggttaccttaacttctcggtctgtcatactggaatcttattttctaaactaaacgaagtttttattttaaag</w:t>
      </w:r>
    </w:p>
    <w:p w:rsidR="00861FAD" w:rsidRPr="00861FAD" w:rsidRDefault="00861FAD" w:rsidP="00861FAD">
      <w:pPr>
        <w:spacing w:line="240" w:lineRule="auto"/>
        <w:contextualSpacing/>
        <w:rPr>
          <w:rFonts w:ascii="Courier New" w:hAnsi="Courier New" w:cs="Courier New"/>
        </w:rPr>
      </w:pPr>
    </w:p>
    <w:p w:rsidR="00861FAD" w:rsidRPr="00861FAD" w:rsidRDefault="00861FAD" w:rsidP="00861FAD">
      <w:pPr>
        <w:spacing w:line="240" w:lineRule="auto"/>
        <w:contextualSpacing/>
        <w:rPr>
          <w:rFonts w:ascii="Courier New" w:hAnsi="Courier New" w:cs="Courier New"/>
        </w:rPr>
      </w:pPr>
      <w:r w:rsidRPr="00861FAD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C. intestinalis (Type B) L141.36 promoter (rosChr7: 1085551</w:t>
      </w:r>
      <w:proofErr w:type="gramStart"/>
      <w:r>
        <w:rPr>
          <w:rFonts w:ascii="Courier New" w:hAnsi="Courier New" w:cs="Courier New"/>
        </w:rPr>
        <w:t>..1088515</w:t>
      </w:r>
      <w:proofErr w:type="gramEnd"/>
      <w:r>
        <w:rPr>
          <w:rFonts w:ascii="Courier New" w:hAnsi="Courier New" w:cs="Courier New"/>
        </w:rPr>
        <w:t>)</w:t>
      </w:r>
    </w:p>
    <w:p w:rsidR="00CC1D91" w:rsidRDefault="00861FAD" w:rsidP="00861FAD">
      <w:pPr>
        <w:spacing w:line="240" w:lineRule="auto"/>
        <w:contextualSpacing/>
        <w:rPr>
          <w:rFonts w:ascii="Courier New" w:hAnsi="Courier New" w:cs="Courier New"/>
        </w:rPr>
      </w:pPr>
      <w:r w:rsidRPr="00861FAD">
        <w:rPr>
          <w:rFonts w:ascii="Courier New" w:hAnsi="Courier New" w:cs="Courier New"/>
        </w:rPr>
        <w:t>ccccactgtattaaacgctttaaaaccgctacggatttcattacattgttaaacgttaattttatatatacggtttgatcttaaatagaaaggaatgttttaaaaatagagaattgttctgacgtcattaatttttgtgacattttgtcagatttgcttgtgttggtatattgatctgctgatgtagttatatatcatgatagcggggtattactaaggatcggaaatattaagtttataaataaatctataaacctttgaggtgtttctatttatacaatatcgcgataaaacctttatattttcccctttgtacagggtccatgctttcaataccttgcaccaattca</w:t>
      </w:r>
      <w:r w:rsidRPr="00861FAD">
        <w:rPr>
          <w:rFonts w:ascii="Courier New" w:hAnsi="Courier New" w:cs="Courier New"/>
        </w:rPr>
        <w:lastRenderedPageBreak/>
        <w:t>agcgagacactcaacggggctaatgcacgcattgcgtggtacatatatattgcgattaattgctgcaaaaatactacatatcatcatcacacaaatcactacaataataatatcttgtgtaaatttaaatagctgggtggggtaagatggtccatgttttgattctctttcccaccgctttggtattgtaaacaaagaagatttacagaattttacaactgtatcctcacgactctaccagagtatggttatttgttgaaaacacgatcagaaaatatggcctttaggggcttacggtaacccatcttacctcgcagactgtataataatctgtacaaatatgatagaacaccgatttataattttaccaatatgcatattttatattattaagtacaaagcaatataatcatacctagtatccgatgttttattccttgattataatactcactgtaggggaaatccagttaatttgttactgccacgaaacttaacacttatacactgacaacttaattcacacacttatctgcctaacgaagatctgtttcattattacacggaccatttgttcagcgggaccgaaacctttgactcctgagattacaggtttgaaacattgcagtttaaacgaactccaccacccgggtatatggctcatgcttcaccgccatacagcacgcttcaactattacaacgcccggtgacgttggtcacgtgcctgtctcacttagcccttaataccggctacgcttctgcgagatacttgtttgcggcccgggtacattggatgtattgagcgagttcgtgtatacattcttcgttgttggcggcgaatgaaacttttgtcgtggccatatattatgtttaaatgtaaacactacagcaataactggtacggtaaaacataaaatcataatttttttatctcttcgaacaaacgaattgtttaaagttttagcacttattttatttagtcccgacatacagcgatgatgcgaatcgttacgcccacttgcggagttgaagaaaccattctcttaaaaatggatatttgcaaagccccacggccgggtctgccttttgtttctgacacccgagaacctatgtcgatatagcgctgatggcataagatgggatacctttagcacctatatcccatatttcctacatgtgtcttgaacaactaataaccattcgttttatttacaacgcgttttaaagtagtgaggataaggttatataattatgtaaatattcattgtttaacaagtgggacgataaaagcgaatgaaaacatgtcccatcttagcccaacctatgacgtcatttattatcattactatatatttactacatatagcgctgtataaagtttatacacacacatatataaaataaaacgtaattaagcaaagtataaaaatttttgttggttttctttccatcaattctacctcctgtgttcattacttggaaattcatcggagataattgacgccgctggttttttccatttcgcacaagccacttctcataaactatctccaagagtctgggactgaattttgaatttatttttcgtacattatcttgtttttatattggtatatttttttagaattatcctaggtgtagattattgaattacaaaaaaaaacatttcaaagtttgcccaaaaaaacctgcaaaattacaatgtgggccaaaatggcaaacggcattgaaagtttccatattaatattattctgggctttgccgcgctgtttagagtcacgagaatactgtggaaattaccgcaacaatttcatcaaatggacacacttaaactgttataaaatcatggcaaaaagcaattaactctctttattttaactaaataccatgctgctgataattattatatttaataatctgtcgattaccaatacgggtgtgtctttactcgctataactattaatataaaaagagatactgggatttagctctttcaattagggtgtttcacgccgactaatatttagttccgttcaattacaacgatcgttcgtattttatcgcaatccaaaatatgacatagcgagacgtaattttaattaagataatctgattaaggagttcgaatagccggaggggggaatttacttaaatgtaagcaagcctatatatattgttttgtcaaactttcaaatttataagtagtttagcggatataaagtgaaagtaatatgtattaggttggggtacgatgggatcttcatgtttgagcaggacgggctatgtgcaagttggactaagacgggaaacttaaattggggtagaatgagacagctgggttagggtaagatgcgacactgtacgatggtccattttcattcttatttatcatttcatttccttgtgaacaaagaatatttacagaattatataaccgtatccgcaaaactctaaaagttttcatctaaccctacggtattttaggcagcggccgcgactgtaaaagaccgttgttaattgtttcagacacgatcagaaaatatgggattttgtttctcacaatatatcttatcccacagtactataggtataagtttcaaagaaatcggtatg</w:t>
      </w:r>
    </w:p>
    <w:p w:rsidR="00626668" w:rsidRDefault="00626668" w:rsidP="00626668">
      <w:pPr>
        <w:spacing w:line="240" w:lineRule="auto"/>
        <w:contextualSpacing/>
        <w:rPr>
          <w:rFonts w:ascii="Courier New" w:hAnsi="Courier New" w:cs="Courier New"/>
        </w:rPr>
      </w:pPr>
    </w:p>
    <w:p w:rsidR="003B2EFA" w:rsidRDefault="002B67F1" w:rsidP="0062666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nrh</w:t>
      </w:r>
      <w:r w:rsidR="006B5964">
        <w:rPr>
          <w:rFonts w:ascii="Courier New" w:hAnsi="Courier New" w:cs="Courier New"/>
        </w:rPr>
        <w:t>1</w:t>
      </w:r>
      <w:r>
        <w:rPr>
          <w:rFonts w:ascii="Courier New" w:hAnsi="Courier New" w:cs="Courier New"/>
        </w:rPr>
        <w:t xml:space="preserve"> (</w:t>
      </w:r>
      <w:r w:rsidR="006B5964" w:rsidRPr="006B5964">
        <w:rPr>
          <w:rFonts w:ascii="Courier New" w:hAnsi="Courier New" w:cs="Courier New"/>
        </w:rPr>
        <w:t>KH.S1051.1</w:t>
      </w:r>
      <w:r w:rsidR="00386399">
        <w:rPr>
          <w:rFonts w:ascii="Courier New" w:hAnsi="Courier New" w:cs="Courier New"/>
        </w:rPr>
        <w:t>)</w:t>
      </w:r>
      <w:r w:rsidR="00F96DB0">
        <w:rPr>
          <w:rFonts w:ascii="Courier New" w:hAnsi="Courier New" w:cs="Courier New"/>
        </w:rPr>
        <w:t xml:space="preserve"> -3787/+42</w:t>
      </w:r>
      <w:r w:rsidR="003B397B">
        <w:rPr>
          <w:rFonts w:ascii="Courier New" w:hAnsi="Courier New" w:cs="Courier New"/>
        </w:rPr>
        <w:t xml:space="preserve"> </w:t>
      </w:r>
      <w:r w:rsidR="003B397B">
        <w:rPr>
          <w:rFonts w:ascii="Courier New" w:hAnsi="Courier New" w:cs="Courier New"/>
          <w:highlight w:val="green"/>
        </w:rPr>
        <w:t>ATG s</w:t>
      </w:r>
      <w:r w:rsidR="003B397B" w:rsidRPr="003B397B">
        <w:rPr>
          <w:rFonts w:ascii="Courier New" w:hAnsi="Courier New" w:cs="Courier New"/>
          <w:highlight w:val="green"/>
        </w:rPr>
        <w:t>tart codon</w:t>
      </w:r>
    </w:p>
    <w:p w:rsidR="006B5964" w:rsidRDefault="003B2EFA" w:rsidP="0062666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(</w:t>
      </w:r>
      <w:r w:rsidR="00F96DB0">
        <w:rPr>
          <w:rFonts w:ascii="Courier New" w:hAnsi="Courier New" w:cs="Courier New"/>
        </w:rPr>
        <w:t>Based on</w:t>
      </w:r>
      <w:r w:rsidR="006B5964">
        <w:rPr>
          <w:rFonts w:ascii="Courier New" w:hAnsi="Courier New" w:cs="Courier New"/>
        </w:rPr>
        <w:t xml:space="preserve"> Kusakabe et al. 2012)</w:t>
      </w:r>
    </w:p>
    <w:p w:rsidR="003B397B" w:rsidRDefault="0028617B" w:rsidP="00626668">
      <w:pPr>
        <w:spacing w:line="240" w:lineRule="auto"/>
        <w:contextualSpacing/>
        <w:rPr>
          <w:rFonts w:ascii="Courier New" w:hAnsi="Courier New" w:cs="Courier New"/>
        </w:rPr>
      </w:pPr>
      <w:r w:rsidRPr="0028617B">
        <w:rPr>
          <w:rFonts w:ascii="Courier New" w:hAnsi="Courier New" w:cs="Courier New"/>
        </w:rPr>
        <w:t>gaaaacatgggtttcccaaattcgatcaactttgctaaagattttatgcgtactggtgttggatgagattctgtataaatatttaaatgtatcttattgttaaaaaagtcataactgtgtgaaatgacgtttagcaagtcgtgatgaaagcgctcgcaaccatagattataaacccacgggtaacatggttcgatgtttaaggctgctactaatgtctgcaattatcctagcgttgaaaatagacgtcattcagccactttttgaaacaattactttgtgtgcgtttgtgttgaaacgaccactttgtgcgtttatacacaatatatagtaggggggagaagacgacacatctttagcacatattatacaaatatcctgactggttttaaacaatcaaaaacggtctataggagtcgtgaggataagattttttgattctttgaatgttctttgtttatactaccaattaggcgaaaaaatagaatgaaaaagtgccctatcttcctgttttccccccaccctgctataaatatcttccgcatatattaaataccgtttttcttgtattcggccaggtgcaagaaaaaaacaacaaaatttaataatcacgtagagtcgtggacaattcattttcgtgaaaaacatattcatctcaaaatagttttctgacgtgttgaaattattgaatatggattatgacgtcatacagccatttgaaacgctcccctggtgcagattgatttcgaattttgcgtcactgaaaataatt</w:t>
      </w:r>
      <w:r w:rsidRPr="0028617B">
        <w:rPr>
          <w:rFonts w:ascii="Courier New" w:hAnsi="Courier New" w:cs="Courier New"/>
        </w:rPr>
        <w:lastRenderedPageBreak/>
        <w:t>acctcccgagcctacgtcatgaacacgtgactagttgattaggggaatacgtcatgaagcaaacgaaataaatcccaatccttttctttattttcgtttgtcaaaattgaaacgaacgttgtttaaaaaaaagaaaatatattcacatagtgatttattatagaaattattatttttagttaatttaaaattgagttttttgtggaaaaagattttattcatttttagaaaattgtatgaactgaagaaatgggcaacataaaatatgtggttaattatgcttaggtattatctcatggaaatcttataattggaattgctaaaaatagaaatgttatacaccatactactagagaattatcgatcgcccaaaatcgatttctatgagtgctgctgctgtaaattggaccgttgaggttttttaaaaataatttagttaatatttttgcactgttaaaatagttgaaccgttgttttatttccaattggactgcttttaaaagtttttttttaacaaaaaacagcacaatgaaatataaagtagggtggggggagatgggacacttattcatttcttttttcgttccatttggtggtaaacaaaaaagatttaaaagtttataaaatcctattcttctgggctatcacactactcccatggaccgtggttaattgtttaaaacaagatcaagatatttggatatcatgtactataaaggtgccccagcgtcccccacagtaatatatatggtttggttttaaaaatcatttttgtgaatacgaaacaacttttcttaattggtcaaaaggaaataataaaatcttaattattaataattcctataatgattttacaccgtttttttgggggctattatacaataacagaaggcaagcgtatgtgtataattacttatttaaaatcatagtttccactaatctatactttattgtaaaaaagtcaaaaaatcttggatcaatttcactttaagatgatattccaattggcattattttttaatgcgactacgattgcaccaggttttagcctttccgtttactggttttggaagaaattctcggtgccaattacgaaagccagctgatccaattattggtttttagatcaatatcgcggaaaacgggatcctaattggatggctcttagaatacccttaacatgtgatttaattaaatgaaacacttgtggatgttgtttgccggcgttttaaattgtgacgtcattagcaggctcattctttgcggctgtgacgtcattaacaccacttgggagaaaacaacgataataatttcctatttgctatggtcgaatatatattacagcagttctacaagagaaaaaatatgtaaatctatttttcatttaaaaaagcattgctatagactaaaggtatatagcaggttgggaaaaatgggacatctttagcctaaaatatcctgatcgcgttttaaacaattaacaacggactatgaatgttgtaaggacacggttttataattccttaaatattcttcgtttaccaccaaattggacaaaaaaatatgtcccatccttccctaccgtacgaatatacatatttgtggtgtataggccgtaggataactctttttaagcgttggtcgtttacgaaataaacgaattacgtatatgtatataagaaataccctcgacaaaattaccattttaaaatctgtgtaaaataagtaaaatgaaaatggcgtgccactgtttttccttcacccatcatcgttactgcgacttgtcaaccatgtggttacgaaacccgaataaactttgaaaaatacgttttcgcatacgttaaaaatatcgtttcgttcacttgtttgcgtggtaaaagctaaactgtcataaaatatccttttcgcattcaatcggttgtcataaattgctaaattatgtaacggttattaaaaattgttaactcattaaaaacataaggtaacaccatatatacgttccgatagctattataactacagaatcaattattaatttaaagcaggtgcaatttaatccgttcgtcatttacgaaatccggcgtttcggctgcttacattaaaaattaattaaacggttacgatgttaccttttgttaaaataaattgtgctggtaaaaacggtagaacaattttcgtttttttctacggtaatgacagtgaactaacgtttatgatgaatatatacgtaggtgtatcagaattaaactacaaacgtatatcacttatacaatgcacaaaagtttatttatatgtcatacctaaaaataatcaacagaaatgtgtaatattttaatgaaataacaaactccttttatttttgatctaaataccggggacaaataaataccagattatgcatatataagctcgtacgaaataagtattggcgtgaacagaaaaaagactttttaaaataacgattgcttctcattttaccaaaaggaaatactttttgaggcatgtattccatcatgacccagttggttgtcgagtgcaattagtatcagctatttcgaagcggccaggcagaagaaaagtcctttcggcagcgttgttattcgcaggcaaatttgattagcttgacactgctgattcgtcttagagttgtgttgcattataaaaggcagcgagtttcacaaaccgacaccattcgtttgggtttcagcgagaacgacagaaacagaaaagaaaaaaaagcctaacgtctttttgtcacggcctgaattcagacattgggtgaatatttctagtcttatgttctgcagatttagtttaaaattttcagatttgtcagaaaggtaatgttggaattagtgtgctggccaagaaagatatactgttttaatattaaatcgtaaaatattactaaagcaaccagaaaagtgtagcgtcataactatttaaagattaaatatttaaatatttgtgcttaccaaattttttaactctagaaaacgataatc</w:t>
      </w:r>
      <w:r w:rsidRPr="0028617B">
        <w:rPr>
          <w:rFonts w:ascii="Courier New" w:hAnsi="Courier New" w:cs="Courier New"/>
          <w:highlight w:val="green"/>
        </w:rPr>
        <w:t>ATG</w:t>
      </w:r>
      <w:r w:rsidRPr="0028617B">
        <w:rPr>
          <w:rFonts w:ascii="Courier New" w:hAnsi="Courier New" w:cs="Courier New"/>
        </w:rPr>
        <w:t>GGTTTTATTAAATACTTGTACCTATTCGCGTGTATAAGT</w:t>
      </w:r>
    </w:p>
    <w:p w:rsidR="003B2EFA" w:rsidRDefault="003B2EFA" w:rsidP="00626668">
      <w:pPr>
        <w:spacing w:line="240" w:lineRule="auto"/>
        <w:contextualSpacing/>
        <w:rPr>
          <w:rFonts w:ascii="Courier New" w:hAnsi="Courier New" w:cs="Courier New"/>
        </w:rPr>
      </w:pPr>
    </w:p>
    <w:p w:rsidR="003B2EFA" w:rsidRDefault="003B2EFA" w:rsidP="0062666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KH.C14.116</w:t>
      </w:r>
      <w:r w:rsidR="009C1A6C">
        <w:rPr>
          <w:rFonts w:ascii="Courier New" w:hAnsi="Courier New" w:cs="Courier New"/>
        </w:rPr>
        <w:t xml:space="preserve"> -3252/-1</w:t>
      </w:r>
    </w:p>
    <w:p w:rsidR="003B2EFA" w:rsidRDefault="00861FAD" w:rsidP="00626668">
      <w:pPr>
        <w:spacing w:line="240" w:lineRule="auto"/>
        <w:contextualSpacing/>
        <w:rPr>
          <w:rFonts w:ascii="Courier New" w:hAnsi="Courier New" w:cs="Courier New"/>
        </w:rPr>
      </w:pPr>
      <w:r w:rsidRPr="009C1A6C">
        <w:rPr>
          <w:rFonts w:ascii="Courier New" w:hAnsi="Courier New" w:cs="Courier New"/>
        </w:rPr>
        <w:t>tgtggacaactctgcctctggtggcagctctgcagacagagatgagttaatttcgataactggagacagtgggaacgttttaatgctggatcaattaactagacaaactggagccactgtagctcctatgctttgcccgaacccgtgttaattttacgagattatgttaaagaattatacgttggtgataaacagcttattatgaaatgaataaaatttaagaaattatctgttcagtttctggaaaaatttatacaatgagaatattattgggataacactgtgcagattagtgagtgaatataaagacagtaaggaattttttgaaataattcatgatgaaacctttactatgagacacttagccgtaatggatatagctggatttattctgttaatgaaacggcatgcccgtttatt</w:t>
      </w:r>
      <w:r w:rsidRPr="009C1A6C">
        <w:rPr>
          <w:rFonts w:ascii="Courier New" w:hAnsi="Courier New" w:cs="Courier New"/>
        </w:rPr>
        <w:lastRenderedPageBreak/>
        <w:t>tgactccttcttatcaaagaaattgaataaggcaaatttagatttctgtttatcacacgtacggcgttctatgtatagtaggatgggggaagatgggatacttttcattctatttttccgtcccagtattaaacagtgaacattcgaagaattctaaaactgtacctccacgactcccatagaccgttgtttattgtttaaaacacgatcaagatatttggacattaatgcgctaaaggtgtcccgttttccccacagtattatattttcttacacaggttgtatttttcttgtggtggtttgaaaatacggaatttctatttcccgcagataattttacccgacactaattgtagttattttattcgcgtataaatgtgattattataacctctactaacacgaagacagcacattaattgcaggtataatgctaacatgacacaacttgcatacgtgcaccaatacagcgcttatatgcacgttaactaatgcctttataaacgcacaaaagggcgatctttttatagtctagacgttcggaaatgcctgcaacaagagttagaaaatgtaaagaattacaatcacgtaaatttcccggtaatctgtatatgttgcataaacaaggtatatgttattaatccgtgccttacgtcacgataaaacgtcgaattttaagaatatttattattttttaaagaatactgcgtgactggtaaacgcgaattttgacagtttaaaaataaaccaccggaaaaagtttatctatctttgtctgccgggtaattcggaagcttcacccaaacatataaaaggacgggtgtaaaggtattatagacgtatttaaattgtcaagaactggtattcgtacaaaatgaaaggctcaatgttgatttgttttatcgttgccagcacttcatactttgaactaaccaaaggtttgtagttttattttaaaataaatatttttatgttcattttttccgtaatatacaggtttatcctgttggacttgtattaacgcaagaagcaatgcggagtgtcaggctacaggtcatctgcaacaatgccgatttacccaagtaagtttttcgttttgtaactcatacagaaataacaatggtataaacaatttgggtcaagatggttcatgttttcatacacttttatcggcacatttggtacaacagataatatttaccgaattattttgcggtagcattcgactcttttagaccctggttaattgttacaaatacggttacaaaaaaggagtttttttgtgctaaccgtatccatcttaccccacagtactatatatttacgattataatgtgcctacttattttttagagagcttgtcaaactcacatacgaaccgatccaatgggtattcgcatcacgaaggaatgtaaacaagtacaagcgtgcaccaacaactttttgcaggtaaattttaagggtgtgtaaaatgaatgcaagttataactaatatataaacaacattataaaaagtatgtgttgctgctacaatcatgtgttaaaaaattttttaataaaaagttaatatgataaagtatgaagtggtatttttctccgttaaataaacaatccgtttatattcaaattttttatttttaaaaatgttgtgaaaagttctgtactaatggcatattataaaataaaacaacagaatccgagaccagcctggtacccgagtcaatgcaacgataatgtacaaggatccgtatgtcgatgctgctgtgatttcgacaactgtaactttgagtctgtagcatgcccgggaagtgagttggttcaagttatatattgtaacgtgtatgtggaggttcggtatgaataaagaaatgaacgtaactgatttatattggttctctggagcaacgacggtcgttataacacagttgctttattccaagcaccttatattgtgcccgttaacgagttaccatacgtatttaacttatgggttttttttataaacagttgatattaatttaaaataagttatgcgtttagttgtgttatgcccaaacacaccaccataatgtcggcaacgtttcgaatacgtatccatcagttaaaaagcgagagctttaactacttcggcatgacgtcaacaactaaatcttaaattcaaatttttctacaggtcgcaccacaactactctagcaccaacaacgacaacaacaacccgtaagtagaagatataataaaacagttggcataggggtaaagttgtatacgagttttcactctattttacccccccccccaattcggaagtaaacaaagaaagttcaaagaattatatataactagtagagccccaaccgaatcaaaaaaggccttattgattttaataaaacacaatcaggaaatttgggaaattattatgctaaatgtaccatcctaccccatagttggtactatatgtttgtaaagtaactgcctactgtttcaatgcgtagtttgaagcacaagactacacctatataacgctccagggctcttagtaataaaacaacgcacatagttctctgtatctgtaagtccaaaagttaacaggaataatttgaaggattaccataaacataaagtaatccctaatcatataatgaccactcttattacaaaataaccttaattactaagcgattattacattattaaattatagaaccgctcacgcaattagtggacgtgttaaacgttggaccggaggagccaaaaacctgtgacaagataacgttacgaaacggattcgtcgcttgcactgatgagaataagcacgactcgct</w:t>
      </w:r>
    </w:p>
    <w:p w:rsidR="00C04F60" w:rsidRDefault="00C04F60" w:rsidP="00626668">
      <w:pPr>
        <w:spacing w:line="240" w:lineRule="auto"/>
        <w:contextualSpacing/>
        <w:rPr>
          <w:rFonts w:ascii="Courier New" w:hAnsi="Courier New" w:cs="Courier New"/>
        </w:rPr>
      </w:pPr>
    </w:p>
    <w:p w:rsidR="00216941" w:rsidRDefault="00216941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Emx intron 1</w:t>
      </w:r>
    </w:p>
    <w:p w:rsidR="00EC6030" w:rsidRDefault="00216941" w:rsidP="00216941">
      <w:pPr>
        <w:spacing w:line="240" w:lineRule="auto"/>
        <w:contextualSpacing/>
        <w:rPr>
          <w:rFonts w:ascii="Courier New" w:hAnsi="Courier New" w:cs="Courier New"/>
        </w:rPr>
      </w:pPr>
      <w:r w:rsidRPr="00216941">
        <w:rPr>
          <w:rFonts w:ascii="Courier New" w:hAnsi="Courier New" w:cs="Courier New"/>
        </w:rPr>
        <w:t>gctggtgagtgattgtgacgtaacaatattaattttggcgcaaactttattaaacttagatcataacatttgtttatatactccttaaacatgctgttgctgaagatttcttcgtgtggtttttggccgtttgaaatcacattcacgaaaactgccaaaacataccttttaacctttaatatcttgtttaaaatagattttttttgaaacctaaatctacattaaccgtttttataatatcgctgctaaaatgtttcgcctaaaagtttccgatgtttttgtcaaaacatcagccgccatttttaaatttacatcgggaaaatcggcgggaattaaacgcctcagcccccgcgttgggtttctaatttcccccaatgtctcacagcacaggatccacgtatttaatgcacttgttaataagtaggtaggttaactattctaaacttcattcccacgaaccagggtacttgaaccgccacattaactcgctatagtgaatgttaatccatgaatgaaataaatacaagttttgtaccaagacatgagtgctaaaactacattacgataaaacgttaaactattatctaacgttgcaaagcaggctttaaactgtaataaatccggtgaatt</w:t>
      </w:r>
      <w:r w:rsidRPr="00216941">
        <w:rPr>
          <w:rFonts w:ascii="Courier New" w:hAnsi="Courier New" w:cs="Courier New"/>
        </w:rPr>
        <w:lastRenderedPageBreak/>
        <w:t>aggctctgatgatctaatgttaatgaagttggacgattcccgtaaccagttaaagttagaatcaagcgctacgaaatacttagcccaacaaatattttcctataacagatatatttcacctaaatatttacaagaatttatctttcgataaaaacttgaactaaattttattaaaaccaacatttcgtctgccgtacgacggaaacttctttagaattatggtgaaaatggttgataaacggacagttgaagttcgtttcccaccaacttcggtcgttggtcagcgtttcaaaatcttcaatgtcgatcatcgatctatttattcgttagtttaaacgcgacaaatgtttctaaagcttgatgtatataattgtagcgcgacttggtataaatatcttatcaggataagatggtccaggttttcattttattttatcgtcctctttataaaccgtatccctgcgactttaaaacagcgttggtaccggtctatctatacactttaccgcaaagtactttattttaatagtgagttatgtatacatacactgtgtgttgtagatatttcataaatttaatctttttagaagcatttactttaaaatcaccagttcgaaatgttcaaaaaacaaaacaagcacgggatcagaatatgggatattatgttctaacaaagtaacagtatgcacagtattataatgttcgtggcaaaacacttcaactgaatgccgcaaccgttaacttctaaacacagatctcaccctttgatcttcgtctgcaaattaacgataatcgaccctgagataaacttaaaaacaaacataacctcgtatgtaacgatccattaatcaccccctaccctataacacggcaccgaatccttggtaatacgaactgctgataagaatcacaaccgacataacgcccgcccataaattacagtaattgatcataatttataaaacgttaaaataaataattttgttttcttaacaatacaaaacgttatattttgttcgttttataatgtttctatgttagagtgtaacgatggagatattttttgcaaataatatttacaataaataaagaagtaaaccgcgaaaaaagcgtgaagcgccgtttcaaagcggatgtgacgtcacaatgaatcattttaattctacaaacgttcaaggttaaaatcgcgatcgtttgaagattaacaccgggagaaaatatcatttcttctatctatattattgcgtcacaaaacgcattatcgcgtcataaacacatttgttgcggcgacaatcaacaaacccttaggctgtccggtgtgagagaacaaaccgcgtgtgtgacgtcacaatacccatggtttccgacacaaaggaaatgttctacaatacacgacaccatgttccatatgtttaattaattaattaaaaccgtttaattgttgggtaaattaacaatgaaacaaatttatcaatgctagcattgtgacgttggtttctaccattattacgtttgtataatcgggtggggcaagatgggacatgttttcataacatttttcgtcccatttggtagcaaacaaagattatttataaggatatataaccgtatccattttacaccaaactacgatcactttttgaaaattaaacatatttaaaatgtaaattctaacaccctatgttacgtcataaacgacctgaactaaccccct</w:t>
      </w:r>
    </w:p>
    <w:p w:rsidR="003B2EFA" w:rsidRDefault="003B2EFA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8B69AB" w:rsidRDefault="008B69AB" w:rsidP="008B69A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Ascl.a (KH.L9.13) -2402/-1[exon2] </w:t>
      </w:r>
      <w:r w:rsidRPr="009853EF">
        <w:rPr>
          <w:rFonts w:ascii="Courier New" w:hAnsi="Courier New" w:cs="Courier New"/>
          <w:highlight w:val="cyan"/>
        </w:rPr>
        <w:t>exons</w:t>
      </w:r>
    </w:p>
    <w:p w:rsidR="008B69AB" w:rsidRDefault="008B69AB" w:rsidP="008B69AB">
      <w:pPr>
        <w:spacing w:line="240" w:lineRule="auto"/>
        <w:contextualSpacing/>
        <w:rPr>
          <w:rFonts w:ascii="Courier New" w:hAnsi="Courier New" w:cs="Courier New"/>
        </w:rPr>
      </w:pPr>
      <w:r w:rsidRPr="009853EF">
        <w:rPr>
          <w:rFonts w:ascii="Courier New" w:hAnsi="Courier New" w:cs="Courier New"/>
        </w:rPr>
        <w:t>gagcgactcaacatgaaccaggtgaggacaccttgtggttggcattcatagatatcttgttatcaatgtttttaagataaatatcaacaataataccaacaatttgttttaccttatatatatattcagatatattttatttttattcaaccaacattaacccccccccctccaggttgccttctctgacccaaccatcagcggcaaatctttcgcaaccaaatatttcaaaactccccatttccttacctacaattgctccacctagtgagtgaggtcagtggcaacacccccaccacgcccacttttattttcaactttttaagttttcactttttgtgtttgtgacatactgtgttacctattagcagaaaataaatttatttgaaaacatccatccgctagatgacgctgaagagtcgcttaaatattttatttgtttgaaaatttcctaccgctagatggtgctgcagggtaaaacaaaatggcggagtattggcgcgaaatcgcgattgtaaaacatggctattgtgacgtcacagtcgctatttttcgttaataatcaacttgattgttgacctggcgttttctccgctggggggcgacacagttatctcttgtatgtgacgtcatcactacgtcataatggcaattgtcatttaatatttaccaacaatacctagacaatccaactgttccatcatttatgacgtaacaatataccattgttgactcataatggacgtttatcgcgtcgataaacaatggaatcgaagccacgcccaagatttgttcttacacgcgctccacgcgactattatgacatcacaaacaagccattgtaaatcgcgttatcaggaaatgtttgctttcctaatttaaacatagaaatattataactacggtcacgtggtctaatatacgtcacaattacgattaacaaggtaacaatcgattgtttatgacgtcacatatggaatgttgtgtaacaatgccccttatcttatattgttcgtttattggacaaacaatggcgatgtctttggcgccgattttatcgaatccatgtttcgggacaattagctactgtgatgtcaccattacacttggtttgtgacgtcacataggattgtgacgt</w:t>
      </w:r>
      <w:r w:rsidRPr="009853EF">
        <w:rPr>
          <w:rFonts w:ascii="Courier New" w:hAnsi="Courier New" w:cs="Courier New"/>
          <w:highlight w:val="cyan"/>
        </w:rPr>
        <w:t>AATAGGTCCGTGTCGAATTGAAATTCAAGATTCTTAGGTATTGTTACGTCACATATGTCGAGAACAAGCGTATCATTTGATCACGTGGTAATCGAACCCTCTGTGACGTCACAAGTGATATTCAACGTGGGCGGTCAAATGTTCGAGAATCGAAATAGTATCAACTTTTAATCCGCTTGGAGGCCAGATTAGTGACGTTTGTTTTAGAACGCTGTAAACGCGATTGACGCGACGATGATCCTTTTACTCGGGATTGATGGAACAACCGCTAGCGTCGCTGCCGGGACGAATCGCTTTTACGCGAATTAATATTCGACAAAATATCGATTTGTTTAAGCGCGAACAATCGCTATTGTGACGAAGCACGAAAATCGCTGCGACCGCGGCAAATATTTCCCTCTGTGACGTCACATAGACCTCTATAAGCGAATTTTAGGCGAAAATAATTTTTGTTGAAATTGAATTAAAACCCGATGTCATGCGTGTGGATTGCACCTAAGGGCACCTGGCAGGCGTATGCGGTCACGTGGGTGACACGTCACGTGATTATGACGTTTAATATCACGATGAAATGATGTTTCGATGTTGTATATTCGACTTTCAACT</w:t>
      </w:r>
      <w:r w:rsidRPr="009853EF">
        <w:rPr>
          <w:rFonts w:ascii="Courier New" w:hAnsi="Courier New" w:cs="Courier New"/>
        </w:rPr>
        <w:t>gtgaat</w:t>
      </w:r>
      <w:r w:rsidRPr="009853EF">
        <w:rPr>
          <w:rFonts w:ascii="Courier New" w:hAnsi="Courier New" w:cs="Courier New"/>
        </w:rPr>
        <w:lastRenderedPageBreak/>
        <w:t>atgatatcataatgggggttgtgttgtggataagtggcgttagatcggatgcccccagggtcaatacattcaacattaaacttggcatggagatcgtataatccggtttgacaacaaacaacataaacatcttataaactccggaacttgaattgttttcgcgttcaaatgaatcccgtttgttacgtcacaaacatacggaacgatacaattaaaaacttaataaaaagtatttacgtcacaaataattattgtgtcatgctcgaaaccgttatgtgggtgttgtgacgtcataagcgcaaccggaagtgccctacgtcatcaagaatcggtgtttttttgcaaattgggaatcttccatcgaagttttgaggttgtgtggtaagatgaggagattaaataaaagagaataagaagagcaaagagtgagaagggcgcgtggccgaggtttctcattttgctcctgaccaatcagcgtcgaggagtggtttggtataaattgacggcacgcgacactcttgtgccagccccacttctcacgtcataatgaaagttattctcgcgttgtgacgtagggttttgtgatgtaatatttgagttgatgacgtcataataacttaaaattcttag</w:t>
      </w:r>
    </w:p>
    <w:p w:rsidR="008B69AB" w:rsidRDefault="008B69AB" w:rsidP="008B69AB">
      <w:pPr>
        <w:spacing w:line="240" w:lineRule="auto"/>
        <w:contextualSpacing/>
        <w:rPr>
          <w:rFonts w:ascii="Courier New" w:hAnsi="Courier New" w:cs="Courier New"/>
        </w:rPr>
      </w:pPr>
      <w:r w:rsidRPr="009853EF">
        <w:rPr>
          <w:rFonts w:ascii="Courier New" w:hAnsi="Courier New" w:cs="Courier New"/>
          <w:highlight w:val="cyan"/>
        </w:rPr>
        <w:t>GTTTTGTTAGTTTTGAACAAAA</w:t>
      </w:r>
    </w:p>
    <w:p w:rsidR="008B69AB" w:rsidRDefault="008B69AB" w:rsidP="008B69AB">
      <w:pPr>
        <w:spacing w:line="240" w:lineRule="auto"/>
        <w:contextualSpacing/>
        <w:rPr>
          <w:rFonts w:ascii="Courier New" w:hAnsi="Courier New" w:cs="Courier New"/>
        </w:rPr>
      </w:pPr>
    </w:p>
    <w:p w:rsidR="008B69AB" w:rsidRDefault="008B69AB" w:rsidP="008B69A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Myt1 -3271/+39 (Based on Tolkin and Christiaen 2016) </w:t>
      </w:r>
      <w:r w:rsidRPr="0045173E">
        <w:rPr>
          <w:rFonts w:ascii="Courier New" w:hAnsi="Courier New" w:cs="Courier New"/>
          <w:highlight w:val="green"/>
        </w:rPr>
        <w:t>start codon</w:t>
      </w:r>
      <w:r>
        <w:rPr>
          <w:rFonts w:ascii="Courier New" w:hAnsi="Courier New" w:cs="Courier New"/>
        </w:rPr>
        <w:t xml:space="preserve"> </w:t>
      </w:r>
    </w:p>
    <w:p w:rsidR="008B69AB" w:rsidRDefault="008B69AB" w:rsidP="008B69AB">
      <w:pPr>
        <w:spacing w:line="240" w:lineRule="auto"/>
        <w:contextualSpacing/>
        <w:rPr>
          <w:rFonts w:ascii="Courier New" w:hAnsi="Courier New" w:cs="Courier New"/>
        </w:rPr>
      </w:pPr>
      <w:r w:rsidRPr="0045173E">
        <w:rPr>
          <w:rFonts w:ascii="Courier New" w:hAnsi="Courier New" w:cs="Courier New"/>
        </w:rPr>
        <w:t>tttttcgtgtcgcaagactgttaaggagcaggaccgcgttcgttcaccagatgccgagtgttgattttgctgaactgtcaacaccgacataactcggagcaggatcaatagttcgacttttacggtaaaaagctgctcgccatgctatgtgcctttaaactatgaattataaacctcggtttcgcgtgtcgcctcagttacggagaaaccaaagaaacgctttaaagaagctgctacaacctggttaaaattttctttaacattcaataaaaatgaacaaaaatccatatatatgtgaatacagtgacgcagcaatctttcaaatttcctttaaagtaactgctacgaaattggtttttttaaatgggttattgtatgatggatggttttgcttcgcgtgtacttctgggtgattgtacacaaacatgtaataaatcacactctaattattctaggagggtatttcgccatcagcggttattaaagcagctgctgttaattaagatatagtttgccaaagctgaaatataactccagcaaagtgccatcatgcgcaatgccacctgcagacatctatagtcaggaaatgcagtttcgttttcttccaaatcgagagtataacgtaaagatatttttaacccaagtgtggggttaatataaaattaatatttttaatggaaaaacattaacatttttaattcttctttaagttgttgttgctttaagaaacggagtactttcaggtgatgttaagagcgatttgctgtcgagtacaagtgcattttcagcatctgttaccgggccacaggggtgcttcatctgcactaaagctgtagagatagtacagagttggtcgcacgatttagttgttgggggtagttggcaagcactttgctatctttagtccccatatcgattgacacatcgattacttttgcatggagataaacatgctagcaacatctgtttcgcctatcaagtgattctgtcgtcataacacccaacgattaaattataaacgagtcccaaaggaaagcaactttcaagaatttatttttgacaagcgttatgctggtcgtattataagcggaaaccttttgtttgtttgttttatattgaactgtatgcgcatcatgtgtaggctctagtgtatgaataagctacctaaaaaacaaaatacaccaaacaattgacgactgaataattaaaagacctcgctggttcgtggaatattgcattacaagtaacatgaagaaaaacgacaaaaaatcaatcatttctatgaaactcgttttaagcaatttccattactcatccgaattacaaaacatcgcctttcttcaacatgtgcatatgacattataagccgctgtcgttagtaaaaccatgatgtacacatgatccgactgacctgatttgcagttctatcgccatcgcagacatctgctgggacatctgcacttgcggacttgtttgttgtctgatggcaaatccatcactaaaatttgagtaactgcattaatgggacacaaactattttgttcacttaatccgtaatgaaggttaattattgcgctaagtaatcgtcgcaaaggaattgctgtggaaactaaatctttataatacgtctttccgcatatgaaaatcaaattgaaagaaatttaattattcgcgggcatgtgctggaaactacataacgtgttccgcatgataacaaaacgctgttcgatcgcctgtttaccgaacggtaaggatttgatcactggtttgtcaaattgactgtcataacgggcgaacgacttttaatcgctcgcccctgctggccgccattttaaattcgctaacaatggcgaccactactttcgctctatgtaatcaggaaaggtaaggcggaaacaaatcaacgacacgttcacctgtgcatttaatgcggattaaatttcggcggtaaagctccgatttccgacaactttgcactgttgatgaaaacaagtgcacccgtccagaagtattaagttcactgccaacagttctcgtaattgcttccgcaatgggcaaaggatttagtggcaacgggccttgcaagacaatgtcagaccacatggacctatttagtttctgattaacaagcggcctacagcgaattttcgctcgcctttcgttccctggcacctgcttctatcgttcgcttgcacgtgccgacaaattagtctatactagcctacttttttttaattgactgcgccatcatttgaaacattggcgaaaacttttggaagtccagttacacaactgccttttaaatttaaaattcaaaaaatagtttatatagagcttaattgttttacgatttatttttctgctaaataacattacacaaattggccgaaataattttttccaaagtacttaatgtgctgtaatttgggggcagttgtgtaactggacacaactgcccccaaatttaaaaaaagacatttaaaacccaaaaactttattaaccaaaactcgacaaaaaaagcatgtaaggtaaaaatcaaaatcttagataaaaaagtcttttcatccgggcgcgtggctatttgttgttttgtcataaatttaaagaatcagcgacaacgagaaaaagaaaaaggcgccgcagtttgccagacagatggcaggcataagaccgaagtagtgggacttcgagttgtcagaaaagtcgctggaaccgccaagagcagtcgcgccaagcaggtggtaggtagcgcgcttcgcagatgccgcaaagttttttgatcagcaaagacctatcagt</w:t>
      </w:r>
      <w:r w:rsidRPr="0045173E">
        <w:rPr>
          <w:rFonts w:ascii="Courier New" w:hAnsi="Courier New" w:cs="Courier New"/>
        </w:rPr>
        <w:lastRenderedPageBreak/>
        <w:t>tgttgtggcgagaagttatattttacgagcacgggtttggtctgcatgtttcgtaaagtaagccatgctaaacttttgttttggacctaaaatgtaaggttttgtacaagttggaaggaaaatgcgaaagcgttttaaaacgtttgttaaaatatcgttaattggctaaacgaattttacgcggttcaagtttaagaatatatttttggagaatttatttgaattgcgtttagcaactacactggcagcgtagcatagatataagttgactccattttggtttagcttccaatctatgataccgatctcgaaaacaagatttaaatcgtagatagaaacttcagtgtggccgcgttcggaaccaaagtaaaatataatttttattggtaggttttaaggatagcactgtagaaacaatttgtaccaaacgaatgagaaaactttttgcttgaaaacgagataaaagcgaca</w:t>
      </w:r>
      <w:r w:rsidRPr="0045173E">
        <w:rPr>
          <w:rFonts w:ascii="Courier New" w:hAnsi="Courier New" w:cs="Courier New"/>
          <w:highlight w:val="green"/>
        </w:rPr>
        <w:t>atg</w:t>
      </w:r>
      <w:r w:rsidRPr="0045173E">
        <w:rPr>
          <w:rFonts w:ascii="Courier New" w:hAnsi="Courier New" w:cs="Courier New"/>
        </w:rPr>
        <w:t>gatacagcggtccaccactctgtaggtgcacacg</w:t>
      </w:r>
    </w:p>
    <w:p w:rsidR="009C5405" w:rsidRDefault="009C5405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3B2EFA" w:rsidRDefault="003B2EFA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C72DAF">
        <w:rPr>
          <w:rFonts w:ascii="Courier New" w:hAnsi="Courier New" w:cs="Courier New"/>
        </w:rPr>
        <w:t>Astl-related (KH.C9.850) -1043/-3</w:t>
      </w:r>
    </w:p>
    <w:p w:rsidR="0045173E" w:rsidRDefault="00861FAD" w:rsidP="00216941">
      <w:pPr>
        <w:spacing w:line="240" w:lineRule="auto"/>
        <w:contextualSpacing/>
        <w:rPr>
          <w:rFonts w:ascii="Courier New" w:hAnsi="Courier New" w:cs="Courier New"/>
        </w:rPr>
      </w:pPr>
      <w:r w:rsidRPr="00C72DAF">
        <w:rPr>
          <w:rFonts w:ascii="Courier New" w:hAnsi="Courier New" w:cs="Courier New"/>
        </w:rPr>
        <w:t>tttataactgacatcgaatacaggaaaactgtccaaacagaaattataaacacaaaactactttgcaaatctttctttatcttcgtgtagcacacaatgcattattacattccccccatcaaacttttcgggaatgctttctctgggactttcttctccttcttcagctggcattttgaaaaaaaaaacaaaataaattaacactttgttaacgaaacgcaatggtaaaaatacatcagcaagaaaaagtgaaatgttttttttttgtaaatgtttatcgggacttcccctacgcgttcggttgctacgatccataaaaatgtaacacaaactttttattccccgatttcggtaagactaaaaataaaccctactttgtggcattatagctgtaagtgtatatttttaacctaatagtagtacaggccaaacaagataatgttttttatcggtttttattcactaaaattcctttatgagcgttaagtgcgaccagcgttcatcagagtccgtatatgtttatatagtagggtggggggagatgggacacctttagcacataatatccaaatatcctgatcgtattttaaacaattaacaacgggctacgggagtcgtgagcatacggtttaataattccttgaatgttctttatttactaccaaatgaaacgagaaaaaagtgtcccatcttctcccatcctactgtatacagactctggtttatacattctaattgcgacgattaggcagcgtatattagtacggcagactacatcaccacaccgtattttgtcattagacactgacaaagcactaattggcctattatctgctattaaataggttataccgacatgcagtaaatggattgcgatcggattaagtacgcacgaatatatacatatcttcctaccaggttgttatttcatagaccccgtatcagattcaaacggtaacttctgactacaagctgcatatttgtaccagtctatggtaaaacgaattttaggaaaaccagcaacagcacgctttcaac</w:t>
      </w:r>
    </w:p>
    <w:p w:rsidR="00880373" w:rsidRDefault="00880373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880373" w:rsidRDefault="00880373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Villin -1978/1</w:t>
      </w:r>
    </w:p>
    <w:p w:rsidR="00880373" w:rsidRDefault="00880373" w:rsidP="00216941">
      <w:pPr>
        <w:spacing w:line="240" w:lineRule="auto"/>
        <w:contextualSpacing/>
        <w:rPr>
          <w:rFonts w:ascii="Courier New" w:hAnsi="Courier New" w:cs="Courier New"/>
        </w:rPr>
      </w:pPr>
      <w:r w:rsidRPr="00880373">
        <w:rPr>
          <w:rFonts w:ascii="Courier New" w:hAnsi="Courier New" w:cs="Courier New"/>
        </w:rPr>
        <w:t>catacggagccgttattggcttcgactccttgtggccggacatagaataatttgtacacaacagatgattatccttcaggatttgaaccatattttctttgaagatgtttcaatgattatgtccgtgttaattaactttttataatcgtccattttttggatatgattgagctgttgtgtgtattgcatgtttttctgcacgttttgtatttgcacctcgtattatttttgtctttttgtcgtcgttgtcgtgcacatgtgtatgtgcattcgttgtatcatttttgtctatgggggtttctttaacctgcgcggacagtaacatcccgcaaagggtttctcacctaagtagaaacccactaccattggctgggggcttgtcgtgccgtagtggctttccaccaacgccagccacatcaattatgaaggtattttaatcctgttttcatttttcagaaggtaattaattcctggacacctttagcgatcgctgtaacaatcgtattatcgtaaattcaaataaatcaaaacaaaaacctgaatcgcagttgatttgtgtttttttgccttgcttgggtaaaaaaatgcgaagaatgttattttaatttgaacccttttactataccgcggtccattaagacaatccagaaatctccaaccaagcggtttttggtcgctactagtgacaatttagcaggtagaatgtattcatagggatattattccctaaaaatataaacgttatcattttcttcgtgggcttacctatattcattaaattaccgtcgagaaaatataacaaaaggtgtcccatcctcccctcccctactatatttagttactgtgtttaactaagtatacgaagtgccaatacaactgtactttaatttgaaacttcaaattatttgatttgtttacattatacatatatttgttattcaccttcctgtattccgtgtattgaataatatttgataatttatcatttcccgttcaacctttgtatttatttattggtcatacagtattagataggcagctacttgttggtatgcggtttctgttgctagctggatacctagcagagagctatgctcatagttaaggtggccacacccatatggttaagcagttgcaaaagcttcaatattgcgcgagtagaattagtgtttcatttttgttttgaccgttcagataaagcaggtttttagtttttagttttgtaataataatcgttggtacagattacccgtttaggtttaaataagaggtgctgtttaaggtttttaacaaatgaaacgtcatcggtttttaacaaatgatacctcacgcaagatttaaatgtaaactggttaaacatgaggtttactatggtttgatgtaattttgtacttttcttattgttgaaactgtgcagctagtaacgtgcttattattaggatacctattaccagtaaaggttcggttttgtaatttttttaatgtaggtgttcaaagggtggcgctagagcccagtgtaacgtattgacataaaacctttttctcaactctcttgtcaagggttgttagaaaacgttcgagattagacagcgtaaaagcatattcagcgtagatagtttgacaatttctcgaattagtttcgtttcaaagaaactttaagtagttgtaagaaacatattaagtgctatataagtggtcaatcacatttagacagcatgtatatcactacagtgcgacgatatataagcta</w:t>
      </w:r>
      <w:r w:rsidRPr="00880373">
        <w:rPr>
          <w:rFonts w:ascii="Courier New" w:hAnsi="Courier New" w:cs="Courier New"/>
        </w:rPr>
        <w:lastRenderedPageBreak/>
        <w:t>ttatgtaaacatcactttgtgaaagctgctaattcacgtcagtaaaacatatatcaacaatcatttaatcaggcgttaccgtacgatttaatagcagttgtaggtacatgtgaattaagtgtacctgataaccgattgcgttgataatttgtatgttttatgtttaacaggtttagacttacagattgttggttgttttatctgagtagaagtatcagaaaagagtc</w:t>
      </w:r>
    </w:p>
    <w:p w:rsidR="007657AE" w:rsidRDefault="007657AE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7657AE" w:rsidRDefault="007657AE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Tuba3 -1803 to exon </w:t>
      </w:r>
      <w:r w:rsidR="00017489">
        <w:rPr>
          <w:rFonts w:ascii="Courier New" w:hAnsi="Courier New" w:cs="Courier New"/>
        </w:rPr>
        <w:t>2(+36)</w:t>
      </w:r>
      <w:r>
        <w:rPr>
          <w:rFonts w:ascii="Courier New" w:hAnsi="Courier New" w:cs="Courier New"/>
        </w:rPr>
        <w:t>&gt;GFP</w:t>
      </w:r>
      <w:r w:rsidR="00017489">
        <w:rPr>
          <w:rFonts w:ascii="Courier New" w:hAnsi="Courier New" w:cs="Courier New"/>
        </w:rPr>
        <w:t xml:space="preserve"> </w:t>
      </w:r>
      <w:r w:rsidR="00017489" w:rsidRPr="00017489">
        <w:rPr>
          <w:rFonts w:ascii="Courier New" w:hAnsi="Courier New" w:cs="Courier New"/>
          <w:highlight w:val="darkCyan"/>
        </w:rPr>
        <w:t>exons</w:t>
      </w:r>
      <w:r w:rsidR="00017489">
        <w:rPr>
          <w:rFonts w:ascii="Courier New" w:hAnsi="Courier New" w:cs="Courier New"/>
        </w:rPr>
        <w:t xml:space="preserve"> </w:t>
      </w:r>
      <w:r w:rsidR="00017489" w:rsidRPr="00017489">
        <w:rPr>
          <w:rFonts w:ascii="Courier New" w:hAnsi="Courier New" w:cs="Courier New"/>
          <w:highlight w:val="green"/>
        </w:rPr>
        <w:t>start</w:t>
      </w:r>
    </w:p>
    <w:p w:rsidR="00017489" w:rsidRDefault="00017489" w:rsidP="00216941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 w:rsidRPr="00017489">
        <w:rPr>
          <w:rFonts w:ascii="Courier New" w:hAnsi="Courier New" w:cs="Courier New"/>
          <w:highlight w:val="lightGray"/>
        </w:rPr>
        <w:t>incorrectly</w:t>
      </w:r>
      <w:proofErr w:type="gramEnd"/>
      <w:r w:rsidRPr="00017489">
        <w:rPr>
          <w:rFonts w:ascii="Courier New" w:hAnsi="Courier New" w:cs="Courier New"/>
          <w:highlight w:val="lightGray"/>
        </w:rPr>
        <w:t xml:space="preserve"> annotated exon 2 in KH model (not present in KY21 model)</w:t>
      </w:r>
    </w:p>
    <w:p w:rsidR="00017489" w:rsidRDefault="00017489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017489" w:rsidRDefault="00017489" w:rsidP="00216941">
      <w:pPr>
        <w:spacing w:line="240" w:lineRule="auto"/>
        <w:contextualSpacing/>
        <w:rPr>
          <w:rFonts w:ascii="Courier New" w:hAnsi="Courier New" w:cs="Courier New"/>
        </w:rPr>
      </w:pPr>
      <w:r w:rsidRPr="00017489">
        <w:rPr>
          <w:rFonts w:ascii="Courier New" w:hAnsi="Courier New" w:cs="Courier New"/>
        </w:rPr>
        <w:t>gcagaaggaatatgattcaggacttgacaaaaagcgagatgaacatacttgattttaggtccagacaactaaccatctggagaaattttctttcgaacaaatcaaacttaggtaacagctacttcacaaatttagtcttgtgtactcaacaatcgttctttccagaaaaatttacaaacgatgctcgaaaatcctacgcatttttatcaacagccgcgacagaaatcttcaacgcggcaagaaattccattcgcgatcaatggttataacgtgaaatcgtgttgttttagtcacaagcgcattctctctgagctcgcgtccattttcagccagtcaacccacagcttaattagattagttaccgagtaacaaccttcgtattgccaatttgtgtatgacgctatgctccttattctgaatgaggtcacgcctgaacatttcagatattatgaatggcagagcctttttgaagaacaaatttaaaaccagcatgtctattgcgtaatacagaatactgatggttttacccaccaaaaattttataaacaacaattttgaaaccgctatgcacccattgcgtattatagaatactagtgttgtaattagccaataagttatgctatgttaaataatgataatgttaatcatacgtcttattcaaactaagtgtttatacgttttatttgctgtaggaatcatagaattgcgagatacaaacggtcccacactaagttttcacgaccctctttcagcatgtcatttcaccaatgcagcaatgcggatcgaactggttgccatcagagcataaacgggctagtgtatcctgttaatttaggcgcgcggaaacattcgaatctccagttactcacatgcattgcgcctgggggaaagcgcgatcgctctgctttaatttcgaccaatcatgagtgagtattatggcgcaatcctggccaaatggagcagaaacgaagctcgac</w:t>
      </w:r>
      <w:r w:rsidRPr="00017489">
        <w:rPr>
          <w:rFonts w:ascii="Courier New" w:hAnsi="Courier New" w:cs="Courier New"/>
          <w:highlight w:val="darkCyan"/>
        </w:rPr>
        <w:t>CTCACTTTGAGTTTGTACGCCGCCTATAGAGAGCTGTTGTTTGAACTCTAAGTTTTGCTTATTTCAAGTATATTGTTTAAGTTCCCGAAGATTTTAATTTCAAG</w:t>
      </w:r>
      <w:r w:rsidRPr="00017489">
        <w:rPr>
          <w:rFonts w:ascii="Courier New" w:hAnsi="Courier New" w:cs="Courier New"/>
          <w:highlight w:val="green"/>
        </w:rPr>
        <w:t>ATG</w:t>
      </w:r>
      <w:r w:rsidRPr="00017489">
        <w:rPr>
          <w:rFonts w:ascii="Courier New" w:hAnsi="Courier New" w:cs="Courier New"/>
        </w:rPr>
        <w:t>gtaagtatttgcttttatacaacagtagactataaactgttataataaatttatcataattctgagcgttttgtgcaatgaaatattataaagcatgtatcggttggtttcattcataaagtttatattgagcagtttgtttgcttaagactgataaaccgctgttgtttgtgtagacgcgaccatgtctcttttgtttaatggcggatacataacttttccaccagcacagtaaaataagcgattctgtctcctatgggaaccgaaattatatgaactgaaagcgcttagcgtttagtaatcttgaaatattatatccaattccaagtgctgatttaatttacgatttaatcgtacgcgaatattggtaattaccgaataaagtatataatagaggtaactttacacggttttagaatgtcacgtgttaaacacaaagttatcctcgtttatcgcatattttttattgtaaactccgcttagcgcgcgcatgtattaccgcaaatatatagaaacagtttcctacgtcgcatgttatcgggaagcaaaccagactttgaaacgcaatgag</w:t>
      </w:r>
      <w:r w:rsidRPr="00017489">
        <w:rPr>
          <w:rFonts w:ascii="Courier New" w:hAnsi="Courier New" w:cs="Courier New"/>
          <w:highlight w:val="lightGray"/>
        </w:rPr>
        <w:t>ccatagaacgcagttccgctacagcccaagcatgaaccaaaactctattaaactggaaatacatgaacttacgatatatgggtgtgccgtcgtgtgcgtaacagacatttacttttgtttgtcgttaaacgacaacagtaagtgatgcttaaa</w:t>
      </w:r>
      <w:r w:rsidRPr="00017489">
        <w:rPr>
          <w:rFonts w:ascii="Courier New" w:hAnsi="Courier New" w:cs="Courier New"/>
        </w:rPr>
        <w:t>gttaaaactaaagttgagcggcttcataaccgctgtttaattctgtattatgacgtcatacttaatcgcgttctataaagccatgtacggttgcgcgcatatatatgaaatggatgtacacccgtaaacaagctttgacatttaatatacttaagtacttgcacttggcccacttaatacattgagtgtgtcaagcaaaccacggtatatatggcgtaacaaagcatcggacgttatatacaaacaaatacaatatagtggtgtgggggaagatgggacaccttttcattccattttctcgtcccacttggtagtaaacaaagaacattcaacgattataaactgtatcttcacgaatctcatagactggtgttggatataatgtgctgaatgcgtcccgtctccccccaccctattatattttaagttctaatttatttggtctgttttttag</w:t>
      </w:r>
      <w:r w:rsidRPr="00017489">
        <w:rPr>
          <w:rFonts w:ascii="Courier New" w:hAnsi="Courier New" w:cs="Courier New"/>
          <w:highlight w:val="darkCyan"/>
        </w:rPr>
        <w:t>AGAGAATGCATTTCAATCCACGTCGGTCAAGCT</w:t>
      </w:r>
    </w:p>
    <w:p w:rsidR="009853EF" w:rsidRDefault="009853EF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486571" w:rsidRDefault="00486571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Sp6/7/8 coding sequence</w:t>
      </w:r>
    </w:p>
    <w:p w:rsidR="00FC3556" w:rsidRDefault="00FC3556" w:rsidP="00216941">
      <w:pPr>
        <w:spacing w:line="240" w:lineRule="auto"/>
        <w:contextualSpacing/>
        <w:rPr>
          <w:rFonts w:ascii="Courier New" w:hAnsi="Courier New" w:cs="Courier New"/>
        </w:rPr>
      </w:pPr>
      <w:r w:rsidRPr="00FC3556">
        <w:rPr>
          <w:rFonts w:ascii="Courier New" w:hAnsi="Courier New" w:cs="Courier New"/>
        </w:rPr>
        <w:t>atgagtgctcaaacgtcgtctttattgcaagccaatcctccaactggacctggatccgcactggggggcgccatattagcccatcatcacgccagtgcattcgtcagcaagatgcaacatgttcacgcaactccaactgaccaccccacatctcctataggaggaccagattccggttcgcctgctgagagtatttgttcaactacgtcatcaccataccacgtgacccctcctccgtcatcaccacctgtgatgacgtatccacattccatgacgtcatcaagctctgtgctcggatcttccgtaacgtcacgtggctttgttagcaacagcccctacatgcgatcctacgacccctggtaccccaagcccgtccctactgacccaattaacccaagttcgtcaccctacgtcactgctacgtcaccctgccccaccaacgtcatcgctacgtcaccagctacgtcaccaaactacgtcacaacaggaccaacctaccaccccaacccatgggaggcggctttgcattcaacaaacacttggttggaaatgcaatccttgcaacatcatcataaccagatggccgcttacacgcccgaatatcacccgaccttccccgcatccacttta</w:t>
      </w:r>
      <w:r w:rsidRPr="00FC3556">
        <w:rPr>
          <w:rFonts w:ascii="Courier New" w:hAnsi="Courier New" w:cs="Courier New"/>
        </w:rPr>
        <w:lastRenderedPageBreak/>
        <w:t>accccattagctacaaatacttcacttcttacatcggcagcagcccaacatcattccccctacgaaacatttaaaccagttctcccgagcgccgcgtacacagacccgacatcgagtctcccaccgatgttggcggcacctacactgcccccagccccgcggaattctcgccgatactccggcagatccaactgtaactgcccaaactgccaggaagctgagcgcataggaccagcagccgccgcattcaaacccaaggtccacagttgtcatatacctggctgtgggaaagtttacaataagacttcccatcttaaagcccatctcagatggcatacaggcgaaaagagattcgcttgcccggtttgcaacaaaagattccaacgaagcgaccaccttagcaaacacgttaaagcacatacctccaacggtgatacgtcatcgaatacgtcatcaatcataacgtcatcccagcaggacacaggagagatcgtcaaccagaagatgcacgtcacatccgctcgtgacgtcaaaccaaaaatagcaaagttggtcaagtga</w:t>
      </w:r>
    </w:p>
    <w:p w:rsidR="00096D2D" w:rsidRDefault="00096D2D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096D2D" w:rsidRDefault="00096D2D" w:rsidP="00096D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Sp6/7/8 coding sequence </w:t>
      </w:r>
      <w:r w:rsidRPr="00096D2D">
        <w:rPr>
          <w:rFonts w:ascii="Courier New" w:hAnsi="Courier New" w:cs="Courier New"/>
          <w:highlight w:val="red"/>
        </w:rPr>
        <w:t>mismatched</w:t>
      </w:r>
      <w:r>
        <w:rPr>
          <w:rFonts w:ascii="Courier New" w:hAnsi="Courier New" w:cs="Courier New"/>
        </w:rPr>
        <w:t xml:space="preserve"> for CRISPR rescue</w:t>
      </w:r>
    </w:p>
    <w:p w:rsidR="00096D2D" w:rsidRDefault="00B72E1A" w:rsidP="00216941">
      <w:pPr>
        <w:spacing w:line="240" w:lineRule="auto"/>
        <w:contextualSpacing/>
        <w:rPr>
          <w:rFonts w:ascii="Courier New" w:hAnsi="Courier New" w:cs="Courier New"/>
        </w:rPr>
      </w:pPr>
      <w:r w:rsidRPr="00096D2D">
        <w:rPr>
          <w:rFonts w:ascii="Courier New" w:hAnsi="Courier New" w:cs="Courier New"/>
        </w:rPr>
        <w:t>atgagtgctcaaacgtcgtctttattgcaagccaatcctccaactggacctggatccgcactggggggcgccatattagcccatcatcacgccagtgcattcgtcagcaagatgcaacatgttcacgcaactccaactgaccaccccacatctcctat</w:t>
      </w:r>
      <w:r w:rsidRPr="00096D2D">
        <w:rPr>
          <w:rFonts w:ascii="Courier New" w:hAnsi="Courier New" w:cs="Courier New"/>
          <w:highlight w:val="red"/>
        </w:rPr>
        <w:t>T</w:t>
      </w:r>
      <w:r w:rsidRPr="00096D2D">
        <w:rPr>
          <w:rFonts w:ascii="Courier New" w:hAnsi="Courier New" w:cs="Courier New"/>
        </w:rPr>
        <w:t>ggaggaccagattccggttcgcctgctgagagtatttgttcaactacgtcatcaccataccacgtgacccctcctccgtcatcaccacctgtgatgacgtatccacattccatgacgtcatcaagctctgtgctcggatcttccgtaacgtcacgtggctttgttagcaacagcccctacatgcgatcctacgacccctggtaccccaagcccgtccctactgacccaattaacccaagttcgtcaccctacgtcactgctacgtcaccctgccccaccaacgtcatcgctacgtcaccagctacgtcaccaaactacgtcacaacaggaccaacctaccaccccaacccatgggaggcggctttgcattcaacaaacacttggttggaaatgcaatccttgcaacatcatcataaccagatggccgcttacacgcccgaatatcacccgaccttccccgcatccactttaaccccattagctacaaatacttcacttcttacatcggcagcagcccaacatcattccccctacgaaacatttaaaccagttctcccgagcgccgcgtacacagacccgacatcgagtctcccaccgatgttggcggcacctacactgcccccagcccc</w:t>
      </w:r>
      <w:r w:rsidRPr="00096D2D">
        <w:rPr>
          <w:rFonts w:ascii="Courier New" w:hAnsi="Courier New" w:cs="Courier New"/>
          <w:highlight w:val="red"/>
        </w:rPr>
        <w:t>A</w:t>
      </w:r>
      <w:r w:rsidRPr="00096D2D">
        <w:rPr>
          <w:rFonts w:ascii="Courier New" w:hAnsi="Courier New" w:cs="Courier New"/>
        </w:rPr>
        <w:t>cggaa</w:t>
      </w:r>
      <w:r w:rsidRPr="00096D2D">
        <w:rPr>
          <w:rFonts w:ascii="Courier New" w:hAnsi="Courier New" w:cs="Courier New"/>
          <w:highlight w:val="red"/>
        </w:rPr>
        <w:t>C</w:t>
      </w:r>
      <w:r w:rsidRPr="00096D2D">
        <w:rPr>
          <w:rFonts w:ascii="Courier New" w:hAnsi="Courier New" w:cs="Courier New"/>
        </w:rPr>
        <w:t>tctcgccgatactccggcagatccaactgtaactgcccaaactgccaggaagc</w:t>
      </w:r>
      <w:r>
        <w:rPr>
          <w:rFonts w:ascii="Courier New" w:hAnsi="Courier New" w:cs="Courier New"/>
        </w:rPr>
        <w:t>a</w:t>
      </w:r>
      <w:r w:rsidRPr="00096D2D">
        <w:rPr>
          <w:rFonts w:ascii="Courier New" w:hAnsi="Courier New" w:cs="Courier New"/>
        </w:rPr>
        <w:t>gagcgcataggaccagcagccgccgcattcaaacccaaggtccacagttgtcatatacctggctgtgggaaagtttacaataagacttcccatcttaaagcccatctcagatggcatacaggcgaaaagagattcgcttgcccggtttgcaacaaaagattccaacgaagcgaccaccttagcaaacacgttaaagcacatacctccaacggtgatacgtcatcgaatacgtcatcaatcataacgtcatcccagcaggacacaggagagatcgtcaaccagaagatgcacgtcacatccgctcgtgacgtcaaaccaaaaatagcaaagttggtcaagtga</w:t>
      </w:r>
    </w:p>
    <w:p w:rsidR="00486571" w:rsidRDefault="00486571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486571" w:rsidRDefault="00486571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Islet coding sequence</w:t>
      </w:r>
    </w:p>
    <w:p w:rsidR="00E0481D" w:rsidRDefault="00FC3556" w:rsidP="00216941">
      <w:pPr>
        <w:spacing w:line="240" w:lineRule="auto"/>
        <w:contextualSpacing/>
        <w:rPr>
          <w:rFonts w:ascii="Courier New" w:hAnsi="Courier New" w:cs="Courier New"/>
        </w:rPr>
      </w:pPr>
      <w:r w:rsidRPr="00FC3556">
        <w:rPr>
          <w:rFonts w:ascii="Courier New" w:hAnsi="Courier New" w:cs="Courier New"/>
        </w:rPr>
        <w:t>atgaacgaatcattcgccattttcggtcaggacgagaaactgggagcaaagatggcggaccctcatggaggctgcgtgtcggcctcgcttaattgcgacccctgccgcatccctctatgcgtaggatgtggctcccctatacacgaccaatacatactacgtgtcgctcccaaccttgagtggcatgctggttgcttaaaatgcgctgattgtggtcaatacttggacgagacgtgcacgtgttttgtaagggatgggaaaacgtattgtaaacgggattacacaaggttattcggaacaaaatgcaacaagtgtggtctctgcttcagcaagaacgactttgtaatgcgagccagagacaagatatatcacatacaatgtttcaagtgtgtggcttgtagcaggcagttaataccaggggacgaattcgctctaagagacgacggtttgttctgcaaagctgaccatgaagttgcaacatccggggacatgatggttcacgacggccacatgattccgggaattccccaaaccccgaaccctcaaggggtcatcagccctcaaatggggggcgagagggtgatcagccatcggtcgggtgggcacagtggggggcaaaggcgaagcaaagatgcgaagacgacacgagttaggacagtgctcaacgagaaacaactccacacgcttagaacttgttacgcggccaactgtcgacctgacgctctaatgaaagaacaactcacagaaatgactggactatcttcgcgtgtaataagggtttggttccaaaacaaaagatgcaaagacaagaaacgttccatagctttgaaacaaatccaggagcagcaagcgaagcaacagcataataacgaacagggtaataacgtccagggtttatcagggatgaacggagtccccatggttgcatcagaacctgtaagaaacgacaactcagttagtgtagctcctgttgaagtgaggaactaccagcaaccagcttggaaagcactcagcgactttgctcttcaaagcgaaatagaacaaccggccttccaacaactgatgaacaacttttccgatcaaggtcaaggctcgatatccgattcgtccgaaatcagtagcattccttcagtttcctcagccagcatggattcgaccacatgttccaccccgcacacagtggagtcaactgtaccggcgtgtagctaa</w:t>
      </w:r>
    </w:p>
    <w:p w:rsidR="00B72E1A" w:rsidRDefault="00B72E1A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B72E1A" w:rsidRDefault="00B72E1A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Islet coding sequence </w:t>
      </w:r>
      <w:r w:rsidRPr="00B72E1A">
        <w:rPr>
          <w:rFonts w:ascii="Courier New" w:hAnsi="Courier New" w:cs="Courier New"/>
          <w:highlight w:val="red"/>
        </w:rPr>
        <w:t>mismatched</w:t>
      </w:r>
      <w:r>
        <w:rPr>
          <w:rFonts w:ascii="Courier New" w:hAnsi="Courier New" w:cs="Courier New"/>
        </w:rPr>
        <w:t xml:space="preserve"> for CRISPR rescue</w:t>
      </w:r>
      <w:r w:rsidR="005F756E">
        <w:rPr>
          <w:rFonts w:ascii="Courier New" w:hAnsi="Courier New" w:cs="Courier New"/>
        </w:rPr>
        <w:t xml:space="preserve">, with </w:t>
      </w:r>
      <w:r w:rsidR="005F756E" w:rsidRPr="005F756E">
        <w:rPr>
          <w:rFonts w:ascii="Courier New" w:hAnsi="Courier New" w:cs="Courier New"/>
          <w:highlight w:val="magenta"/>
        </w:rPr>
        <w:t>Flag Tag</w:t>
      </w:r>
    </w:p>
    <w:p w:rsidR="00B72E1A" w:rsidRDefault="00B72E1A" w:rsidP="00216941">
      <w:pPr>
        <w:spacing w:line="240" w:lineRule="auto"/>
        <w:contextualSpacing/>
        <w:rPr>
          <w:rFonts w:ascii="Courier New" w:hAnsi="Courier New" w:cs="Courier New"/>
        </w:rPr>
      </w:pPr>
      <w:r w:rsidRPr="00B72E1A">
        <w:rPr>
          <w:rFonts w:ascii="Courier New" w:hAnsi="Courier New" w:cs="Courier New"/>
        </w:rPr>
        <w:lastRenderedPageBreak/>
        <w:t>atg</w:t>
      </w:r>
      <w:r w:rsidR="005F756E" w:rsidRPr="005F756E">
        <w:rPr>
          <w:rFonts w:ascii="Courier New" w:hAnsi="Courier New" w:cs="Courier New"/>
          <w:highlight w:val="magenta"/>
        </w:rPr>
        <w:t>GACTATAAGGATGACGATGACAAA</w:t>
      </w:r>
      <w:r w:rsidRPr="00B72E1A">
        <w:rPr>
          <w:rFonts w:ascii="Courier New" w:hAnsi="Courier New" w:cs="Courier New"/>
        </w:rPr>
        <w:t>aacgaatcattcgccattttcggtcaggacgagaaactgggagcaaagatggcggaccc</w:t>
      </w:r>
      <w:r w:rsidRPr="00B72E1A">
        <w:rPr>
          <w:rFonts w:ascii="Courier New" w:hAnsi="Courier New" w:cs="Courier New"/>
          <w:highlight w:val="red"/>
        </w:rPr>
        <w:t>A</w:t>
      </w:r>
      <w:r w:rsidRPr="00B72E1A">
        <w:rPr>
          <w:rFonts w:ascii="Courier New" w:hAnsi="Courier New" w:cs="Courier New"/>
        </w:rPr>
        <w:t>ca</w:t>
      </w:r>
      <w:r w:rsidRPr="00B72E1A">
        <w:rPr>
          <w:rFonts w:ascii="Courier New" w:hAnsi="Courier New" w:cs="Courier New"/>
          <w:highlight w:val="red"/>
        </w:rPr>
        <w:t>C</w:t>
      </w:r>
      <w:r w:rsidRPr="00B72E1A">
        <w:rPr>
          <w:rFonts w:ascii="Courier New" w:hAnsi="Courier New" w:cs="Courier New"/>
        </w:rPr>
        <w:t>ggaggctgcgtgtcggcctcgcttaattgcgacccctgccgcatccctctatgcgtaggatgtggctcccctatacacgaccaatacatactacgtgtcgctcccaaccttgagtggcatgctggttgcttaaaatgcgctgattgtggtcaatacttggacgagacgtgcacgtgttttgtaagggatgggaaaacgtattgtaaacgggattacacaaggttattcggaacaaaatgcaacaagtgtggtctctgcttcagcaagaacgactttgtaatgcgagccagagacaagatatatcacatacaatgtttcaagtgtgtggcttgtagcaggcagttaataccaggggacgagttcgctctaagagacgacggtttgttctgcaaagctgaccatgaagttgcaacatccggggacatgatggttcacgacggccacatgattccgggaataccccaaaccccgaaccctcaaggggtcatcagccctcaaatggggggcgagagggtgatcagccatcggtcgggtgggcacagtggggggcaaaggcgaagcaaagatgcgaagacgacacgagttaggacagtgctcaacgagaaacaactccacacgcttagaacttgttacgcggccaactgtcgacctgacgctctaatgaaagaacaactcacagaaatgactggactatcttcgcgtgtaataagggtttggttccaaaacaaaagatgcaaagacaagaaacgttccatagctttgaaacaaatccaggagcagcaagcgaagcaacagcataataacgaacagggtaataacgtccagggtttatcagggatgaacggagtccccatggttgcatcagaacctgtaagaaacgacaactcagttagtgtagctcctgttgaagtgaggaactaccagcaaccagcttggaaagcactcagcgactttgctcttcaaagcgaaatagaacaaccggccttccaacaactgatgaacaacttttccgatcaaggtcaaggctcgatatccgattcgtccgaaatcagtagcattccttcagtttcctcagccagcatggattcgaccacatgttccaccccgcacacagtggagtcaactgtaccggcgtgtagctaa</w:t>
      </w:r>
    </w:p>
    <w:p w:rsidR="005B4C22" w:rsidRDefault="005B4C22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5B4C22" w:rsidRDefault="005B4C22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SUH-DBM </w:t>
      </w:r>
      <w:r w:rsidR="00FB7F58">
        <w:rPr>
          <w:rFonts w:ascii="Courier New" w:hAnsi="Courier New" w:cs="Courier New"/>
        </w:rPr>
        <w:t>(Originally based on Hudson and Yasuo 2006)</w:t>
      </w:r>
    </w:p>
    <w:p w:rsidR="00196B28" w:rsidRDefault="00196B28" w:rsidP="00216941">
      <w:pPr>
        <w:spacing w:line="240" w:lineRule="auto"/>
        <w:contextualSpacing/>
        <w:rPr>
          <w:rFonts w:ascii="Courier New" w:hAnsi="Courier New" w:cs="Courier New"/>
        </w:rPr>
      </w:pPr>
      <w:r w:rsidRPr="00196B28">
        <w:rPr>
          <w:rFonts w:ascii="Courier New" w:hAnsi="Courier New" w:cs="Courier New"/>
        </w:rPr>
        <w:t>atgcgaccctcactagcactgtatcacccccaccacctaccagctcatggccaagttcagagtcatcagcatagagaagatgctgctgctacgtccagtagggatgttaatggtggattatctgtaacagaatctgccattgcttcatttaggtcgctccgagaaaaatatccgccgaaaaaattgacaagggatgcgatgcgacgatatttaaaagatccaaacgaccaaaccctgattgtgcttcacgcaaaagttgcgcagaaatcctacggaaacgaaaaacgtttcttctgcccaccaccatgtatgtacctgctgggcaacggatggaagaggaagcagcagatccttgaagaggaggagggatcctcggaggcaggacagttgcacgctttcatcgggatcggaagtagcgagcaagagatgcagcaacttcatctggacggaaagaacttctgcacggccaagacattgtacatatcggatacagataaaaggaagcatttcatgctcaacgtaaagatgtttttcggaggcggaggagcagatgttggccagttcagcagcaagaggataaaagtcatcagcaagccatccaagaaaaaacaatcactaaaaaacgcagacctttgcatagcatccggcaccaaagtagcgcttttcaacgaactcgaatcacagacagtgagcacagagtccctgcacgttgagaaaggaaactttcatgccagctcaattcagtgggggtgcttcgccattcacttattggacgacgacgagtcagaatccgaagagttttcagtggtggacggctacatacattacggacaaaccgtaaaactcgtttgttcgaacactggaatggcgctgccgaggctcataatacgaaaggtggacaagcaaacagcgattcttgacgcggacgacccagtatcacaactacacaagtgcgccttctacctaaaagacacagaacggatgtacctttgcctctcccaagaacgaatcattcaattccaggcaaccccgtgtccaaaagaaacaaacaaagaaatgatcaacgatggtgcttcatggaccatcatatcaactgataaagcggagtacaccttttgtgatggtatgggaccaacagctgacccagtaacacctgtaccgaatgtacatagcctccagttaaacggcggaggagacgtggccatgctagaggtgaatggtgaatgtttcacttccaacttgaaggtgtggttcggtgaaatcgaggccgacacgatgtttcggtgtgcagaaggtctgttatgtgtggtgcccgacatttctgctttccgggaaggctggaagtgggttaaggaatctgtacaggttcccatcaatcttgtgcgaaacgacggagtgatctaccccaccaacctcacattcacatttacccctgagcctggacccaggcaacactgtcccgcagctctcaacatactgcacggtagtaagaggccaacatccatgcccccgactccagtatccgggtctgaggacgacagtggtcgcggaaacgagtcggatcgcggcgatccgatcatgccaataaaacggcccgcgcttgatgtacacgggagacctgtcgcccctgaagcggcagccacgatgaacggtgcgaacatgcttcgtactgcatcgtga</w:t>
      </w:r>
    </w:p>
    <w:p w:rsidR="004C6E1F" w:rsidRDefault="004C6E1F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4C6E1F" w:rsidRDefault="004C6E1F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as9::CionaGeminin-Nterminus (from Song et al. 2022, which originally described it as having the Geminin sequence from human instead)</w:t>
      </w:r>
    </w:p>
    <w:p w:rsidR="004C6E1F" w:rsidRDefault="004C6E1F" w:rsidP="00216941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 w:rsidRPr="004C6E1F">
        <w:rPr>
          <w:rFonts w:ascii="Courier New" w:hAnsi="Courier New" w:cs="Courier New"/>
          <w:highlight w:val="magenta"/>
        </w:rPr>
        <w:t>nls</w:t>
      </w:r>
      <w:proofErr w:type="gramEnd"/>
      <w:r w:rsidRPr="004C6E1F">
        <w:rPr>
          <w:rFonts w:ascii="Courier New" w:hAnsi="Courier New" w:cs="Courier New"/>
          <w:highlight w:val="magenta"/>
        </w:rPr>
        <w:t>::Cas9::nls (described in Stolfi et al. 2014)</w:t>
      </w:r>
    </w:p>
    <w:p w:rsidR="004C6E1F" w:rsidRDefault="004C6E1F" w:rsidP="00216941">
      <w:pPr>
        <w:spacing w:line="240" w:lineRule="auto"/>
        <w:contextualSpacing/>
        <w:rPr>
          <w:rFonts w:ascii="Courier New" w:hAnsi="Courier New" w:cs="Courier New"/>
        </w:rPr>
      </w:pPr>
      <w:r w:rsidRPr="004C6E1F">
        <w:rPr>
          <w:rFonts w:ascii="Courier New" w:hAnsi="Courier New" w:cs="Courier New"/>
          <w:highlight w:val="green"/>
        </w:rPr>
        <w:t>Ciona robusta Geminin N-terminus</w:t>
      </w:r>
    </w:p>
    <w:p w:rsidR="004C6E1F" w:rsidRDefault="004C6E1F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4C6E1F" w:rsidRDefault="00861FAD" w:rsidP="00216941">
      <w:pPr>
        <w:spacing w:line="240" w:lineRule="auto"/>
        <w:contextualSpacing/>
        <w:rPr>
          <w:rFonts w:ascii="Courier New" w:hAnsi="Courier New" w:cs="Courier New"/>
        </w:rPr>
      </w:pPr>
      <w:r w:rsidRPr="004C6E1F">
        <w:rPr>
          <w:rFonts w:ascii="Courier New" w:hAnsi="Courier New" w:cs="Courier New"/>
          <w:highlight w:val="magenta"/>
        </w:rPr>
        <w:t>atggctagccccaaaaagaagaggaaagtggacaagaagtattctatcggactggacatcgggactaatagcgtcgggtgggccgtgatcactgacgagtacaaggtgccctctaagaagttcaaggtgctcgggaacac</w:t>
      </w:r>
      <w:r w:rsidRPr="004C6E1F">
        <w:rPr>
          <w:rFonts w:ascii="Courier New" w:hAnsi="Courier New" w:cs="Courier New"/>
          <w:highlight w:val="magenta"/>
        </w:rPr>
        <w:lastRenderedPageBreak/>
        <w:t>cgaccggcattccatcaagaaaaatctgatcggagctctcctctttgattcaggggagaccgctgaagcaacccgcctcaagcggactgctagacggcggtacaccaggaggaagaaccggatttgttaccttcaagagatattctccaacgaaatggcaaaggtcgacgacagcttcttccataggctggaagaatcattcctcgtggaagaggataagaagcatgaacggcatcccatcttcggtaatatcgtcgacgaggtggcctatcacgagaaatacccaaccatctaccatcttcgcaaaaagctggtggactcaaccgacaaggcagacctccggcttatctacctggccctggcccacatgatcaagttcagaggccacttcctgatcgagggcgacctcaatcctgacaatagcgatgtggataaactgttcatccagctggtgcagacttacaaccagctctttgaagagaaccccatcaatgcaagcggagtcgatgccaaggccattctgtcagcccggctgtcaaagagccgcagacttgagaatcttatcgctcagctgccgggtgaaaagaaaaatggactgttcgggaacctgattgctctttcacttgggctgactcccaatttcaagtctaatttcgacctggcagaggatgccaagctgcaactgtccaaggacacctatgatgacgatctcgacaacctcctggcccagatcggtgaccaatacgccgaccttttccttgctgctaagaatctttctgacgccatcctgctgtctgacattctccgcgtgaacactgaaatcaccaaggcccctctttcagcttcaatgattaagcggtatgatgagcaccaccaggacctgaccctgcttaaggcactcgtccggcagcagcttccggagaagtacaaggaaatcttctttgaccagtcaaagaatggatacgccggctacatcgacggaggtgcctcccaagaggaattttataagtttatcaaacctatccttgagaagatggacggcaccgaagagctcctcgtgaaactgaatcgggaggatctgctgcggaagcagcgcactttcgacaatgggagcattccccaccagatccatcttggggagcttcacgccatccttcggcgccaagaggacttctacccctttcttaaggacaacagggagaagattgagaaaattctcactttccgcatcccctactacgtgggacccctcgccagaggaaatagccggtttgcttggatgaccagaaagtcagaagaaactatcactccctggaacttcgaagaggtggtggacaagggagccagcgctcagtcattcatcgaacggatgactaacttcgataagaacctccccaatgagaaggtcctgccgaaacattccctgctctacgagtactttaccgtgtacaacgagctgaccaaggtgaaatatgtcaccgaagggatgaggaagcccgcattcctgtcaggcgaacaaaagaaggcaattgtggaccttctgttcaagaccaatagaaaggtgaccgtgaagcagctgaaggaggactatttcaagaaaattgaatgcttcgactctgtggagattagcggggtcgaagatcggttcaacgcaagcctgggtacctaccatgatctgcttaagatcatcaaggacaaggattttctggacaatgaggagaacgaggacatccttgaggacattgtcctgactctcactctgttcgaggaccgggaaatgatcgaggagaggcttaagacctacgcccatctgttcgacgataaagtgatgaagcaacttaaacggagaagatataccggatggggacgccttagccgcaaactcatcaacggaatccgggacaaacagagcggaaagaccattcttgatttccttaagagcgacggattcgctaatcgcaacttcatgcaacttatccatgatgattccctgacctttaaggaggacatccagaaggcccaagtgtctggacaaggtgactcactgcacgagcatatcgcaaatctggctggttcacccgctattaagaagggtattctccagaccgtgaaagtcgtggacgagctggtcaaggtgatgggtcgccataaaccagagaacattgtcatcgagatggccagggaaaaccagactacccagaagggacagaagaacagcagggagcggatgaaaagaattgaggaagggattaaggagctcgggtcacagatccttaaagagcacccggtggaaaacacccagcttcagaatgagaagctctatctgtactaccttcaaaatggacgcgatatgtatgtggaccaagagcttgatatcaacaggctctcagactacgacgtggaccacatcgtccctcagagcttcctcaaagacgactcaattgacaataaggtgctgactcgctcagacaagaaccggggaaagtcagataacgtgccctcagaggaagtcgtgaaaaagatgaagaactattggcgccagcttctgaacgcaaagctgatcactcagcggaagttcgacaatctcactaaggctgagaggggcggactgagcgaactggacaaagcaggattcattaaacggcaacttgtggagactcggcagattactaaacatgtcgcccaaatccttgactcacgcatgaataccaagtacgacgaaaacgacaaacttatccgcgaggtgaaggtgattaccctgaagtccaagctggtcagcgatttcagaaaggactttcaattctacaaagtgcgggagatcaataactatcatcatgctcatgacgcatatctgaatgccgtggtgggaaccgccctgatcaagaagtacccaaagctggaaagcgagttcgtgtacggagactacaaggtctacgacgtgcgcaagatgattgccaaatctgagcaggagatcggaaaggccaccgcaaagtacttcttctacagcaacatcatgaatttcttcaagaccgaaatcacccttgcaaacggtgagatccggaagaggccgctcatcgagactaatggggagactggcgaaatcgtgtgggacaagggcagagatttcgctaccgtgcgcaaagtgctttctatgcctcaagtgaacatcgtgaagaaaaccgaggtgcaaaccggaggcttttctaaggaatcaatcctccccaagcgcaactccgacaagctcattgcaaggaagaaggattgggaccctaagaagtacggcggattcgattcaccaactgtggcttattctgtcctggtcgtggctaaggtggaaaaaggaaagtctaagaagctcaagagcgtgaaggaactgctgggtatcaccattatggagcgcagctccttcgagaagaacccaattgactttctcgaagccaaaggttacaaggaagtcaagaaggaccttatcatcaagctcccaaagtatagcctgttcgaactggagaatgggcggaagcggatgctcgcctccgctggcgaacttcagaagggtaatgagctggctctcccctccaagtacgtgaatttcctctaccttgcaagccattacgagaagctgaaggggagccccgaggac</w:t>
      </w:r>
      <w:r w:rsidRPr="004C6E1F">
        <w:rPr>
          <w:rFonts w:ascii="Courier New" w:hAnsi="Courier New" w:cs="Courier New"/>
          <w:highlight w:val="magenta"/>
        </w:rPr>
        <w:lastRenderedPageBreak/>
        <w:t>aacgagcaaaagcaactgtttgtggagcagcataagcattatctggacgagatcattgagcagatttccgagttttctaaacgcgtcattctcgctgatgccaacctcgataaagtccttagcgcatacaataagcacagagacaaaccaattcgggagcaggctgagaatatcatccacctgttcaccctcaccaatcttggtgcccctgccgcattcaagtacttcgacaccaccatcgaccggaaacgctatacctccaccaaagaagtgctggacgccaccctcatccaccagagcatcaccggactttacgaaactcggattgacctctcacagctcggaggggatgagggagctcccaagaaaaagcgcaaggta</w:t>
      </w:r>
      <w:r w:rsidRPr="004C6E1F">
        <w:rPr>
          <w:rFonts w:ascii="Courier New" w:hAnsi="Courier New" w:cs="Courier New"/>
          <w:highlight w:val="green"/>
        </w:rPr>
        <w:t>atggccacgaaaaatattcttcaaaatataaatgcacaatggaaggagaatgacaacagatcaccaagtagaaagcgacggttagatgacgtcactgaagaatcacaattaccttccacgaccaaacgacgtcatcttcaaacaaatacaaacgttgtaaattccacaggattgaaacaaggcctgacaaatgtgaaaaattcaataaatccaaagaacaaatcaataaaaaatttcttttctgatattccacgtgtgtcatgtactaaatctgaaaagattcaaatttttaaagaagctaagaaaactccaaaaaagaatgcaaccactcagacaaggagtgaagctgaagaattggtctgcagtgatcaacccagtgaaaaatattgggaactcttagccgaggagcgaaggaaagggttgtaa</w:t>
      </w:r>
    </w:p>
    <w:p w:rsidR="00F92080" w:rsidRDefault="00F92080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F92080" w:rsidRDefault="00F92080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KH.C14.116 </w:t>
      </w:r>
      <w:r>
        <w:rPr>
          <w:rFonts w:ascii="Courier New" w:hAnsi="Courier New" w:cs="Courier New"/>
          <w:i/>
        </w:rPr>
        <w:t xml:space="preserve">in situ </w:t>
      </w:r>
      <w:r>
        <w:rPr>
          <w:rFonts w:ascii="Courier New" w:hAnsi="Courier New" w:cs="Courier New"/>
        </w:rPr>
        <w:t>hybridization probe (coding sequence)</w:t>
      </w:r>
    </w:p>
    <w:p w:rsidR="00F92080" w:rsidRDefault="00F92080" w:rsidP="00216941">
      <w:pPr>
        <w:spacing w:line="240" w:lineRule="auto"/>
        <w:contextualSpacing/>
        <w:rPr>
          <w:rFonts w:ascii="Courier New" w:hAnsi="Courier New" w:cs="Courier New"/>
        </w:rPr>
      </w:pPr>
      <w:r w:rsidRPr="00F92080">
        <w:rPr>
          <w:rFonts w:ascii="Courier New" w:hAnsi="Courier New" w:cs="Courier New"/>
        </w:rPr>
        <w:t>atgaaaggctcaatgttgatttgttttatcgttgccagcacttcatactttgaactaaccaaaggtttatcctgttggacttgtattaacgcaagaagcaatgcggagtgtcaggctacaggtcatctgcaacaatgccgatttacccaaagagcttgtcaaactcacatacgaaccgatccaatgggtattcgcatcacgaaggaatgtaaacaagtacaagcgtgcaccaacaactttttgcagaatccgagaccagcctggtacccgagtcaatgcaacgataatgtacaaggatccgtatgtcgatgctgctgtgatttcgacaactgtaactttgagtctgtagcatgcccgggaagtcgcaccacaactactctagcaccaacaacgacaacaacaacccaaccgctcacgcaattagtggacgtgttaaacgttggaccggaggagccaaaaacctgtgacaagataacgttacgaaacggattcgtcgcttgcactgatgagaataagcacgactcgctatgtatgttccaatgcgacgttacgagaggatacgaactactgcctttaacgttacacagacgacgtgcaatgcaactgtatggtggccgaccccgccttgctgccagcggccctgtcctccttatgcgaatgcggatattcttgtgattctggattcgtcatcgtcgattggacgttttaactgga</w:t>
      </w:r>
    </w:p>
    <w:p w:rsidR="00F92080" w:rsidRDefault="00F92080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F92080" w:rsidRDefault="00F92080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KH.L96.43 </w:t>
      </w:r>
      <w:r>
        <w:rPr>
          <w:rFonts w:ascii="Courier New" w:hAnsi="Courier New" w:cs="Courier New"/>
          <w:i/>
        </w:rPr>
        <w:t xml:space="preserve">in situ </w:t>
      </w:r>
      <w:r>
        <w:rPr>
          <w:rFonts w:ascii="Courier New" w:hAnsi="Courier New" w:cs="Courier New"/>
        </w:rPr>
        <w:t>hybridization probe (coding sequence)</w:t>
      </w:r>
    </w:p>
    <w:p w:rsidR="00F92080" w:rsidRDefault="00F92080" w:rsidP="00216941">
      <w:pPr>
        <w:spacing w:line="240" w:lineRule="auto"/>
        <w:contextualSpacing/>
        <w:rPr>
          <w:rFonts w:ascii="Courier New" w:hAnsi="Courier New" w:cs="Courier New"/>
        </w:rPr>
      </w:pPr>
      <w:r w:rsidRPr="00F92080">
        <w:rPr>
          <w:rFonts w:ascii="Courier New" w:hAnsi="Courier New" w:cs="Courier New"/>
        </w:rPr>
        <w:t>atgtatcgaattaaggtgtgtctggttttgtgctttatctgctgtatagtatcagcacaagataacgtagattcgtattggggagaatggcaagaatggtctgaatgctccaacgactgtggtgtcgggattcgggagagactcaggccatgcgagggcgctggagagtgcgactatacttgcgatggttgcgaagatttccaacaagaggattgtttgaatgaacagccttgtccagaatggtcaccatgggaagctgtggacgattgcaatgctacttgtggttgggggaaccaaacaatgacaagaacatgcgatgacgtaggttgtattggggaaacggagaagatagaagcttgctgggttgaatgcaaatcttgcgataatgagatgtcagaaacagattgcgaaacgtataaagtttggtgccagatttccccaacactaatgactcgttactgccccaaaacttgctcaatgtgcgatcggacatgttcttgtcaaactaaatggtcaagttggacaccatgcactttaacttgtggcggtggtgtcaaatacagacaacgggattgctccaatgtagaggatagatgcggcctctcatccaacatggaggtcccatgcaacacacaggaatgtagaaattggagttcatgttcccgtacgtgcggttggggtacacggcataggagacgggtttgcccaccgaataacccgcttatatgcatcaagacacagatggaatatgaagactgcaagaatatggactgcccaccaaagagttgtccacgcggttcattcccaaggtatggaaccaacacaaaatgttgcacacctgataatgaaaactgcggtagtttcttcgggaatgacaacgatatagtgggaggggtggcagcggataaaaggtcatggccgtggatgttaagattaagattgggaaacccgagaggtggatcgtttgcttcgtgtggagcaagtttaattcacagtcgttgggcgatcactgccactcattgtattctaacattcaccggtccacggcaaatccttgcgattgcttcgcagacaagatacgtgcataaggtttacaaacacgaaggcttctctagctggttggagaatgatatttcattgcttgagtttaaggaaccattcgagttcaacccggagacaaacattgctccggtctgtcttccctggaacgaagagacaccggacgatacgcagtgtttcgctgcagggtggggagcaactgatccagcggatttacgtccgagcaatacgctacagcaagtgagacttcgtaatttgaacatggacgtatgccgctatgcgtatgaccaagcacctggcgacccattccgtattccaaacgctgataaactgaacgaaactacgatgatatgcgctggtcggttaagagggggtgcagatacttgtgcgggcgacagcggaggacctttaatgtgtcaaaggtgttcaacatgttcgtggtacattgctggtataacttcctacggtactgctaactgtggggcttctggtcggcctggtgtatacactaaagtcctggcatatgaaccatggatacgagagaccacacgaggagaaatacaaaggattcgagactttagaggaagttgttcaatacaaaacacactgcagtaaaacttgaatctcgttgtaatggcc</w:t>
      </w:r>
    </w:p>
    <w:p w:rsidR="00F92080" w:rsidRDefault="00F92080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F92080" w:rsidRPr="005A396A" w:rsidRDefault="00F92080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KH.C2.1013</w:t>
      </w:r>
      <w:r w:rsidR="005A396A">
        <w:rPr>
          <w:rFonts w:ascii="Courier New" w:hAnsi="Courier New" w:cs="Courier New"/>
        </w:rPr>
        <w:t xml:space="preserve"> </w:t>
      </w:r>
      <w:r w:rsidR="005A396A">
        <w:rPr>
          <w:rFonts w:ascii="Courier New" w:hAnsi="Courier New" w:cs="Courier New"/>
          <w:i/>
        </w:rPr>
        <w:t xml:space="preserve">in situ </w:t>
      </w:r>
      <w:r w:rsidR="005A396A">
        <w:rPr>
          <w:rFonts w:ascii="Courier New" w:hAnsi="Courier New" w:cs="Courier New"/>
        </w:rPr>
        <w:t>hybridization probe (partial coding sequence)</w:t>
      </w:r>
    </w:p>
    <w:p w:rsidR="00F92080" w:rsidRDefault="005A396A" w:rsidP="00216941">
      <w:pPr>
        <w:spacing w:line="240" w:lineRule="auto"/>
        <w:contextualSpacing/>
        <w:rPr>
          <w:rFonts w:ascii="Courier New" w:hAnsi="Courier New" w:cs="Courier New"/>
        </w:rPr>
      </w:pPr>
      <w:r w:rsidRPr="005A396A">
        <w:rPr>
          <w:rFonts w:ascii="Courier New" w:hAnsi="Courier New" w:cs="Courier New"/>
        </w:rPr>
        <w:t>tgctcatttacttgcgatgctggatttgctttggtcggtgcggaagtttcaacatgcttggatgattttgatggaaacttgctgggcgcttggagttctattgccccgacttgccagccaattgtgtgtctaccgccgcacatcaatccagccgacggtgcagtttcttgcacgaattccaatttcatggcgagccagtgttcttttagctgctctgtcggattcgcattggtcggtccaccagtttcaacttgcaacgatgactttaacggagatacgttaggcgcgtggaacaacatcgcacccacttgccaacccattacctgtattccgccacacacctcaccagagaacggcgcagtcgtgtgtagtaatgctaacttctacgccagcgaatgtgtgtttgaatgcgacaccgactatgttttaactggagaatcagcttcaagctgtttggaaggagtgcccggagatactgtcggcgcgtggagctctcttgcgccaacctgtgaacgaaagcaatgcgcagcacccccaagccccccgactaacggcttcagagtgtgcacagacggcaactttatcggctcccagtgcgaatacggatgtgacgcataccacacccgggttggtccactttactctacatgcgtagaagggtcggatggaaaccttgtttttgacaaccccgcacccgagtgtcaacctaaccagtgtccagagcaagggccacttagacacggtcgtatgacgtgttcggatgcgaacaacgccccatcaacatgcttgtttcaatgtgtggatcctggttaccaactctacccagcagatatgacacaaaacacttgcagaaacgactcacagtggaatttaccgaaaccttgttgcgctcgaccttgtccaccattcgctttaatggatgctgttttcatacttgattcgtcgtcgtccattggaaccgcaaactgggtcactatgaaaactttcgtccgcaacgtactcgggtcattcgtgctggctccagacgcagctcgtttctcagtttttagatacaaccgtcatgttgacaacaccactcaaattcttctcaacgagttcgaaaatgacatcgacctctttttaaacaagtttgatgacatcccatatgatggcagtggaacctggacaggtcaagcactgagacacgccaaagacaccattctgctcccgggtaatggaaaccgacccggagtcaaagacgttgtccttattattacagatggtcgctcccaagatgacgtcagagaagtttcccagc</w:t>
      </w:r>
    </w:p>
    <w:p w:rsidR="005A396A" w:rsidRDefault="005A396A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5A396A" w:rsidRDefault="005A396A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KH.C11.360 </w:t>
      </w:r>
      <w:r>
        <w:rPr>
          <w:rFonts w:ascii="Courier New" w:hAnsi="Courier New" w:cs="Courier New"/>
          <w:i/>
        </w:rPr>
        <w:t xml:space="preserve">in situ </w:t>
      </w:r>
      <w:r>
        <w:rPr>
          <w:rFonts w:ascii="Courier New" w:hAnsi="Courier New" w:cs="Courier New"/>
        </w:rPr>
        <w:t>hybridization probe (coding sequence)</w:t>
      </w:r>
    </w:p>
    <w:p w:rsidR="005A396A" w:rsidRDefault="005A396A" w:rsidP="00216941">
      <w:pPr>
        <w:spacing w:line="240" w:lineRule="auto"/>
        <w:contextualSpacing/>
        <w:rPr>
          <w:rFonts w:ascii="Courier New" w:hAnsi="Courier New" w:cs="Courier New"/>
        </w:rPr>
      </w:pPr>
      <w:r w:rsidRPr="005A396A">
        <w:rPr>
          <w:rFonts w:ascii="Courier New" w:hAnsi="Courier New" w:cs="Courier New"/>
        </w:rPr>
        <w:t>atggcgtggcctattaacttagttaagaacattattgtagtaattgtgttgctatgttatgtcagctccacgttgggttgtcacatcccaggccacacaaataagcgagccataagcctagccgcatcggtagaaatgaccgacgtccaaaaaattcgaaactttttcatcccctgcgttaatgacgtgtttggtgacgccagcttggatttttctggaatcgttaagtttataacagaccactcgctatggtatgacgtcacacagcgtctggaatgcggggagaaaaacgatactgtcgaatgttggaacgaacgtcttactgatgttttgacccgaggttcgaaagaacttgctgtggcacaggagtgtgtggagcgatataaagactttgttaataatggaaaatacaatcctaccccgttggtttttaataaattcgaccgagtgaggtccgaagatctgttgaactgtcccactcgaacgccacgaaaattcgatctttgcgtgaataaccaattcgccaaagatgaggtcgagaatccaatcggaaattttgattctttgattggatttgttcaaaggaagatgaaatgcagtgactgtgattgtggcgaggttctacaagccgacagtgacttcgcatcgttcttcgtgggcgagggactacaatgcgactcttgttggtcaactagactggcagcattggtcaaaagtcaatcgactttaagtgaaacaaccaaaaagtgcgctgcaactaccaacgacgaagtttttttgaaagaggaaacaatgagagtatactaggtcatactctcgctgtatccgtaggag</w:t>
      </w:r>
    </w:p>
    <w:p w:rsidR="005A396A" w:rsidRDefault="005A396A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5A396A" w:rsidRPr="006F2AB5" w:rsidRDefault="005A396A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6F2AB5">
        <w:rPr>
          <w:rFonts w:ascii="Courier New" w:hAnsi="Courier New" w:cs="Courier New"/>
        </w:rPr>
        <w:t xml:space="preserve">KH.C11.249 </w:t>
      </w:r>
      <w:r w:rsidR="006F2AB5">
        <w:rPr>
          <w:rFonts w:ascii="Courier New" w:hAnsi="Courier New" w:cs="Courier New"/>
          <w:i/>
        </w:rPr>
        <w:t xml:space="preserve">in situ </w:t>
      </w:r>
      <w:r w:rsidR="006F2AB5">
        <w:rPr>
          <w:rFonts w:ascii="Courier New" w:hAnsi="Courier New" w:cs="Courier New"/>
        </w:rPr>
        <w:t>hybridization probe (partial coding sequence)</w:t>
      </w:r>
    </w:p>
    <w:p w:rsidR="005A396A" w:rsidRDefault="005A396A" w:rsidP="00216941">
      <w:pPr>
        <w:spacing w:line="240" w:lineRule="auto"/>
        <w:contextualSpacing/>
        <w:rPr>
          <w:rFonts w:ascii="Courier New" w:hAnsi="Courier New" w:cs="Courier New"/>
        </w:rPr>
      </w:pPr>
      <w:r w:rsidRPr="005A396A">
        <w:rPr>
          <w:rFonts w:ascii="Courier New" w:hAnsi="Courier New" w:cs="Courier New"/>
        </w:rPr>
        <w:t>atggacaagcggattctcttcgtatcattgtgcgcatgcgcagtagcctctggactgtacattcaagaccccgaacccaatgttgattgtcaattatctgaatggggggaatacgggccgtgcacgaatgttggtgggtcacaacgacctgtcttaattcgtataagacgccgagagattctggttcgtccctcgggaaatggcaacgactgtactccgcgggaggaagtgtcaggttgtggggccgaccctactactgctgagccacaaactggatacccaaacaatctcccaacatcggttccacctaagaagaaaaagaagtgtagaaagggaaagaagggacgtaaaggaaaaaaaggtccccgaagatcaagcgggaagtccggatgctccgactccgataatgacgatgatgataagaagagaagaagacaaaataagaggaaaggaaagaaacaaggatccggatctggaagtgatagtgatggttattctgggaaccaatcagattaaagacacattgtgacgtgtagtagttaagtgtgacgtataatggtgggaatttatgttagattggtcatgtagtgattaaagaagtcaaaaaattgtggcgtagttgcagaagaaatcagaacaacgctttttgttttaaactcacttattatgacgtcattaaggcgtctttccagaagcgcacgaaacaatcaacaaaatgtgcttgcg</w:t>
      </w:r>
    </w:p>
    <w:p w:rsidR="006F2AB5" w:rsidRDefault="006F2AB5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6F2AB5" w:rsidRDefault="006F2AB5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TGFB (KH.C3.724) </w:t>
      </w:r>
      <w:r>
        <w:rPr>
          <w:rFonts w:ascii="Courier New" w:hAnsi="Courier New" w:cs="Courier New"/>
          <w:i/>
        </w:rPr>
        <w:t xml:space="preserve">in situ </w:t>
      </w:r>
      <w:r>
        <w:rPr>
          <w:rFonts w:ascii="Courier New" w:hAnsi="Courier New" w:cs="Courier New"/>
        </w:rPr>
        <w:t>hybridization probe (coding sequence)</w:t>
      </w:r>
    </w:p>
    <w:p w:rsidR="006F2AB5" w:rsidRDefault="006F2AB5" w:rsidP="00216941">
      <w:pPr>
        <w:spacing w:line="240" w:lineRule="auto"/>
        <w:contextualSpacing/>
        <w:rPr>
          <w:rFonts w:ascii="Courier New" w:hAnsi="Courier New" w:cs="Courier New"/>
        </w:rPr>
      </w:pPr>
      <w:r w:rsidRPr="006F2AB5">
        <w:rPr>
          <w:rFonts w:ascii="Courier New" w:hAnsi="Courier New" w:cs="Courier New"/>
        </w:rPr>
        <w:t>atgtggaaaaggaacacaagggcgtctgtgacgtcatggtcgtcattattaactctattttcaatctcgtttatgtttcttgcaccacgaacaatggcggggtgtggggttaattttgataagatgaggaagcgcaggat</w:t>
      </w:r>
      <w:r w:rsidRPr="006F2AB5">
        <w:rPr>
          <w:rFonts w:ascii="Courier New" w:hAnsi="Courier New" w:cs="Courier New"/>
        </w:rPr>
        <w:lastRenderedPageBreak/>
        <w:t>cgaggctgtgcgaggccagatattaagcaagcttggccttacagaactccccagcgccgccgcaacgccgcgcgacgttcctagggaggtcgaggctttgtacaaccgcacgcgggactttgtgctcgagcaagcccgccaacagaggcaagaatgtctcgatcctgaggagacctactacgcagaagatgtattgaccgtgtatatgaagaacgtacaaccacagtcggcgctccaaccagatcgctacaagggttacaaactatcaaggggactttcggagttttacgacttcgatctcacagcaacacaagtcaacccagactcaatagtgtcggcaacattgcgattatatcaagtacagaaccctggtagtaggggggaaaggaaccaggttgaactgtatcaactacaacctccagaaaaggaagggttgacgcctgtcaagaggtttctcgatatgaaactaatggacacgggtgtggaagcatggcagtcgtttgacgtaacttcaactgtgagagaatgggttcaattccctcacttaaacgacggtcttgaactcacgataccgtgtctcgacgaagacaacttttcagggacccaaaaacgacgaagtttgggacccaggaaaaccttggatgtcattatagctggcccgggtgggactcgaaccatgagcagtcgaggtgaccaggaccccgaaaacttcaccccggaccttgggagggagttttatccccacctagtgatcatggtgaggacccctgctaaccaggggagctctcgtaccaccaccagcagccgcaggaggcgcaagagagcattagatgcggattactgcttcaaccgaaatccgtcagagacaaattgttgtttgagggaattatacattgatttccgcagagatttggaatggaattgggtgcgagcacctgttggttacaaagctaacttttgcgctggtgcttgtccgtatttatggagtatggacacccaacatgctactatacttggtctgtataaaagtatgaacccgcacgcttcttcagcaccctgctgtacacccaaagaactggaccctcttatattgatgtattatgccaacaatgagtttaaattcacgaaaatgtcggacatggttctcctatcttgcaaatgcagctga</w:t>
      </w:r>
    </w:p>
    <w:p w:rsidR="00324425" w:rsidRDefault="00324425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324425" w:rsidRDefault="00324425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KH.S908.2 </w:t>
      </w:r>
      <w:r>
        <w:rPr>
          <w:rFonts w:ascii="Courier New" w:hAnsi="Courier New" w:cs="Courier New"/>
          <w:i/>
        </w:rPr>
        <w:t xml:space="preserve">in situ </w:t>
      </w:r>
      <w:r>
        <w:rPr>
          <w:rFonts w:ascii="Courier New" w:hAnsi="Courier New" w:cs="Courier New"/>
        </w:rPr>
        <w:t>hybridization probe (partial coding sequence)</w:t>
      </w:r>
    </w:p>
    <w:p w:rsidR="00324425" w:rsidRDefault="00324425" w:rsidP="00216941">
      <w:pPr>
        <w:spacing w:line="240" w:lineRule="auto"/>
        <w:contextualSpacing/>
        <w:rPr>
          <w:rFonts w:ascii="Courier New" w:hAnsi="Courier New" w:cs="Courier New"/>
        </w:rPr>
      </w:pPr>
      <w:r w:rsidRPr="00324425">
        <w:rPr>
          <w:rFonts w:ascii="Courier New" w:hAnsi="Courier New" w:cs="Courier New"/>
        </w:rPr>
        <w:t>cttccatccaacatcacacggtcgcaccagtgtcattaacatcatggtggaaccgaactcctatttccaaaagagtggatcttcatacaatggcagggttcgatccagcatcacatacattgatcctcgagatgtttcatcttatctagaggcaccaagtgatctccgaacagaagatggaagagtgatgaggtcatatgggatgtttgaacttgattttagaaacttccagaattacgaactcgatgtcagaaatattcgaatttctcttcaagctagtgaggtgggtattctttctgaacaacgacaaatgaggatgtggtctcttaatccagtcaacggactgtggtatgatgaaggagaaatggctctgatatcatctgcgcaaggaatgcaattaactgctaacattgctttggttcaaactcgaagattattaaacatcgacgttgcttcgccaagaacttgctatgctaaagtgcgtgcatatggatctgatgcattcaatatctgggatcaagtttcctacatcttggtggatgctgtcttccgagaagccactgatagtagatggaggaactttggatcatcactcacgcttcctaactcaggagcatgcttaagagtcttttgtgatgttgctgacagcaatgctttcactgcaacatttactgcctcactaaatgctgagaaaagcttggatgcagcttcatctattaatcaagattccgctatcattggggtgtcagatgaaattctaccactcatcaattacaggaggtctggtcatggaggaagtcaccaagacacaacgtcgttcaccatcaatttaccacaaacttccaatgtaacacatttggatggacctttctacagagaccaatttgattgtttaactgcaccagttactcatgatcatttcagattctcaatgaaaccaagtgcactatttgagtttaacacaatacccattgatgagaataacattttctttacttggcaaaatacacctctgatttggtggccaagaccaaatcaatttagatcatgctatatgaaggtgaaaattattggaacggcaaacgcagttgtagtggagagcagaaatactgttggttcgagacaagacgttcttcaccagttgtatggaattcgggaagatagtagcgttagtaatggagtggaatctacagcttgtattgaatttaagtgcagtggagtttcgctggaccagcaaacagatcaaacggtcgtggatataacaccacgtggctcatgttctcgtacaaatgtcaacgtgctcttaacgaactacctcaccgaacgtaacagcctggctgaccaagtctctatcgcaagcttcaagatgtttgcacctaccgatccactcggacataactacggtatctatacagtcaccaccagcgatcctatcacatcgaagcagttgtcaaagggcagatgtatggctggccaatcaagtatcacttcttccgtaatgcaagttgataataacgtcgcggtgactttcaactgcggatcccattaatttatacctaataccaaaagcatattaaccacgcgg</w:t>
      </w:r>
    </w:p>
    <w:p w:rsidR="00324425" w:rsidRDefault="00324425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324425" w:rsidRDefault="00710B91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Astl-</w:t>
      </w:r>
      <w:proofErr w:type="gramStart"/>
      <w:r>
        <w:rPr>
          <w:rFonts w:ascii="Courier New" w:hAnsi="Courier New" w:cs="Courier New"/>
        </w:rPr>
        <w:t>related(</w:t>
      </w:r>
      <w:proofErr w:type="gramEnd"/>
      <w:r>
        <w:rPr>
          <w:rFonts w:ascii="Courier New" w:hAnsi="Courier New" w:cs="Courier New"/>
        </w:rPr>
        <w:t>KH.C9.850</w:t>
      </w:r>
      <w:r w:rsidR="00324425">
        <w:rPr>
          <w:rFonts w:ascii="Courier New" w:hAnsi="Courier New" w:cs="Courier New"/>
        </w:rPr>
        <w:t xml:space="preserve">) </w:t>
      </w:r>
      <w:r w:rsidR="00324425">
        <w:rPr>
          <w:rFonts w:ascii="Courier New" w:hAnsi="Courier New" w:cs="Courier New"/>
          <w:i/>
        </w:rPr>
        <w:t xml:space="preserve">in situ </w:t>
      </w:r>
      <w:r w:rsidR="00324425">
        <w:rPr>
          <w:rFonts w:ascii="Courier New" w:hAnsi="Courier New" w:cs="Courier New"/>
        </w:rPr>
        <w:t>probe</w:t>
      </w:r>
      <w:r w:rsidR="006D2E1A">
        <w:rPr>
          <w:rFonts w:ascii="Courier New" w:hAnsi="Courier New" w:cs="Courier New"/>
        </w:rPr>
        <w:t xml:space="preserve"> template</w:t>
      </w:r>
      <w:r w:rsidR="00324425">
        <w:rPr>
          <w:rFonts w:ascii="Courier New" w:hAnsi="Courier New" w:cs="Courier New"/>
        </w:rPr>
        <w:t xml:space="preserve"> (coding sequence)</w:t>
      </w:r>
    </w:p>
    <w:p w:rsidR="00324425" w:rsidRDefault="00324425" w:rsidP="00216941">
      <w:pPr>
        <w:spacing w:line="240" w:lineRule="auto"/>
        <w:contextualSpacing/>
        <w:rPr>
          <w:rFonts w:ascii="Courier New" w:hAnsi="Courier New" w:cs="Courier New"/>
        </w:rPr>
      </w:pPr>
      <w:r w:rsidRPr="00324425">
        <w:rPr>
          <w:rFonts w:ascii="Courier New" w:hAnsi="Courier New" w:cs="Courier New"/>
        </w:rPr>
        <w:t>atgctctttacgaaagaattgtcgtttgcaatggttttgttggtgcacttggttcaggcagtacctgttgtaaacttagtgaacatgccggacaccgaactgtgtgctttaatcaggaacggcacaaacgttgcatttgcgatggaagaggcagaaaaatgcaatgatacgcaagacgatttgggcgccggatgtccttctgtagaatgcgacaacagtttactttgctctaacggctacttattagatgcagaaggctgcgagacatgcgagtgcatcgaatgggcacgagatatggaaatggacattaccggagactttgacgacattgatgtgtggaaagattacactgatgagctcggagaatttgtcataacatatgaaacatctgaatacctaagttcagccgagaagaaagcaattacgcaagccattgacgaaatcaacgagaacacatgccttcaatttttaccccgaaagatcaatgactcaaaggaaaattacataaggtttgaatgggatgaagtctgttcatctgcagttgggaagactggtggagc</w:t>
      </w:r>
      <w:r w:rsidRPr="00324425">
        <w:rPr>
          <w:rFonts w:ascii="Courier New" w:hAnsi="Courier New" w:cs="Courier New"/>
        </w:rPr>
        <w:lastRenderedPageBreak/>
        <w:t>acaaggagttattctaagtgaagagtgctccacgaaaggcggtgttctgcacgagttgatgcatacactcggtttcctccatgagcacaaccgacccgatcgagatcagtatattaatattgaatgggagaacattatacctgaaaaacgaagcatgttcaacaagtggcaggtttcagaagacggtgtattgaatgagttcccgtatgacgtaagctcggtcacgcatcttgattcctttgccttctccaacaatggtgaacccaccattacagggctggatggctttccacttccaacacaaaacactcatctgtctgtgctagatattgacaaaattaaccacgtgtatggttgccctgagttcatgcctttgccgcccatgatgccagacaaatgtaaagatgatttatttgcttgtcccgaattggcgaacacttgcgcatgcttattgtcacccgcattcatgatgaatcactgctgcagctcttgcgagatggaggcgacacagatcgttgaccattttcccttctgcaacttatgggcagcaaactgtggtaaaagtagatatttcgacaacctttgccgcaagacgtgtccgaagtgtgttctggctgggtag</w:t>
      </w:r>
    </w:p>
    <w:p w:rsidR="006D2E1A" w:rsidRDefault="006D2E1A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6D2E1A" w:rsidRDefault="006D2E1A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Villin (KH.C9.512) </w:t>
      </w:r>
      <w:r>
        <w:rPr>
          <w:rFonts w:ascii="Courier New" w:hAnsi="Courier New" w:cs="Courier New"/>
          <w:i/>
        </w:rPr>
        <w:t xml:space="preserve">in situ </w:t>
      </w:r>
      <w:r>
        <w:rPr>
          <w:rFonts w:ascii="Courier New" w:hAnsi="Courier New" w:cs="Courier New"/>
        </w:rPr>
        <w:t>probe template</w:t>
      </w:r>
    </w:p>
    <w:p w:rsidR="006D2E1A" w:rsidRDefault="006D2E1A" w:rsidP="00216941">
      <w:pPr>
        <w:spacing w:line="240" w:lineRule="auto"/>
        <w:contextualSpacing/>
        <w:rPr>
          <w:rFonts w:ascii="Courier New" w:hAnsi="Courier New" w:cs="Courier New"/>
        </w:rPr>
      </w:pPr>
      <w:r w:rsidRPr="006D2E1A">
        <w:rPr>
          <w:rFonts w:ascii="Courier New" w:hAnsi="Courier New" w:cs="Courier New"/>
        </w:rPr>
        <w:t>aacaaggtgctgccgctatgctggctacacaacttgacgactatcttggtggggacccagttcaatacagagaaacacagggcaacgagtcgacgatgtttaaggcctacttcaaaagtggtatcgtctactgtaagggtggagtagcatctgggtttaaacacgtcgaaaccaaccagtatgatgtccgacgtctattgcgcgtaaaaggaagaaaaactgtgaatgcgaccgagcaggactttgcttggacatcatttaacctgggcgatgtatttcttgttgatttgggcaagattatcattcaatggaacggacctgagagtaatagaatggaacgattgaaggctaccatcctggccaaagatattcgtgatcgtgagcgtggtggacgaggtcaagtccttatcgtggatggggagaacgagaaaacaagtgacaaggcgtatggggccatgctgaaattgttgggcgacaaaccaaaactgaatccagctataccagatgaaattgcaagcaggaacaaactcagtcagttgaagcttttccat</w:t>
      </w:r>
    </w:p>
    <w:p w:rsidR="007657AE" w:rsidRDefault="007657AE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7657AE" w:rsidRPr="007657AE" w:rsidRDefault="007657AE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Tuba3 (KH.C3.736) </w:t>
      </w:r>
      <w:r>
        <w:rPr>
          <w:rFonts w:ascii="Courier New" w:hAnsi="Courier New" w:cs="Courier New"/>
          <w:i/>
        </w:rPr>
        <w:t xml:space="preserve">in situ </w:t>
      </w:r>
      <w:r>
        <w:rPr>
          <w:rFonts w:ascii="Courier New" w:hAnsi="Courier New" w:cs="Courier New"/>
        </w:rPr>
        <w:t>probe template (coding sequence)</w:t>
      </w:r>
    </w:p>
    <w:p w:rsidR="007657AE" w:rsidRDefault="007657AE" w:rsidP="00216941">
      <w:pPr>
        <w:spacing w:line="240" w:lineRule="auto"/>
        <w:contextualSpacing/>
        <w:rPr>
          <w:rFonts w:ascii="Courier New" w:hAnsi="Courier New" w:cs="Courier New"/>
        </w:rPr>
      </w:pPr>
      <w:r w:rsidRPr="007657AE">
        <w:rPr>
          <w:rFonts w:ascii="Courier New" w:hAnsi="Courier New" w:cs="Courier New"/>
        </w:rPr>
        <w:t>atgcttaaaagagaatgcatttcaatccacgtcggtcaagctggtgtccagatgggcaatgcatgttgggagttgtattgcttagagcacggcatccaacccgatggtcagatgccgagtgacaagacaattggagggggtgacgattcgttcaacacctttttcagtgagacaggagccggaaaacatgttccaagagcagtttttgtcgatcttgaaccgactgttgttgacgaaatacgtacgggaacgtacaggcaactgtttcatccagagcagttgatcaccggcaaagaagatgccgcaaacaactacgcccgtggccactacactgtcggcaaagaacatgttgatactgtccttgatcgcatccgaaagctttcggatcaatgcagtggcttgcagggatttttgatctttcattcgtttggtggtggcactggatccggatttacgtcgttgttaatggagagactttccgtcgattacggaaagaaatcaaagctggaatttgcaatctacccagcaccgcagatttccaccgccgtcgttgagccgtacaactcggtcctaacaacgcacacgaccttggagcattcggactgcgcgtttatggttgacaacgaagctacctacgatatttgcagaaggaatttggatgtcgaaagacccacctacacaaaccttaaccggttgattggccagatcgtttcatccatcacggcttcgctgcgtttcgatggcgcattaaacgtggatttaacggagttccaaaccaacttggtgccatacccacgtattcactttccattggtcacgtatgctccagtcatttccgctgagaaagcttaccacgaacaattatccgtctctgagatcaccaactcgtgtttcgaaccagccaatcagatggtaaaatgtgacccacgccatggaaagtacatggcatgttgtcttttgtaccgcggtgatgttgtcccgaaggacgtcaacgctgctattgctgcaatcaaaaccaaacgaacaattcagttcgtcgattggtgtcccactggtttcaaagttggtatcaactaccaaccaccaaccgttgtaccaggtggtgacttggcgaaagtccaacgtgcggtttgtatgttgagcaacacaacagcgattgccgaggcttgggctcgtctggaccacaagttcgacttgatgtacgccaaacgtgcattcgttcactggtatgtcggtgagggaatggaagaaggagagttctccgaagctcgcgaggatctcgctgctctggagaaagattatgaagaagtcggcatcgattccgtcgatgaagagaatgacgaagacgatgaatattga</w:t>
      </w:r>
    </w:p>
    <w:p w:rsidR="00D70DDB" w:rsidRDefault="00D70DDB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5A04A6" w:rsidRPr="0014085E" w:rsidRDefault="005A04A6" w:rsidP="005A04A6">
      <w:pPr>
        <w:contextualSpacing/>
        <w:rPr>
          <w:rFonts w:ascii="Courier New" w:hAnsi="Courier New" w:cs="Courier New"/>
        </w:rPr>
      </w:pPr>
      <w:r w:rsidRPr="0014085E">
        <w:rPr>
          <w:rFonts w:ascii="Courier New" w:hAnsi="Courier New" w:cs="Courier New"/>
        </w:rPr>
        <w:t xml:space="preserve">&gt;Foxg </w:t>
      </w:r>
      <w:r w:rsidRPr="005A04A6">
        <w:rPr>
          <w:rFonts w:ascii="Courier New" w:hAnsi="Courier New" w:cs="Courier New"/>
          <w:i/>
        </w:rPr>
        <w:t>in situ</w:t>
      </w:r>
      <w:r w:rsidRPr="0014085E">
        <w:rPr>
          <w:rFonts w:ascii="Courier New" w:hAnsi="Courier New" w:cs="Courier New"/>
        </w:rPr>
        <w:t xml:space="preserve"> probe</w:t>
      </w:r>
      <w:r>
        <w:rPr>
          <w:rFonts w:ascii="Courier New" w:hAnsi="Courier New" w:cs="Courier New"/>
        </w:rPr>
        <w:t xml:space="preserve"> template (coding sequence)</w:t>
      </w:r>
    </w:p>
    <w:p w:rsidR="002711F9" w:rsidRPr="00017489" w:rsidRDefault="005A04A6" w:rsidP="00017489">
      <w:pPr>
        <w:spacing w:line="240" w:lineRule="auto"/>
        <w:contextualSpacing/>
        <w:rPr>
          <w:rFonts w:ascii="Courier New" w:hAnsi="Courier New" w:cs="Courier New"/>
        </w:rPr>
      </w:pPr>
      <w:r w:rsidRPr="0014085E">
        <w:rPr>
          <w:rFonts w:ascii="Courier New" w:hAnsi="Courier New" w:cs="Courier New"/>
        </w:rPr>
        <w:t>atgacgaacgacgcggccgagtctggtcattcaaagcgagaaaacttcatagagatgtcgcccgagtattcaacgctgatcgccgccgaagatcgaagctcagttccccgcagagaggacgcgcaagtgccgaggtttgagaatatacaaaatggtggtgccgatatagaaaacggtgaagtgtctccaatacaaaaagatattgcaaaccaagagctcaatgacgtagcaattaatatgacgtcacctcagaaacaaacaaacaacgaaaatttagaagaaaaatgtccaaaagaccagaaaccgtcaacaagtccaccgagtaacaagtacggtaagaaaccgccatattcatacaacgccttgataatgatggccatcaaaaagagcccacgaaagcgacttacactaagtcagatctaccaatacataacaactacattcccatactacaaagaaaataaacaggcgtggcagaattctatcagacacaacttatcgttgaacaaatgctttgtgaaagtaccgaggcactacgacgaccccgggaagggtaacta</w:t>
      </w:r>
      <w:r w:rsidRPr="0014085E">
        <w:rPr>
          <w:rFonts w:ascii="Courier New" w:hAnsi="Courier New" w:cs="Courier New"/>
        </w:rPr>
        <w:lastRenderedPageBreak/>
        <w:t>ttggatgctagacccgtctagtgatgatgtatacattggtagtagcaccggtaaactgagacgaagaagttcaagcagtcaagcaaggggtcgtttagcattacgacgaagaacattcgcccaagtatttggatcgccgcaagatattttacaacacgaccccccacaacagataataagaacagacgtgacgtcacgagcggccatgttacgtcatcatgacgcagcacgaacaatgctgggttctggaatcccacagcgggcagatccctaccctatgtttcaacacacgcggttccctatgactacagaaactgattcaagatacaggcaattgtatagagcgagattggaacaatactacgcgcatctcgcgtcctctgcactgttcgggcacatgcaagctactgcattaaacgcccagccacgtattgttaaaagcaaccccgcctctcctgagcctgtgcattcccattacgaacaaactacgtcaccaaacaccgcacctcctcgctctgacacctccacaccaccgcgagggatcgaacgaccgtgggcatcaccgccgcgtaggaggtgtgacgtcacaaagcatgaaacaattgaccgcgacgtcgtgtcgcgatgctcctccgaatcttctaatgaatcatcaagaaacaagagagaagtcaccgaaaactctacgaattcaccgatacagcaacttagtacaagaggagggttaccgttctaccttacaccaaccccgaacccttgccctaatttcttaatgcccaacactgccgggttagttccaaatccaagttaccccttctttttcccccaaccattccacccagccttggcgtttctctctcggccacaaactgttgcgtcatcatcgcaattgtga</w:t>
      </w:r>
    </w:p>
    <w:p w:rsidR="005A04A6" w:rsidRDefault="005A04A6" w:rsidP="005A04A6">
      <w:pPr>
        <w:spacing w:line="240" w:lineRule="auto"/>
        <w:contextualSpacing/>
        <w:rPr>
          <w:rFonts w:ascii="Courier New" w:hAnsi="Courier New" w:cs="Courier New"/>
        </w:rPr>
      </w:pPr>
    </w:p>
    <w:p w:rsidR="005B3EB7" w:rsidRPr="00535CD9" w:rsidRDefault="005B3EB7" w:rsidP="005B3EB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Ascl.a (KH.L9.13) </w:t>
      </w:r>
      <w:r>
        <w:rPr>
          <w:rFonts w:ascii="Courier New" w:hAnsi="Courier New" w:cs="Courier New"/>
          <w:i/>
        </w:rPr>
        <w:t xml:space="preserve">in situ </w:t>
      </w:r>
      <w:r>
        <w:rPr>
          <w:rFonts w:ascii="Courier New" w:hAnsi="Courier New" w:cs="Courier New"/>
        </w:rPr>
        <w:t>hybridization probe (coding sequence)</w:t>
      </w:r>
    </w:p>
    <w:p w:rsidR="00D70DDB" w:rsidRDefault="005B3EB7" w:rsidP="00216941">
      <w:pPr>
        <w:spacing w:line="240" w:lineRule="auto"/>
        <w:contextualSpacing/>
        <w:rPr>
          <w:rFonts w:ascii="Courier New" w:hAnsi="Courier New" w:cs="Courier New"/>
        </w:rPr>
      </w:pPr>
      <w:r w:rsidRPr="00535CD9">
        <w:rPr>
          <w:rFonts w:ascii="Courier New" w:hAnsi="Courier New" w:cs="Courier New"/>
        </w:rPr>
        <w:t>atggcgaccggaagtgacgaaccgcggtcgaacgcgataatatcgatgccgttcaacaacagatggaaggagggaagtttgggggaaaataacccaaacttccgagttgagattcggagtggggctggggggaaaaaccccaccagtgtagcgaggcgaaatgcacgggaacgacgaaggattaaaaacgtgaattcagcattcgacgaattgagacaacatgtgcctaatggtgaaagaaatcggaagaagattagtaaggtggacacgttacaatctgctatcgaatatattaaagcattagaagaactcgtgcgtaaccggaagtccaaaagtgacgtcatcaataaagagaacgctacaacgtcatcgaacgctatgacgtcacaaaacgatgacatcatgtttgtaaaggaagctgaagtgacgtcacagaagaaaaaagattcgaaatctccggtagcgttaacggagtctatgctaaaggcgtttgacgtcatgctgcaaaaatgtacgtcacaatcgaagacaaaagaagatgatgacgtcataaggatggattcgacgagcgacagcggtttctccgagatcctctgtgatgtcacaagcggcggggaatcgatgacgaatttgccgccaaatattccagaatccccgatcttacaatcgaacaattgtgacgtcagttttgaatcgttgcaggggtttcccccaagttacaacccccaacgttttaccccttaccccacgtacatgggtgagtggtcccacatgccccctaccccaggagaattccccccagtagaccaaattaccccaacccttcaacttccggttggattttcaaacgattttcccgccaatgacgctgattggttaaaccacaatcatttctgatcaccacgtgaccttaaccga</w:t>
      </w:r>
    </w:p>
    <w:p w:rsidR="00D76537" w:rsidRDefault="00D76537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D76537" w:rsidRDefault="00D76537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KH.L96.43 amino acid sequence (</w:t>
      </w:r>
      <w:r w:rsidRPr="00D76537">
        <w:rPr>
          <w:rFonts w:ascii="Courier New" w:hAnsi="Courier New" w:cs="Courier New"/>
        </w:rPr>
        <w:t>KH.L96.43.v1.A.nonSL2-1</w:t>
      </w:r>
      <w:r>
        <w:rPr>
          <w:rFonts w:ascii="Courier New" w:hAnsi="Courier New" w:cs="Courier New"/>
        </w:rPr>
        <w:t>)</w:t>
      </w:r>
    </w:p>
    <w:p w:rsidR="00D76537" w:rsidRDefault="00D76537" w:rsidP="00D76537">
      <w:pPr>
        <w:spacing w:line="240" w:lineRule="auto"/>
        <w:contextualSpacing/>
        <w:rPr>
          <w:rFonts w:ascii="Courier New" w:hAnsi="Courier New" w:cs="Courier New"/>
        </w:rPr>
      </w:pPr>
      <w:r w:rsidRPr="00D76537">
        <w:rPr>
          <w:rFonts w:ascii="Courier New" w:hAnsi="Courier New" w:cs="Courier New"/>
        </w:rPr>
        <w:t>MYRIKVCLVLCFICCIVSAQDNVDSYWGEWQEWSECSNDCGVGIRERLR</w:t>
      </w:r>
      <w:r>
        <w:rPr>
          <w:rFonts w:ascii="Courier New" w:hAnsi="Courier New" w:cs="Courier New"/>
        </w:rPr>
        <w:t>PCEGAGECDYTCDGCEDFQQEDCLNEQPCPE</w:t>
      </w:r>
      <w:r w:rsidRPr="00D76537">
        <w:rPr>
          <w:rFonts w:ascii="Courier New" w:hAnsi="Courier New" w:cs="Courier New"/>
        </w:rPr>
        <w:t>WSPWEAVDDCNATCGWGNQTMTRTCDDVGCIGETEKIEACWVECKSCDN</w:t>
      </w:r>
      <w:r>
        <w:rPr>
          <w:rFonts w:ascii="Courier New" w:hAnsi="Courier New" w:cs="Courier New"/>
        </w:rPr>
        <w:t>EMSETDCETYKVWCQISPTLMTRYCPKTCSM</w:t>
      </w:r>
      <w:r w:rsidRPr="00D76537">
        <w:rPr>
          <w:rFonts w:ascii="Courier New" w:hAnsi="Courier New" w:cs="Courier New"/>
        </w:rPr>
        <w:t>CDRTCSCQTKWSSWTPCTLTCGGGVKYRQRDCSNVEDRCGLSSNMEVPC</w:t>
      </w:r>
      <w:r>
        <w:rPr>
          <w:rFonts w:ascii="Courier New" w:hAnsi="Courier New" w:cs="Courier New"/>
        </w:rPr>
        <w:t>NTQECRNWSSCSRTCGWGTRHRRRVCPPNNP</w:t>
      </w:r>
      <w:r w:rsidRPr="00D76537">
        <w:rPr>
          <w:rFonts w:ascii="Courier New" w:hAnsi="Courier New" w:cs="Courier New"/>
        </w:rPr>
        <w:t>LICIKTQMEYEDCKNMDCPPKSCPRGSFPRYGTNTKCCTPDNENCGSFF</w:t>
      </w:r>
      <w:r>
        <w:rPr>
          <w:rFonts w:ascii="Courier New" w:hAnsi="Courier New" w:cs="Courier New"/>
        </w:rPr>
        <w:t>GNDNDIVGGVAADKRSWPWMLRLRLGNPRGG</w:t>
      </w:r>
      <w:r w:rsidRPr="00D76537">
        <w:rPr>
          <w:rFonts w:ascii="Courier New" w:hAnsi="Courier New" w:cs="Courier New"/>
        </w:rPr>
        <w:t>SFASCGASLIHSRWAITATHCILTFTGPRQILAIASQTRYVHKVYKHEG</w:t>
      </w:r>
      <w:r>
        <w:rPr>
          <w:rFonts w:ascii="Courier New" w:hAnsi="Courier New" w:cs="Courier New"/>
        </w:rPr>
        <w:t>FSSWLENDISLLEFKEPFEFNPETNIAPVCL</w:t>
      </w:r>
      <w:r w:rsidRPr="00D76537">
        <w:rPr>
          <w:rFonts w:ascii="Courier New" w:hAnsi="Courier New" w:cs="Courier New"/>
        </w:rPr>
        <w:t>PWNEETPDDTQCFAAGWGATDPADLRPSNTLQQVRLRNLNMDVCRYAYD</w:t>
      </w:r>
      <w:r>
        <w:rPr>
          <w:rFonts w:ascii="Courier New" w:hAnsi="Courier New" w:cs="Courier New"/>
        </w:rPr>
        <w:t>QAPGDPFRIPNADKLNETTMICAGRLRGGAD</w:t>
      </w:r>
      <w:r w:rsidRPr="00D76537">
        <w:rPr>
          <w:rFonts w:ascii="Courier New" w:hAnsi="Courier New" w:cs="Courier New"/>
        </w:rPr>
        <w:t>TCAGDSGGPLMCQRCSTCSWYIAGITSYGTANCGASGRPGVYTKVLAYEPWIRETTRGEIQRIRDFRGSCSIQNTLQ</w:t>
      </w:r>
    </w:p>
    <w:p w:rsidR="00D76537" w:rsidRDefault="00D76537" w:rsidP="00D76537">
      <w:pPr>
        <w:spacing w:line="240" w:lineRule="auto"/>
        <w:contextualSpacing/>
        <w:rPr>
          <w:rFonts w:ascii="Courier New" w:hAnsi="Courier New" w:cs="Courier New"/>
        </w:rPr>
      </w:pPr>
    </w:p>
    <w:p w:rsidR="00D76537" w:rsidRDefault="00D76537" w:rsidP="00D7653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KH.C4.78 amino acid sequence (</w:t>
      </w:r>
      <w:r w:rsidRPr="00D76537">
        <w:rPr>
          <w:rFonts w:ascii="Courier New" w:hAnsi="Courier New" w:cs="Courier New"/>
        </w:rPr>
        <w:t>KH.C4.78.v1.A.SL1-1</w:t>
      </w:r>
      <w:r>
        <w:rPr>
          <w:rFonts w:ascii="Courier New" w:hAnsi="Courier New" w:cs="Courier New"/>
        </w:rPr>
        <w:t>)</w:t>
      </w:r>
    </w:p>
    <w:p w:rsidR="00D76537" w:rsidRPr="00D76537" w:rsidRDefault="00D76537" w:rsidP="00D76537">
      <w:pPr>
        <w:spacing w:line="240" w:lineRule="auto"/>
        <w:contextualSpacing/>
        <w:rPr>
          <w:rFonts w:ascii="Courier New" w:hAnsi="Courier New" w:cs="Courier New"/>
        </w:rPr>
      </w:pPr>
      <w:r w:rsidRPr="00D76537">
        <w:rPr>
          <w:rFonts w:ascii="Courier New" w:hAnsi="Courier New" w:cs="Courier New"/>
        </w:rPr>
        <w:t>MRRRRISSTNLQSAVDVDDYRRKPAVRCGNLVKLGNNVFRLQDLPEDSWLCRSLEII</w:t>
      </w:r>
      <w:r>
        <w:rPr>
          <w:rFonts w:ascii="Courier New" w:hAnsi="Courier New" w:cs="Courier New"/>
        </w:rPr>
        <w:t>GLFVVVLLVYVTYFHYESLHFHV</w:t>
      </w:r>
      <w:r w:rsidRPr="00D76537">
        <w:rPr>
          <w:rFonts w:ascii="Courier New" w:hAnsi="Courier New" w:cs="Courier New"/>
        </w:rPr>
        <w:t>AKGYGHLGYAPAQHVVGQRYLTGRGAPKNETEAMKWFKYAADQGHAEAS</w:t>
      </w:r>
      <w:r>
        <w:rPr>
          <w:rFonts w:ascii="Courier New" w:hAnsi="Courier New" w:cs="Courier New"/>
        </w:rPr>
        <w:t>FNLAVGHIHGIKTGLRPGQPTRLLYHARKNG</w:t>
      </w:r>
      <w:r w:rsidRPr="00D76537">
        <w:rPr>
          <w:rFonts w:ascii="Courier New" w:hAnsi="Courier New" w:cs="Courier New"/>
        </w:rPr>
        <w:t>VEEAEHALSLCARRGCDM</w:t>
      </w:r>
    </w:p>
    <w:p w:rsidR="00D76537" w:rsidRDefault="00D76537" w:rsidP="00D76537">
      <w:pPr>
        <w:spacing w:line="240" w:lineRule="auto"/>
        <w:contextualSpacing/>
        <w:rPr>
          <w:rFonts w:ascii="Courier New" w:hAnsi="Courier New" w:cs="Courier New"/>
        </w:rPr>
      </w:pPr>
    </w:p>
    <w:p w:rsidR="00D76537" w:rsidRDefault="00D76537" w:rsidP="00D7653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KH.C11.360 amino acid sequence</w:t>
      </w:r>
      <w:r w:rsidR="00F75350">
        <w:rPr>
          <w:rFonts w:ascii="Courier New" w:hAnsi="Courier New" w:cs="Courier New"/>
        </w:rPr>
        <w:t xml:space="preserve"> (</w:t>
      </w:r>
      <w:r w:rsidR="00F75350" w:rsidRPr="00F75350">
        <w:rPr>
          <w:rFonts w:ascii="Courier New" w:hAnsi="Courier New" w:cs="Courier New"/>
        </w:rPr>
        <w:t>KH.C11.360.v1.A.ND1-1</w:t>
      </w:r>
      <w:r>
        <w:rPr>
          <w:rFonts w:ascii="Courier New" w:hAnsi="Courier New" w:cs="Courier New"/>
        </w:rPr>
        <w:t>)</w:t>
      </w:r>
    </w:p>
    <w:p w:rsidR="00D76537" w:rsidRDefault="00F75350" w:rsidP="00F75350">
      <w:pPr>
        <w:spacing w:line="240" w:lineRule="auto"/>
        <w:contextualSpacing/>
        <w:rPr>
          <w:rFonts w:ascii="Courier New" w:hAnsi="Courier New" w:cs="Courier New"/>
        </w:rPr>
      </w:pPr>
      <w:r w:rsidRPr="00F75350">
        <w:rPr>
          <w:rFonts w:ascii="Courier New" w:hAnsi="Courier New" w:cs="Courier New"/>
        </w:rPr>
        <w:t>MAWPINLVKNIIVVIVLLCYVSSTLGCHIPGHTNKRAISLAASVEMTDV</w:t>
      </w:r>
      <w:r>
        <w:rPr>
          <w:rFonts w:ascii="Courier New" w:hAnsi="Courier New" w:cs="Courier New"/>
        </w:rPr>
        <w:t>QKIRNFFIPCVNDVFGDASLDFSGIVKFITD</w:t>
      </w:r>
      <w:r w:rsidRPr="00F75350">
        <w:rPr>
          <w:rFonts w:ascii="Courier New" w:hAnsi="Courier New" w:cs="Courier New"/>
        </w:rPr>
        <w:t>HSLWYDVTQRLECGEKNDTVECWNERLTDVLTRGSKELAVAQECVERYK</w:t>
      </w:r>
      <w:r>
        <w:rPr>
          <w:rFonts w:ascii="Courier New" w:hAnsi="Courier New" w:cs="Courier New"/>
        </w:rPr>
        <w:t>DFVNNGKYNPTPLVFNKFDRVRSEDLLNCPT</w:t>
      </w:r>
      <w:r w:rsidRPr="00F75350">
        <w:rPr>
          <w:rFonts w:ascii="Courier New" w:hAnsi="Courier New" w:cs="Courier New"/>
        </w:rPr>
        <w:t>RTPRKFDLCVNNQFAKDEVENPIGNFDSLIGFVQRKMKCSDCDCGEVLQ</w:t>
      </w:r>
      <w:r>
        <w:rPr>
          <w:rFonts w:ascii="Courier New" w:hAnsi="Courier New" w:cs="Courier New"/>
        </w:rPr>
        <w:t>ADSDFASFFVGEGLQCDSCWSTRLAALVKSQ</w:t>
      </w:r>
      <w:r w:rsidRPr="00F75350">
        <w:rPr>
          <w:rFonts w:ascii="Courier New" w:hAnsi="Courier New" w:cs="Courier New"/>
        </w:rPr>
        <w:t>STLSETTKKCAATTNDEVFLKEETMRVY</w:t>
      </w:r>
    </w:p>
    <w:p w:rsidR="00F75350" w:rsidRDefault="00F75350" w:rsidP="00F75350">
      <w:pPr>
        <w:spacing w:line="240" w:lineRule="auto"/>
        <w:contextualSpacing/>
        <w:rPr>
          <w:rFonts w:ascii="Courier New" w:hAnsi="Courier New" w:cs="Courier New"/>
        </w:rPr>
      </w:pPr>
    </w:p>
    <w:p w:rsidR="00D76537" w:rsidRDefault="00D76537" w:rsidP="00D7653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KH.L141.36 amino acid sequence</w:t>
      </w:r>
      <w:r w:rsidR="00F75350">
        <w:rPr>
          <w:rFonts w:ascii="Courier New" w:hAnsi="Courier New" w:cs="Courier New"/>
        </w:rPr>
        <w:t xml:space="preserve"> (</w:t>
      </w:r>
      <w:r w:rsidR="00F75350" w:rsidRPr="00F75350">
        <w:rPr>
          <w:rFonts w:ascii="Courier New" w:hAnsi="Courier New" w:cs="Courier New"/>
        </w:rPr>
        <w:t>KH.L141.36.v1.A.ND1-1</w:t>
      </w:r>
      <w:r>
        <w:rPr>
          <w:rFonts w:ascii="Courier New" w:hAnsi="Courier New" w:cs="Courier New"/>
        </w:rPr>
        <w:t>)</w:t>
      </w:r>
    </w:p>
    <w:p w:rsidR="00D76537" w:rsidRDefault="00F75350" w:rsidP="00F75350">
      <w:pPr>
        <w:spacing w:line="240" w:lineRule="auto"/>
        <w:contextualSpacing/>
        <w:rPr>
          <w:rFonts w:ascii="Courier New" w:hAnsi="Courier New" w:cs="Courier New"/>
        </w:rPr>
      </w:pPr>
      <w:r w:rsidRPr="00F75350">
        <w:rPr>
          <w:rFonts w:ascii="Courier New" w:hAnsi="Courier New" w:cs="Courier New"/>
        </w:rPr>
        <w:lastRenderedPageBreak/>
        <w:t>MVGFPKLHARQTDIGFCRLLPHIVCPVFNAQPYQQTWFIQHFVQMVTTK</w:t>
      </w:r>
      <w:r>
        <w:rPr>
          <w:rFonts w:ascii="Courier New" w:hAnsi="Courier New" w:cs="Courier New"/>
        </w:rPr>
        <w:t>DLFVTFNAHQTKICLEQIIQLVEEMGNGIQL</w:t>
      </w:r>
      <w:r w:rsidRPr="00F75350">
        <w:rPr>
          <w:rFonts w:ascii="Courier New" w:hAnsi="Courier New" w:cs="Courier New"/>
        </w:rPr>
        <w:t>STLNVQFVVYRVCQVVRCFAPPCGNARCPALSNAVCQDNYCGGCNFKFF</w:t>
      </w:r>
      <w:r>
        <w:rPr>
          <w:rFonts w:ascii="Courier New" w:hAnsi="Courier New" w:cs="Courier New"/>
        </w:rPr>
        <w:t>VNGTEKSRQECIIQDRSCPLVRDLRCPDTCG</w:t>
      </w:r>
      <w:r w:rsidRPr="00F75350">
        <w:rPr>
          <w:rFonts w:ascii="Courier New" w:hAnsi="Courier New" w:cs="Courier New"/>
        </w:rPr>
        <w:t>VATCNGHPRAVCKMCGCNPRFYDYNTLQQVTCIVQCPALPTNVVYTSSC</w:t>
      </w:r>
      <w:r>
        <w:rPr>
          <w:rFonts w:ascii="Courier New" w:hAnsi="Courier New" w:cs="Courier New"/>
        </w:rPr>
        <w:t>TNGNNRGSVCNFQCPSNQDMFGTNYSTCGSN</w:t>
      </w:r>
      <w:r w:rsidRPr="00F75350">
        <w:rPr>
          <w:rFonts w:ascii="Courier New" w:hAnsi="Courier New" w:cs="Courier New"/>
        </w:rPr>
        <w:t>GEWYPAINTQCSVRCLPNQPQAACSELPCSRARCPAHPNAVCQENYCGG</w:t>
      </w:r>
      <w:r>
        <w:rPr>
          <w:rFonts w:ascii="Courier New" w:hAnsi="Courier New" w:cs="Courier New"/>
        </w:rPr>
        <w:t>CNFKFFVNGTEIHRHACLPNDCFDPAPTPYD</w:t>
      </w:r>
      <w:r w:rsidRPr="00F75350">
        <w:rPr>
          <w:rFonts w:ascii="Courier New" w:hAnsi="Courier New" w:cs="Courier New"/>
        </w:rPr>
        <w:t>SSQRCLDLCLILCDGHPNALCQPCGCERRMYDHTTLQLLNC</w:t>
      </w:r>
    </w:p>
    <w:p w:rsidR="00535CD9" w:rsidRDefault="00535CD9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921C1A" w:rsidRDefault="005A04A6" w:rsidP="00216941">
      <w:pPr>
        <w:spacing w:line="240" w:lineRule="auto"/>
        <w:contextualSpacing/>
        <w:rPr>
          <w:rFonts w:ascii="Courier New" w:hAnsi="Courier New" w:cs="Courier New"/>
        </w:rPr>
      </w:pPr>
      <w:r w:rsidRPr="00921C1A">
        <w:rPr>
          <w:rFonts w:ascii="Courier New" w:hAnsi="Courier New" w:cs="Courier New"/>
          <w:i/>
        </w:rPr>
        <w:t>Pou4</w:t>
      </w:r>
      <w:r w:rsidR="00535CD9">
        <w:rPr>
          <w:rFonts w:ascii="Courier New" w:hAnsi="Courier New" w:cs="Courier New"/>
        </w:rPr>
        <w:t xml:space="preserve"> </w:t>
      </w:r>
      <w:r w:rsidR="006D2E1A">
        <w:rPr>
          <w:rFonts w:ascii="Courier New" w:hAnsi="Courier New" w:cs="Courier New"/>
          <w:i/>
        </w:rPr>
        <w:t>in situ</w:t>
      </w:r>
      <w:r w:rsidR="00D01B66">
        <w:rPr>
          <w:rFonts w:ascii="Courier New" w:hAnsi="Courier New" w:cs="Courier New"/>
        </w:rPr>
        <w:t xml:space="preserve"> </w:t>
      </w:r>
      <w:r w:rsidR="00535CD9">
        <w:rPr>
          <w:rFonts w:ascii="Courier New" w:hAnsi="Courier New" w:cs="Courier New"/>
        </w:rPr>
        <w:t>probe</w:t>
      </w:r>
      <w:r w:rsidR="006D2E1A">
        <w:rPr>
          <w:rFonts w:ascii="Courier New" w:hAnsi="Courier New" w:cs="Courier New"/>
        </w:rPr>
        <w:t xml:space="preserve"> template</w:t>
      </w:r>
      <w:r w:rsidR="00535CD9">
        <w:rPr>
          <w:rFonts w:ascii="Courier New" w:hAnsi="Courier New" w:cs="Courier New"/>
        </w:rPr>
        <w:t xml:space="preserve">: </w:t>
      </w:r>
      <w:r w:rsidR="00D01B66">
        <w:rPr>
          <w:rFonts w:ascii="Courier New" w:hAnsi="Courier New" w:cs="Courier New"/>
        </w:rPr>
        <w:t xml:space="preserve">Used </w:t>
      </w:r>
      <w:r w:rsidR="00535CD9">
        <w:rPr>
          <w:rFonts w:ascii="Courier New" w:hAnsi="Courier New" w:cs="Courier New"/>
        </w:rPr>
        <w:t xml:space="preserve">clone citb034g05 from Nori Satoh </w:t>
      </w:r>
      <w:r w:rsidR="00D01B66">
        <w:rPr>
          <w:rFonts w:ascii="Courier New" w:hAnsi="Courier New" w:cs="Courier New"/>
        </w:rPr>
        <w:t xml:space="preserve">gene </w:t>
      </w:r>
      <w:r w:rsidR="00535CD9">
        <w:rPr>
          <w:rFonts w:ascii="Courier New" w:hAnsi="Courier New" w:cs="Courier New"/>
        </w:rPr>
        <w:t>collection (</w:t>
      </w:r>
      <w:r w:rsidR="00535CD9" w:rsidRPr="00535CD9">
        <w:rPr>
          <w:rFonts w:ascii="Courier New" w:hAnsi="Courier New" w:cs="Courier New"/>
        </w:rPr>
        <w:t>R1CiGC32g05</w:t>
      </w:r>
      <w:r w:rsidR="00B030B1">
        <w:rPr>
          <w:rFonts w:ascii="Courier New" w:hAnsi="Courier New" w:cs="Courier New"/>
        </w:rPr>
        <w:t>)</w:t>
      </w:r>
      <w:r w:rsidR="00D01B66">
        <w:rPr>
          <w:rFonts w:ascii="Courier New" w:hAnsi="Courier New" w:cs="Courier New"/>
        </w:rPr>
        <w:t>.</w:t>
      </w:r>
    </w:p>
    <w:p w:rsidR="00921C1A" w:rsidRDefault="00921C1A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486571" w:rsidRPr="00921C1A" w:rsidRDefault="00921C1A" w:rsidP="00216941">
      <w:pPr>
        <w:spacing w:line="240" w:lineRule="auto"/>
        <w:contextualSpacing/>
        <w:rPr>
          <w:rFonts w:ascii="Courier New" w:hAnsi="Courier New" w:cs="Courier New"/>
        </w:rPr>
      </w:pPr>
      <w:r w:rsidRPr="00921C1A">
        <w:rPr>
          <w:rFonts w:ascii="Courier New" w:hAnsi="Courier New" w:cs="Courier New"/>
          <w:i/>
        </w:rPr>
        <w:t>Delta like non-canonical Notch ligand</w:t>
      </w:r>
      <w:r>
        <w:rPr>
          <w:rFonts w:ascii="Courier New" w:hAnsi="Courier New" w:cs="Courier New"/>
        </w:rPr>
        <w:t xml:space="preserve"> (KH.L50.6) </w:t>
      </w:r>
      <w:r>
        <w:rPr>
          <w:rFonts w:ascii="Courier New" w:hAnsi="Courier New" w:cs="Courier New"/>
          <w:i/>
        </w:rPr>
        <w:t xml:space="preserve">in situ </w:t>
      </w:r>
      <w:r>
        <w:rPr>
          <w:rFonts w:ascii="Courier New" w:hAnsi="Courier New" w:cs="Courier New"/>
        </w:rPr>
        <w:t>probe template: Used clone</w:t>
      </w:r>
      <w:r w:rsidR="00BC54FD" w:rsidRPr="00BC54FD">
        <w:t xml:space="preserve"> </w:t>
      </w:r>
      <w:r w:rsidR="00BC54FD">
        <w:rPr>
          <w:rFonts w:ascii="Courier New" w:hAnsi="Courier New" w:cs="Courier New"/>
        </w:rPr>
        <w:t>ci</w:t>
      </w:r>
      <w:r w:rsidR="00BC54FD" w:rsidRPr="00BC54FD">
        <w:rPr>
          <w:rFonts w:ascii="Courier New" w:hAnsi="Courier New" w:cs="Courier New"/>
        </w:rPr>
        <w:t>eg005o22</w:t>
      </w:r>
      <w:r>
        <w:rPr>
          <w:rFonts w:ascii="Courier New" w:hAnsi="Courier New" w:cs="Courier New"/>
        </w:rPr>
        <w:t xml:space="preserve"> from Nori Satoh gene collection (R1CiGC16e18).</w:t>
      </w:r>
    </w:p>
    <w:p w:rsidR="00F95832" w:rsidRDefault="00F95832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E0481D" w:rsidRDefault="00853301" w:rsidP="00216941">
      <w:pPr>
        <w:spacing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 xml:space="preserve">Effective </w:t>
      </w:r>
      <w:r w:rsidR="00E0481D" w:rsidRPr="00E0481D">
        <w:rPr>
          <w:rFonts w:ascii="Courier New" w:hAnsi="Courier New" w:cs="Courier New"/>
          <w:b/>
        </w:rPr>
        <w:t>sgRNAs</w:t>
      </w:r>
      <w:r w:rsidR="00E0481D">
        <w:rPr>
          <w:rFonts w:ascii="Courier New" w:hAnsi="Courier New" w:cs="Courier New"/>
          <w:b/>
        </w:rPr>
        <w:t xml:space="preserve"> used in this study:</w:t>
      </w:r>
    </w:p>
    <w:p w:rsidR="00E0481D" w:rsidRDefault="00E0481D" w:rsidP="0021694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486571" w:rsidRDefault="00486571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slet.</w:t>
      </w:r>
      <w:r w:rsidR="00E0481D">
        <w:rPr>
          <w:rFonts w:ascii="Courier New" w:hAnsi="Courier New" w:cs="Courier New"/>
        </w:rPr>
        <w:t>2 (from Gandhi et al. 2017)</w:t>
      </w:r>
    </w:p>
    <w:p w:rsidR="00E0481D" w:rsidRPr="00E0481D" w:rsidRDefault="00E0481D" w:rsidP="00216941">
      <w:pPr>
        <w:spacing w:line="240" w:lineRule="auto"/>
        <w:contextualSpacing/>
        <w:rPr>
          <w:rFonts w:ascii="Courier New" w:hAnsi="Courier New" w:cs="Courier New"/>
          <w:b/>
        </w:rPr>
      </w:pPr>
      <w:r w:rsidRPr="00E0481D">
        <w:rPr>
          <w:rFonts w:ascii="Courier New" w:hAnsi="Courier New" w:cs="Courier New"/>
          <w:b/>
          <w:color w:val="FF0000"/>
        </w:rPr>
        <w:t>G</w:t>
      </w:r>
      <w:r w:rsidRPr="00E0481D">
        <w:rPr>
          <w:rFonts w:ascii="Courier New" w:hAnsi="Courier New" w:cs="Courier New"/>
          <w:b/>
        </w:rPr>
        <w:t>GATGCGGCAGGGGTCTGTA (</w:t>
      </w:r>
      <w:r w:rsidRPr="00E0481D">
        <w:rPr>
          <w:rFonts w:ascii="Courier New" w:hAnsi="Courier New" w:cs="Courier New"/>
          <w:b/>
          <w:color w:val="FF0000"/>
        </w:rPr>
        <w:t>G</w:t>
      </w:r>
      <w:r w:rsidRPr="00E0481D">
        <w:rPr>
          <w:rFonts w:ascii="Courier New" w:hAnsi="Courier New" w:cs="Courier New"/>
          <w:b/>
        </w:rPr>
        <w:t>+N19)</w:t>
      </w:r>
    </w:p>
    <w:p w:rsidR="00E0481D" w:rsidRDefault="00E0481D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E0481D" w:rsidRDefault="00E0481D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slet.1</w:t>
      </w:r>
    </w:p>
    <w:p w:rsidR="00E0481D" w:rsidRPr="00E0481D" w:rsidRDefault="00E0481D" w:rsidP="00216941">
      <w:pPr>
        <w:spacing w:line="240" w:lineRule="auto"/>
        <w:contextualSpacing/>
        <w:rPr>
          <w:rFonts w:ascii="Courier New" w:hAnsi="Courier New" w:cs="Courier New"/>
          <w:b/>
        </w:rPr>
      </w:pPr>
      <w:r w:rsidRPr="00E0481D">
        <w:rPr>
          <w:rFonts w:ascii="Courier New" w:hAnsi="Courier New" w:cs="Courier New"/>
          <w:b/>
          <w:color w:val="FF0000"/>
        </w:rPr>
        <w:t>G</w:t>
      </w:r>
      <w:r w:rsidRPr="00E0481D">
        <w:rPr>
          <w:rFonts w:ascii="Courier New" w:hAnsi="Courier New" w:cs="Courier New"/>
          <w:b/>
        </w:rPr>
        <w:t>AAGATGGCGGACCCTCATGG (</w:t>
      </w:r>
      <w:r w:rsidRPr="00E0481D">
        <w:rPr>
          <w:rFonts w:ascii="Courier New" w:hAnsi="Courier New" w:cs="Courier New"/>
          <w:b/>
          <w:color w:val="FF0000"/>
        </w:rPr>
        <w:t>G</w:t>
      </w:r>
      <w:r w:rsidRPr="00E0481D">
        <w:rPr>
          <w:rFonts w:ascii="Courier New" w:hAnsi="Courier New" w:cs="Courier New"/>
          <w:b/>
        </w:rPr>
        <w:t>+N20)</w:t>
      </w:r>
    </w:p>
    <w:p w:rsidR="00E0481D" w:rsidRDefault="00E0481D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E0481D" w:rsidRDefault="00E0481D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p6/7/8.3.29</w:t>
      </w:r>
    </w:p>
    <w:p w:rsidR="00E0481D" w:rsidRPr="00E0481D" w:rsidRDefault="00E0481D" w:rsidP="00216941">
      <w:pPr>
        <w:spacing w:line="240" w:lineRule="auto"/>
        <w:contextualSpacing/>
        <w:rPr>
          <w:rFonts w:ascii="Courier New" w:hAnsi="Courier New" w:cs="Courier New"/>
          <w:b/>
        </w:rPr>
      </w:pPr>
      <w:r w:rsidRPr="00E0481D">
        <w:rPr>
          <w:rFonts w:ascii="Courier New" w:hAnsi="Courier New" w:cs="Courier New"/>
          <w:b/>
          <w:color w:val="FF0000"/>
        </w:rPr>
        <w:t>G</w:t>
      </w:r>
      <w:r w:rsidRPr="00E0481D">
        <w:rPr>
          <w:rFonts w:ascii="Courier New" w:hAnsi="Courier New" w:cs="Courier New"/>
          <w:b/>
        </w:rPr>
        <w:t>ACCCCACATCTCCTATAGG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:rsidR="00E0481D" w:rsidRDefault="00E0481D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E0481D" w:rsidRDefault="00E0481D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p6/7/8.7.117</w:t>
      </w:r>
    </w:p>
    <w:p w:rsidR="003F06BB" w:rsidRDefault="00E0481D" w:rsidP="00216941">
      <w:pPr>
        <w:spacing w:line="240" w:lineRule="auto"/>
        <w:contextualSpacing/>
        <w:rPr>
          <w:rFonts w:ascii="Courier New" w:hAnsi="Courier New" w:cs="Courier New"/>
          <w:b/>
        </w:rPr>
      </w:pPr>
      <w:r w:rsidRPr="00E0481D">
        <w:rPr>
          <w:rFonts w:ascii="Courier New" w:hAnsi="Courier New" w:cs="Courier New"/>
          <w:b/>
          <w:color w:val="FF0000"/>
        </w:rPr>
        <w:t>G</w:t>
      </w:r>
      <w:r w:rsidRPr="00E0481D">
        <w:rPr>
          <w:rFonts w:ascii="Courier New" w:hAnsi="Courier New" w:cs="Courier New"/>
          <w:b/>
        </w:rPr>
        <w:t>TACACTGCCCCCAGCCCCG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:rsidR="00E0481D" w:rsidRDefault="00E0481D" w:rsidP="0021694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E0481D" w:rsidRDefault="00E0481D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ou4.3.21</w:t>
      </w:r>
    </w:p>
    <w:p w:rsidR="00E0481D" w:rsidRPr="00E059B5" w:rsidRDefault="00E059B5" w:rsidP="00216941">
      <w:pPr>
        <w:spacing w:line="240" w:lineRule="auto"/>
        <w:contextualSpacing/>
        <w:rPr>
          <w:rFonts w:ascii="Courier New" w:hAnsi="Courier New" w:cs="Courier New"/>
          <w:b/>
        </w:rPr>
      </w:pPr>
      <w:r w:rsidRPr="00E059B5">
        <w:rPr>
          <w:rFonts w:ascii="Courier New" w:hAnsi="Courier New" w:cs="Courier New"/>
          <w:b/>
          <w:color w:val="FF0000"/>
        </w:rPr>
        <w:t>G</w:t>
      </w:r>
      <w:r w:rsidRPr="00E059B5">
        <w:rPr>
          <w:rFonts w:ascii="Courier New" w:hAnsi="Courier New" w:cs="Courier New"/>
          <w:b/>
        </w:rPr>
        <w:t>CTGAGTGGTGGAAAGCGGG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:rsidR="00E0481D" w:rsidRDefault="00E0481D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E0481D" w:rsidRDefault="00E0481D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ou4.4.106</w:t>
      </w:r>
    </w:p>
    <w:p w:rsidR="00E0481D" w:rsidRDefault="00E059B5" w:rsidP="00216941">
      <w:pPr>
        <w:spacing w:line="240" w:lineRule="auto"/>
        <w:contextualSpacing/>
        <w:rPr>
          <w:rFonts w:ascii="Courier New" w:hAnsi="Courier New" w:cs="Courier New"/>
          <w:b/>
        </w:rPr>
      </w:pPr>
      <w:r w:rsidRPr="00E059B5">
        <w:rPr>
          <w:rFonts w:ascii="Courier New" w:hAnsi="Courier New" w:cs="Courier New"/>
          <w:b/>
          <w:color w:val="FF0000"/>
        </w:rPr>
        <w:t>G</w:t>
      </w:r>
      <w:r w:rsidRPr="00E059B5">
        <w:rPr>
          <w:rFonts w:ascii="Courier New" w:hAnsi="Courier New" w:cs="Courier New"/>
          <w:b/>
        </w:rPr>
        <w:t>AGGATGGAAATGATTCGGG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:rsidR="0037223E" w:rsidRDefault="0037223E" w:rsidP="0021694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37223E" w:rsidRDefault="0037223E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xg.1.116</w:t>
      </w:r>
    </w:p>
    <w:p w:rsidR="0037223E" w:rsidRPr="0037223E" w:rsidRDefault="0037223E" w:rsidP="00216941">
      <w:pPr>
        <w:spacing w:line="240" w:lineRule="auto"/>
        <w:contextualSpacing/>
        <w:rPr>
          <w:rFonts w:ascii="Courier New" w:hAnsi="Courier New" w:cs="Courier New"/>
          <w:b/>
        </w:rPr>
      </w:pPr>
      <w:r w:rsidRPr="0037223E">
        <w:rPr>
          <w:rFonts w:ascii="Courier New" w:hAnsi="Courier New" w:cs="Courier New"/>
          <w:b/>
          <w:color w:val="FF0000"/>
        </w:rPr>
        <w:t>G</w:t>
      </w:r>
      <w:r w:rsidRPr="0037223E">
        <w:rPr>
          <w:rFonts w:ascii="Courier New" w:hAnsi="Courier New" w:cs="Courier New"/>
          <w:b/>
        </w:rPr>
        <w:t>AGCTCAGTTCCCCGCAGAG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:rsidR="0037223E" w:rsidRDefault="0037223E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37223E" w:rsidRDefault="0037223E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xg.5.419</w:t>
      </w:r>
    </w:p>
    <w:p w:rsidR="0037223E" w:rsidRDefault="0037223E" w:rsidP="00216941">
      <w:pPr>
        <w:spacing w:line="240" w:lineRule="auto"/>
        <w:contextualSpacing/>
        <w:rPr>
          <w:rFonts w:ascii="Courier New" w:hAnsi="Courier New" w:cs="Courier New"/>
          <w:b/>
        </w:rPr>
      </w:pPr>
      <w:r w:rsidRPr="0037223E">
        <w:rPr>
          <w:rFonts w:ascii="Courier New" w:hAnsi="Courier New" w:cs="Courier New"/>
          <w:b/>
          <w:color w:val="FF0000"/>
        </w:rPr>
        <w:t>G</w:t>
      </w:r>
      <w:r w:rsidRPr="0037223E">
        <w:rPr>
          <w:rFonts w:ascii="Courier New" w:hAnsi="Courier New" w:cs="Courier New"/>
          <w:b/>
        </w:rPr>
        <w:t>TGGAGGTGTCAGAGCGAGG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:rsidR="00856AC3" w:rsidRDefault="00856AC3" w:rsidP="0021694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856AC3" w:rsidRDefault="00856AC3" w:rsidP="00856AC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illin.4.74</w:t>
      </w:r>
    </w:p>
    <w:p w:rsidR="00856AC3" w:rsidRDefault="00856AC3" w:rsidP="00856AC3">
      <w:pPr>
        <w:spacing w:line="240" w:lineRule="auto"/>
        <w:contextualSpacing/>
        <w:rPr>
          <w:rFonts w:ascii="Courier New" w:hAnsi="Courier New" w:cs="Courier New"/>
          <w:b/>
        </w:rPr>
      </w:pPr>
      <w:r w:rsidRPr="00E059B5">
        <w:rPr>
          <w:rFonts w:ascii="Courier New" w:hAnsi="Courier New" w:cs="Courier New"/>
          <w:b/>
          <w:color w:val="FF0000"/>
        </w:rPr>
        <w:t>G</w:t>
      </w:r>
      <w:r w:rsidRPr="00856AC3">
        <w:rPr>
          <w:rFonts w:ascii="Courier New" w:hAnsi="Courier New" w:cs="Courier New"/>
          <w:b/>
        </w:rPr>
        <w:t>TTCAATACAGAGAAACACA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:rsidR="00856AC3" w:rsidRDefault="00856AC3" w:rsidP="00856AC3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856AC3" w:rsidRDefault="00856AC3" w:rsidP="00856AC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illin.5.105</w:t>
      </w:r>
    </w:p>
    <w:p w:rsidR="00856AC3" w:rsidRPr="0037223E" w:rsidRDefault="00856AC3" w:rsidP="00856AC3">
      <w:pPr>
        <w:spacing w:line="240" w:lineRule="auto"/>
        <w:contextualSpacing/>
        <w:rPr>
          <w:rFonts w:ascii="Courier New" w:hAnsi="Courier New" w:cs="Courier New"/>
          <w:b/>
        </w:rPr>
      </w:pPr>
      <w:r w:rsidRPr="0037223E">
        <w:rPr>
          <w:rFonts w:ascii="Courier New" w:hAnsi="Courier New" w:cs="Courier New"/>
          <w:b/>
          <w:color w:val="FF0000"/>
        </w:rPr>
        <w:t>G</w:t>
      </w:r>
      <w:r w:rsidRPr="00856AC3">
        <w:rPr>
          <w:rFonts w:ascii="Courier New" w:hAnsi="Courier New" w:cs="Courier New"/>
          <w:b/>
        </w:rPr>
        <w:t>GTCCAAGCAAAGTCCTGCT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:rsidR="00856AC3" w:rsidRDefault="00856AC3" w:rsidP="00856AC3">
      <w:pPr>
        <w:spacing w:line="240" w:lineRule="auto"/>
        <w:contextualSpacing/>
        <w:rPr>
          <w:rFonts w:ascii="Courier New" w:hAnsi="Courier New" w:cs="Courier New"/>
        </w:rPr>
      </w:pPr>
    </w:p>
    <w:p w:rsidR="00856AC3" w:rsidRDefault="00856AC3" w:rsidP="00856AC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illin.18.72</w:t>
      </w:r>
    </w:p>
    <w:p w:rsidR="00856AC3" w:rsidRDefault="00856AC3" w:rsidP="00856AC3">
      <w:pPr>
        <w:spacing w:line="240" w:lineRule="auto"/>
        <w:contextualSpacing/>
        <w:rPr>
          <w:rFonts w:ascii="Courier New" w:hAnsi="Courier New" w:cs="Courier New"/>
          <w:b/>
        </w:rPr>
      </w:pPr>
      <w:r w:rsidRPr="0037223E">
        <w:rPr>
          <w:rFonts w:ascii="Courier New" w:hAnsi="Courier New" w:cs="Courier New"/>
          <w:b/>
          <w:color w:val="FF0000"/>
        </w:rPr>
        <w:t>G</w:t>
      </w:r>
      <w:r w:rsidRPr="00856AC3">
        <w:rPr>
          <w:rFonts w:ascii="Courier New" w:hAnsi="Courier New" w:cs="Courier New"/>
          <w:b/>
        </w:rPr>
        <w:t>GATCCGATTGTTTCCAAGC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:rsidR="0082442E" w:rsidRDefault="0082442E" w:rsidP="00856AC3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82442E" w:rsidRDefault="0082442E" w:rsidP="0082442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uba3.3.24</w:t>
      </w:r>
    </w:p>
    <w:p w:rsidR="0082442E" w:rsidRDefault="0082442E" w:rsidP="0082442E">
      <w:pPr>
        <w:spacing w:line="240" w:lineRule="auto"/>
        <w:contextualSpacing/>
        <w:rPr>
          <w:rFonts w:ascii="Courier New" w:hAnsi="Courier New" w:cs="Courier New"/>
          <w:b/>
        </w:rPr>
      </w:pPr>
      <w:r w:rsidRPr="0037223E">
        <w:rPr>
          <w:rFonts w:ascii="Courier New" w:hAnsi="Courier New" w:cs="Courier New"/>
          <w:b/>
          <w:color w:val="FF0000"/>
        </w:rPr>
        <w:t>G</w:t>
      </w:r>
      <w:r w:rsidRPr="0082442E">
        <w:rPr>
          <w:rFonts w:ascii="Courier New" w:hAnsi="Courier New" w:cs="Courier New"/>
          <w:b/>
        </w:rPr>
        <w:t>AATACGTACGGGAACGTAC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:rsidR="0082442E" w:rsidRDefault="0082442E" w:rsidP="00856AC3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F95832" w:rsidRDefault="00F95832" w:rsidP="0021694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F95832" w:rsidRDefault="00F95832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rol (from Stolfi et al. 2014)</w:t>
      </w:r>
    </w:p>
    <w:p w:rsidR="00F95832" w:rsidRDefault="00F95832" w:rsidP="00216941">
      <w:pPr>
        <w:spacing w:line="240" w:lineRule="auto"/>
        <w:contextualSpacing/>
        <w:rPr>
          <w:rFonts w:ascii="Courier New" w:hAnsi="Courier New" w:cs="Courier New"/>
          <w:b/>
        </w:rPr>
      </w:pPr>
      <w:r w:rsidRPr="00F95832">
        <w:rPr>
          <w:rFonts w:ascii="Courier New" w:hAnsi="Courier New" w:cs="Courier New"/>
          <w:b/>
          <w:color w:val="FF0000"/>
        </w:rPr>
        <w:t>G</w:t>
      </w:r>
      <w:r w:rsidRPr="00F95832">
        <w:rPr>
          <w:rFonts w:ascii="Courier New" w:hAnsi="Courier New" w:cs="Courier New"/>
          <w:b/>
        </w:rPr>
        <w:t>CTTTGCTACGATCTACATT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:rsidR="00853301" w:rsidRDefault="00853301" w:rsidP="0021694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 xml:space="preserve">Other </w:t>
      </w:r>
      <w:r w:rsidRPr="00E0481D">
        <w:rPr>
          <w:rFonts w:ascii="Courier New" w:hAnsi="Courier New" w:cs="Courier New"/>
          <w:b/>
        </w:rPr>
        <w:t>sgRNAs</w:t>
      </w:r>
      <w:r>
        <w:rPr>
          <w:rFonts w:ascii="Courier New" w:hAnsi="Courier New" w:cs="Courier New"/>
          <w:b/>
        </w:rPr>
        <w:t xml:space="preserve"> </w:t>
      </w:r>
      <w:r w:rsidR="0082442E">
        <w:rPr>
          <w:rFonts w:ascii="Courier New" w:hAnsi="Courier New" w:cs="Courier New"/>
          <w:b/>
        </w:rPr>
        <w:t>used</w:t>
      </w:r>
      <w:r>
        <w:rPr>
          <w:rFonts w:ascii="Courier New" w:hAnsi="Courier New" w:cs="Courier New"/>
          <w:b/>
        </w:rPr>
        <w:t xml:space="preserve"> but were ineffective (see Supplemental Figure 4B):</w:t>
      </w: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xg.1.83</w:t>
      </w: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  <w:b/>
        </w:rPr>
      </w:pPr>
      <w:r w:rsidRPr="00E0481D">
        <w:rPr>
          <w:rFonts w:ascii="Courier New" w:hAnsi="Courier New" w:cs="Courier New"/>
          <w:b/>
          <w:color w:val="FF0000"/>
        </w:rPr>
        <w:t>G</w:t>
      </w:r>
      <w:r w:rsidR="00202128" w:rsidRPr="00202128">
        <w:rPr>
          <w:rFonts w:ascii="Courier New" w:hAnsi="Courier New" w:cs="Courier New"/>
          <w:b/>
        </w:rPr>
        <w:t>ACTGAGCTTCGATCTTCGG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xg.1.106</w:t>
      </w: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  <w:b/>
        </w:rPr>
      </w:pPr>
      <w:r w:rsidRPr="00E0481D">
        <w:rPr>
          <w:rFonts w:ascii="Courier New" w:hAnsi="Courier New" w:cs="Courier New"/>
          <w:b/>
          <w:color w:val="FF0000"/>
        </w:rPr>
        <w:t>G</w:t>
      </w:r>
      <w:r w:rsidR="00202128" w:rsidRPr="00202128">
        <w:rPr>
          <w:rFonts w:ascii="Courier New" w:hAnsi="Courier New" w:cs="Courier New"/>
          <w:b/>
        </w:rPr>
        <w:t>CTTGCGCGTCCTCTCTGCG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xg.5.520</w:t>
      </w: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  <w:b/>
        </w:rPr>
      </w:pPr>
      <w:r w:rsidRPr="00E0481D">
        <w:rPr>
          <w:rFonts w:ascii="Courier New" w:hAnsi="Courier New" w:cs="Courier New"/>
          <w:b/>
          <w:color w:val="FF0000"/>
        </w:rPr>
        <w:t>G</w:t>
      </w:r>
      <w:r w:rsidR="00202128" w:rsidRPr="00202128">
        <w:rPr>
          <w:rFonts w:ascii="Courier New" w:hAnsi="Courier New" w:cs="Courier New"/>
          <w:b/>
        </w:rPr>
        <w:t>GCATCGCGACACGACGTCG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ou4.1.67</w:t>
      </w:r>
    </w:p>
    <w:p w:rsidR="00853301" w:rsidRPr="00E059B5" w:rsidRDefault="00853301" w:rsidP="00853301">
      <w:pPr>
        <w:spacing w:line="240" w:lineRule="auto"/>
        <w:contextualSpacing/>
        <w:rPr>
          <w:rFonts w:ascii="Courier New" w:hAnsi="Courier New" w:cs="Courier New"/>
          <w:b/>
        </w:rPr>
      </w:pPr>
      <w:r w:rsidRPr="00E059B5">
        <w:rPr>
          <w:rFonts w:ascii="Courier New" w:hAnsi="Courier New" w:cs="Courier New"/>
          <w:b/>
          <w:color w:val="FF0000"/>
        </w:rPr>
        <w:t>G</w:t>
      </w:r>
      <w:r w:rsidR="008938B8" w:rsidRPr="008938B8">
        <w:rPr>
          <w:rFonts w:ascii="Courier New" w:hAnsi="Courier New" w:cs="Courier New"/>
          <w:b/>
        </w:rPr>
        <w:t>CACCGTAACTTGTATTGAG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</w:rPr>
      </w:pP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ou4.1.103</w:t>
      </w: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  <w:b/>
        </w:rPr>
      </w:pPr>
      <w:r w:rsidRPr="00E059B5">
        <w:rPr>
          <w:rFonts w:ascii="Courier New" w:hAnsi="Courier New" w:cs="Courier New"/>
          <w:b/>
          <w:color w:val="FF0000"/>
        </w:rPr>
        <w:t>G</w:t>
      </w:r>
      <w:r w:rsidR="008938B8" w:rsidRPr="008938B8">
        <w:rPr>
          <w:rFonts w:ascii="Courier New" w:hAnsi="Courier New" w:cs="Courier New"/>
          <w:b/>
        </w:rPr>
        <w:t>CATCTGCAGCGTTATGAAG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</w:rPr>
      </w:pP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ou4.5.54</w:t>
      </w: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  <w:b/>
        </w:rPr>
      </w:pPr>
      <w:r w:rsidRPr="00E059B5">
        <w:rPr>
          <w:rFonts w:ascii="Courier New" w:hAnsi="Courier New" w:cs="Courier New"/>
          <w:b/>
          <w:color w:val="FF0000"/>
        </w:rPr>
        <w:t>G</w:t>
      </w:r>
      <w:r w:rsidR="008938B8" w:rsidRPr="008938B8">
        <w:rPr>
          <w:rFonts w:ascii="Courier New" w:hAnsi="Courier New" w:cs="Courier New"/>
          <w:b/>
        </w:rPr>
        <w:t>CGAAGGCTTCTAGTTCACG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p6/7/8.2.37</w:t>
      </w: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  <w:b/>
        </w:rPr>
      </w:pPr>
      <w:r w:rsidRPr="00E059B5">
        <w:rPr>
          <w:rFonts w:ascii="Courier New" w:hAnsi="Courier New" w:cs="Courier New"/>
          <w:b/>
          <w:color w:val="FF0000"/>
        </w:rPr>
        <w:t>G</w:t>
      </w:r>
      <w:r w:rsidRPr="00853301">
        <w:rPr>
          <w:rFonts w:ascii="Courier New" w:hAnsi="Courier New" w:cs="Courier New"/>
          <w:b/>
        </w:rPr>
        <w:t>CGGATCCAGGTCCAGTTGG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p6/7/8.4.11</w:t>
      </w: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  <w:b/>
        </w:rPr>
      </w:pPr>
      <w:r w:rsidRPr="00E059B5">
        <w:rPr>
          <w:rFonts w:ascii="Courier New" w:hAnsi="Courier New" w:cs="Courier New"/>
          <w:b/>
          <w:color w:val="FF0000"/>
        </w:rPr>
        <w:t>G</w:t>
      </w:r>
      <w:r w:rsidRPr="00853301">
        <w:rPr>
          <w:rFonts w:ascii="Courier New" w:hAnsi="Courier New" w:cs="Courier New"/>
          <w:b/>
        </w:rPr>
        <w:t>TCCTCCTATAGGAGATGTG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p6/7/8.5.50</w:t>
      </w: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  <w:b/>
        </w:rPr>
      </w:pPr>
      <w:r w:rsidRPr="00E059B5">
        <w:rPr>
          <w:rFonts w:ascii="Courier New" w:hAnsi="Courier New" w:cs="Courier New"/>
          <w:b/>
          <w:color w:val="FF0000"/>
        </w:rPr>
        <w:t>G</w:t>
      </w:r>
      <w:r w:rsidRPr="00853301">
        <w:rPr>
          <w:rFonts w:ascii="Courier New" w:hAnsi="Courier New" w:cs="Courier New"/>
          <w:b/>
        </w:rPr>
        <w:t>TGACGGAGGAGGGGTCACG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3F06BB" w:rsidRDefault="003F06BB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735CFB" w:rsidRPr="00E031F4" w:rsidRDefault="00735CFB" w:rsidP="00735CF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  <w:i/>
        </w:rPr>
        <w:t>PCR primers for amplicon sequencing by 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2"/>
        <w:gridCol w:w="3121"/>
        <w:gridCol w:w="3517"/>
      </w:tblGrid>
      <w:tr w:rsidR="00735CFB" w:rsidTr="002049EC">
        <w:tc>
          <w:tcPr>
            <w:tcW w:w="3116" w:type="dxa"/>
          </w:tcPr>
          <w:p w:rsidR="00735CFB" w:rsidRPr="00E031F4" w:rsidRDefault="00735CFB" w:rsidP="002049EC">
            <w:pPr>
              <w:contextualSpacing/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Gene + exon</w:t>
            </w:r>
          </w:p>
        </w:tc>
        <w:tc>
          <w:tcPr>
            <w:tcW w:w="3117" w:type="dxa"/>
          </w:tcPr>
          <w:p w:rsidR="00735CFB" w:rsidRPr="00E031F4" w:rsidRDefault="00735CFB" w:rsidP="002049EC">
            <w:pPr>
              <w:contextualSpacing/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Forward primer</w:t>
            </w:r>
          </w:p>
        </w:tc>
        <w:tc>
          <w:tcPr>
            <w:tcW w:w="3117" w:type="dxa"/>
          </w:tcPr>
          <w:p w:rsidR="00735CFB" w:rsidRPr="00E031F4" w:rsidRDefault="00735CFB" w:rsidP="002049EC">
            <w:pPr>
              <w:contextualSpacing/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Reverse primer</w:t>
            </w:r>
          </w:p>
        </w:tc>
      </w:tr>
      <w:tr w:rsidR="00735CFB" w:rsidTr="002049EC">
        <w:tc>
          <w:tcPr>
            <w:tcW w:w="3116" w:type="dxa"/>
          </w:tcPr>
          <w:p w:rsidR="00735CFB" w:rsidRDefault="00735CFB" w:rsidP="002049EC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Sp6/7/8 exon 4</w:t>
            </w:r>
          </w:p>
        </w:tc>
        <w:tc>
          <w:tcPr>
            <w:tcW w:w="3117" w:type="dxa"/>
          </w:tcPr>
          <w:p w:rsidR="00735CFB" w:rsidRDefault="00CB67EF" w:rsidP="002049E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CB67EF">
              <w:rPr>
                <w:rFonts w:ascii="Courier New" w:hAnsi="Courier New" w:cs="Courier New"/>
              </w:rPr>
              <w:t>ACTTTTGTGCGACTATTTTCTG</w:t>
            </w:r>
          </w:p>
        </w:tc>
        <w:tc>
          <w:tcPr>
            <w:tcW w:w="3117" w:type="dxa"/>
          </w:tcPr>
          <w:p w:rsidR="00735CFB" w:rsidRDefault="00CB67EF" w:rsidP="002049E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CB67EF">
              <w:rPr>
                <w:rFonts w:ascii="Courier New" w:hAnsi="Courier New" w:cs="Courier New"/>
              </w:rPr>
              <w:t>TAAAATCGCTAATACGGTACAC</w:t>
            </w:r>
          </w:p>
        </w:tc>
      </w:tr>
      <w:tr w:rsidR="00735CFB" w:rsidTr="002049EC">
        <w:tc>
          <w:tcPr>
            <w:tcW w:w="3116" w:type="dxa"/>
          </w:tcPr>
          <w:p w:rsidR="00735CFB" w:rsidRDefault="00735CFB" w:rsidP="002049EC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Sp6/7/8 exon 8</w:t>
            </w:r>
          </w:p>
        </w:tc>
        <w:tc>
          <w:tcPr>
            <w:tcW w:w="3117" w:type="dxa"/>
          </w:tcPr>
          <w:p w:rsidR="00735CFB" w:rsidRDefault="00CB67EF" w:rsidP="002049E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CB67EF">
              <w:rPr>
                <w:rFonts w:ascii="Courier New" w:hAnsi="Courier New" w:cs="Courier New"/>
              </w:rPr>
              <w:t>CCCCAGCCCAACATCATT</w:t>
            </w:r>
          </w:p>
        </w:tc>
        <w:tc>
          <w:tcPr>
            <w:tcW w:w="3117" w:type="dxa"/>
          </w:tcPr>
          <w:p w:rsidR="00735CFB" w:rsidRDefault="00CB67EF" w:rsidP="002049E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CB67EF">
              <w:rPr>
                <w:rFonts w:ascii="Courier New" w:hAnsi="Courier New" w:cs="Courier New"/>
              </w:rPr>
              <w:t>GTCCGCCAAAATGTTTAGC</w:t>
            </w:r>
          </w:p>
        </w:tc>
      </w:tr>
      <w:tr w:rsidR="00735CFB" w:rsidTr="002049EC">
        <w:tc>
          <w:tcPr>
            <w:tcW w:w="3116" w:type="dxa"/>
          </w:tcPr>
          <w:p w:rsidR="00735CFB" w:rsidRDefault="00735CFB" w:rsidP="002049EC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Foxg</w:t>
            </w:r>
            <w:r w:rsidR="00CB67EF">
              <w:rPr>
                <w:rFonts w:ascii="Courier New" w:hAnsi="Courier New" w:cs="Courier New"/>
              </w:rPr>
              <w:t xml:space="preserve"> exon 1</w:t>
            </w:r>
          </w:p>
        </w:tc>
        <w:tc>
          <w:tcPr>
            <w:tcW w:w="3117" w:type="dxa"/>
          </w:tcPr>
          <w:p w:rsidR="00735CFB" w:rsidRDefault="00CB67EF" w:rsidP="002049E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CB67EF">
              <w:rPr>
                <w:rFonts w:ascii="Courier New" w:hAnsi="Courier New" w:cs="Courier New"/>
              </w:rPr>
              <w:t>GCCGAGTCTGGTCATTCAA</w:t>
            </w:r>
          </w:p>
        </w:tc>
        <w:tc>
          <w:tcPr>
            <w:tcW w:w="3117" w:type="dxa"/>
          </w:tcPr>
          <w:p w:rsidR="00735CFB" w:rsidRDefault="00CB67EF" w:rsidP="002049E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CB67EF">
              <w:rPr>
                <w:rFonts w:ascii="Courier New" w:hAnsi="Courier New" w:cs="Courier New"/>
              </w:rPr>
              <w:t>TCATTGAGCTCTTGGTTTGC</w:t>
            </w:r>
          </w:p>
        </w:tc>
      </w:tr>
      <w:tr w:rsidR="00735CFB" w:rsidTr="002049EC">
        <w:tc>
          <w:tcPr>
            <w:tcW w:w="3116" w:type="dxa"/>
          </w:tcPr>
          <w:p w:rsidR="00735CFB" w:rsidRDefault="00CB67EF" w:rsidP="002049EC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Foxg exon 5</w:t>
            </w:r>
          </w:p>
        </w:tc>
        <w:tc>
          <w:tcPr>
            <w:tcW w:w="3117" w:type="dxa"/>
          </w:tcPr>
          <w:p w:rsidR="00735CFB" w:rsidRDefault="00CB67EF" w:rsidP="002049E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CB67EF">
              <w:rPr>
                <w:rFonts w:ascii="Courier New" w:hAnsi="Courier New" w:cs="Courier New"/>
              </w:rPr>
              <w:t>TACTGCATTAAACGCCCAG</w:t>
            </w:r>
          </w:p>
        </w:tc>
        <w:tc>
          <w:tcPr>
            <w:tcW w:w="3117" w:type="dxa"/>
          </w:tcPr>
          <w:p w:rsidR="00735CFB" w:rsidRDefault="00CB67EF" w:rsidP="002049E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CB67EF">
              <w:rPr>
                <w:rFonts w:ascii="Courier New" w:hAnsi="Courier New" w:cs="Courier New"/>
              </w:rPr>
              <w:t>TTAGAAGATTCGGAGGAGCAT</w:t>
            </w:r>
          </w:p>
        </w:tc>
      </w:tr>
      <w:tr w:rsidR="00735CFB" w:rsidTr="002049EC">
        <w:tc>
          <w:tcPr>
            <w:tcW w:w="3116" w:type="dxa"/>
          </w:tcPr>
          <w:p w:rsidR="00735CFB" w:rsidRDefault="00CB67EF" w:rsidP="002049EC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Pou4 exons 3+4</w:t>
            </w:r>
          </w:p>
        </w:tc>
        <w:tc>
          <w:tcPr>
            <w:tcW w:w="3117" w:type="dxa"/>
          </w:tcPr>
          <w:p w:rsidR="00735CFB" w:rsidRDefault="00CB67EF" w:rsidP="002049E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CB67EF">
              <w:rPr>
                <w:rFonts w:ascii="Courier New" w:hAnsi="Courier New" w:cs="Courier New"/>
              </w:rPr>
              <w:t>CCGTACCACCACCAGGTA</w:t>
            </w:r>
          </w:p>
        </w:tc>
        <w:tc>
          <w:tcPr>
            <w:tcW w:w="3117" w:type="dxa"/>
          </w:tcPr>
          <w:p w:rsidR="00735CFB" w:rsidRDefault="00CB67EF" w:rsidP="002049E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CB67EF">
              <w:rPr>
                <w:rFonts w:ascii="Courier New" w:hAnsi="Courier New" w:cs="Courier New"/>
              </w:rPr>
              <w:t>TGCAGAGATGGGCGTGAC</w:t>
            </w:r>
          </w:p>
        </w:tc>
      </w:tr>
      <w:tr w:rsidR="00735CFB" w:rsidTr="002049EC">
        <w:tc>
          <w:tcPr>
            <w:tcW w:w="3116" w:type="dxa"/>
          </w:tcPr>
          <w:p w:rsidR="00735CFB" w:rsidRDefault="00CB67EF" w:rsidP="002049EC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Islet exon 1</w:t>
            </w:r>
          </w:p>
        </w:tc>
        <w:tc>
          <w:tcPr>
            <w:tcW w:w="3117" w:type="dxa"/>
          </w:tcPr>
          <w:p w:rsidR="00735CFB" w:rsidRPr="00CB67EF" w:rsidRDefault="004F2766" w:rsidP="00CB67EF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r w:rsidRPr="004F2766">
              <w:rPr>
                <w:rFonts w:ascii="Courier New" w:hAnsi="Courier New" w:cs="Courier New"/>
              </w:rPr>
              <w:t>CTACAAGCGGAGAATTTCGAA</w:t>
            </w:r>
          </w:p>
        </w:tc>
        <w:tc>
          <w:tcPr>
            <w:tcW w:w="3117" w:type="dxa"/>
          </w:tcPr>
          <w:p w:rsidR="00735CFB" w:rsidRPr="00CB67EF" w:rsidRDefault="004F2766" w:rsidP="002049EC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r w:rsidRPr="004F2766">
              <w:rPr>
                <w:rFonts w:ascii="Courier New" w:hAnsi="Courier New" w:cs="Courier New"/>
              </w:rPr>
              <w:t>CGGGATCCCTGGATTTTC</w:t>
            </w:r>
          </w:p>
        </w:tc>
      </w:tr>
      <w:tr w:rsidR="00856AC3" w:rsidTr="002049EC">
        <w:tc>
          <w:tcPr>
            <w:tcW w:w="3116" w:type="dxa"/>
          </w:tcPr>
          <w:p w:rsidR="00856AC3" w:rsidRDefault="00856AC3" w:rsidP="002049EC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Villin exon 4</w:t>
            </w:r>
          </w:p>
        </w:tc>
        <w:tc>
          <w:tcPr>
            <w:tcW w:w="3117" w:type="dxa"/>
          </w:tcPr>
          <w:p w:rsidR="00856AC3" w:rsidRPr="00CB67EF" w:rsidRDefault="00856AC3" w:rsidP="00CB67EF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r w:rsidRPr="00856AC3">
              <w:rPr>
                <w:rFonts w:ascii="Courier New" w:hAnsi="Courier New" w:cs="Courier New"/>
              </w:rPr>
              <w:t>CCCATTTCGCTTTAGCACA</w:t>
            </w:r>
          </w:p>
        </w:tc>
        <w:tc>
          <w:tcPr>
            <w:tcW w:w="3117" w:type="dxa"/>
          </w:tcPr>
          <w:p w:rsidR="00856AC3" w:rsidRPr="00CB67EF" w:rsidRDefault="00856AC3" w:rsidP="002049EC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r w:rsidRPr="00856AC3">
              <w:rPr>
                <w:rFonts w:ascii="Courier New" w:hAnsi="Courier New" w:cs="Courier New"/>
              </w:rPr>
              <w:t>GTATCAACTCTTACATAGCACCG</w:t>
            </w:r>
          </w:p>
        </w:tc>
      </w:tr>
      <w:tr w:rsidR="00856AC3" w:rsidTr="002049EC">
        <w:tc>
          <w:tcPr>
            <w:tcW w:w="3116" w:type="dxa"/>
          </w:tcPr>
          <w:p w:rsidR="00856AC3" w:rsidRDefault="00856AC3" w:rsidP="002049EC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Villin exon 5</w:t>
            </w:r>
          </w:p>
        </w:tc>
        <w:tc>
          <w:tcPr>
            <w:tcW w:w="3117" w:type="dxa"/>
          </w:tcPr>
          <w:p w:rsidR="00856AC3" w:rsidRPr="00CB67EF" w:rsidRDefault="00856AC3" w:rsidP="00CB67EF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r w:rsidRPr="00856AC3">
              <w:rPr>
                <w:rFonts w:ascii="Courier New" w:hAnsi="Courier New" w:cs="Courier New"/>
              </w:rPr>
              <w:t>CTGTCACGACGTTTTAAATGC</w:t>
            </w:r>
          </w:p>
        </w:tc>
        <w:tc>
          <w:tcPr>
            <w:tcW w:w="3117" w:type="dxa"/>
          </w:tcPr>
          <w:p w:rsidR="00856AC3" w:rsidRPr="00CB67EF" w:rsidRDefault="00856AC3" w:rsidP="002049EC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r w:rsidRPr="00856AC3">
              <w:rPr>
                <w:rFonts w:ascii="Courier New" w:hAnsi="Courier New" w:cs="Courier New"/>
              </w:rPr>
              <w:t>ACATGTTTGTCATATACCAGAACAG</w:t>
            </w:r>
          </w:p>
        </w:tc>
      </w:tr>
      <w:tr w:rsidR="00856AC3" w:rsidTr="002049EC">
        <w:tc>
          <w:tcPr>
            <w:tcW w:w="3116" w:type="dxa"/>
          </w:tcPr>
          <w:p w:rsidR="00856AC3" w:rsidRDefault="00856AC3" w:rsidP="002049EC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Villin exon 18</w:t>
            </w:r>
          </w:p>
        </w:tc>
        <w:tc>
          <w:tcPr>
            <w:tcW w:w="3117" w:type="dxa"/>
          </w:tcPr>
          <w:p w:rsidR="00856AC3" w:rsidRPr="00CB67EF" w:rsidRDefault="00856AC3" w:rsidP="00CB67EF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r w:rsidRPr="00856AC3">
              <w:rPr>
                <w:rFonts w:ascii="Courier New" w:hAnsi="Courier New" w:cs="Courier New"/>
              </w:rPr>
              <w:t>CAGCAACATTTAAGCGACAGT</w:t>
            </w:r>
          </w:p>
        </w:tc>
        <w:tc>
          <w:tcPr>
            <w:tcW w:w="3117" w:type="dxa"/>
          </w:tcPr>
          <w:p w:rsidR="00856AC3" w:rsidRPr="00CB67EF" w:rsidRDefault="00856AC3" w:rsidP="002049EC">
            <w:pPr>
              <w:contextualSpacing/>
              <w:jc w:val="center"/>
              <w:rPr>
                <w:rFonts w:ascii="Courier New" w:hAnsi="Courier New" w:cs="Courier New"/>
                <w:highlight w:val="magenta"/>
              </w:rPr>
            </w:pPr>
            <w:r w:rsidRPr="00856AC3">
              <w:rPr>
                <w:rFonts w:ascii="Courier New" w:hAnsi="Courier New" w:cs="Courier New"/>
              </w:rPr>
              <w:t>CGAAAGTGGCCAAATAATCAG</w:t>
            </w:r>
          </w:p>
        </w:tc>
      </w:tr>
    </w:tbl>
    <w:p w:rsidR="00216941" w:rsidRDefault="00216941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4A6B8B" w:rsidRDefault="006C0396" w:rsidP="00216941">
      <w:pPr>
        <w:spacing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Electroporation mixes</w:t>
      </w:r>
      <w:r w:rsidR="004A6B8B">
        <w:rPr>
          <w:rFonts w:ascii="Courier New" w:hAnsi="Courier New" w:cs="Courier New"/>
          <w:b/>
        </w:rPr>
        <w:t xml:space="preserve"> for perturbation experiments</w:t>
      </w:r>
    </w:p>
    <w:p w:rsidR="00216941" w:rsidRDefault="004A6B8B" w:rsidP="00216941">
      <w:pPr>
        <w:spacing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(</w:t>
      </w:r>
      <w:r w:rsidR="006C0396">
        <w:rPr>
          <w:rFonts w:ascii="Courier New" w:hAnsi="Courier New" w:cs="Courier New"/>
          <w:b/>
        </w:rPr>
        <w:t>per 700 ul of total cuvette volume)</w:t>
      </w:r>
    </w:p>
    <w:p w:rsidR="00793F0C" w:rsidRDefault="00793F0C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723CCD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>Islet CRISPR to look at ACCs (CryBG reporter):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10 ug Foxc&gt;H2B::mCherry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U6&gt;Islet.2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 ug CryB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07125" w:rsidRP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>Negative control for the Islet CRISPR/ACC experiment above: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U6&gt;Control sgRNA</w:t>
      </w:r>
    </w:p>
    <w:p w:rsidR="00494019" w:rsidRPr="00494019" w:rsidRDefault="00494019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 ug CryB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07125" w:rsidRP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>Islet CRISPR to look at ICs (C11.360 reporter):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U6&gt;Islet.2</w:t>
      </w:r>
    </w:p>
    <w:p w:rsidR="00494019" w:rsidRPr="00494019" w:rsidRDefault="00494019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C11.360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07125" w:rsidRP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>Negative control for the Islet CRISPR/IC experiment above: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U6&gt;Control sgRNA</w:t>
      </w:r>
    </w:p>
    <w:p w:rsidR="00494019" w:rsidRPr="00494019" w:rsidRDefault="00494019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C11.360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07125" w:rsidRP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94019" w:rsidRPr="008838AC" w:rsidRDefault="00494019" w:rsidP="00494019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8838AC">
        <w:rPr>
          <w:rFonts w:ascii="Courier New" w:hAnsi="Courier New" w:cs="Courier New"/>
          <w:u w:val="single"/>
        </w:rPr>
        <w:t>Islet CRISPR to look at OCs (L141.36 reporter):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U6&gt;Islet.2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L141.36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</w:p>
    <w:p w:rsidR="00494019" w:rsidRPr="008838AC" w:rsidRDefault="00494019" w:rsidP="00494019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8838AC">
        <w:rPr>
          <w:rFonts w:ascii="Courier New" w:hAnsi="Courier New" w:cs="Courier New"/>
          <w:u w:val="single"/>
        </w:rPr>
        <w:t>Negative control</w:t>
      </w:r>
      <w:r>
        <w:rPr>
          <w:rFonts w:ascii="Courier New" w:hAnsi="Courier New" w:cs="Courier New"/>
          <w:u w:val="single"/>
        </w:rPr>
        <w:t xml:space="preserve"> CRISPR</w:t>
      </w:r>
      <w:r w:rsidRPr="008838AC">
        <w:rPr>
          <w:rFonts w:ascii="Courier New" w:hAnsi="Courier New" w:cs="Courier New"/>
          <w:u w:val="single"/>
        </w:rPr>
        <w:t xml:space="preserve"> to </w:t>
      </w:r>
      <w:r>
        <w:rPr>
          <w:rFonts w:ascii="Courier New" w:hAnsi="Courier New" w:cs="Courier New"/>
          <w:u w:val="single"/>
        </w:rPr>
        <w:t>look at OCs</w:t>
      </w:r>
      <w:r w:rsidRPr="008838AC">
        <w:rPr>
          <w:rFonts w:ascii="Courier New" w:hAnsi="Courier New" w:cs="Courier New"/>
          <w:u w:val="single"/>
        </w:rPr>
        <w:t xml:space="preserve"> (L141.36 reporter)</w:t>
      </w:r>
      <w:r>
        <w:rPr>
          <w:rFonts w:ascii="Courier New" w:hAnsi="Courier New" w:cs="Courier New"/>
          <w:u w:val="single"/>
        </w:rPr>
        <w:t xml:space="preserve"> as above</w:t>
      </w:r>
      <w:r w:rsidRPr="008838AC">
        <w:rPr>
          <w:rFonts w:ascii="Courier New" w:hAnsi="Courier New" w:cs="Courier New"/>
          <w:u w:val="single"/>
        </w:rPr>
        <w:t>: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U6&gt;Control sgRNA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L141.36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07125" w:rsidRP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>Islet CRISPR to look at PNs (TGFB reporter):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U6&gt;Islet.2</w:t>
      </w:r>
    </w:p>
    <w:p w:rsidR="00494019" w:rsidRPr="00494019" w:rsidRDefault="00494019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TGFB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07125" w:rsidRP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>Negative control for the Islet CRISPR/PN experiment above: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U6&gt;Control sgRNA</w:t>
      </w:r>
    </w:p>
    <w:p w:rsidR="00494019" w:rsidRDefault="00494019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TGFB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B34F9" w:rsidRDefault="004B34F9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Islet CRISPR to compare to rescue </w:t>
      </w:r>
      <w:r w:rsidRPr="00407125">
        <w:rPr>
          <w:rFonts w:ascii="Courier New" w:hAnsi="Courier New" w:cs="Courier New"/>
          <w:u w:val="single"/>
        </w:rPr>
        <w:t>(CryBG reporter):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U6&gt;Islet.2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 ug CryB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B34F9" w:rsidRPr="00407125" w:rsidRDefault="004B34F9" w:rsidP="004B34F9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lastRenderedPageBreak/>
        <w:t xml:space="preserve">Islet rescue </w:t>
      </w:r>
      <w:r w:rsidRPr="00407125">
        <w:rPr>
          <w:rFonts w:ascii="Courier New" w:hAnsi="Courier New" w:cs="Courier New"/>
          <w:u w:val="single"/>
        </w:rPr>
        <w:t>(CryBG reporter):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Islet [intron 1, 0 to 2014</w:t>
      </w:r>
      <w:proofErr w:type="gramStart"/>
      <w:r>
        <w:rPr>
          <w:rFonts w:ascii="Courier New" w:hAnsi="Courier New" w:cs="Courier New"/>
        </w:rPr>
        <w:t>]+</w:t>
      </w:r>
      <w:proofErr w:type="gramEnd"/>
      <w:r>
        <w:rPr>
          <w:rFonts w:ascii="Courier New" w:hAnsi="Courier New" w:cs="Courier New"/>
        </w:rPr>
        <w:t>[</w:t>
      </w:r>
      <w:r w:rsidRPr="006C0396">
        <w:rPr>
          <w:rFonts w:ascii="Courier New" w:hAnsi="Courier New" w:cs="Courier New"/>
        </w:rPr>
        <w:t>-473/-9</w:t>
      </w:r>
      <w:r>
        <w:rPr>
          <w:rFonts w:ascii="Courier New" w:hAnsi="Courier New" w:cs="Courier New"/>
        </w:rPr>
        <w:t>]&gt;Flag::Islet-rescue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U6&gt;Islet.2</w:t>
      </w:r>
    </w:p>
    <w:p w:rsidR="004B34F9" w:rsidRDefault="004B34F9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 ug CryB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B34F9" w:rsidRDefault="004B34F9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FoxG CRISPR to compare to rescue </w:t>
      </w:r>
      <w:r w:rsidRPr="00407125">
        <w:rPr>
          <w:rFonts w:ascii="Courier New" w:hAnsi="Courier New" w:cs="Courier New"/>
          <w:u w:val="single"/>
        </w:rPr>
        <w:t>(CryBG reporter):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U6&gt;Foxg.1.116 sgRNA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U6&gt;Foxg.5.419 sgRNA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 ug CryB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B34F9" w:rsidRPr="00407125" w:rsidRDefault="004B34F9" w:rsidP="004B34F9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FoxG rescue </w:t>
      </w:r>
      <w:r w:rsidRPr="00407125">
        <w:rPr>
          <w:rFonts w:ascii="Courier New" w:hAnsi="Courier New" w:cs="Courier New"/>
          <w:u w:val="single"/>
        </w:rPr>
        <w:t>(CryBG reporter):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FoxG&gt;FoxG-rescue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U6&gt;Foxg.1.116 sgRNA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U6&gt;Foxg.5.419 sgRNA</w:t>
      </w:r>
    </w:p>
    <w:p w:rsidR="004B34F9" w:rsidRPr="00494019" w:rsidRDefault="004B34F9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 ug CryB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07125" w:rsidRP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>Islet&gt;Islet to look at ICs (C11.360 reporter):</w:t>
      </w:r>
    </w:p>
    <w:p w:rsidR="00772B07" w:rsidRDefault="00772B07" w:rsidP="00772B0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r w:rsidR="00FD21A2">
        <w:rPr>
          <w:rFonts w:ascii="Courier New" w:hAnsi="Courier New" w:cs="Courier New"/>
        </w:rPr>
        <w:t>ug Islet [intron 1, 0 to 2014</w:t>
      </w:r>
      <w:proofErr w:type="gramStart"/>
      <w:r w:rsidR="00FD21A2">
        <w:rPr>
          <w:rFonts w:ascii="Courier New" w:hAnsi="Courier New" w:cs="Courier New"/>
        </w:rPr>
        <w:t>]+</w:t>
      </w:r>
      <w:proofErr w:type="gramEnd"/>
      <w:r w:rsidR="00FD21A2">
        <w:rPr>
          <w:rFonts w:ascii="Courier New" w:hAnsi="Courier New" w:cs="Courier New"/>
        </w:rPr>
        <w:t>bpFOG</w:t>
      </w:r>
      <w:r>
        <w:rPr>
          <w:rFonts w:ascii="Courier New" w:hAnsi="Courier New" w:cs="Courier New"/>
        </w:rPr>
        <w:t>&gt;</w:t>
      </w:r>
      <w:r w:rsidR="004B34F9">
        <w:rPr>
          <w:rFonts w:ascii="Courier New" w:hAnsi="Courier New" w:cs="Courier New"/>
        </w:rPr>
        <w:t>Flag::</w:t>
      </w:r>
      <w:r>
        <w:rPr>
          <w:rFonts w:ascii="Courier New" w:hAnsi="Courier New" w:cs="Courier New"/>
        </w:rPr>
        <w:t>Islet</w:t>
      </w:r>
      <w:r w:rsidR="004B34F9">
        <w:rPr>
          <w:rFonts w:ascii="Courier New" w:hAnsi="Courier New" w:cs="Courier New"/>
        </w:rPr>
        <w:t>-rescue</w:t>
      </w:r>
    </w:p>
    <w:p w:rsidR="00772B07" w:rsidRDefault="00772B07" w:rsidP="00772B0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r w:rsidR="00FD21A2">
        <w:rPr>
          <w:rFonts w:ascii="Courier New" w:hAnsi="Courier New" w:cs="Courier New"/>
        </w:rPr>
        <w:t>ug Islet [intron 1, 0 to 2014</w:t>
      </w:r>
      <w:proofErr w:type="gramStart"/>
      <w:r w:rsidR="00FD21A2">
        <w:rPr>
          <w:rFonts w:ascii="Courier New" w:hAnsi="Courier New" w:cs="Courier New"/>
        </w:rPr>
        <w:t>]+</w:t>
      </w:r>
      <w:proofErr w:type="gramEnd"/>
      <w:r w:rsidR="00FD21A2">
        <w:rPr>
          <w:rFonts w:ascii="Courier New" w:hAnsi="Courier New" w:cs="Courier New"/>
        </w:rPr>
        <w:t>bpFOG</w:t>
      </w:r>
      <w:r>
        <w:rPr>
          <w:rFonts w:ascii="Courier New" w:hAnsi="Courier New" w:cs="Courier New"/>
        </w:rPr>
        <w:t>&gt;H2B::mCherry</w:t>
      </w:r>
    </w:p>
    <w:p w:rsidR="00772B07" w:rsidRDefault="00772B07" w:rsidP="00772B0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C11.360&gt;Unc-76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07125" w:rsidRP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>Islet&gt;Sp6/7/8 to look at ICs (C11.360 reporter):</w:t>
      </w:r>
    </w:p>
    <w:p w:rsidR="00772B07" w:rsidRDefault="00772B07" w:rsidP="00772B0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Islet [intron 1, 0 to 2014</w:t>
      </w:r>
      <w:proofErr w:type="gramStart"/>
      <w:r>
        <w:rPr>
          <w:rFonts w:ascii="Courier New" w:hAnsi="Courier New" w:cs="Courier New"/>
        </w:rPr>
        <w:t>]+</w:t>
      </w:r>
      <w:proofErr w:type="gramEnd"/>
      <w:r>
        <w:rPr>
          <w:rFonts w:ascii="Courier New" w:hAnsi="Courier New" w:cs="Courier New"/>
        </w:rPr>
        <w:t>[</w:t>
      </w:r>
      <w:r w:rsidRPr="006C0396">
        <w:rPr>
          <w:rFonts w:ascii="Courier New" w:hAnsi="Courier New" w:cs="Courier New"/>
        </w:rPr>
        <w:t>-473/-9</w:t>
      </w:r>
      <w:r>
        <w:rPr>
          <w:rFonts w:ascii="Courier New" w:hAnsi="Courier New" w:cs="Courier New"/>
        </w:rPr>
        <w:t>]&gt;Sp6/7/8</w:t>
      </w:r>
    </w:p>
    <w:p w:rsidR="00772B07" w:rsidRDefault="00772B07" w:rsidP="00772B0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 ug Islet [intron 1, 0 to 2014</w:t>
      </w:r>
      <w:proofErr w:type="gramStart"/>
      <w:r>
        <w:rPr>
          <w:rFonts w:ascii="Courier New" w:hAnsi="Courier New" w:cs="Courier New"/>
        </w:rPr>
        <w:t>]+</w:t>
      </w:r>
      <w:proofErr w:type="gramEnd"/>
      <w:r>
        <w:rPr>
          <w:rFonts w:ascii="Courier New" w:hAnsi="Courier New" w:cs="Courier New"/>
        </w:rPr>
        <w:t>[</w:t>
      </w:r>
      <w:r w:rsidRPr="006C0396">
        <w:rPr>
          <w:rFonts w:ascii="Courier New" w:hAnsi="Courier New" w:cs="Courier New"/>
        </w:rPr>
        <w:t>-473/-9</w:t>
      </w:r>
      <w:r>
        <w:rPr>
          <w:rFonts w:ascii="Courier New" w:hAnsi="Courier New" w:cs="Courier New"/>
        </w:rPr>
        <w:t>]</w:t>
      </w:r>
      <w:r w:rsidR="00FD21A2">
        <w:rPr>
          <w:rFonts w:ascii="Courier New" w:hAnsi="Courier New" w:cs="Courier New"/>
        </w:rPr>
        <w:t>(or bpFOG)</w:t>
      </w:r>
      <w:r>
        <w:rPr>
          <w:rFonts w:ascii="Courier New" w:hAnsi="Courier New" w:cs="Courier New"/>
        </w:rPr>
        <w:t>&gt;H2B::mCherry</w:t>
      </w:r>
    </w:p>
    <w:p w:rsidR="00772B07" w:rsidRDefault="00772B07" w:rsidP="00772B0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C11.360&gt;Unc-76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07125" w:rsidRP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P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>Islet&gt;Islet to look at ACCs (CryBG reporter):</w:t>
      </w:r>
    </w:p>
    <w:p w:rsidR="00772B07" w:rsidRDefault="00772B07" w:rsidP="00772B0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r w:rsidR="00FD21A2">
        <w:rPr>
          <w:rFonts w:ascii="Courier New" w:hAnsi="Courier New" w:cs="Courier New"/>
        </w:rPr>
        <w:t>ug Islet [intron 1, 0 to 2014</w:t>
      </w:r>
      <w:proofErr w:type="gramStart"/>
      <w:r w:rsidR="00FD21A2">
        <w:rPr>
          <w:rFonts w:ascii="Courier New" w:hAnsi="Courier New" w:cs="Courier New"/>
        </w:rPr>
        <w:t>]+</w:t>
      </w:r>
      <w:proofErr w:type="gramEnd"/>
      <w:r w:rsidR="00FD21A2">
        <w:rPr>
          <w:rFonts w:ascii="Courier New" w:hAnsi="Courier New" w:cs="Courier New"/>
        </w:rPr>
        <w:t>bpFOG</w:t>
      </w:r>
      <w:r>
        <w:rPr>
          <w:rFonts w:ascii="Courier New" w:hAnsi="Courier New" w:cs="Courier New"/>
        </w:rPr>
        <w:t>&gt;</w:t>
      </w:r>
      <w:r w:rsidR="004B34F9">
        <w:rPr>
          <w:rFonts w:ascii="Courier New" w:hAnsi="Courier New" w:cs="Courier New"/>
        </w:rPr>
        <w:t>Flag::</w:t>
      </w:r>
      <w:r>
        <w:rPr>
          <w:rFonts w:ascii="Courier New" w:hAnsi="Courier New" w:cs="Courier New"/>
        </w:rPr>
        <w:t>Islet</w:t>
      </w:r>
      <w:r w:rsidR="004B34F9">
        <w:rPr>
          <w:rFonts w:ascii="Courier New" w:hAnsi="Courier New" w:cs="Courier New"/>
        </w:rPr>
        <w:t>-rescue</w:t>
      </w:r>
    </w:p>
    <w:p w:rsidR="00772B07" w:rsidRDefault="00772B07" w:rsidP="00772B0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r w:rsidR="00FD21A2">
        <w:rPr>
          <w:rFonts w:ascii="Courier New" w:hAnsi="Courier New" w:cs="Courier New"/>
        </w:rPr>
        <w:t>ug Islet [intron 1, 0 to 2014</w:t>
      </w:r>
      <w:proofErr w:type="gramStart"/>
      <w:r w:rsidR="00FD21A2">
        <w:rPr>
          <w:rFonts w:ascii="Courier New" w:hAnsi="Courier New" w:cs="Courier New"/>
        </w:rPr>
        <w:t>]+</w:t>
      </w:r>
      <w:proofErr w:type="gramEnd"/>
      <w:r w:rsidR="00FD21A2">
        <w:rPr>
          <w:rFonts w:ascii="Courier New" w:hAnsi="Courier New" w:cs="Courier New"/>
        </w:rPr>
        <w:t>bpFOG</w:t>
      </w:r>
      <w:r>
        <w:rPr>
          <w:rFonts w:ascii="Courier New" w:hAnsi="Courier New" w:cs="Courier New"/>
        </w:rPr>
        <w:t>&gt;H2B::mCherry</w:t>
      </w:r>
    </w:p>
    <w:p w:rsidR="00772B07" w:rsidRPr="00772B07" w:rsidRDefault="00772B07" w:rsidP="00772B0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 ug CryBG&gt;Unc-76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07125" w:rsidRP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>Islet&gt;Sp6/7/8 to look at ACCs (CryBG reporter):</w:t>
      </w:r>
    </w:p>
    <w:p w:rsidR="00772B07" w:rsidRDefault="00772B07" w:rsidP="00772B0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Islet [intron 1, 0 to 2014</w:t>
      </w:r>
      <w:proofErr w:type="gramStart"/>
      <w:r>
        <w:rPr>
          <w:rFonts w:ascii="Courier New" w:hAnsi="Courier New" w:cs="Courier New"/>
        </w:rPr>
        <w:t>]+</w:t>
      </w:r>
      <w:proofErr w:type="gramEnd"/>
      <w:r>
        <w:rPr>
          <w:rFonts w:ascii="Courier New" w:hAnsi="Courier New" w:cs="Courier New"/>
        </w:rPr>
        <w:t>[</w:t>
      </w:r>
      <w:r w:rsidRPr="006C0396">
        <w:rPr>
          <w:rFonts w:ascii="Courier New" w:hAnsi="Courier New" w:cs="Courier New"/>
        </w:rPr>
        <w:t>-473/-9</w:t>
      </w:r>
      <w:r>
        <w:rPr>
          <w:rFonts w:ascii="Courier New" w:hAnsi="Courier New" w:cs="Courier New"/>
        </w:rPr>
        <w:t>]&gt;Sp6/7/8</w:t>
      </w:r>
    </w:p>
    <w:p w:rsidR="00772B07" w:rsidRDefault="00772B07" w:rsidP="00772B0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r w:rsidR="00FD21A2">
        <w:rPr>
          <w:rFonts w:ascii="Courier New" w:hAnsi="Courier New" w:cs="Courier New"/>
        </w:rPr>
        <w:t>ug Islet [intron 1, 0 to 2014</w:t>
      </w:r>
      <w:proofErr w:type="gramStart"/>
      <w:r w:rsidR="00FD21A2">
        <w:rPr>
          <w:rFonts w:ascii="Courier New" w:hAnsi="Courier New" w:cs="Courier New"/>
        </w:rPr>
        <w:t>]+</w:t>
      </w:r>
      <w:proofErr w:type="gramEnd"/>
      <w:r w:rsidR="00FD21A2">
        <w:rPr>
          <w:rFonts w:ascii="Courier New" w:hAnsi="Courier New" w:cs="Courier New"/>
        </w:rPr>
        <w:t>bpFOG</w:t>
      </w:r>
      <w:r>
        <w:rPr>
          <w:rFonts w:ascii="Courier New" w:hAnsi="Courier New" w:cs="Courier New"/>
        </w:rPr>
        <w:t>&gt;H2B::mCherry</w:t>
      </w:r>
    </w:p>
    <w:p w:rsidR="00772B07" w:rsidRPr="00772B07" w:rsidRDefault="00772B07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 ug CryBG&gt;Unc-76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07125" w:rsidRP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>Foxc&gt;Islet to look at ICs (C11.360 reporter):</w:t>
      </w:r>
    </w:p>
    <w:p w:rsidR="00772B07" w:rsidRDefault="00772B07" w:rsidP="00772B0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Foxc&gt;Islet</w:t>
      </w:r>
    </w:p>
    <w:p w:rsidR="00772B07" w:rsidRDefault="00772B07" w:rsidP="00772B0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Foxc&gt;lacZ</w:t>
      </w:r>
    </w:p>
    <w:p w:rsidR="00772B07" w:rsidRDefault="00772B07" w:rsidP="00772B0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772B07" w:rsidRPr="00D66495" w:rsidRDefault="00772B07" w:rsidP="00772B0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C11.360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07125" w:rsidRP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>Foxc&gt;Sp6/7/8 to look at ICs (C11.360 reporter):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Foxc&gt;</w:t>
      </w:r>
      <w:r w:rsidR="00284F83">
        <w:rPr>
          <w:rFonts w:ascii="Courier New" w:hAnsi="Courier New" w:cs="Courier New"/>
        </w:rPr>
        <w:t>lacZ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Foxc&gt;Sp6/7/8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D66495" w:rsidRP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70 ug C11.360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07125" w:rsidRP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>Foxc&gt;Islet+Sp6/7/8 to look at ICs (C11.360 reporter):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Foxc&gt;Islet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Foxc&gt;Sp6/7/8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D66495" w:rsidRPr="00D66495" w:rsidRDefault="00D66495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C11.360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07125" w:rsidRP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>Foxc&gt;Islet to look at ACCs (CryBG reporter):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Foxc&gt;Islet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Foxc&gt;lacZ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D66495" w:rsidRPr="00D66495" w:rsidRDefault="00D66495" w:rsidP="0040712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 ug CryB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07125" w:rsidRPr="00407125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>Foxc&gt;Sp6/7/8 to look at ACCs (CryBG reporter):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Foxc&gt;lacZ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Foxc&gt;Sp6/7/8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D66495" w:rsidRPr="00D66495" w:rsidRDefault="00D66495" w:rsidP="0040712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 ug CryB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07125" w:rsidRPr="00407125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>Foxc&gt;Islet+Sp6/7/8 to look at ACCs (CryBG reporter):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Foxc&gt;Islet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Foxc&gt;Sp6/7/8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D66495" w:rsidRPr="00D66495" w:rsidRDefault="00D66495" w:rsidP="0040712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 ug CryB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94019" w:rsidRPr="00407125" w:rsidRDefault="00494019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>Foxc&gt;Islet to look at OCs (L141.36 reporter):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Foxc&gt;Islet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Foxc&gt;lacZ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D66495" w:rsidRP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L141.36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07125" w:rsidRPr="00407125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>Foxc&gt;Sp6/7/8 to look at OCs (L141.36 reporter):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Foxc&gt;lacZ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Foxc&gt;SP6/7/8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D66495" w:rsidRPr="00D66495" w:rsidRDefault="00D66495" w:rsidP="0040712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L141.36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07125" w:rsidRPr="00407125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>Foxc&gt;Islet+Sp6/7/8 to look at OCs (L141.36 reporter):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Foxc&gt;Islet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Foxc&gt;SP6/7/8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D66495" w:rsidRPr="00D66495" w:rsidRDefault="00D66495" w:rsidP="0040712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L141.36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07125" w:rsidRPr="00407125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>Foxc&gt;lacZ (negative control) to look at OCs (L141.36 reporter):</w:t>
      </w:r>
    </w:p>
    <w:p w:rsidR="00D66495" w:rsidRDefault="00D66495" w:rsidP="0040712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0 ug Foxc&gt;lacZ</w:t>
      </w:r>
    </w:p>
    <w:p w:rsidR="00D66495" w:rsidRDefault="00D66495" w:rsidP="00D6649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D66495" w:rsidRPr="00D66495" w:rsidRDefault="00D66495" w:rsidP="0040712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L141.36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07125" w:rsidRPr="00407125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94019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>Sp6/7/8 CRISPR to look at ICs (C11.360 reporter):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lastRenderedPageBreak/>
        <w:t>25 ug</w:t>
      </w:r>
      <w:proofErr w:type="gramEnd"/>
      <w:r>
        <w:rPr>
          <w:rFonts w:ascii="Courier New" w:hAnsi="Courier New" w:cs="Courier New"/>
        </w:rPr>
        <w:t xml:space="preserve"> U6&gt;Sp6/7/8.4.29 sgRNA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25 ug</w:t>
      </w:r>
      <w:proofErr w:type="gramEnd"/>
      <w:r>
        <w:rPr>
          <w:rFonts w:ascii="Courier New" w:hAnsi="Courier New" w:cs="Courier New"/>
        </w:rPr>
        <w:t xml:space="preserve"> U6&gt;Sp6/7/8.8.117 sgRNA</w:t>
      </w:r>
    </w:p>
    <w:p w:rsidR="00494019" w:rsidRDefault="00494019" w:rsidP="0040712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C11.360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07125" w:rsidRPr="00407125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407125" w:rsidRPr="00407125" w:rsidRDefault="00407125" w:rsidP="00407125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>Negative control CRISPR to compare to Sp6/7/8 CRISPR/ICs above: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U6&gt;Control sgRNA</w:t>
      </w:r>
    </w:p>
    <w:p w:rsidR="00407125" w:rsidRDefault="00494019" w:rsidP="0040712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C11.360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B34F9" w:rsidRDefault="004B34F9" w:rsidP="00407125">
      <w:pPr>
        <w:spacing w:line="240" w:lineRule="auto"/>
        <w:contextualSpacing/>
        <w:rPr>
          <w:rFonts w:ascii="Courier New" w:hAnsi="Courier New" w:cs="Courier New"/>
        </w:rPr>
      </w:pP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 xml:space="preserve">Sp6/7/8 CRISPR to look at </w:t>
      </w:r>
      <w:r>
        <w:rPr>
          <w:rFonts w:ascii="Courier New" w:hAnsi="Courier New" w:cs="Courier New"/>
          <w:u w:val="single"/>
        </w:rPr>
        <w:t>AC</w:t>
      </w:r>
      <w:r w:rsidRPr="00407125">
        <w:rPr>
          <w:rFonts w:ascii="Courier New" w:hAnsi="Courier New" w:cs="Courier New"/>
          <w:u w:val="single"/>
        </w:rPr>
        <w:t>Cs (</w:t>
      </w:r>
      <w:r>
        <w:rPr>
          <w:rFonts w:ascii="Courier New" w:hAnsi="Courier New" w:cs="Courier New"/>
          <w:u w:val="single"/>
        </w:rPr>
        <w:t>CryBG</w:t>
      </w:r>
      <w:r w:rsidRPr="00407125">
        <w:rPr>
          <w:rFonts w:ascii="Courier New" w:hAnsi="Courier New" w:cs="Courier New"/>
          <w:u w:val="single"/>
        </w:rPr>
        <w:t xml:space="preserve"> reporter):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25 ug</w:t>
      </w:r>
      <w:proofErr w:type="gramEnd"/>
      <w:r>
        <w:rPr>
          <w:rFonts w:ascii="Courier New" w:hAnsi="Courier New" w:cs="Courier New"/>
        </w:rPr>
        <w:t xml:space="preserve"> U6&gt;Sp6/7/8.4.29 sgRNA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25 ug</w:t>
      </w:r>
      <w:proofErr w:type="gramEnd"/>
      <w:r>
        <w:rPr>
          <w:rFonts w:ascii="Courier New" w:hAnsi="Courier New" w:cs="Courier New"/>
        </w:rPr>
        <w:t xml:space="preserve"> U6&gt;Sp6/7/8.8.117 sgRNA</w:t>
      </w:r>
    </w:p>
    <w:p w:rsidR="004B34F9" w:rsidRDefault="004B34F9" w:rsidP="0040712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 ug CryB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B34F9" w:rsidRDefault="004B34F9" w:rsidP="00407125">
      <w:pPr>
        <w:spacing w:line="240" w:lineRule="auto"/>
        <w:contextualSpacing/>
        <w:rPr>
          <w:rFonts w:ascii="Courier New" w:hAnsi="Courier New" w:cs="Courier New"/>
        </w:rPr>
      </w:pPr>
    </w:p>
    <w:p w:rsidR="004B34F9" w:rsidRPr="008838AC" w:rsidRDefault="004B34F9" w:rsidP="004B34F9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ative control CRISPR</w:t>
      </w:r>
      <w:r w:rsidRPr="008838AC">
        <w:rPr>
          <w:rFonts w:ascii="Courier New" w:hAnsi="Courier New" w:cs="Courier New"/>
          <w:u w:val="single"/>
        </w:rPr>
        <w:t xml:space="preserve"> </w:t>
      </w:r>
      <w:r>
        <w:rPr>
          <w:rFonts w:ascii="Courier New" w:hAnsi="Courier New" w:cs="Courier New"/>
          <w:u w:val="single"/>
        </w:rPr>
        <w:t>to compare to Sp6/7/8/ACCs CRISPR above</w:t>
      </w:r>
      <w:r w:rsidRPr="008838AC">
        <w:rPr>
          <w:rFonts w:ascii="Courier New" w:hAnsi="Courier New" w:cs="Courier New"/>
          <w:u w:val="single"/>
        </w:rPr>
        <w:t>: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U6&gt;Control</w:t>
      </w:r>
    </w:p>
    <w:p w:rsidR="004B34F9" w:rsidRDefault="004B34F9" w:rsidP="0040712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 ug CryBG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1C2C59" w:rsidRDefault="001C2C59" w:rsidP="00407125">
      <w:pPr>
        <w:spacing w:line="240" w:lineRule="auto"/>
        <w:contextualSpacing/>
        <w:rPr>
          <w:rFonts w:ascii="Courier New" w:hAnsi="Courier New" w:cs="Courier New"/>
        </w:rPr>
      </w:pPr>
    </w:p>
    <w:p w:rsidR="001C2C59" w:rsidRPr="00025069" w:rsidRDefault="001C2C59" w:rsidP="001C2C59">
      <w:pPr>
        <w:spacing w:line="240" w:lineRule="auto"/>
        <w:contextualSpacing/>
        <w:rPr>
          <w:rFonts w:ascii="Courier New" w:hAnsi="Courier New" w:cs="Courier New"/>
          <w:color w:val="000000" w:themeColor="text1"/>
          <w:u w:val="single"/>
        </w:rPr>
      </w:pPr>
      <w:r w:rsidRPr="00025069">
        <w:rPr>
          <w:rFonts w:ascii="Courier New" w:hAnsi="Courier New" w:cs="Courier New"/>
          <w:color w:val="000000" w:themeColor="text1"/>
          <w:u w:val="single"/>
        </w:rPr>
        <w:t xml:space="preserve">Sp6/7/8 </w:t>
      </w:r>
      <w:r>
        <w:rPr>
          <w:rFonts w:ascii="Courier New" w:hAnsi="Courier New" w:cs="Courier New"/>
          <w:color w:val="000000" w:themeColor="text1"/>
          <w:u w:val="single"/>
        </w:rPr>
        <w:t>“</w:t>
      </w:r>
      <w:r w:rsidRPr="00025069">
        <w:rPr>
          <w:rFonts w:ascii="Courier New" w:hAnsi="Courier New" w:cs="Courier New"/>
          <w:color w:val="000000" w:themeColor="text1"/>
          <w:u w:val="single"/>
        </w:rPr>
        <w:t>rescue</w:t>
      </w:r>
      <w:r>
        <w:rPr>
          <w:rFonts w:ascii="Courier New" w:hAnsi="Courier New" w:cs="Courier New"/>
          <w:color w:val="000000" w:themeColor="text1"/>
          <w:u w:val="single"/>
        </w:rPr>
        <w:t>”</w:t>
      </w:r>
      <w:r w:rsidRPr="00025069">
        <w:rPr>
          <w:rFonts w:ascii="Courier New" w:hAnsi="Courier New" w:cs="Courier New"/>
          <w:color w:val="000000" w:themeColor="text1"/>
          <w:u w:val="single"/>
        </w:rPr>
        <w:t xml:space="preserve"> (IC reporter):</w:t>
      </w:r>
    </w:p>
    <w:p w:rsidR="001C2C59" w:rsidRPr="00025069" w:rsidRDefault="001C2C59" w:rsidP="001C2C59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025069">
        <w:rPr>
          <w:rFonts w:ascii="Courier New" w:hAnsi="Courier New" w:cs="Courier New"/>
          <w:color w:val="000000" w:themeColor="text1"/>
        </w:rPr>
        <w:t>40 ug Foxc&gt;Cas9</w:t>
      </w:r>
    </w:p>
    <w:p w:rsidR="001C2C59" w:rsidRPr="00025069" w:rsidRDefault="001C2C59" w:rsidP="001C2C59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025069">
        <w:rPr>
          <w:rFonts w:ascii="Courier New" w:hAnsi="Courier New" w:cs="Courier New"/>
          <w:color w:val="000000" w:themeColor="text1"/>
        </w:rPr>
        <w:t>10 ug Foxc&gt;H2B::mCherry</w:t>
      </w:r>
    </w:p>
    <w:p w:rsidR="001C2C59" w:rsidRPr="00025069" w:rsidRDefault="001C2C59" w:rsidP="001C2C59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proofErr w:type="gramStart"/>
      <w:r w:rsidRPr="00025069">
        <w:rPr>
          <w:rFonts w:ascii="Courier New" w:hAnsi="Courier New" w:cs="Courier New"/>
          <w:color w:val="000000" w:themeColor="text1"/>
        </w:rPr>
        <w:t>25 ug</w:t>
      </w:r>
      <w:proofErr w:type="gramEnd"/>
      <w:r w:rsidRPr="00025069">
        <w:rPr>
          <w:rFonts w:ascii="Courier New" w:hAnsi="Courier New" w:cs="Courier New"/>
          <w:color w:val="000000" w:themeColor="text1"/>
        </w:rPr>
        <w:t xml:space="preserve"> U6&gt;Sp6/7/8.4.29 sgRNA</w:t>
      </w:r>
    </w:p>
    <w:p w:rsidR="001C2C59" w:rsidRPr="00025069" w:rsidRDefault="001C2C59" w:rsidP="001C2C59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proofErr w:type="gramStart"/>
      <w:r w:rsidRPr="00025069">
        <w:rPr>
          <w:rFonts w:ascii="Courier New" w:hAnsi="Courier New" w:cs="Courier New"/>
          <w:color w:val="000000" w:themeColor="text1"/>
        </w:rPr>
        <w:t>25 ug</w:t>
      </w:r>
      <w:proofErr w:type="gramEnd"/>
      <w:r w:rsidRPr="00025069">
        <w:rPr>
          <w:rFonts w:ascii="Courier New" w:hAnsi="Courier New" w:cs="Courier New"/>
          <w:color w:val="000000" w:themeColor="text1"/>
        </w:rPr>
        <w:t xml:space="preserve"> U6&gt;Sp6/7/8.8.117 sgRNA</w:t>
      </w:r>
    </w:p>
    <w:p w:rsidR="001C2C59" w:rsidRPr="00025069" w:rsidRDefault="001C2C59" w:rsidP="001C2C59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025069">
        <w:rPr>
          <w:rFonts w:ascii="Courier New" w:hAnsi="Courier New" w:cs="Courier New"/>
          <w:color w:val="000000" w:themeColor="text1"/>
        </w:rPr>
        <w:t>50 ug C11.360&gt;Unc-76:</w:t>
      </w:r>
      <w:proofErr w:type="gramStart"/>
      <w:r w:rsidRPr="00025069">
        <w:rPr>
          <w:rFonts w:ascii="Courier New" w:hAnsi="Courier New" w:cs="Courier New"/>
          <w:color w:val="000000" w:themeColor="text1"/>
        </w:rPr>
        <w:t>:GFP</w:t>
      </w:r>
      <w:proofErr w:type="gramEnd"/>
    </w:p>
    <w:p w:rsidR="001C2C59" w:rsidRPr="00025069" w:rsidRDefault="001C2C59" w:rsidP="001C2C59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025069">
        <w:rPr>
          <w:rFonts w:ascii="Courier New" w:hAnsi="Courier New" w:cs="Courier New"/>
          <w:color w:val="000000" w:themeColor="text1"/>
        </w:rPr>
        <w:t xml:space="preserve">70 ug Islet </w:t>
      </w:r>
      <w:r>
        <w:rPr>
          <w:rFonts w:ascii="Courier New" w:hAnsi="Courier New" w:cs="Courier New"/>
        </w:rPr>
        <w:t>[intron 1, 0 to 2014</w:t>
      </w:r>
      <w:proofErr w:type="gramStart"/>
      <w:r>
        <w:rPr>
          <w:rFonts w:ascii="Courier New" w:hAnsi="Courier New" w:cs="Courier New"/>
        </w:rPr>
        <w:t>]+</w:t>
      </w:r>
      <w:proofErr w:type="gramEnd"/>
      <w:r>
        <w:rPr>
          <w:rFonts w:ascii="Courier New" w:hAnsi="Courier New" w:cs="Courier New"/>
        </w:rPr>
        <w:t>bpFOG</w:t>
      </w:r>
      <w:r w:rsidRPr="00025069">
        <w:rPr>
          <w:rFonts w:ascii="Courier New" w:hAnsi="Courier New" w:cs="Courier New"/>
          <w:color w:val="000000" w:themeColor="text1"/>
        </w:rPr>
        <w:t>&gt;Sp6/7/8-rescue</w:t>
      </w:r>
    </w:p>
    <w:p w:rsidR="001C2C59" w:rsidRPr="00025069" w:rsidRDefault="001C2C59" w:rsidP="001C2C59">
      <w:pPr>
        <w:spacing w:line="240" w:lineRule="auto"/>
        <w:contextualSpacing/>
        <w:rPr>
          <w:rFonts w:ascii="Courier New" w:hAnsi="Courier New" w:cs="Courier New"/>
          <w:color w:val="000000" w:themeColor="text1"/>
          <w:u w:val="single"/>
        </w:rPr>
      </w:pPr>
    </w:p>
    <w:p w:rsidR="001C2C59" w:rsidRPr="00025069" w:rsidRDefault="001C2C59" w:rsidP="001C2C59">
      <w:pPr>
        <w:spacing w:line="240" w:lineRule="auto"/>
        <w:contextualSpacing/>
        <w:rPr>
          <w:rFonts w:ascii="Courier New" w:hAnsi="Courier New" w:cs="Courier New"/>
          <w:color w:val="000000" w:themeColor="text1"/>
          <w:u w:val="single"/>
        </w:rPr>
      </w:pPr>
      <w:r w:rsidRPr="00025069">
        <w:rPr>
          <w:rFonts w:ascii="Courier New" w:hAnsi="Courier New" w:cs="Courier New"/>
          <w:color w:val="000000" w:themeColor="text1"/>
          <w:u w:val="single"/>
        </w:rPr>
        <w:t xml:space="preserve">Sp6/7/8 CRISPR to compare to </w:t>
      </w:r>
      <w:r>
        <w:rPr>
          <w:rFonts w:ascii="Courier New" w:hAnsi="Courier New" w:cs="Courier New"/>
          <w:color w:val="000000" w:themeColor="text1"/>
          <w:u w:val="single"/>
        </w:rPr>
        <w:t>“</w:t>
      </w:r>
      <w:r w:rsidRPr="00025069">
        <w:rPr>
          <w:rFonts w:ascii="Courier New" w:hAnsi="Courier New" w:cs="Courier New"/>
          <w:color w:val="000000" w:themeColor="text1"/>
          <w:u w:val="single"/>
        </w:rPr>
        <w:t>rescue</w:t>
      </w:r>
      <w:r>
        <w:rPr>
          <w:rFonts w:ascii="Courier New" w:hAnsi="Courier New" w:cs="Courier New"/>
          <w:color w:val="000000" w:themeColor="text1"/>
          <w:u w:val="single"/>
        </w:rPr>
        <w:t>” above</w:t>
      </w:r>
      <w:r w:rsidRPr="00025069">
        <w:rPr>
          <w:rFonts w:ascii="Courier New" w:hAnsi="Courier New" w:cs="Courier New"/>
          <w:color w:val="000000" w:themeColor="text1"/>
          <w:u w:val="single"/>
        </w:rPr>
        <w:t xml:space="preserve"> (IC reporter):</w:t>
      </w:r>
    </w:p>
    <w:p w:rsidR="001C2C59" w:rsidRPr="00025069" w:rsidRDefault="001C2C59" w:rsidP="001C2C59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025069">
        <w:rPr>
          <w:rFonts w:ascii="Courier New" w:hAnsi="Courier New" w:cs="Courier New"/>
          <w:color w:val="000000" w:themeColor="text1"/>
        </w:rPr>
        <w:t>40 ug Foxc&gt;Cas9</w:t>
      </w:r>
    </w:p>
    <w:p w:rsidR="001C2C59" w:rsidRPr="00025069" w:rsidRDefault="001C2C59" w:rsidP="001C2C59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025069">
        <w:rPr>
          <w:rFonts w:ascii="Courier New" w:hAnsi="Courier New" w:cs="Courier New"/>
          <w:color w:val="000000" w:themeColor="text1"/>
        </w:rPr>
        <w:t>10 ug Foxc&gt;H2B::mCherry</w:t>
      </w:r>
    </w:p>
    <w:p w:rsidR="001C2C59" w:rsidRPr="00025069" w:rsidRDefault="001C2C59" w:rsidP="001C2C59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proofErr w:type="gramStart"/>
      <w:r w:rsidRPr="00025069">
        <w:rPr>
          <w:rFonts w:ascii="Courier New" w:hAnsi="Courier New" w:cs="Courier New"/>
          <w:color w:val="000000" w:themeColor="text1"/>
        </w:rPr>
        <w:t>25 ug</w:t>
      </w:r>
      <w:proofErr w:type="gramEnd"/>
      <w:r w:rsidRPr="00025069">
        <w:rPr>
          <w:rFonts w:ascii="Courier New" w:hAnsi="Courier New" w:cs="Courier New"/>
          <w:color w:val="000000" w:themeColor="text1"/>
        </w:rPr>
        <w:t xml:space="preserve"> U6&gt;Sp6/7/8.4.29 sgRNA</w:t>
      </w:r>
    </w:p>
    <w:p w:rsidR="001C2C59" w:rsidRPr="00025069" w:rsidRDefault="001C2C59" w:rsidP="001C2C59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proofErr w:type="gramStart"/>
      <w:r w:rsidRPr="00025069">
        <w:rPr>
          <w:rFonts w:ascii="Courier New" w:hAnsi="Courier New" w:cs="Courier New"/>
          <w:color w:val="000000" w:themeColor="text1"/>
        </w:rPr>
        <w:t>25 ug</w:t>
      </w:r>
      <w:proofErr w:type="gramEnd"/>
      <w:r w:rsidRPr="00025069">
        <w:rPr>
          <w:rFonts w:ascii="Courier New" w:hAnsi="Courier New" w:cs="Courier New"/>
          <w:color w:val="000000" w:themeColor="text1"/>
        </w:rPr>
        <w:t xml:space="preserve"> U6&gt;Sp6/7/8.8.117 sgRNA</w:t>
      </w:r>
    </w:p>
    <w:p w:rsidR="001C2C59" w:rsidRPr="001C2C59" w:rsidRDefault="001C2C59" w:rsidP="00407125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025069">
        <w:rPr>
          <w:rFonts w:ascii="Courier New" w:hAnsi="Courier New" w:cs="Courier New"/>
          <w:color w:val="000000" w:themeColor="text1"/>
        </w:rPr>
        <w:t>50 ug C11.360&gt;Unc-76:</w:t>
      </w:r>
      <w:proofErr w:type="gramStart"/>
      <w:r w:rsidRPr="00025069">
        <w:rPr>
          <w:rFonts w:ascii="Courier New" w:hAnsi="Courier New" w:cs="Courier New"/>
          <w:color w:val="000000" w:themeColor="text1"/>
        </w:rPr>
        <w:t>:GFP</w:t>
      </w:r>
      <w:proofErr w:type="gramEnd"/>
    </w:p>
    <w:p w:rsidR="00407125" w:rsidRDefault="00407125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216941" w:rsidRPr="008838AC" w:rsidRDefault="00723CCD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8838AC">
        <w:rPr>
          <w:rFonts w:ascii="Courier New" w:hAnsi="Courier New" w:cs="Courier New"/>
          <w:u w:val="single"/>
        </w:rPr>
        <w:t>Foxg CRISPR to look at OCs (L141.36 reporter):</w:t>
      </w:r>
    </w:p>
    <w:p w:rsidR="00723CCD" w:rsidRDefault="00723CCD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</w:t>
      </w:r>
    </w:p>
    <w:p w:rsidR="00723CCD" w:rsidRDefault="00723CCD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ug </w:t>
      </w:r>
      <w:r w:rsidR="00D54004">
        <w:rPr>
          <w:rFonts w:ascii="Courier New" w:hAnsi="Courier New" w:cs="Courier New"/>
        </w:rPr>
        <w:t>Foxc&gt;H2B::mCherry</w:t>
      </w:r>
    </w:p>
    <w:p w:rsidR="00D54004" w:rsidRDefault="00D54004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U6&gt;Foxg.1.116</w:t>
      </w:r>
      <w:r w:rsidR="00EE0CFF">
        <w:rPr>
          <w:rFonts w:ascii="Courier New" w:hAnsi="Courier New" w:cs="Courier New"/>
        </w:rPr>
        <w:t xml:space="preserve"> sgRNA</w:t>
      </w:r>
    </w:p>
    <w:p w:rsidR="00DB508E" w:rsidRDefault="00D54004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U6&gt;Foxg.5.419</w:t>
      </w:r>
      <w:r w:rsidR="00EE0CFF">
        <w:rPr>
          <w:rFonts w:ascii="Courier New" w:hAnsi="Courier New" w:cs="Courier New"/>
        </w:rPr>
        <w:t xml:space="preserve"> sgRNA</w:t>
      </w:r>
    </w:p>
    <w:p w:rsidR="00DB508E" w:rsidRDefault="00DB508E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L141.36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C02937" w:rsidRDefault="00C02937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DB508E" w:rsidRPr="008838AC" w:rsidRDefault="00DB508E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8838AC">
        <w:rPr>
          <w:rFonts w:ascii="Courier New" w:hAnsi="Courier New" w:cs="Courier New"/>
          <w:u w:val="single"/>
        </w:rPr>
        <w:t>Sp6/7/8 CRISPR to look at OCs (L141.36 reporter):</w:t>
      </w:r>
    </w:p>
    <w:p w:rsidR="00DB508E" w:rsidRDefault="00DB508E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</w:t>
      </w:r>
    </w:p>
    <w:p w:rsidR="00DB508E" w:rsidRDefault="00DB508E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DB508E" w:rsidRDefault="00DB508E" w:rsidP="00216941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25 ug</w:t>
      </w:r>
      <w:proofErr w:type="gramEnd"/>
      <w:r>
        <w:rPr>
          <w:rFonts w:ascii="Courier New" w:hAnsi="Courier New" w:cs="Courier New"/>
        </w:rPr>
        <w:t xml:space="preserve"> U6&gt;Sp6/7/8.4.29</w:t>
      </w:r>
      <w:r w:rsidR="00EE0CFF">
        <w:rPr>
          <w:rFonts w:ascii="Courier New" w:hAnsi="Courier New" w:cs="Courier New"/>
        </w:rPr>
        <w:t xml:space="preserve"> sgRNA</w:t>
      </w:r>
    </w:p>
    <w:p w:rsidR="00DB508E" w:rsidRDefault="00DB508E" w:rsidP="00216941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25 ug</w:t>
      </w:r>
      <w:proofErr w:type="gramEnd"/>
      <w:r>
        <w:rPr>
          <w:rFonts w:ascii="Courier New" w:hAnsi="Courier New" w:cs="Courier New"/>
        </w:rPr>
        <w:t xml:space="preserve"> U6&gt;Sp6/7/8.8.117</w:t>
      </w:r>
      <w:r w:rsidR="00494019">
        <w:rPr>
          <w:rFonts w:ascii="Courier New" w:hAnsi="Courier New" w:cs="Courier New"/>
        </w:rPr>
        <w:t xml:space="preserve"> sgRNA</w:t>
      </w:r>
    </w:p>
    <w:p w:rsidR="00DB508E" w:rsidRDefault="00DB508E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L141.36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DB508E" w:rsidRDefault="00DB508E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DB508E" w:rsidRPr="008838AC" w:rsidRDefault="00DB508E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8838AC">
        <w:rPr>
          <w:rFonts w:ascii="Courier New" w:hAnsi="Courier New" w:cs="Courier New"/>
          <w:u w:val="single"/>
        </w:rPr>
        <w:lastRenderedPageBreak/>
        <w:t>Pou4 CRISPR to look at OCs (L141.36 reporter):</w:t>
      </w:r>
    </w:p>
    <w:p w:rsidR="00DB508E" w:rsidRDefault="00DB508E" w:rsidP="00DB508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</w:t>
      </w:r>
    </w:p>
    <w:p w:rsidR="00DB508E" w:rsidRDefault="00DB508E" w:rsidP="00DB508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DB508E" w:rsidRDefault="00DB508E" w:rsidP="00DB508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U6&gt;Pou4.3.21</w:t>
      </w:r>
      <w:r w:rsidR="00EE0CFF">
        <w:rPr>
          <w:rFonts w:ascii="Courier New" w:hAnsi="Courier New" w:cs="Courier New"/>
        </w:rPr>
        <w:t xml:space="preserve"> sgRNA</w:t>
      </w:r>
    </w:p>
    <w:p w:rsidR="00DB508E" w:rsidRDefault="00DB508E" w:rsidP="00DB508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U6&gt;Pou4.4.106</w:t>
      </w:r>
      <w:r w:rsidR="00EE0CFF">
        <w:rPr>
          <w:rFonts w:ascii="Courier New" w:hAnsi="Courier New" w:cs="Courier New"/>
        </w:rPr>
        <w:t xml:space="preserve"> sgRNA</w:t>
      </w:r>
    </w:p>
    <w:p w:rsidR="00DB508E" w:rsidRDefault="00DB508E" w:rsidP="00DB508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L141.36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781343" w:rsidRDefault="00781343" w:rsidP="00DB508E">
      <w:pPr>
        <w:spacing w:line="240" w:lineRule="auto"/>
        <w:contextualSpacing/>
        <w:rPr>
          <w:rFonts w:ascii="Courier New" w:hAnsi="Courier New" w:cs="Courier New"/>
        </w:rPr>
      </w:pPr>
    </w:p>
    <w:p w:rsidR="00781343" w:rsidRPr="00781343" w:rsidRDefault="00781343" w:rsidP="00DB508E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781343">
        <w:rPr>
          <w:rFonts w:ascii="Courier New" w:hAnsi="Courier New" w:cs="Courier New"/>
          <w:u w:val="single"/>
        </w:rPr>
        <w:t>L141.36&gt;Unc-76:</w:t>
      </w:r>
      <w:proofErr w:type="gramStart"/>
      <w:r w:rsidRPr="00781343">
        <w:rPr>
          <w:rFonts w:ascii="Courier New" w:hAnsi="Courier New" w:cs="Courier New"/>
          <w:u w:val="single"/>
        </w:rPr>
        <w:t>:GFP</w:t>
      </w:r>
      <w:proofErr w:type="gramEnd"/>
      <w:r w:rsidRPr="00781343">
        <w:rPr>
          <w:rFonts w:ascii="Courier New" w:hAnsi="Courier New" w:cs="Courier New"/>
          <w:u w:val="single"/>
        </w:rPr>
        <w:t xml:space="preserve"> to check for colocalization with PNA staining:</w:t>
      </w:r>
    </w:p>
    <w:p w:rsidR="00781343" w:rsidRDefault="00781343" w:rsidP="00DB508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L141.36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5F1555" w:rsidRDefault="005F1555" w:rsidP="00DB508E">
      <w:pPr>
        <w:spacing w:line="240" w:lineRule="auto"/>
        <w:contextualSpacing/>
        <w:rPr>
          <w:rFonts w:ascii="Courier New" w:hAnsi="Courier New" w:cs="Courier New"/>
        </w:rPr>
      </w:pPr>
    </w:p>
    <w:p w:rsidR="005F1555" w:rsidRDefault="005F1555" w:rsidP="005F1555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781343">
        <w:rPr>
          <w:rFonts w:ascii="Courier New" w:hAnsi="Courier New" w:cs="Courier New"/>
          <w:u w:val="single"/>
        </w:rPr>
        <w:t>Foxc&gt;Sp6/7/8 to look at</w:t>
      </w:r>
      <w:r>
        <w:rPr>
          <w:rFonts w:ascii="Courier New" w:hAnsi="Courier New" w:cs="Courier New"/>
          <w:u w:val="single"/>
        </w:rPr>
        <w:t xml:space="preserve"> ICs and</w:t>
      </w:r>
      <w:r w:rsidRPr="00781343">
        <w:rPr>
          <w:rFonts w:ascii="Courier New" w:hAnsi="Courier New" w:cs="Courier New"/>
          <w:u w:val="single"/>
        </w:rPr>
        <w:t xml:space="preserve"> PNA staining:</w:t>
      </w:r>
    </w:p>
    <w:p w:rsidR="005F1555" w:rsidRDefault="005F1555" w:rsidP="005F155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C11.360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5F1555" w:rsidRDefault="005F1555" w:rsidP="005F155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Foxc&gt;lacZ</w:t>
      </w:r>
    </w:p>
    <w:p w:rsidR="005F1555" w:rsidRPr="00781343" w:rsidRDefault="005F1555" w:rsidP="005F155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Foxc&gt;Sp6/7/8</w:t>
      </w:r>
    </w:p>
    <w:p w:rsidR="005F1555" w:rsidRDefault="005F1555" w:rsidP="005F1555">
      <w:pPr>
        <w:spacing w:line="240" w:lineRule="auto"/>
        <w:contextualSpacing/>
        <w:rPr>
          <w:rFonts w:ascii="Courier New" w:hAnsi="Courier New" w:cs="Courier New"/>
        </w:rPr>
      </w:pPr>
    </w:p>
    <w:p w:rsidR="005F1555" w:rsidRDefault="005F1555" w:rsidP="005F1555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781343">
        <w:rPr>
          <w:rFonts w:ascii="Courier New" w:hAnsi="Courier New" w:cs="Courier New"/>
          <w:u w:val="single"/>
        </w:rPr>
        <w:t>Foxc&gt;Sp6/7/8 + Foxc&gt;Islet to look at</w:t>
      </w:r>
      <w:r>
        <w:rPr>
          <w:rFonts w:ascii="Courier New" w:hAnsi="Courier New" w:cs="Courier New"/>
          <w:u w:val="single"/>
        </w:rPr>
        <w:t xml:space="preserve"> ICs and</w:t>
      </w:r>
      <w:r w:rsidRPr="00781343">
        <w:rPr>
          <w:rFonts w:ascii="Courier New" w:hAnsi="Courier New" w:cs="Courier New"/>
          <w:u w:val="single"/>
        </w:rPr>
        <w:t xml:space="preserve"> PNA staining:</w:t>
      </w:r>
    </w:p>
    <w:p w:rsidR="005F1555" w:rsidRDefault="005F1555" w:rsidP="005F155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C11.360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5F1555" w:rsidRDefault="005F1555" w:rsidP="005F155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Foxc&gt;lacZ</w:t>
      </w:r>
    </w:p>
    <w:p w:rsidR="005F1555" w:rsidRPr="00781343" w:rsidRDefault="005F1555" w:rsidP="005F155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ug </w:t>
      </w:r>
      <w:r w:rsidRPr="00781343">
        <w:rPr>
          <w:rFonts w:ascii="Courier New" w:hAnsi="Courier New" w:cs="Courier New"/>
        </w:rPr>
        <w:t>Fox</w:t>
      </w:r>
      <w:r>
        <w:rPr>
          <w:rFonts w:ascii="Courier New" w:hAnsi="Courier New" w:cs="Courier New"/>
        </w:rPr>
        <w:t>c&gt;Islet</w:t>
      </w:r>
    </w:p>
    <w:p w:rsidR="005F1555" w:rsidRPr="00781343" w:rsidRDefault="005F1555" w:rsidP="005F155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Foxc&gt;Sp6/7/8</w:t>
      </w:r>
    </w:p>
    <w:p w:rsidR="004C7C01" w:rsidRDefault="004C7C01" w:rsidP="004C7C0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4C7C01" w:rsidRPr="008838AC" w:rsidRDefault="004C7C01" w:rsidP="004C7C0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8838AC">
        <w:rPr>
          <w:rFonts w:ascii="Courier New" w:hAnsi="Courier New" w:cs="Courier New"/>
          <w:u w:val="single"/>
        </w:rPr>
        <w:t>U0126 vs. DMSO to look at PNs:</w:t>
      </w:r>
    </w:p>
    <w:p w:rsidR="004C7C01" w:rsidRDefault="004C7C01" w:rsidP="004C7C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C4.78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C7C01" w:rsidRDefault="004C7C01" w:rsidP="004C7C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0 ug Islet [intron 1, 0 to 2014</w:t>
      </w:r>
      <w:proofErr w:type="gramStart"/>
      <w:r>
        <w:rPr>
          <w:rFonts w:ascii="Courier New" w:hAnsi="Courier New" w:cs="Courier New"/>
        </w:rPr>
        <w:t>]+</w:t>
      </w:r>
      <w:proofErr w:type="gramEnd"/>
      <w:r>
        <w:rPr>
          <w:rFonts w:ascii="Courier New" w:hAnsi="Courier New" w:cs="Courier New"/>
        </w:rPr>
        <w:t>bpFOG&gt;H2B::mCherry</w:t>
      </w:r>
    </w:p>
    <w:p w:rsidR="00C467C7" w:rsidRDefault="00C467C7" w:rsidP="004C7C01">
      <w:pPr>
        <w:spacing w:line="240" w:lineRule="auto"/>
        <w:contextualSpacing/>
        <w:rPr>
          <w:rFonts w:ascii="Courier New" w:hAnsi="Courier New" w:cs="Courier New"/>
        </w:rPr>
      </w:pPr>
    </w:p>
    <w:p w:rsidR="00C467C7" w:rsidRPr="008838AC" w:rsidRDefault="00C467C7" w:rsidP="00C467C7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U0126 vs. DMSO to look at OC</w:t>
      </w:r>
      <w:r w:rsidRPr="008838AC">
        <w:rPr>
          <w:rFonts w:ascii="Courier New" w:hAnsi="Courier New" w:cs="Courier New"/>
          <w:u w:val="single"/>
        </w:rPr>
        <w:t>s:</w:t>
      </w:r>
    </w:p>
    <w:p w:rsidR="00C467C7" w:rsidRDefault="00C467C7" w:rsidP="00C467C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L141.36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C467C7" w:rsidRDefault="00C138DD" w:rsidP="004C7C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</w:t>
      </w:r>
      <w:r w:rsidR="00C467C7">
        <w:rPr>
          <w:rFonts w:ascii="Courier New" w:hAnsi="Courier New" w:cs="Courier New"/>
        </w:rPr>
        <w:t>0 ug Islet [intron 1, 0 to 2014]+bpFOG&gt;H2B::mCherry</w:t>
      </w:r>
    </w:p>
    <w:p w:rsidR="004C7C01" w:rsidRDefault="004C7C01" w:rsidP="004C7C01">
      <w:pPr>
        <w:spacing w:line="240" w:lineRule="auto"/>
        <w:contextualSpacing/>
        <w:rPr>
          <w:rFonts w:ascii="Courier New" w:hAnsi="Courier New" w:cs="Courier New"/>
        </w:rPr>
      </w:pPr>
    </w:p>
    <w:p w:rsidR="004B34F9" w:rsidRPr="008838AC" w:rsidRDefault="004B34F9" w:rsidP="004B34F9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8838AC">
        <w:rPr>
          <w:rFonts w:ascii="Courier New" w:hAnsi="Courier New" w:cs="Courier New"/>
          <w:u w:val="single"/>
        </w:rPr>
        <w:t>Control CRISP</w:t>
      </w:r>
      <w:r>
        <w:rPr>
          <w:rFonts w:ascii="Courier New" w:hAnsi="Courier New" w:cs="Courier New"/>
          <w:u w:val="single"/>
        </w:rPr>
        <w:t>R to look at C4.78 reporter expression</w:t>
      </w:r>
      <w:r w:rsidRPr="008838AC">
        <w:rPr>
          <w:rFonts w:ascii="Courier New" w:hAnsi="Courier New" w:cs="Courier New"/>
          <w:u w:val="single"/>
        </w:rPr>
        <w:t>: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:</w:t>
      </w:r>
      <w:proofErr w:type="gramStart"/>
      <w:r>
        <w:rPr>
          <w:rFonts w:ascii="Courier New" w:hAnsi="Courier New" w:cs="Courier New"/>
        </w:rPr>
        <w:t>:Geminin</w:t>
      </w:r>
      <w:proofErr w:type="gramEnd"/>
      <w:r>
        <w:rPr>
          <w:rFonts w:ascii="Courier New" w:hAnsi="Courier New" w:cs="Courier New"/>
        </w:rPr>
        <w:t>-Nterminus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0 ug U6&gt;Control sgRNA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C4.78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B34F9" w:rsidRDefault="004B34F9" w:rsidP="004C7C01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DF59A3" w:rsidRPr="008838AC" w:rsidRDefault="00DF59A3" w:rsidP="004C7C0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8838AC">
        <w:rPr>
          <w:rFonts w:ascii="Courier New" w:hAnsi="Courier New" w:cs="Courier New"/>
          <w:u w:val="single"/>
        </w:rPr>
        <w:t>Pou4 CRISPR to look at C4.78 reporter expression:</w:t>
      </w:r>
    </w:p>
    <w:p w:rsidR="00DF59A3" w:rsidRDefault="00DF59A3" w:rsidP="004C7C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C4.78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DF59A3" w:rsidRDefault="00704276" w:rsidP="004C7C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ug </w:t>
      </w:r>
      <w:r w:rsidR="00DF59A3">
        <w:rPr>
          <w:rFonts w:ascii="Courier New" w:hAnsi="Courier New" w:cs="Courier New"/>
        </w:rPr>
        <w:t>Foxc&gt;Cas9:</w:t>
      </w:r>
      <w:proofErr w:type="gramStart"/>
      <w:r w:rsidR="00DF59A3">
        <w:rPr>
          <w:rFonts w:ascii="Courier New" w:hAnsi="Courier New" w:cs="Courier New"/>
        </w:rPr>
        <w:t>:Geminin</w:t>
      </w:r>
      <w:proofErr w:type="gramEnd"/>
      <w:r w:rsidR="00DF59A3">
        <w:rPr>
          <w:rFonts w:ascii="Courier New" w:hAnsi="Courier New" w:cs="Courier New"/>
        </w:rPr>
        <w:t>-Nterminus</w:t>
      </w:r>
    </w:p>
    <w:p w:rsidR="00DF59A3" w:rsidRDefault="00704276" w:rsidP="004C7C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ug </w:t>
      </w:r>
      <w:r w:rsidR="00DF59A3">
        <w:rPr>
          <w:rFonts w:ascii="Courier New" w:hAnsi="Courier New" w:cs="Courier New"/>
        </w:rPr>
        <w:t>Foxc&gt;H2B::mCherry</w:t>
      </w:r>
    </w:p>
    <w:p w:rsidR="00DF59A3" w:rsidRDefault="00704276" w:rsidP="004C7C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U6&gt;Pou4.3.21</w:t>
      </w:r>
      <w:r w:rsidR="00EE0CFF">
        <w:rPr>
          <w:rFonts w:ascii="Courier New" w:hAnsi="Courier New" w:cs="Courier New"/>
        </w:rPr>
        <w:t xml:space="preserve"> sgRNA</w:t>
      </w:r>
    </w:p>
    <w:p w:rsidR="00704276" w:rsidRDefault="00704276" w:rsidP="004C7C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U6&gt;Pou4.4.106</w:t>
      </w:r>
      <w:r w:rsidR="00EE0CFF">
        <w:rPr>
          <w:rFonts w:ascii="Courier New" w:hAnsi="Courier New" w:cs="Courier New"/>
        </w:rPr>
        <w:t xml:space="preserve"> sgRNA</w:t>
      </w:r>
    </w:p>
    <w:p w:rsidR="004B34F9" w:rsidRDefault="004B34F9" w:rsidP="004C7C01">
      <w:pPr>
        <w:spacing w:line="240" w:lineRule="auto"/>
        <w:contextualSpacing/>
        <w:rPr>
          <w:rFonts w:ascii="Courier New" w:hAnsi="Courier New" w:cs="Courier New"/>
        </w:rPr>
      </w:pP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  <w:u w:val="single"/>
        </w:rPr>
        <w:t xml:space="preserve">Sp6/7/8 </w:t>
      </w:r>
      <w:r w:rsidRPr="008838AC">
        <w:rPr>
          <w:rFonts w:ascii="Courier New" w:hAnsi="Courier New" w:cs="Courier New"/>
          <w:u w:val="single"/>
        </w:rPr>
        <w:t>CRISPR to look at C4.78 reporter expression</w:t>
      </w:r>
      <w:r>
        <w:rPr>
          <w:rFonts w:ascii="Courier New" w:hAnsi="Courier New" w:cs="Courier New"/>
        </w:rPr>
        <w:t>: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:</w:t>
      </w:r>
      <w:proofErr w:type="gramStart"/>
      <w:r>
        <w:rPr>
          <w:rFonts w:ascii="Courier New" w:hAnsi="Courier New" w:cs="Courier New"/>
        </w:rPr>
        <w:t>:Geminin</w:t>
      </w:r>
      <w:proofErr w:type="gramEnd"/>
      <w:r>
        <w:rPr>
          <w:rFonts w:ascii="Courier New" w:hAnsi="Courier New" w:cs="Courier New"/>
        </w:rPr>
        <w:t>-Nterminus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&gt;H2B::mCherry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30</w:t>
      </w:r>
      <w:proofErr w:type="gramEnd"/>
      <w:r>
        <w:rPr>
          <w:rFonts w:ascii="Courier New" w:hAnsi="Courier New" w:cs="Courier New"/>
        </w:rPr>
        <w:t xml:space="preserve"> ug U6&gt;Sp6/7/8.4.29</w:t>
      </w:r>
    </w:p>
    <w:p w:rsidR="004B34F9" w:rsidRDefault="004B34F9" w:rsidP="004B34F9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30</w:t>
      </w:r>
      <w:proofErr w:type="gramEnd"/>
      <w:r>
        <w:rPr>
          <w:rFonts w:ascii="Courier New" w:hAnsi="Courier New" w:cs="Courier New"/>
        </w:rPr>
        <w:t xml:space="preserve"> ug U6&gt;Sp6/7/8.8.117</w:t>
      </w:r>
    </w:p>
    <w:p w:rsidR="004B34F9" w:rsidRDefault="004B34F9" w:rsidP="004C7C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C4.78&gt;UG</w:t>
      </w:r>
    </w:p>
    <w:p w:rsidR="00DF59A3" w:rsidRDefault="00DF59A3" w:rsidP="004C7C01">
      <w:pPr>
        <w:spacing w:line="240" w:lineRule="auto"/>
        <w:contextualSpacing/>
        <w:rPr>
          <w:rFonts w:ascii="Courier New" w:hAnsi="Courier New" w:cs="Courier New"/>
        </w:rPr>
      </w:pPr>
    </w:p>
    <w:p w:rsidR="004C7C01" w:rsidRPr="008838AC" w:rsidRDefault="004C7C01" w:rsidP="004C7C0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8838AC">
        <w:rPr>
          <w:rFonts w:ascii="Courier New" w:hAnsi="Courier New" w:cs="Courier New"/>
          <w:u w:val="single"/>
        </w:rPr>
        <w:t>Foxc&gt;SUH-DBM to look at PN specification:</w:t>
      </w:r>
    </w:p>
    <w:p w:rsidR="004C7C01" w:rsidRDefault="004C7C01" w:rsidP="004C7C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4C7C01" w:rsidRDefault="004C7C01" w:rsidP="004C7C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oxc&gt;SUH-DBM</w:t>
      </w:r>
    </w:p>
    <w:p w:rsidR="004C7C01" w:rsidRDefault="004C7C01" w:rsidP="004C7C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70 ug C4.78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4C7C01" w:rsidRDefault="004C7C01" w:rsidP="004C7C01">
      <w:pPr>
        <w:spacing w:line="240" w:lineRule="auto"/>
        <w:contextualSpacing/>
        <w:rPr>
          <w:rFonts w:ascii="Courier New" w:hAnsi="Courier New" w:cs="Courier New"/>
        </w:rPr>
      </w:pPr>
    </w:p>
    <w:p w:rsidR="004C7C01" w:rsidRPr="008838AC" w:rsidRDefault="004C7C01" w:rsidP="004C7C0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8838AC">
        <w:rPr>
          <w:rFonts w:ascii="Courier New" w:hAnsi="Courier New" w:cs="Courier New"/>
          <w:u w:val="single"/>
        </w:rPr>
        <w:t>Control for SUH-DBM PN experiment above:</w:t>
      </w:r>
    </w:p>
    <w:p w:rsidR="004C7C01" w:rsidRDefault="004C7C01" w:rsidP="004C7C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4C7C01" w:rsidRDefault="004C7C01" w:rsidP="004C7C0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oxc&gt;</w:t>
      </w:r>
      <w:r w:rsidR="00772B07">
        <w:rPr>
          <w:rFonts w:ascii="Courier New" w:hAnsi="Courier New" w:cs="Courier New"/>
        </w:rPr>
        <w:t>lacZ</w:t>
      </w:r>
    </w:p>
    <w:p w:rsidR="00793F0C" w:rsidRDefault="004C7C01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C4.78&gt;Unc-76: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577D91" w:rsidRDefault="00577D91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577D91" w:rsidRPr="008838AC" w:rsidRDefault="00577D91" w:rsidP="00577D9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8838AC">
        <w:rPr>
          <w:rFonts w:ascii="Courier New" w:hAnsi="Courier New" w:cs="Courier New"/>
          <w:u w:val="single"/>
        </w:rPr>
        <w:t xml:space="preserve">Foxc&gt;SUH-DBM to look at </w:t>
      </w:r>
      <w:r w:rsidR="005F413D">
        <w:rPr>
          <w:rFonts w:ascii="Courier New" w:hAnsi="Courier New" w:cs="Courier New"/>
          <w:u w:val="single"/>
        </w:rPr>
        <w:t>OC</w:t>
      </w:r>
      <w:r w:rsidRPr="008838AC">
        <w:rPr>
          <w:rFonts w:ascii="Courier New" w:hAnsi="Courier New" w:cs="Courier New"/>
          <w:u w:val="single"/>
        </w:rPr>
        <w:t xml:space="preserve"> specification:</w:t>
      </w:r>
    </w:p>
    <w:p w:rsidR="00577D91" w:rsidRDefault="00577D91" w:rsidP="00577D9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577D91" w:rsidRDefault="00577D91" w:rsidP="00577D9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oxc&gt;SUH-DBM</w:t>
      </w:r>
    </w:p>
    <w:p w:rsidR="00577D91" w:rsidRDefault="005F413D" w:rsidP="00577D9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L141.36</w:t>
      </w:r>
      <w:r w:rsidR="00577D91">
        <w:rPr>
          <w:rFonts w:ascii="Courier New" w:hAnsi="Courier New" w:cs="Courier New"/>
        </w:rPr>
        <w:t>&gt;Unc-76:</w:t>
      </w:r>
      <w:proofErr w:type="gramStart"/>
      <w:r w:rsidR="00577D91">
        <w:rPr>
          <w:rFonts w:ascii="Courier New" w:hAnsi="Courier New" w:cs="Courier New"/>
        </w:rPr>
        <w:t>:GFP</w:t>
      </w:r>
      <w:proofErr w:type="gramEnd"/>
    </w:p>
    <w:p w:rsidR="00577D91" w:rsidRDefault="00577D91" w:rsidP="00577D91">
      <w:pPr>
        <w:spacing w:line="240" w:lineRule="auto"/>
        <w:contextualSpacing/>
        <w:rPr>
          <w:rFonts w:ascii="Courier New" w:hAnsi="Courier New" w:cs="Courier New"/>
        </w:rPr>
      </w:pPr>
    </w:p>
    <w:p w:rsidR="00577D91" w:rsidRPr="008838AC" w:rsidRDefault="00577D91" w:rsidP="00577D9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8838AC">
        <w:rPr>
          <w:rFonts w:ascii="Courier New" w:hAnsi="Courier New" w:cs="Courier New"/>
          <w:u w:val="single"/>
        </w:rPr>
        <w:t xml:space="preserve">Control for SUH-DBM </w:t>
      </w:r>
      <w:r w:rsidR="005F413D">
        <w:rPr>
          <w:rFonts w:ascii="Courier New" w:hAnsi="Courier New" w:cs="Courier New"/>
          <w:u w:val="single"/>
        </w:rPr>
        <w:t>OC</w:t>
      </w:r>
      <w:r w:rsidRPr="008838AC">
        <w:rPr>
          <w:rFonts w:ascii="Courier New" w:hAnsi="Courier New" w:cs="Courier New"/>
          <w:u w:val="single"/>
        </w:rPr>
        <w:t xml:space="preserve"> experiment above:</w:t>
      </w:r>
    </w:p>
    <w:p w:rsidR="00577D91" w:rsidRDefault="00577D91" w:rsidP="00577D9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577D91" w:rsidRDefault="00577D91" w:rsidP="00577D9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Foxc&gt;</w:t>
      </w:r>
      <w:r w:rsidR="00772B07">
        <w:rPr>
          <w:rFonts w:ascii="Courier New" w:hAnsi="Courier New" w:cs="Courier New"/>
        </w:rPr>
        <w:t>lacZ</w:t>
      </w:r>
    </w:p>
    <w:p w:rsidR="00577D91" w:rsidRDefault="005F413D" w:rsidP="00577D9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L141.36</w:t>
      </w:r>
      <w:r w:rsidR="00577D91">
        <w:rPr>
          <w:rFonts w:ascii="Courier New" w:hAnsi="Courier New" w:cs="Courier New"/>
        </w:rPr>
        <w:t>&gt;Unc-76:</w:t>
      </w:r>
      <w:proofErr w:type="gramStart"/>
      <w:r w:rsidR="00577D91">
        <w:rPr>
          <w:rFonts w:ascii="Courier New" w:hAnsi="Courier New" w:cs="Courier New"/>
        </w:rPr>
        <w:t>:GFP</w:t>
      </w:r>
      <w:proofErr w:type="gramEnd"/>
    </w:p>
    <w:p w:rsidR="00FD21A2" w:rsidRPr="00025069" w:rsidRDefault="00FD21A2" w:rsidP="00FD21A2">
      <w:pPr>
        <w:spacing w:line="240" w:lineRule="auto"/>
        <w:contextualSpacing/>
        <w:rPr>
          <w:rFonts w:ascii="Courier New" w:hAnsi="Courier New" w:cs="Courier New"/>
          <w:color w:val="000000" w:themeColor="text1"/>
          <w:u w:val="single"/>
        </w:rPr>
      </w:pPr>
    </w:p>
    <w:p w:rsidR="00FD21A2" w:rsidRPr="00025069" w:rsidRDefault="00FD21A2" w:rsidP="00FD21A2">
      <w:pPr>
        <w:contextualSpacing/>
        <w:rPr>
          <w:rFonts w:ascii="Courier New" w:hAnsi="Courier New" w:cs="Courier New"/>
          <w:color w:val="000000" w:themeColor="text1"/>
          <w:u w:val="single"/>
        </w:rPr>
      </w:pPr>
      <w:r>
        <w:rPr>
          <w:rFonts w:ascii="Courier New" w:hAnsi="Courier New" w:cs="Courier New"/>
          <w:color w:val="000000" w:themeColor="text1"/>
          <w:u w:val="single"/>
        </w:rPr>
        <w:t xml:space="preserve">Foxc&gt;SUH-DBM to look at </w:t>
      </w:r>
      <w:r w:rsidRPr="00025069">
        <w:rPr>
          <w:rFonts w:ascii="Courier New" w:hAnsi="Courier New" w:cs="Courier New"/>
          <w:color w:val="000000" w:themeColor="text1"/>
          <w:u w:val="single"/>
        </w:rPr>
        <w:t>ACCs+ICs:</w:t>
      </w:r>
    </w:p>
    <w:p w:rsidR="00FD21A2" w:rsidRPr="00025069" w:rsidRDefault="00FD21A2" w:rsidP="00FD21A2">
      <w:pPr>
        <w:contextualSpacing/>
        <w:rPr>
          <w:rFonts w:ascii="Courier New" w:hAnsi="Courier New" w:cs="Courier New"/>
          <w:color w:val="000000" w:themeColor="text1"/>
        </w:rPr>
      </w:pPr>
      <w:r w:rsidRPr="00025069">
        <w:rPr>
          <w:rFonts w:ascii="Courier New" w:hAnsi="Courier New" w:cs="Courier New"/>
          <w:color w:val="000000" w:themeColor="text1"/>
        </w:rPr>
        <w:t>70 ug FoxC&gt;SUH-DBM</w:t>
      </w:r>
    </w:p>
    <w:p w:rsidR="00FD21A2" w:rsidRPr="00025069" w:rsidRDefault="00FD21A2" w:rsidP="00FD21A2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025069">
        <w:rPr>
          <w:rFonts w:ascii="Courier New" w:hAnsi="Courier New" w:cs="Courier New"/>
          <w:color w:val="000000" w:themeColor="text1"/>
        </w:rPr>
        <w:t>35 ug CryBG&gt;mCherry</w:t>
      </w:r>
    </w:p>
    <w:p w:rsidR="00FD21A2" w:rsidRDefault="00FD21A2" w:rsidP="00FD21A2">
      <w:pPr>
        <w:contextualSpacing/>
        <w:rPr>
          <w:rFonts w:ascii="Courier New" w:hAnsi="Courier New" w:cs="Courier New"/>
          <w:color w:val="000000" w:themeColor="text1"/>
        </w:rPr>
      </w:pPr>
      <w:r w:rsidRPr="00025069">
        <w:rPr>
          <w:rFonts w:ascii="Courier New" w:hAnsi="Courier New" w:cs="Courier New"/>
          <w:color w:val="000000" w:themeColor="text1"/>
        </w:rPr>
        <w:t>50 ug C11.360&gt;UG</w:t>
      </w:r>
    </w:p>
    <w:p w:rsidR="00FD21A2" w:rsidRDefault="00FD21A2" w:rsidP="00FD21A2">
      <w:pPr>
        <w:contextualSpacing/>
        <w:rPr>
          <w:rFonts w:ascii="Courier New" w:hAnsi="Courier New" w:cs="Courier New"/>
          <w:color w:val="000000" w:themeColor="text1"/>
        </w:rPr>
      </w:pPr>
    </w:p>
    <w:p w:rsidR="00FD21A2" w:rsidRPr="00025069" w:rsidRDefault="00FD21A2" w:rsidP="00FD21A2">
      <w:pPr>
        <w:contextualSpacing/>
        <w:rPr>
          <w:rFonts w:ascii="Courier New" w:hAnsi="Courier New" w:cs="Courier New"/>
          <w:color w:val="000000" w:themeColor="text1"/>
          <w:u w:val="single"/>
        </w:rPr>
      </w:pPr>
      <w:r w:rsidRPr="00025069">
        <w:rPr>
          <w:rFonts w:ascii="Courier New" w:hAnsi="Courier New" w:cs="Courier New"/>
          <w:color w:val="000000" w:themeColor="text1"/>
          <w:u w:val="single"/>
        </w:rPr>
        <w:t>Control for SUH-DBM ACCs+ICs</w:t>
      </w:r>
      <w:r>
        <w:rPr>
          <w:rFonts w:ascii="Courier New" w:hAnsi="Courier New" w:cs="Courier New"/>
          <w:color w:val="000000" w:themeColor="text1"/>
          <w:u w:val="single"/>
        </w:rPr>
        <w:t xml:space="preserve"> experiment above</w:t>
      </w:r>
      <w:r w:rsidRPr="00025069">
        <w:rPr>
          <w:rFonts w:ascii="Courier New" w:hAnsi="Courier New" w:cs="Courier New"/>
          <w:color w:val="000000" w:themeColor="text1"/>
          <w:u w:val="single"/>
        </w:rPr>
        <w:t>:</w:t>
      </w:r>
    </w:p>
    <w:p w:rsidR="00FD21A2" w:rsidRPr="00025069" w:rsidRDefault="00FD21A2" w:rsidP="00FD21A2">
      <w:pPr>
        <w:contextualSpacing/>
        <w:rPr>
          <w:rFonts w:ascii="Courier New" w:hAnsi="Courier New" w:cs="Courier New"/>
          <w:color w:val="000000" w:themeColor="text1"/>
        </w:rPr>
      </w:pPr>
      <w:r w:rsidRPr="00025069">
        <w:rPr>
          <w:rFonts w:ascii="Courier New" w:hAnsi="Courier New" w:cs="Courier New"/>
          <w:color w:val="000000" w:themeColor="text1"/>
        </w:rPr>
        <w:t>70 ug FoxC&gt;lacZ</w:t>
      </w:r>
    </w:p>
    <w:p w:rsidR="00FD21A2" w:rsidRPr="00025069" w:rsidRDefault="00FD21A2" w:rsidP="00FD21A2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025069">
        <w:rPr>
          <w:rFonts w:ascii="Courier New" w:hAnsi="Courier New" w:cs="Courier New"/>
          <w:color w:val="000000" w:themeColor="text1"/>
        </w:rPr>
        <w:t>35 ug CryBG&gt;mCherry</w:t>
      </w:r>
    </w:p>
    <w:p w:rsidR="00FD21A2" w:rsidRPr="00025069" w:rsidRDefault="00FD21A2" w:rsidP="00FD21A2">
      <w:pPr>
        <w:contextualSpacing/>
        <w:rPr>
          <w:rFonts w:ascii="Courier New" w:hAnsi="Courier New" w:cs="Courier New"/>
          <w:color w:val="000000" w:themeColor="text1"/>
        </w:rPr>
      </w:pPr>
      <w:r w:rsidRPr="00025069">
        <w:rPr>
          <w:rFonts w:ascii="Courier New" w:hAnsi="Courier New" w:cs="Courier New"/>
          <w:color w:val="000000" w:themeColor="text1"/>
        </w:rPr>
        <w:t>50 ug C11.360&gt;UG</w:t>
      </w:r>
    </w:p>
    <w:p w:rsidR="00FD21A2" w:rsidRDefault="00FD21A2" w:rsidP="00577D91">
      <w:pPr>
        <w:spacing w:line="240" w:lineRule="auto"/>
        <w:contextualSpacing/>
        <w:rPr>
          <w:rFonts w:ascii="Courier New" w:hAnsi="Courier New" w:cs="Courier New"/>
        </w:rPr>
      </w:pPr>
    </w:p>
    <w:p w:rsidR="00633B49" w:rsidRPr="00797655" w:rsidRDefault="00FE24E5" w:rsidP="00577D9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797655">
        <w:rPr>
          <w:rFonts w:ascii="Courier New" w:hAnsi="Courier New" w:cs="Courier New"/>
          <w:u w:val="single"/>
        </w:rPr>
        <w:t>Foxc&gt;Sp6/7/8</w:t>
      </w:r>
      <w:r w:rsidR="00633B49" w:rsidRPr="00797655">
        <w:rPr>
          <w:rFonts w:ascii="Courier New" w:hAnsi="Courier New" w:cs="Courier New"/>
          <w:u w:val="single"/>
        </w:rPr>
        <w:t xml:space="preserve"> to look at PNA staining:</w:t>
      </w:r>
    </w:p>
    <w:p w:rsidR="00FE24E5" w:rsidRPr="00797655" w:rsidRDefault="00772B07" w:rsidP="00577D91">
      <w:pPr>
        <w:spacing w:line="240" w:lineRule="auto"/>
        <w:contextualSpacing/>
        <w:rPr>
          <w:rFonts w:ascii="Courier New" w:hAnsi="Courier New" w:cs="Courier New"/>
        </w:rPr>
      </w:pPr>
      <w:r w:rsidRPr="00797655">
        <w:rPr>
          <w:rFonts w:ascii="Courier New" w:hAnsi="Courier New" w:cs="Courier New"/>
        </w:rPr>
        <w:t>50 ug Foxc&gt;</w:t>
      </w:r>
      <w:r w:rsidR="00FE24E5" w:rsidRPr="00797655">
        <w:rPr>
          <w:rFonts w:ascii="Courier New" w:hAnsi="Courier New" w:cs="Courier New"/>
        </w:rPr>
        <w:t>Sp6/7/8</w:t>
      </w:r>
    </w:p>
    <w:p w:rsidR="00772B07" w:rsidRPr="00797655" w:rsidRDefault="00772B07" w:rsidP="00577D91">
      <w:pPr>
        <w:spacing w:line="240" w:lineRule="auto"/>
        <w:contextualSpacing/>
        <w:rPr>
          <w:rFonts w:ascii="Courier New" w:hAnsi="Courier New" w:cs="Courier New"/>
        </w:rPr>
      </w:pPr>
      <w:r w:rsidRPr="00797655">
        <w:rPr>
          <w:rFonts w:ascii="Courier New" w:hAnsi="Courier New" w:cs="Courier New"/>
        </w:rPr>
        <w:t>50 ug Foxc&gt;lacZ</w:t>
      </w:r>
    </w:p>
    <w:p w:rsidR="00FE24E5" w:rsidRPr="00797655" w:rsidRDefault="00244DD6" w:rsidP="00577D91">
      <w:pPr>
        <w:spacing w:line="240" w:lineRule="auto"/>
        <w:contextualSpacing/>
        <w:rPr>
          <w:rFonts w:ascii="Courier New" w:hAnsi="Courier New" w:cs="Courier New"/>
        </w:rPr>
      </w:pPr>
      <w:r w:rsidRPr="00797655">
        <w:rPr>
          <w:rFonts w:ascii="Courier New" w:hAnsi="Courier New" w:cs="Courier New"/>
        </w:rPr>
        <w:t>40 ug C11.360&gt;Unc-76:</w:t>
      </w:r>
      <w:proofErr w:type="gramStart"/>
      <w:r w:rsidRPr="00797655">
        <w:rPr>
          <w:rFonts w:ascii="Courier New" w:hAnsi="Courier New" w:cs="Courier New"/>
        </w:rPr>
        <w:t>:GFP</w:t>
      </w:r>
      <w:proofErr w:type="gramEnd"/>
    </w:p>
    <w:p w:rsidR="00633B49" w:rsidRPr="00797655" w:rsidRDefault="00633B49" w:rsidP="00577D91">
      <w:pPr>
        <w:spacing w:line="240" w:lineRule="auto"/>
        <w:contextualSpacing/>
        <w:rPr>
          <w:rFonts w:ascii="Courier New" w:hAnsi="Courier New" w:cs="Courier New"/>
        </w:rPr>
      </w:pPr>
    </w:p>
    <w:p w:rsidR="00633B49" w:rsidRPr="00797655" w:rsidRDefault="00633B49" w:rsidP="00577D9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797655">
        <w:rPr>
          <w:rFonts w:ascii="Courier New" w:hAnsi="Courier New" w:cs="Courier New"/>
          <w:u w:val="single"/>
        </w:rPr>
        <w:t>Foxc&gt;Islet + Sp6/7/8 to look at PNA staining:</w:t>
      </w:r>
    </w:p>
    <w:p w:rsidR="00244DD6" w:rsidRPr="00797655" w:rsidRDefault="00244DD6" w:rsidP="00244DD6">
      <w:pPr>
        <w:spacing w:line="240" w:lineRule="auto"/>
        <w:contextualSpacing/>
        <w:rPr>
          <w:rFonts w:ascii="Courier New" w:hAnsi="Courier New" w:cs="Courier New"/>
        </w:rPr>
      </w:pPr>
      <w:r w:rsidRPr="00797655">
        <w:rPr>
          <w:rFonts w:ascii="Courier New" w:hAnsi="Courier New" w:cs="Courier New"/>
        </w:rPr>
        <w:t>50 ug Foxc&gt;Islet</w:t>
      </w:r>
    </w:p>
    <w:p w:rsidR="00244DD6" w:rsidRPr="00797655" w:rsidRDefault="00244DD6" w:rsidP="00244DD6">
      <w:pPr>
        <w:spacing w:line="240" w:lineRule="auto"/>
        <w:contextualSpacing/>
        <w:rPr>
          <w:rFonts w:ascii="Courier New" w:hAnsi="Courier New" w:cs="Courier New"/>
        </w:rPr>
      </w:pPr>
      <w:r w:rsidRPr="00797655">
        <w:rPr>
          <w:rFonts w:ascii="Courier New" w:hAnsi="Courier New" w:cs="Courier New"/>
        </w:rPr>
        <w:t>50 ug Foxc&gt;Sp6/7/8</w:t>
      </w:r>
    </w:p>
    <w:p w:rsidR="00244DD6" w:rsidRPr="00797655" w:rsidRDefault="00244DD6" w:rsidP="00244DD6">
      <w:pPr>
        <w:spacing w:line="240" w:lineRule="auto"/>
        <w:contextualSpacing/>
        <w:rPr>
          <w:rFonts w:ascii="Courier New" w:hAnsi="Courier New" w:cs="Courier New"/>
        </w:rPr>
      </w:pPr>
      <w:r w:rsidRPr="00797655">
        <w:rPr>
          <w:rFonts w:ascii="Courier New" w:hAnsi="Courier New" w:cs="Courier New"/>
        </w:rPr>
        <w:t>50 ug Foxc&gt;lacZ</w:t>
      </w:r>
    </w:p>
    <w:p w:rsidR="00244DD6" w:rsidRPr="00797655" w:rsidRDefault="00244DD6" w:rsidP="00577D91">
      <w:pPr>
        <w:spacing w:line="240" w:lineRule="auto"/>
        <w:contextualSpacing/>
        <w:rPr>
          <w:rFonts w:ascii="Courier New" w:hAnsi="Courier New" w:cs="Courier New"/>
        </w:rPr>
      </w:pPr>
      <w:r w:rsidRPr="00797655">
        <w:rPr>
          <w:rFonts w:ascii="Courier New" w:hAnsi="Courier New" w:cs="Courier New"/>
        </w:rPr>
        <w:t>40 ug C11.360&gt;Unc-76:</w:t>
      </w:r>
      <w:proofErr w:type="gramStart"/>
      <w:r w:rsidRPr="00797655">
        <w:rPr>
          <w:rFonts w:ascii="Courier New" w:hAnsi="Courier New" w:cs="Courier New"/>
        </w:rPr>
        <w:t>:GFP</w:t>
      </w:r>
      <w:proofErr w:type="gramEnd"/>
    </w:p>
    <w:p w:rsidR="00C02937" w:rsidRDefault="00C02937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C2214D" w:rsidRPr="008838AC" w:rsidRDefault="00C2214D" w:rsidP="00C2214D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8838AC">
        <w:rPr>
          <w:rFonts w:ascii="Courier New" w:hAnsi="Courier New" w:cs="Courier New"/>
          <w:u w:val="single"/>
        </w:rPr>
        <w:t>Islet CRISPR to look at protrusions:</w:t>
      </w:r>
    </w:p>
    <w:p w:rsidR="00C2214D" w:rsidRDefault="00C2214D" w:rsidP="00C2214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 ug Foxc&gt;Cas9</w:t>
      </w:r>
    </w:p>
    <w:p w:rsidR="00C2214D" w:rsidRDefault="00C2214D" w:rsidP="00C2214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Islet [intron 1, 0 to 2014</w:t>
      </w:r>
      <w:proofErr w:type="gramStart"/>
      <w:r>
        <w:rPr>
          <w:rFonts w:ascii="Courier New" w:hAnsi="Courier New" w:cs="Courier New"/>
        </w:rPr>
        <w:t>]+</w:t>
      </w:r>
      <w:proofErr w:type="gramEnd"/>
      <w:r>
        <w:rPr>
          <w:rFonts w:ascii="Courier New" w:hAnsi="Courier New" w:cs="Courier New"/>
        </w:rPr>
        <w:t>[</w:t>
      </w:r>
      <w:r w:rsidRPr="006C0396">
        <w:rPr>
          <w:rFonts w:ascii="Courier New" w:hAnsi="Courier New" w:cs="Courier New"/>
        </w:rPr>
        <w:t>-473/-9</w:t>
      </w:r>
      <w:r>
        <w:rPr>
          <w:rFonts w:ascii="Courier New" w:hAnsi="Courier New" w:cs="Courier New"/>
        </w:rPr>
        <w:t>]&gt;Unc-76::GFP</w:t>
      </w:r>
    </w:p>
    <w:p w:rsidR="00C2214D" w:rsidRDefault="00C2214D" w:rsidP="00C2214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(</w:t>
      </w:r>
      <w:proofErr w:type="gramStart"/>
      <w:r>
        <w:rPr>
          <w:rFonts w:ascii="Courier New" w:hAnsi="Courier New" w:cs="Courier New"/>
        </w:rPr>
        <w:t>or</w:t>
      </w:r>
      <w:proofErr w:type="gramEnd"/>
      <w:r>
        <w:rPr>
          <w:rFonts w:ascii="Courier New" w:hAnsi="Courier New" w:cs="Courier New"/>
        </w:rPr>
        <w:t xml:space="preserve"> 40 ug Islet...&gt;Dcx</w:t>
      </w:r>
      <w:r>
        <w:t>Δ</w:t>
      </w:r>
      <w:r>
        <w:rPr>
          <w:rFonts w:ascii="Courier New" w:hAnsi="Courier New" w:cs="Courier New"/>
        </w:rPr>
        <w:t>C::GFP from Kim et al. 2020)</w:t>
      </w:r>
    </w:p>
    <w:p w:rsidR="00C2214D" w:rsidRDefault="00C2214D" w:rsidP="00C2214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U6&gt;Islet.2 sgRNA</w:t>
      </w:r>
    </w:p>
    <w:p w:rsidR="00C2214D" w:rsidRDefault="00C2214D" w:rsidP="00C2214D">
      <w:pPr>
        <w:spacing w:line="240" w:lineRule="auto"/>
        <w:contextualSpacing/>
        <w:rPr>
          <w:rFonts w:ascii="Courier New" w:hAnsi="Courier New" w:cs="Courier New"/>
        </w:rPr>
      </w:pPr>
    </w:p>
    <w:p w:rsidR="00C2214D" w:rsidRPr="008838AC" w:rsidRDefault="00C2214D" w:rsidP="00C2214D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8838AC">
        <w:rPr>
          <w:rFonts w:ascii="Courier New" w:hAnsi="Courier New" w:cs="Courier New"/>
          <w:u w:val="single"/>
        </w:rPr>
        <w:t>Control for Islet CRISPR to look at protrusions:</w:t>
      </w:r>
    </w:p>
    <w:p w:rsidR="00C2214D" w:rsidRDefault="00C2214D" w:rsidP="00C2214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 ug Foxc&gt;Cas9</w:t>
      </w:r>
    </w:p>
    <w:p w:rsidR="00C2214D" w:rsidRDefault="00C2214D" w:rsidP="00C2214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0 ug Islet [intron 1, 0 to 2014</w:t>
      </w:r>
      <w:proofErr w:type="gramStart"/>
      <w:r>
        <w:rPr>
          <w:rFonts w:ascii="Courier New" w:hAnsi="Courier New" w:cs="Courier New"/>
        </w:rPr>
        <w:t>]+</w:t>
      </w:r>
      <w:proofErr w:type="gramEnd"/>
      <w:r>
        <w:rPr>
          <w:rFonts w:ascii="Courier New" w:hAnsi="Courier New" w:cs="Courier New"/>
        </w:rPr>
        <w:t>[</w:t>
      </w:r>
      <w:r w:rsidRPr="006C0396">
        <w:rPr>
          <w:rFonts w:ascii="Courier New" w:hAnsi="Courier New" w:cs="Courier New"/>
        </w:rPr>
        <w:t>-473/-9</w:t>
      </w:r>
      <w:r>
        <w:rPr>
          <w:rFonts w:ascii="Courier New" w:hAnsi="Courier New" w:cs="Courier New"/>
        </w:rPr>
        <w:t>]&gt;Unc-76::GFP</w:t>
      </w:r>
    </w:p>
    <w:p w:rsidR="00C2214D" w:rsidRDefault="00C2214D" w:rsidP="00C2214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(</w:t>
      </w:r>
      <w:proofErr w:type="gramStart"/>
      <w:r>
        <w:rPr>
          <w:rFonts w:ascii="Courier New" w:hAnsi="Courier New" w:cs="Courier New"/>
        </w:rPr>
        <w:t>or</w:t>
      </w:r>
      <w:proofErr w:type="gramEnd"/>
      <w:r>
        <w:rPr>
          <w:rFonts w:ascii="Courier New" w:hAnsi="Courier New" w:cs="Courier New"/>
        </w:rPr>
        <w:t xml:space="preserve"> 40 ug Islet...&gt;Dcx</w:t>
      </w:r>
      <w:r>
        <w:t>Δ</w:t>
      </w:r>
      <w:r>
        <w:rPr>
          <w:rFonts w:ascii="Courier New" w:hAnsi="Courier New" w:cs="Courier New"/>
        </w:rPr>
        <w:t>C::GFP from Kim et al. 2020)</w:t>
      </w:r>
    </w:p>
    <w:p w:rsidR="00C2214D" w:rsidRDefault="00C2214D" w:rsidP="00C2214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U6&gt;Control sgRNA</w:t>
      </w:r>
    </w:p>
    <w:p w:rsidR="00AF077D" w:rsidRDefault="00AF077D" w:rsidP="00C2214D">
      <w:pPr>
        <w:spacing w:line="240" w:lineRule="auto"/>
        <w:contextualSpacing/>
        <w:rPr>
          <w:rFonts w:ascii="Courier New" w:hAnsi="Courier New" w:cs="Courier New"/>
        </w:rPr>
      </w:pPr>
    </w:p>
    <w:p w:rsidR="00AF077D" w:rsidRDefault="00AF077D" w:rsidP="00C2214D">
      <w:pPr>
        <w:spacing w:line="240" w:lineRule="auto"/>
        <w:contextualSpacing/>
        <w:rPr>
          <w:rFonts w:ascii="Courier New" w:hAnsi="Courier New" w:cs="Courier New"/>
        </w:rPr>
      </w:pPr>
    </w:p>
    <w:p w:rsidR="00AF077D" w:rsidRPr="00AF077D" w:rsidRDefault="00AF077D" w:rsidP="00AF077D">
      <w:pPr>
        <w:spacing w:line="240" w:lineRule="auto"/>
        <w:contextualSpacing/>
        <w:rPr>
          <w:rFonts w:ascii="Courier New" w:hAnsi="Courier New" w:cs="Courier New"/>
          <w:color w:val="000000" w:themeColor="text1"/>
          <w:u w:val="single"/>
        </w:rPr>
      </w:pPr>
      <w:bookmarkStart w:id="0" w:name="_GoBack"/>
      <w:r w:rsidRPr="00AF077D">
        <w:rPr>
          <w:rFonts w:ascii="Courier New" w:hAnsi="Courier New" w:cs="Courier New"/>
          <w:color w:val="000000" w:themeColor="text1"/>
          <w:u w:val="single"/>
        </w:rPr>
        <w:lastRenderedPageBreak/>
        <w:t xml:space="preserve">Islet CRISPR to </w:t>
      </w:r>
      <w:r>
        <w:rPr>
          <w:rFonts w:ascii="Courier New" w:hAnsi="Courier New" w:cs="Courier New"/>
          <w:color w:val="000000" w:themeColor="text1"/>
          <w:u w:val="single"/>
        </w:rPr>
        <w:t xml:space="preserve">measure cell </w:t>
      </w:r>
      <w:r w:rsidRPr="00AF077D">
        <w:rPr>
          <w:rFonts w:ascii="Courier New" w:hAnsi="Courier New" w:cs="Courier New"/>
          <w:color w:val="000000" w:themeColor="text1"/>
          <w:u w:val="single"/>
        </w:rPr>
        <w:t>length:</w:t>
      </w:r>
    </w:p>
    <w:bookmarkEnd w:id="0"/>
    <w:p w:rsidR="00AF077D" w:rsidRPr="00AF077D" w:rsidRDefault="00AF077D" w:rsidP="00AF077D">
      <w:pPr>
        <w:spacing w:line="240" w:lineRule="auto"/>
        <w:contextualSpacing/>
        <w:rPr>
          <w:rFonts w:ascii="Courier New" w:hAnsi="Courier New" w:cs="Courier New"/>
        </w:rPr>
      </w:pPr>
      <w:r w:rsidRPr="00AF077D">
        <w:rPr>
          <w:rFonts w:ascii="Courier New" w:hAnsi="Courier New" w:cs="Courier New"/>
          <w:color w:val="000000" w:themeColor="text1"/>
        </w:rPr>
        <w:t xml:space="preserve">50 ug </w:t>
      </w:r>
      <w:r>
        <w:rPr>
          <w:rFonts w:ascii="Courier New" w:hAnsi="Courier New" w:cs="Courier New"/>
        </w:rPr>
        <w:t>Islet [intron 1, 0 to 2014</w:t>
      </w:r>
      <w:proofErr w:type="gramStart"/>
      <w:r>
        <w:rPr>
          <w:rFonts w:ascii="Courier New" w:hAnsi="Courier New" w:cs="Courier New"/>
        </w:rPr>
        <w:t>]+</w:t>
      </w:r>
      <w:proofErr w:type="gramEnd"/>
      <w:r>
        <w:rPr>
          <w:rFonts w:ascii="Courier New" w:hAnsi="Courier New" w:cs="Courier New"/>
        </w:rPr>
        <w:t>[</w:t>
      </w:r>
      <w:r w:rsidRPr="006C0396">
        <w:rPr>
          <w:rFonts w:ascii="Courier New" w:hAnsi="Courier New" w:cs="Courier New"/>
        </w:rPr>
        <w:t>-473/-9</w:t>
      </w:r>
      <w:r>
        <w:rPr>
          <w:rFonts w:ascii="Courier New" w:hAnsi="Courier New" w:cs="Courier New"/>
        </w:rPr>
        <w:t>]&gt;Unc-76::GFP</w:t>
      </w:r>
    </w:p>
    <w:p w:rsidR="00AF077D" w:rsidRPr="00AF077D" w:rsidRDefault="00AF077D" w:rsidP="00AF077D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AF077D">
        <w:rPr>
          <w:rFonts w:ascii="Courier New" w:hAnsi="Courier New" w:cs="Courier New"/>
          <w:color w:val="000000" w:themeColor="text1"/>
        </w:rPr>
        <w:t>10 ug Foxc&gt;H2B::mCherry</w:t>
      </w:r>
    </w:p>
    <w:p w:rsidR="00AF077D" w:rsidRPr="00AF077D" w:rsidRDefault="00AF077D" w:rsidP="00AF077D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AF077D">
        <w:rPr>
          <w:rFonts w:ascii="Courier New" w:hAnsi="Courier New" w:cs="Courier New"/>
          <w:color w:val="000000" w:themeColor="text1"/>
        </w:rPr>
        <w:t>40 ug Foxc&gt;Cas9::GemN</w:t>
      </w:r>
    </w:p>
    <w:p w:rsidR="00AF077D" w:rsidRPr="00AF077D" w:rsidRDefault="00AF077D" w:rsidP="00AF077D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AF077D">
        <w:rPr>
          <w:rFonts w:ascii="Courier New" w:hAnsi="Courier New" w:cs="Courier New"/>
          <w:color w:val="000000" w:themeColor="text1"/>
        </w:rPr>
        <w:t>30 ug U6&gt;Islet.1 sgRNA</w:t>
      </w:r>
    </w:p>
    <w:p w:rsidR="00AF077D" w:rsidRPr="00AF077D" w:rsidRDefault="00AF077D" w:rsidP="00AF077D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AF077D">
        <w:rPr>
          <w:rFonts w:ascii="Courier New" w:hAnsi="Courier New" w:cs="Courier New"/>
          <w:color w:val="000000" w:themeColor="text1"/>
        </w:rPr>
        <w:t>30 ug U6&gt;Islet.2 sgRNA</w:t>
      </w:r>
    </w:p>
    <w:p w:rsidR="00AF077D" w:rsidRPr="00AF077D" w:rsidRDefault="00AF077D" w:rsidP="00AF077D">
      <w:pPr>
        <w:spacing w:line="240" w:lineRule="auto"/>
        <w:contextualSpacing/>
        <w:rPr>
          <w:rFonts w:ascii="Courier New" w:hAnsi="Courier New" w:cs="Courier New"/>
          <w:color w:val="000000" w:themeColor="text1"/>
          <w:u w:val="single"/>
        </w:rPr>
      </w:pPr>
    </w:p>
    <w:p w:rsidR="00AF077D" w:rsidRPr="00AF077D" w:rsidRDefault="00AF077D" w:rsidP="00AF077D">
      <w:pPr>
        <w:spacing w:line="240" w:lineRule="auto"/>
        <w:contextualSpacing/>
        <w:rPr>
          <w:rFonts w:ascii="Courier New" w:hAnsi="Courier New" w:cs="Courier New"/>
          <w:color w:val="000000" w:themeColor="text1"/>
          <w:u w:val="single"/>
        </w:rPr>
      </w:pPr>
      <w:r w:rsidRPr="00AF077D">
        <w:rPr>
          <w:rFonts w:ascii="Courier New" w:hAnsi="Courier New" w:cs="Courier New"/>
          <w:color w:val="000000" w:themeColor="text1"/>
          <w:u w:val="single"/>
        </w:rPr>
        <w:t xml:space="preserve">Control CRISPR to </w:t>
      </w:r>
      <w:r>
        <w:rPr>
          <w:rFonts w:ascii="Courier New" w:hAnsi="Courier New" w:cs="Courier New"/>
          <w:color w:val="000000" w:themeColor="text1"/>
          <w:u w:val="single"/>
        </w:rPr>
        <w:t>measure cell</w:t>
      </w:r>
      <w:r w:rsidRPr="00AF077D">
        <w:rPr>
          <w:rFonts w:ascii="Courier New" w:hAnsi="Courier New" w:cs="Courier New"/>
          <w:color w:val="000000" w:themeColor="text1"/>
          <w:u w:val="single"/>
        </w:rPr>
        <w:t xml:space="preserve"> length:</w:t>
      </w:r>
    </w:p>
    <w:p w:rsidR="00AF077D" w:rsidRPr="00AF077D" w:rsidRDefault="00AF077D" w:rsidP="00AF077D">
      <w:pPr>
        <w:spacing w:line="240" w:lineRule="auto"/>
        <w:contextualSpacing/>
        <w:rPr>
          <w:rFonts w:ascii="Courier New" w:hAnsi="Courier New" w:cs="Courier New"/>
        </w:rPr>
      </w:pPr>
      <w:r w:rsidRPr="00AF077D">
        <w:rPr>
          <w:rFonts w:ascii="Courier New" w:hAnsi="Courier New" w:cs="Courier New"/>
          <w:color w:val="000000" w:themeColor="text1"/>
        </w:rPr>
        <w:t xml:space="preserve">50 ug </w:t>
      </w:r>
      <w:r>
        <w:rPr>
          <w:rFonts w:ascii="Courier New" w:hAnsi="Courier New" w:cs="Courier New"/>
        </w:rPr>
        <w:t>Islet [intron 1, 0 to 2014</w:t>
      </w:r>
      <w:proofErr w:type="gramStart"/>
      <w:r>
        <w:rPr>
          <w:rFonts w:ascii="Courier New" w:hAnsi="Courier New" w:cs="Courier New"/>
        </w:rPr>
        <w:t>]+</w:t>
      </w:r>
      <w:proofErr w:type="gramEnd"/>
      <w:r>
        <w:rPr>
          <w:rFonts w:ascii="Courier New" w:hAnsi="Courier New" w:cs="Courier New"/>
        </w:rPr>
        <w:t>[</w:t>
      </w:r>
      <w:r w:rsidRPr="006C0396">
        <w:rPr>
          <w:rFonts w:ascii="Courier New" w:hAnsi="Courier New" w:cs="Courier New"/>
        </w:rPr>
        <w:t>-473/-9</w:t>
      </w:r>
      <w:r>
        <w:rPr>
          <w:rFonts w:ascii="Courier New" w:hAnsi="Courier New" w:cs="Courier New"/>
        </w:rPr>
        <w:t>]&gt;Unc-76::GFP</w:t>
      </w:r>
    </w:p>
    <w:p w:rsidR="00AF077D" w:rsidRPr="00AF077D" w:rsidRDefault="00AF077D" w:rsidP="00AF077D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AF077D">
        <w:rPr>
          <w:rFonts w:ascii="Courier New" w:hAnsi="Courier New" w:cs="Courier New"/>
          <w:color w:val="000000" w:themeColor="text1"/>
        </w:rPr>
        <w:t>10 ug Foxc&gt;H2B::mCherry</w:t>
      </w:r>
    </w:p>
    <w:p w:rsidR="00AF077D" w:rsidRPr="00AF077D" w:rsidRDefault="00AF077D" w:rsidP="00AF077D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AF077D">
        <w:rPr>
          <w:rFonts w:ascii="Courier New" w:hAnsi="Courier New" w:cs="Courier New"/>
          <w:color w:val="000000" w:themeColor="text1"/>
        </w:rPr>
        <w:t>40 ug Foxc&gt;Cas9::GemN</w:t>
      </w:r>
    </w:p>
    <w:p w:rsidR="00AF077D" w:rsidRPr="00AF077D" w:rsidRDefault="00AF077D" w:rsidP="00C2214D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AF077D">
        <w:rPr>
          <w:rFonts w:ascii="Courier New" w:hAnsi="Courier New" w:cs="Courier New"/>
          <w:color w:val="000000" w:themeColor="text1"/>
        </w:rPr>
        <w:t>60 ug U6&gt;Control sgRNA</w:t>
      </w:r>
    </w:p>
    <w:p w:rsidR="00E87D6C" w:rsidRDefault="00E87D6C" w:rsidP="00C02937">
      <w:pPr>
        <w:spacing w:line="240" w:lineRule="auto"/>
        <w:contextualSpacing/>
        <w:rPr>
          <w:rFonts w:ascii="Courier New" w:hAnsi="Courier New" w:cs="Courier New"/>
        </w:rPr>
      </w:pPr>
    </w:p>
    <w:p w:rsidR="00E87D6C" w:rsidRDefault="00E87D6C" w:rsidP="00C02937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Islet overexpression for bulk RNAseq:</w:t>
      </w:r>
    </w:p>
    <w:p w:rsidR="00E87D6C" w:rsidRDefault="00E87D6C" w:rsidP="00C0293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Foxc&gt;Islet</w:t>
      </w:r>
    </w:p>
    <w:p w:rsidR="00E87D6C" w:rsidRDefault="00E87D6C" w:rsidP="00C02937">
      <w:pPr>
        <w:spacing w:line="240" w:lineRule="auto"/>
        <w:contextualSpacing/>
        <w:rPr>
          <w:rFonts w:ascii="Courier New" w:hAnsi="Courier New" w:cs="Courier New"/>
        </w:rPr>
      </w:pPr>
    </w:p>
    <w:p w:rsidR="00E87D6C" w:rsidRDefault="00E87D6C" w:rsidP="00C02937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Islet CRISPR for bulk RNAseq:</w:t>
      </w:r>
    </w:p>
    <w:p w:rsidR="00E87D6C" w:rsidRDefault="00E87D6C" w:rsidP="00C0293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</w:t>
      </w:r>
    </w:p>
    <w:p w:rsidR="00E87D6C" w:rsidRDefault="00E87D6C" w:rsidP="00C0293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0 ug U6&gt;Islet.1 sgRNA</w:t>
      </w:r>
      <w:r>
        <w:rPr>
          <w:rFonts w:ascii="Courier New" w:hAnsi="Courier New" w:cs="Courier New"/>
        </w:rPr>
        <w:br/>
        <w:t>30 ug U6&gt;Islet.2 sgRNA</w:t>
      </w:r>
    </w:p>
    <w:p w:rsidR="00E87D6C" w:rsidRDefault="00E87D6C" w:rsidP="00C02937">
      <w:pPr>
        <w:spacing w:line="240" w:lineRule="auto"/>
        <w:contextualSpacing/>
        <w:rPr>
          <w:rFonts w:ascii="Courier New" w:hAnsi="Courier New" w:cs="Courier New"/>
        </w:rPr>
      </w:pPr>
    </w:p>
    <w:p w:rsidR="00E87D6C" w:rsidRDefault="00E87D6C" w:rsidP="00C02937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ative control for Islet bulk RNAseq:</w:t>
      </w:r>
    </w:p>
    <w:p w:rsidR="00E87D6C" w:rsidRDefault="00E87D6C" w:rsidP="00C0293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</w:t>
      </w:r>
    </w:p>
    <w:p w:rsidR="00E87D6C" w:rsidRPr="00E87D6C" w:rsidRDefault="00E87D6C" w:rsidP="00C0293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60 ug U6&gt;Control sgRNA</w:t>
      </w:r>
    </w:p>
    <w:p w:rsidR="00733B25" w:rsidRDefault="00733B25" w:rsidP="00C02937">
      <w:pPr>
        <w:spacing w:line="240" w:lineRule="auto"/>
        <w:contextualSpacing/>
        <w:rPr>
          <w:rFonts w:ascii="Courier New" w:hAnsi="Courier New" w:cs="Courier New"/>
        </w:rPr>
      </w:pPr>
    </w:p>
    <w:p w:rsidR="00733B25" w:rsidRPr="00BF47C0" w:rsidRDefault="00733B25" w:rsidP="00733B25">
      <w:pPr>
        <w:spacing w:line="240" w:lineRule="auto"/>
        <w:contextualSpacing/>
        <w:rPr>
          <w:rFonts w:ascii="Courier New" w:hAnsi="Courier New" w:cs="Courier New"/>
          <w:color w:val="000000" w:themeColor="text1"/>
          <w:u w:val="single"/>
        </w:rPr>
      </w:pPr>
      <w:r w:rsidRPr="00BF47C0">
        <w:rPr>
          <w:rFonts w:ascii="Courier New" w:hAnsi="Courier New" w:cs="Courier New"/>
          <w:color w:val="000000" w:themeColor="text1"/>
          <w:u w:val="single"/>
        </w:rPr>
        <w:t>Villin CRISPR to look at ACC length:</w:t>
      </w:r>
    </w:p>
    <w:p w:rsidR="00733B25" w:rsidRPr="00BF47C0" w:rsidRDefault="00733B25" w:rsidP="00733B25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BF47C0">
        <w:rPr>
          <w:rFonts w:ascii="Courier New" w:hAnsi="Courier New" w:cs="Courier New"/>
          <w:color w:val="000000" w:themeColor="text1"/>
        </w:rPr>
        <w:t>40 ug Foxc&gt;Cas9</w:t>
      </w:r>
    </w:p>
    <w:p w:rsidR="00164283" w:rsidRPr="00BF47C0" w:rsidRDefault="00164283" w:rsidP="00733B25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BF47C0">
        <w:rPr>
          <w:rFonts w:ascii="Courier New" w:hAnsi="Courier New" w:cs="Courier New"/>
          <w:color w:val="000000" w:themeColor="text1"/>
        </w:rPr>
        <w:t>10 ug Foxc&gt;H2B::mCherry</w:t>
      </w:r>
    </w:p>
    <w:p w:rsidR="00164283" w:rsidRPr="00BF47C0" w:rsidRDefault="00164283" w:rsidP="00733B25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BF47C0">
        <w:rPr>
          <w:rFonts w:ascii="Courier New" w:hAnsi="Courier New" w:cs="Courier New"/>
          <w:color w:val="000000" w:themeColor="text1"/>
        </w:rPr>
        <w:t>35 ug CryBG&gt;Unc-76:</w:t>
      </w:r>
      <w:proofErr w:type="gramStart"/>
      <w:r w:rsidRPr="00BF47C0">
        <w:rPr>
          <w:rFonts w:ascii="Courier New" w:hAnsi="Courier New" w:cs="Courier New"/>
          <w:color w:val="000000" w:themeColor="text1"/>
        </w:rPr>
        <w:t>:GFP</w:t>
      </w:r>
      <w:proofErr w:type="gramEnd"/>
    </w:p>
    <w:p w:rsidR="00733B25" w:rsidRPr="00BF47C0" w:rsidRDefault="00164283" w:rsidP="00733B25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BF47C0">
        <w:rPr>
          <w:rFonts w:ascii="Courier New" w:hAnsi="Courier New" w:cs="Courier New"/>
          <w:color w:val="000000" w:themeColor="text1"/>
        </w:rPr>
        <w:t>3</w:t>
      </w:r>
      <w:r w:rsidR="00733B25" w:rsidRPr="00BF47C0">
        <w:rPr>
          <w:rFonts w:ascii="Courier New" w:hAnsi="Courier New" w:cs="Courier New"/>
          <w:color w:val="000000" w:themeColor="text1"/>
        </w:rPr>
        <w:t>5 ug U6&gt;</w:t>
      </w:r>
      <w:r w:rsidRPr="00BF47C0">
        <w:rPr>
          <w:rFonts w:ascii="Courier New" w:hAnsi="Courier New" w:cs="Courier New"/>
          <w:color w:val="000000" w:themeColor="text1"/>
        </w:rPr>
        <w:t>Villin.4.74</w:t>
      </w:r>
      <w:r w:rsidR="00733B25" w:rsidRPr="00BF47C0">
        <w:rPr>
          <w:rFonts w:ascii="Courier New" w:hAnsi="Courier New" w:cs="Courier New"/>
          <w:color w:val="000000" w:themeColor="text1"/>
        </w:rPr>
        <w:t xml:space="preserve"> sgRNA</w:t>
      </w:r>
    </w:p>
    <w:p w:rsidR="00733B25" w:rsidRPr="00BF47C0" w:rsidRDefault="00164283" w:rsidP="00733B25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BF47C0">
        <w:rPr>
          <w:rFonts w:ascii="Courier New" w:hAnsi="Courier New" w:cs="Courier New"/>
          <w:color w:val="000000" w:themeColor="text1"/>
        </w:rPr>
        <w:t>35 ug U6&gt;Villin.5.105</w:t>
      </w:r>
      <w:r w:rsidR="00733B25" w:rsidRPr="00BF47C0">
        <w:rPr>
          <w:rFonts w:ascii="Courier New" w:hAnsi="Courier New" w:cs="Courier New"/>
          <w:color w:val="000000" w:themeColor="text1"/>
        </w:rPr>
        <w:t xml:space="preserve"> sgRNA</w:t>
      </w:r>
    </w:p>
    <w:p w:rsidR="00733B25" w:rsidRPr="00BF47C0" w:rsidRDefault="00164283" w:rsidP="00733B25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BF47C0">
        <w:rPr>
          <w:rFonts w:ascii="Courier New" w:hAnsi="Courier New" w:cs="Courier New"/>
          <w:color w:val="000000" w:themeColor="text1"/>
        </w:rPr>
        <w:t>35 ug U6&gt;Villin.18.72</w:t>
      </w:r>
      <w:r w:rsidR="00733B25" w:rsidRPr="00BF47C0">
        <w:rPr>
          <w:rFonts w:ascii="Courier New" w:hAnsi="Courier New" w:cs="Courier New"/>
          <w:color w:val="000000" w:themeColor="text1"/>
        </w:rPr>
        <w:t xml:space="preserve"> sgRNA</w:t>
      </w:r>
    </w:p>
    <w:p w:rsidR="00733B25" w:rsidRPr="00BF47C0" w:rsidRDefault="00733B25" w:rsidP="00C02937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</w:p>
    <w:p w:rsidR="00733B25" w:rsidRPr="00BF47C0" w:rsidRDefault="00733B25" w:rsidP="00733B25">
      <w:pPr>
        <w:spacing w:line="240" w:lineRule="auto"/>
        <w:contextualSpacing/>
        <w:rPr>
          <w:rFonts w:ascii="Courier New" w:hAnsi="Courier New" w:cs="Courier New"/>
          <w:color w:val="000000" w:themeColor="text1"/>
          <w:u w:val="single"/>
        </w:rPr>
      </w:pPr>
      <w:r w:rsidRPr="00BF47C0">
        <w:rPr>
          <w:rFonts w:ascii="Courier New" w:hAnsi="Courier New" w:cs="Courier New"/>
          <w:color w:val="000000" w:themeColor="text1"/>
          <w:u w:val="single"/>
        </w:rPr>
        <w:t>Negative control to compare to Villin CRISPR above:</w:t>
      </w:r>
    </w:p>
    <w:p w:rsidR="00164283" w:rsidRPr="00BF47C0" w:rsidRDefault="00164283" w:rsidP="00164283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BF47C0">
        <w:rPr>
          <w:rFonts w:ascii="Courier New" w:hAnsi="Courier New" w:cs="Courier New"/>
          <w:color w:val="000000" w:themeColor="text1"/>
        </w:rPr>
        <w:t>10 ug Foxc&gt;H2B::mCherry</w:t>
      </w:r>
    </w:p>
    <w:p w:rsidR="009E1F3B" w:rsidRDefault="00164283" w:rsidP="00164283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BF47C0">
        <w:rPr>
          <w:rFonts w:ascii="Courier New" w:hAnsi="Courier New" w:cs="Courier New"/>
          <w:color w:val="000000" w:themeColor="text1"/>
        </w:rPr>
        <w:t>35 ug CryBG&gt;Unc-76:</w:t>
      </w:r>
      <w:proofErr w:type="gramStart"/>
      <w:r w:rsidRPr="00BF47C0">
        <w:rPr>
          <w:rFonts w:ascii="Courier New" w:hAnsi="Courier New" w:cs="Courier New"/>
          <w:color w:val="000000" w:themeColor="text1"/>
        </w:rPr>
        <w:t>:GFP</w:t>
      </w:r>
      <w:proofErr w:type="gramEnd"/>
    </w:p>
    <w:p w:rsidR="009E1F3B" w:rsidRDefault="009E1F3B" w:rsidP="00164283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</w:p>
    <w:p w:rsidR="00CB16BD" w:rsidRPr="006457A2" w:rsidRDefault="00CB16BD" w:rsidP="00CB16BD">
      <w:pPr>
        <w:spacing w:line="240" w:lineRule="auto"/>
        <w:contextualSpacing/>
        <w:rPr>
          <w:rFonts w:ascii="Courier New" w:hAnsi="Courier New" w:cs="Courier New"/>
          <w:color w:val="000000" w:themeColor="text1"/>
          <w:u w:val="single"/>
        </w:rPr>
      </w:pPr>
      <w:r w:rsidRPr="006457A2">
        <w:rPr>
          <w:rFonts w:ascii="Courier New" w:hAnsi="Courier New" w:cs="Courier New"/>
          <w:color w:val="000000" w:themeColor="text1"/>
          <w:u w:val="single"/>
        </w:rPr>
        <w:t>Tuba3 CRISPR with CryBG reporter to measure cell length:</w:t>
      </w:r>
    </w:p>
    <w:p w:rsidR="00CB16BD" w:rsidRPr="006457A2" w:rsidRDefault="00CB16BD" w:rsidP="00CB16BD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6457A2">
        <w:rPr>
          <w:rFonts w:ascii="Courier New" w:hAnsi="Courier New" w:cs="Courier New"/>
          <w:color w:val="000000" w:themeColor="text1"/>
        </w:rPr>
        <w:t>40 ug Foxc&gt;Cas9</w:t>
      </w:r>
    </w:p>
    <w:p w:rsidR="00CB16BD" w:rsidRPr="006457A2" w:rsidRDefault="00CB16BD" w:rsidP="00CB16BD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6457A2">
        <w:rPr>
          <w:rFonts w:ascii="Courier New" w:hAnsi="Courier New" w:cs="Courier New"/>
          <w:color w:val="000000" w:themeColor="text1"/>
        </w:rPr>
        <w:t>10 ug Foxc&gt;H2B::mCherry</w:t>
      </w:r>
    </w:p>
    <w:p w:rsidR="00CB16BD" w:rsidRPr="006457A2" w:rsidRDefault="00CB16BD" w:rsidP="00CB16BD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6457A2">
        <w:rPr>
          <w:rFonts w:ascii="Courier New" w:hAnsi="Courier New" w:cs="Courier New"/>
          <w:color w:val="000000" w:themeColor="text1"/>
        </w:rPr>
        <w:t>35 ug CryBG&gt;Unc-76:</w:t>
      </w:r>
      <w:proofErr w:type="gramStart"/>
      <w:r w:rsidRPr="006457A2">
        <w:rPr>
          <w:rFonts w:ascii="Courier New" w:hAnsi="Courier New" w:cs="Courier New"/>
          <w:color w:val="000000" w:themeColor="text1"/>
        </w:rPr>
        <w:t>:GFP</w:t>
      </w:r>
      <w:proofErr w:type="gramEnd"/>
    </w:p>
    <w:p w:rsidR="00CB16BD" w:rsidRPr="006457A2" w:rsidRDefault="00200509" w:rsidP="00CB16BD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>
        <w:rPr>
          <w:rFonts w:ascii="Courier New" w:hAnsi="Courier New" w:cs="Courier New"/>
          <w:color w:val="000000" w:themeColor="text1"/>
        </w:rPr>
        <w:t>75 ug U6&gt;Tuba3.</w:t>
      </w:r>
      <w:r w:rsidR="00A959AA">
        <w:rPr>
          <w:rFonts w:ascii="Courier New" w:hAnsi="Courier New" w:cs="Courier New"/>
          <w:color w:val="000000" w:themeColor="text1"/>
        </w:rPr>
        <w:t>3</w:t>
      </w:r>
      <w:r w:rsidR="00CB16BD" w:rsidRPr="006457A2">
        <w:rPr>
          <w:rFonts w:ascii="Courier New" w:hAnsi="Courier New" w:cs="Courier New"/>
          <w:color w:val="000000" w:themeColor="text1"/>
        </w:rPr>
        <w:t>.24 sgRNA</w:t>
      </w:r>
    </w:p>
    <w:p w:rsidR="00C02937" w:rsidRDefault="00C02937" w:rsidP="00C02937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CB16BD" w:rsidRPr="006457A2" w:rsidRDefault="00CB16BD" w:rsidP="00CB16BD">
      <w:pPr>
        <w:spacing w:line="240" w:lineRule="auto"/>
        <w:contextualSpacing/>
        <w:rPr>
          <w:rFonts w:ascii="Courier New" w:hAnsi="Courier New" w:cs="Courier New"/>
          <w:color w:val="000000" w:themeColor="text1"/>
          <w:u w:val="single"/>
        </w:rPr>
      </w:pPr>
      <w:r w:rsidRPr="006457A2">
        <w:rPr>
          <w:rFonts w:ascii="Courier New" w:hAnsi="Courier New" w:cs="Courier New"/>
          <w:color w:val="000000" w:themeColor="text1"/>
          <w:u w:val="single"/>
        </w:rPr>
        <w:t xml:space="preserve">Control CRISPR with CryBG reporter to </w:t>
      </w:r>
      <w:r>
        <w:rPr>
          <w:rFonts w:ascii="Courier New" w:hAnsi="Courier New" w:cs="Courier New"/>
          <w:color w:val="000000" w:themeColor="text1"/>
          <w:u w:val="single"/>
        </w:rPr>
        <w:t>compare to Tuba3 CRISPR above</w:t>
      </w:r>
      <w:r w:rsidRPr="006457A2">
        <w:rPr>
          <w:rFonts w:ascii="Courier New" w:hAnsi="Courier New" w:cs="Courier New"/>
          <w:color w:val="000000" w:themeColor="text1"/>
          <w:u w:val="single"/>
        </w:rPr>
        <w:t>:</w:t>
      </w:r>
    </w:p>
    <w:p w:rsidR="00CB16BD" w:rsidRPr="006457A2" w:rsidRDefault="00CB16BD" w:rsidP="00CB16BD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6457A2">
        <w:rPr>
          <w:rFonts w:ascii="Courier New" w:hAnsi="Courier New" w:cs="Courier New"/>
          <w:color w:val="000000" w:themeColor="text1"/>
        </w:rPr>
        <w:t>40 ug Foxc&gt;Cas9</w:t>
      </w:r>
    </w:p>
    <w:p w:rsidR="00CB16BD" w:rsidRPr="006457A2" w:rsidRDefault="00CB16BD" w:rsidP="00CB16BD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6457A2">
        <w:rPr>
          <w:rFonts w:ascii="Courier New" w:hAnsi="Courier New" w:cs="Courier New"/>
          <w:color w:val="000000" w:themeColor="text1"/>
        </w:rPr>
        <w:t>10 ug Foxc&gt;H2B::mCherry</w:t>
      </w:r>
    </w:p>
    <w:p w:rsidR="00CB16BD" w:rsidRPr="006457A2" w:rsidRDefault="00CB16BD" w:rsidP="00CB16BD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6457A2">
        <w:rPr>
          <w:rFonts w:ascii="Courier New" w:hAnsi="Courier New" w:cs="Courier New"/>
          <w:color w:val="000000" w:themeColor="text1"/>
        </w:rPr>
        <w:t>35 ug CryBG&gt;Unc-76:</w:t>
      </w:r>
      <w:proofErr w:type="gramStart"/>
      <w:r w:rsidRPr="006457A2">
        <w:rPr>
          <w:rFonts w:ascii="Courier New" w:hAnsi="Courier New" w:cs="Courier New"/>
          <w:color w:val="000000" w:themeColor="text1"/>
        </w:rPr>
        <w:t>:GFP</w:t>
      </w:r>
      <w:proofErr w:type="gramEnd"/>
    </w:p>
    <w:p w:rsidR="00CB16BD" w:rsidRPr="006457A2" w:rsidRDefault="00CB16BD" w:rsidP="00CB16BD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6457A2">
        <w:rPr>
          <w:rFonts w:ascii="Courier New" w:hAnsi="Courier New" w:cs="Courier New"/>
          <w:color w:val="000000" w:themeColor="text1"/>
        </w:rPr>
        <w:t>75 ug U6&gt;Control sgRNA</w:t>
      </w:r>
    </w:p>
    <w:p w:rsidR="00CB16BD" w:rsidRDefault="00CB16BD" w:rsidP="00C02937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737906" w:rsidRPr="00197036" w:rsidRDefault="00737906" w:rsidP="00737906">
      <w:pPr>
        <w:spacing w:line="240" w:lineRule="auto"/>
        <w:contextualSpacing/>
        <w:rPr>
          <w:rFonts w:ascii="Courier New" w:hAnsi="Courier New" w:cs="Courier New"/>
          <w:color w:val="000000" w:themeColor="text1"/>
          <w:u w:val="single"/>
        </w:rPr>
      </w:pPr>
      <w:r w:rsidRPr="00197036">
        <w:rPr>
          <w:rFonts w:ascii="Courier New" w:hAnsi="Courier New" w:cs="Courier New"/>
          <w:color w:val="000000" w:themeColor="text1"/>
          <w:u w:val="single"/>
        </w:rPr>
        <w:t>Islet CRISPR to look at Villin reporter expression:</w:t>
      </w:r>
    </w:p>
    <w:p w:rsidR="00737906" w:rsidRPr="00197036" w:rsidRDefault="00737906" w:rsidP="00737906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197036">
        <w:rPr>
          <w:rFonts w:ascii="Courier New" w:hAnsi="Courier New" w:cs="Courier New"/>
          <w:color w:val="000000" w:themeColor="text1"/>
        </w:rPr>
        <w:t>50 ug Villin -1978/-1&gt;Unc-76:</w:t>
      </w:r>
      <w:proofErr w:type="gramStart"/>
      <w:r w:rsidRPr="00197036">
        <w:rPr>
          <w:rFonts w:ascii="Courier New" w:hAnsi="Courier New" w:cs="Courier New"/>
          <w:color w:val="000000" w:themeColor="text1"/>
        </w:rPr>
        <w:t>:GFP</w:t>
      </w:r>
      <w:proofErr w:type="gramEnd"/>
    </w:p>
    <w:p w:rsidR="00737906" w:rsidRPr="00197036" w:rsidRDefault="00737906" w:rsidP="00737906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197036">
        <w:rPr>
          <w:rFonts w:ascii="Courier New" w:hAnsi="Courier New" w:cs="Courier New"/>
          <w:color w:val="000000" w:themeColor="text1"/>
        </w:rPr>
        <w:t>10 ug Foxc&gt;H2B::mCherry</w:t>
      </w:r>
    </w:p>
    <w:p w:rsidR="00737906" w:rsidRPr="00197036" w:rsidRDefault="00737906" w:rsidP="00737906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197036">
        <w:rPr>
          <w:rFonts w:ascii="Courier New" w:hAnsi="Courier New" w:cs="Courier New"/>
          <w:color w:val="000000" w:themeColor="text1"/>
        </w:rPr>
        <w:lastRenderedPageBreak/>
        <w:t>40 ug Foxc&gt;Cas9::GemN</w:t>
      </w:r>
    </w:p>
    <w:p w:rsidR="00737906" w:rsidRPr="00197036" w:rsidRDefault="00737906" w:rsidP="00737906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197036">
        <w:rPr>
          <w:rFonts w:ascii="Courier New" w:hAnsi="Courier New" w:cs="Courier New"/>
          <w:color w:val="000000" w:themeColor="text1"/>
        </w:rPr>
        <w:t>30 ug U6&gt;Islet.1 sgRNA</w:t>
      </w:r>
    </w:p>
    <w:p w:rsidR="00737906" w:rsidRPr="00197036" w:rsidRDefault="00737906" w:rsidP="00737906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197036">
        <w:rPr>
          <w:rFonts w:ascii="Courier New" w:hAnsi="Courier New" w:cs="Courier New"/>
          <w:color w:val="000000" w:themeColor="text1"/>
        </w:rPr>
        <w:t>30 ug U6&gt;Islet.2 sgRNA</w:t>
      </w:r>
    </w:p>
    <w:p w:rsidR="00737906" w:rsidRPr="00197036" w:rsidRDefault="00737906" w:rsidP="00737906">
      <w:pPr>
        <w:spacing w:line="240" w:lineRule="auto"/>
        <w:contextualSpacing/>
        <w:rPr>
          <w:rFonts w:ascii="Courier New" w:hAnsi="Courier New" w:cs="Courier New"/>
          <w:color w:val="000000" w:themeColor="text1"/>
          <w:u w:val="single"/>
        </w:rPr>
      </w:pPr>
    </w:p>
    <w:p w:rsidR="00737906" w:rsidRPr="00197036" w:rsidRDefault="00737906" w:rsidP="00737906">
      <w:pPr>
        <w:spacing w:line="240" w:lineRule="auto"/>
        <w:contextualSpacing/>
        <w:rPr>
          <w:rFonts w:ascii="Courier New" w:hAnsi="Courier New" w:cs="Courier New"/>
          <w:color w:val="000000" w:themeColor="text1"/>
          <w:u w:val="single"/>
        </w:rPr>
      </w:pPr>
      <w:r w:rsidRPr="00197036">
        <w:rPr>
          <w:rFonts w:ascii="Courier New" w:hAnsi="Courier New" w:cs="Courier New"/>
          <w:color w:val="000000" w:themeColor="text1"/>
          <w:u w:val="single"/>
        </w:rPr>
        <w:t>Control CRISPR to compare Villin reporter expression above:</w:t>
      </w:r>
    </w:p>
    <w:p w:rsidR="00737906" w:rsidRPr="00197036" w:rsidRDefault="00737906" w:rsidP="00737906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197036">
        <w:rPr>
          <w:rFonts w:ascii="Courier New" w:hAnsi="Courier New" w:cs="Courier New"/>
          <w:color w:val="000000" w:themeColor="text1"/>
        </w:rPr>
        <w:t>50 ug Villin -1978/-1&gt;Unc-76:</w:t>
      </w:r>
      <w:proofErr w:type="gramStart"/>
      <w:r w:rsidRPr="00197036">
        <w:rPr>
          <w:rFonts w:ascii="Courier New" w:hAnsi="Courier New" w:cs="Courier New"/>
          <w:color w:val="000000" w:themeColor="text1"/>
        </w:rPr>
        <w:t>:GFP</w:t>
      </w:r>
      <w:proofErr w:type="gramEnd"/>
    </w:p>
    <w:p w:rsidR="00737906" w:rsidRPr="00197036" w:rsidRDefault="00737906" w:rsidP="00737906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197036">
        <w:rPr>
          <w:rFonts w:ascii="Courier New" w:hAnsi="Courier New" w:cs="Courier New"/>
          <w:color w:val="000000" w:themeColor="text1"/>
        </w:rPr>
        <w:t>10 ug Foxc&gt;H2B::mCherry</w:t>
      </w:r>
    </w:p>
    <w:p w:rsidR="00737906" w:rsidRPr="00197036" w:rsidRDefault="00737906" w:rsidP="00737906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197036">
        <w:rPr>
          <w:rFonts w:ascii="Courier New" w:hAnsi="Courier New" w:cs="Courier New"/>
          <w:color w:val="000000" w:themeColor="text1"/>
        </w:rPr>
        <w:t>40 ug Foxc&gt;Cas9::GemN</w:t>
      </w:r>
    </w:p>
    <w:p w:rsidR="00737906" w:rsidRPr="00197036" w:rsidRDefault="00737906" w:rsidP="00C02937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197036">
        <w:rPr>
          <w:rFonts w:ascii="Courier New" w:hAnsi="Courier New" w:cs="Courier New"/>
          <w:color w:val="000000" w:themeColor="text1"/>
        </w:rPr>
        <w:t>60 ug U6&gt;Control sgRNA</w:t>
      </w:r>
    </w:p>
    <w:p w:rsidR="00737906" w:rsidRPr="00197036" w:rsidRDefault="00737906" w:rsidP="00C02937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</w:p>
    <w:p w:rsidR="00737906" w:rsidRPr="00197036" w:rsidRDefault="00737906" w:rsidP="00737906">
      <w:pPr>
        <w:spacing w:line="240" w:lineRule="auto"/>
        <w:contextualSpacing/>
        <w:rPr>
          <w:rFonts w:ascii="Courier New" w:hAnsi="Courier New" w:cs="Courier New"/>
          <w:color w:val="000000" w:themeColor="text1"/>
          <w:u w:val="single"/>
        </w:rPr>
      </w:pPr>
      <w:r w:rsidRPr="00197036">
        <w:rPr>
          <w:rFonts w:ascii="Courier New" w:hAnsi="Courier New" w:cs="Courier New"/>
          <w:color w:val="000000" w:themeColor="text1"/>
          <w:u w:val="single"/>
        </w:rPr>
        <w:t>Islet overexpression with Villin reporter:</w:t>
      </w:r>
    </w:p>
    <w:p w:rsidR="00737906" w:rsidRPr="00197036" w:rsidRDefault="00737906" w:rsidP="00737906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197036">
        <w:rPr>
          <w:rFonts w:ascii="Courier New" w:hAnsi="Courier New" w:cs="Courier New"/>
          <w:color w:val="000000" w:themeColor="text1"/>
        </w:rPr>
        <w:t>50 Foxc&gt;Islet</w:t>
      </w:r>
    </w:p>
    <w:p w:rsidR="00737906" w:rsidRPr="00197036" w:rsidRDefault="00737906" w:rsidP="00737906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197036">
        <w:rPr>
          <w:rFonts w:ascii="Courier New" w:hAnsi="Courier New" w:cs="Courier New"/>
          <w:color w:val="000000" w:themeColor="text1"/>
        </w:rPr>
        <w:t>10 ug Foxc&gt;H2B::mCherry</w:t>
      </w:r>
    </w:p>
    <w:p w:rsidR="00737906" w:rsidRPr="00197036" w:rsidRDefault="00737906" w:rsidP="00737906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197036">
        <w:rPr>
          <w:rFonts w:ascii="Courier New" w:hAnsi="Courier New" w:cs="Courier New"/>
          <w:color w:val="000000" w:themeColor="text1"/>
        </w:rPr>
        <w:t>45 ug Villin-1978/-1&gt;Unc-76:</w:t>
      </w:r>
      <w:proofErr w:type="gramStart"/>
      <w:r w:rsidRPr="00197036">
        <w:rPr>
          <w:rFonts w:ascii="Courier New" w:hAnsi="Courier New" w:cs="Courier New"/>
          <w:color w:val="000000" w:themeColor="text1"/>
        </w:rPr>
        <w:t>:GFP</w:t>
      </w:r>
      <w:proofErr w:type="gramEnd"/>
    </w:p>
    <w:p w:rsidR="00737906" w:rsidRPr="00197036" w:rsidRDefault="00737906" w:rsidP="00737906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</w:p>
    <w:p w:rsidR="00737906" w:rsidRPr="00197036" w:rsidRDefault="00737906" w:rsidP="00737906">
      <w:pPr>
        <w:spacing w:line="240" w:lineRule="auto"/>
        <w:contextualSpacing/>
        <w:rPr>
          <w:rFonts w:ascii="Courier New" w:hAnsi="Courier New" w:cs="Courier New"/>
          <w:color w:val="000000" w:themeColor="text1"/>
          <w:u w:val="single"/>
        </w:rPr>
      </w:pPr>
      <w:r w:rsidRPr="00197036">
        <w:rPr>
          <w:rFonts w:ascii="Courier New" w:hAnsi="Courier New" w:cs="Courier New"/>
          <w:color w:val="000000" w:themeColor="text1"/>
          <w:u w:val="single"/>
        </w:rPr>
        <w:t>Control lacZ overexpression with Villin reporter:</w:t>
      </w:r>
    </w:p>
    <w:p w:rsidR="00737906" w:rsidRPr="00197036" w:rsidRDefault="00737906" w:rsidP="00737906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197036">
        <w:rPr>
          <w:rFonts w:ascii="Courier New" w:hAnsi="Courier New" w:cs="Courier New"/>
          <w:color w:val="000000" w:themeColor="text1"/>
        </w:rPr>
        <w:t>50 ug Foxc&gt;lacZ</w:t>
      </w:r>
    </w:p>
    <w:p w:rsidR="00737906" w:rsidRPr="00197036" w:rsidRDefault="00737906" w:rsidP="00737906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197036">
        <w:rPr>
          <w:rFonts w:ascii="Courier New" w:hAnsi="Courier New" w:cs="Courier New"/>
          <w:color w:val="000000" w:themeColor="text1"/>
        </w:rPr>
        <w:t>10 ug Foxc&gt;H2B::mCherry</w:t>
      </w:r>
    </w:p>
    <w:p w:rsidR="00737906" w:rsidRPr="00197036" w:rsidRDefault="00737906" w:rsidP="00C02937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197036">
        <w:rPr>
          <w:rFonts w:ascii="Courier New" w:hAnsi="Courier New" w:cs="Courier New"/>
          <w:color w:val="000000" w:themeColor="text1"/>
        </w:rPr>
        <w:t>45 ug Villin-1978/-1&gt;Unc-76:</w:t>
      </w:r>
      <w:proofErr w:type="gramStart"/>
      <w:r w:rsidRPr="00197036">
        <w:rPr>
          <w:rFonts w:ascii="Courier New" w:hAnsi="Courier New" w:cs="Courier New"/>
          <w:color w:val="000000" w:themeColor="text1"/>
        </w:rPr>
        <w:t>:GFP</w:t>
      </w:r>
      <w:proofErr w:type="gramEnd"/>
    </w:p>
    <w:p w:rsidR="00737906" w:rsidRPr="00C02937" w:rsidRDefault="00737906" w:rsidP="00C02937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5F413D" w:rsidRDefault="005F413D" w:rsidP="00C02937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D12AC2">
        <w:rPr>
          <w:rFonts w:ascii="Courier New" w:hAnsi="Courier New" w:cs="Courier New"/>
          <w:u w:val="single"/>
        </w:rPr>
        <w:t>Pou4 CRISPR to look at metamorphosis</w:t>
      </w:r>
      <w:r w:rsidR="00D12AC2">
        <w:rPr>
          <w:rFonts w:ascii="Courier New" w:hAnsi="Courier New" w:cs="Courier New"/>
          <w:u w:val="single"/>
        </w:rPr>
        <w:t>:</w:t>
      </w:r>
    </w:p>
    <w:p w:rsidR="00D1107A" w:rsidRDefault="00D1107A" w:rsidP="00D1107A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</w:t>
      </w:r>
    </w:p>
    <w:p w:rsidR="00D1107A" w:rsidRDefault="00D1107A" w:rsidP="00D1107A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U6&gt;Pou4.3.21 sgRNA</w:t>
      </w:r>
    </w:p>
    <w:p w:rsidR="00D1107A" w:rsidRDefault="00D1107A" w:rsidP="00D1107A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U6&gt;Pou4.4.106 sgRNA</w:t>
      </w:r>
    </w:p>
    <w:p w:rsidR="005F413D" w:rsidRDefault="005F413D" w:rsidP="00C02937">
      <w:pPr>
        <w:spacing w:line="240" w:lineRule="auto"/>
        <w:contextualSpacing/>
        <w:rPr>
          <w:rFonts w:ascii="Courier New" w:hAnsi="Courier New" w:cs="Courier New"/>
        </w:rPr>
      </w:pPr>
    </w:p>
    <w:p w:rsidR="005F413D" w:rsidRDefault="005F413D" w:rsidP="00C02937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D12AC2">
        <w:rPr>
          <w:rFonts w:ascii="Courier New" w:hAnsi="Courier New" w:cs="Courier New"/>
          <w:u w:val="single"/>
        </w:rPr>
        <w:t>Islet CRISPR to look at metamorphosis</w:t>
      </w:r>
      <w:r w:rsidR="00D12AC2">
        <w:rPr>
          <w:rFonts w:ascii="Courier New" w:hAnsi="Courier New" w:cs="Courier New"/>
          <w:u w:val="single"/>
        </w:rPr>
        <w:t>:</w:t>
      </w:r>
    </w:p>
    <w:p w:rsidR="00D1107A" w:rsidRDefault="00D1107A" w:rsidP="00D1107A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</w:t>
      </w:r>
    </w:p>
    <w:p w:rsidR="00D1107A" w:rsidRDefault="00D1107A" w:rsidP="00D1107A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U6&gt;Islet.2</w:t>
      </w:r>
    </w:p>
    <w:p w:rsidR="005F413D" w:rsidRDefault="005F413D" w:rsidP="00C02937">
      <w:pPr>
        <w:spacing w:line="240" w:lineRule="auto"/>
        <w:contextualSpacing/>
        <w:rPr>
          <w:rFonts w:ascii="Courier New" w:hAnsi="Courier New" w:cs="Courier New"/>
        </w:rPr>
      </w:pPr>
    </w:p>
    <w:p w:rsidR="005F413D" w:rsidRDefault="005F413D" w:rsidP="00C02937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D12AC2">
        <w:rPr>
          <w:rFonts w:ascii="Courier New" w:hAnsi="Courier New" w:cs="Courier New"/>
          <w:u w:val="single"/>
        </w:rPr>
        <w:t>Foxg CRISPR to look at metamorphosis</w:t>
      </w:r>
      <w:r w:rsidR="00D12AC2">
        <w:rPr>
          <w:rFonts w:ascii="Courier New" w:hAnsi="Courier New" w:cs="Courier New"/>
          <w:u w:val="single"/>
        </w:rPr>
        <w:t>:</w:t>
      </w:r>
    </w:p>
    <w:p w:rsidR="00D12AC2" w:rsidRDefault="00D12AC2" w:rsidP="00D12AC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</w:t>
      </w:r>
    </w:p>
    <w:p w:rsidR="00D12AC2" w:rsidRDefault="00D12AC2" w:rsidP="00D12AC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U6&gt;Foxg.1.116 sgRNA</w:t>
      </w:r>
    </w:p>
    <w:p w:rsidR="00D12AC2" w:rsidRDefault="00D12AC2" w:rsidP="00D12AC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ug U6&gt;Foxg.5.419 sgRNA</w:t>
      </w:r>
    </w:p>
    <w:p w:rsidR="005F413D" w:rsidRDefault="005F413D" w:rsidP="00C02937">
      <w:pPr>
        <w:spacing w:line="240" w:lineRule="auto"/>
        <w:contextualSpacing/>
        <w:rPr>
          <w:rFonts w:ascii="Courier New" w:hAnsi="Courier New" w:cs="Courier New"/>
        </w:rPr>
      </w:pPr>
    </w:p>
    <w:p w:rsidR="005F413D" w:rsidRPr="00D12AC2" w:rsidRDefault="005F413D" w:rsidP="00C02937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D12AC2">
        <w:rPr>
          <w:rFonts w:ascii="Courier New" w:hAnsi="Courier New" w:cs="Courier New"/>
          <w:u w:val="single"/>
        </w:rPr>
        <w:t>Sp6/7/8 CRISPR to look at metamorphosis</w:t>
      </w:r>
      <w:r w:rsidR="00D12AC2">
        <w:rPr>
          <w:rFonts w:ascii="Courier New" w:hAnsi="Courier New" w:cs="Courier New"/>
          <w:u w:val="single"/>
        </w:rPr>
        <w:t>:</w:t>
      </w:r>
    </w:p>
    <w:p w:rsidR="00D12AC2" w:rsidRDefault="00D12AC2" w:rsidP="00D12AC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</w:t>
      </w:r>
    </w:p>
    <w:p w:rsidR="00D12AC2" w:rsidRDefault="00D12AC2" w:rsidP="00D12AC2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25 ug</w:t>
      </w:r>
      <w:proofErr w:type="gramEnd"/>
      <w:r>
        <w:rPr>
          <w:rFonts w:ascii="Courier New" w:hAnsi="Courier New" w:cs="Courier New"/>
        </w:rPr>
        <w:t xml:space="preserve"> U6&gt;Sp6/7/8.4.29 sgRNA</w:t>
      </w:r>
    </w:p>
    <w:p w:rsidR="00D12AC2" w:rsidRDefault="00D12AC2" w:rsidP="00D12AC2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25 ug</w:t>
      </w:r>
      <w:proofErr w:type="gramEnd"/>
      <w:r>
        <w:rPr>
          <w:rFonts w:ascii="Courier New" w:hAnsi="Courier New" w:cs="Courier New"/>
        </w:rPr>
        <w:t xml:space="preserve"> U6&gt;Sp6/7/8.8.117 sgRNA</w:t>
      </w:r>
    </w:p>
    <w:p w:rsidR="005F413D" w:rsidRDefault="005F413D" w:rsidP="00C02937">
      <w:pPr>
        <w:spacing w:line="240" w:lineRule="auto"/>
        <w:contextualSpacing/>
        <w:rPr>
          <w:rFonts w:ascii="Courier New" w:hAnsi="Courier New" w:cs="Courier New"/>
        </w:rPr>
      </w:pPr>
    </w:p>
    <w:p w:rsidR="00C02937" w:rsidRPr="00D12AC2" w:rsidRDefault="005F413D" w:rsidP="00C02937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D12AC2">
        <w:rPr>
          <w:rFonts w:ascii="Courier New" w:hAnsi="Courier New" w:cs="Courier New"/>
          <w:u w:val="single"/>
        </w:rPr>
        <w:t>Negative control CRISPR for metamorphosis CRISPRs above: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ug U6&gt;Control sgRNA</w:t>
      </w:r>
    </w:p>
    <w:p w:rsidR="005F413D" w:rsidRDefault="005F413D" w:rsidP="00C02937">
      <w:pPr>
        <w:spacing w:line="240" w:lineRule="auto"/>
        <w:contextualSpacing/>
        <w:rPr>
          <w:rFonts w:ascii="Courier New" w:hAnsi="Courier New" w:cs="Courier New"/>
        </w:rPr>
      </w:pPr>
    </w:p>
    <w:p w:rsidR="005F413D" w:rsidRPr="005F413D" w:rsidRDefault="005F413D" w:rsidP="005F413D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Foxg CRISPR replication to look at metamorphosis</w:t>
      </w:r>
      <w:r w:rsidRPr="005F413D">
        <w:rPr>
          <w:rFonts w:ascii="Courier New" w:hAnsi="Courier New" w:cs="Courier New"/>
          <w:u w:val="single"/>
        </w:rPr>
        <w:t>:</w:t>
      </w:r>
    </w:p>
    <w:p w:rsidR="005F413D" w:rsidRDefault="00EE0CFF" w:rsidP="005F413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</w:t>
      </w:r>
      <w:r w:rsidR="005F413D">
        <w:rPr>
          <w:rFonts w:ascii="Courier New" w:hAnsi="Courier New" w:cs="Courier New"/>
        </w:rPr>
        <w:t xml:space="preserve">0 ug </w:t>
      </w:r>
      <w:r>
        <w:rPr>
          <w:rFonts w:ascii="Courier New" w:hAnsi="Courier New" w:cs="Courier New"/>
        </w:rPr>
        <w:t>Foxc&gt;Cas9</w:t>
      </w:r>
    </w:p>
    <w:p w:rsidR="005F413D" w:rsidRDefault="00EE0CFF" w:rsidP="005F413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</w:t>
      </w:r>
      <w:r w:rsidR="005F413D">
        <w:rPr>
          <w:rFonts w:ascii="Courier New" w:hAnsi="Courier New" w:cs="Courier New"/>
        </w:rPr>
        <w:t xml:space="preserve"> ug </w:t>
      </w:r>
      <w:r>
        <w:rPr>
          <w:rFonts w:ascii="Courier New" w:hAnsi="Courier New" w:cs="Courier New"/>
        </w:rPr>
        <w:t>Foxc&gt;</w:t>
      </w:r>
      <w:r w:rsidR="005F413D">
        <w:rPr>
          <w:rFonts w:ascii="Courier New" w:hAnsi="Courier New" w:cs="Courier New"/>
        </w:rPr>
        <w:t>H2B::mCherry</w:t>
      </w:r>
    </w:p>
    <w:p w:rsidR="00EE0CFF" w:rsidRDefault="00EE0CFF" w:rsidP="00EE0CF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U6&gt;Foxg.1.116 sgRNA</w:t>
      </w:r>
    </w:p>
    <w:p w:rsidR="00EE0CFF" w:rsidRDefault="00EE0CFF" w:rsidP="00EE0CF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U6&gt;Foxg.5.419 sgRNA</w:t>
      </w:r>
    </w:p>
    <w:p w:rsidR="005F413D" w:rsidRDefault="005F413D" w:rsidP="005F413D">
      <w:pPr>
        <w:spacing w:line="240" w:lineRule="auto"/>
        <w:contextualSpacing/>
        <w:rPr>
          <w:rFonts w:ascii="Courier New" w:hAnsi="Courier New" w:cs="Courier New"/>
        </w:rPr>
      </w:pPr>
    </w:p>
    <w:p w:rsidR="005F413D" w:rsidRPr="005F413D" w:rsidRDefault="005F413D" w:rsidP="005F413D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5F413D">
        <w:rPr>
          <w:rFonts w:ascii="Courier New" w:hAnsi="Courier New" w:cs="Courier New"/>
          <w:u w:val="single"/>
        </w:rPr>
        <w:t xml:space="preserve">Negative control to compare to </w:t>
      </w:r>
      <w:r w:rsidR="00EE0CFF">
        <w:rPr>
          <w:rFonts w:ascii="Courier New" w:hAnsi="Courier New" w:cs="Courier New"/>
          <w:u w:val="single"/>
        </w:rPr>
        <w:t>Foxg CRISPR replication above</w:t>
      </w:r>
      <w:r>
        <w:rPr>
          <w:rFonts w:ascii="Courier New" w:hAnsi="Courier New" w:cs="Courier New"/>
          <w:u w:val="single"/>
        </w:rPr>
        <w:t>:</w:t>
      </w:r>
    </w:p>
    <w:p w:rsidR="00EE0CFF" w:rsidRDefault="00EE0CFF" w:rsidP="00EE0CF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ug Foxc&gt;Cas9</w:t>
      </w:r>
    </w:p>
    <w:p w:rsidR="00EE0CFF" w:rsidRDefault="00EE0CFF" w:rsidP="00EE0CF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ug Foxc&gt;H2B::mCherry</w:t>
      </w:r>
    </w:p>
    <w:p w:rsidR="00EE0CFF" w:rsidRDefault="00EE0CFF" w:rsidP="00EE0CF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80 ug U6&gt;Control sgRNA</w:t>
      </w:r>
    </w:p>
    <w:p w:rsidR="005F413D" w:rsidRDefault="005F413D" w:rsidP="00C02937">
      <w:pPr>
        <w:spacing w:line="240" w:lineRule="auto"/>
        <w:contextualSpacing/>
        <w:rPr>
          <w:rFonts w:ascii="Courier New" w:hAnsi="Courier New" w:cs="Courier New"/>
        </w:rPr>
      </w:pPr>
    </w:p>
    <w:p w:rsidR="005F413D" w:rsidRPr="005F413D" w:rsidRDefault="005F413D" w:rsidP="00C02937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5F413D">
        <w:rPr>
          <w:rFonts w:ascii="Courier New" w:hAnsi="Courier New" w:cs="Courier New"/>
          <w:u w:val="single"/>
        </w:rPr>
        <w:t>Islet&gt;Sp6/7/8 to look at metamorphosis in absence of ACCs:</w:t>
      </w:r>
    </w:p>
    <w:p w:rsidR="003A1162" w:rsidRPr="00FD21A2" w:rsidRDefault="005F413D" w:rsidP="005F413D">
      <w:pPr>
        <w:spacing w:line="240" w:lineRule="auto"/>
        <w:contextualSpacing/>
        <w:rPr>
          <w:rFonts w:ascii="Courier New" w:hAnsi="Courier New" w:cs="Courier New"/>
        </w:rPr>
      </w:pPr>
      <w:r w:rsidRPr="00FD21A2">
        <w:rPr>
          <w:rFonts w:ascii="Courier New" w:hAnsi="Courier New" w:cs="Courier New"/>
        </w:rPr>
        <w:t xml:space="preserve">70 ug Islet </w:t>
      </w:r>
      <w:r w:rsidR="007C2178">
        <w:rPr>
          <w:rFonts w:ascii="Courier New" w:hAnsi="Courier New" w:cs="Courier New"/>
        </w:rPr>
        <w:t>[intron 1, 0 to 2014</w:t>
      </w:r>
      <w:proofErr w:type="gramStart"/>
      <w:r w:rsidR="007C2178">
        <w:rPr>
          <w:rFonts w:ascii="Courier New" w:hAnsi="Courier New" w:cs="Courier New"/>
        </w:rPr>
        <w:t>]+</w:t>
      </w:r>
      <w:proofErr w:type="gramEnd"/>
      <w:r w:rsidR="007C2178">
        <w:rPr>
          <w:rFonts w:ascii="Courier New" w:hAnsi="Courier New" w:cs="Courier New"/>
        </w:rPr>
        <w:t>[</w:t>
      </w:r>
      <w:r w:rsidR="007C2178" w:rsidRPr="006C0396">
        <w:rPr>
          <w:rFonts w:ascii="Courier New" w:hAnsi="Courier New" w:cs="Courier New"/>
        </w:rPr>
        <w:t>-473/-9</w:t>
      </w:r>
      <w:r w:rsidR="007C2178">
        <w:rPr>
          <w:rFonts w:ascii="Courier New" w:hAnsi="Courier New" w:cs="Courier New"/>
        </w:rPr>
        <w:t>]</w:t>
      </w:r>
      <w:r w:rsidR="003A1162" w:rsidRPr="00FD21A2">
        <w:rPr>
          <w:rFonts w:ascii="Courier New" w:hAnsi="Courier New" w:cs="Courier New"/>
        </w:rPr>
        <w:t>&gt;Sp6/7/8</w:t>
      </w:r>
    </w:p>
    <w:p w:rsidR="005F413D" w:rsidRDefault="005F413D" w:rsidP="005F413D">
      <w:pPr>
        <w:spacing w:line="240" w:lineRule="auto"/>
        <w:contextualSpacing/>
        <w:rPr>
          <w:rFonts w:ascii="Courier New" w:hAnsi="Courier New" w:cs="Courier New"/>
        </w:rPr>
      </w:pPr>
      <w:r w:rsidRPr="00FD21A2">
        <w:rPr>
          <w:rFonts w:ascii="Courier New" w:hAnsi="Courier New" w:cs="Courier New"/>
        </w:rPr>
        <w:t xml:space="preserve">35 ug </w:t>
      </w:r>
      <w:r w:rsidR="003A1162" w:rsidRPr="00FD21A2">
        <w:rPr>
          <w:rFonts w:ascii="Courier New" w:hAnsi="Courier New" w:cs="Courier New"/>
        </w:rPr>
        <w:t>Islet [intron 1, 0 to 2014</w:t>
      </w:r>
      <w:proofErr w:type="gramStart"/>
      <w:r w:rsidR="007C2178">
        <w:rPr>
          <w:rFonts w:ascii="Courier New" w:hAnsi="Courier New" w:cs="Courier New"/>
        </w:rPr>
        <w:t>]+</w:t>
      </w:r>
      <w:proofErr w:type="gramEnd"/>
      <w:r w:rsidR="007C2178">
        <w:rPr>
          <w:rFonts w:ascii="Courier New" w:hAnsi="Courier New" w:cs="Courier New"/>
        </w:rPr>
        <w:t>[</w:t>
      </w:r>
      <w:r w:rsidR="007C2178" w:rsidRPr="006C0396">
        <w:rPr>
          <w:rFonts w:ascii="Courier New" w:hAnsi="Courier New" w:cs="Courier New"/>
        </w:rPr>
        <w:t>-473/-9</w:t>
      </w:r>
      <w:r w:rsidR="007C2178">
        <w:rPr>
          <w:rFonts w:ascii="Courier New" w:hAnsi="Courier New" w:cs="Courier New"/>
        </w:rPr>
        <w:t>]</w:t>
      </w:r>
      <w:r w:rsidR="003A1162" w:rsidRPr="00FD21A2">
        <w:rPr>
          <w:rFonts w:ascii="Courier New" w:hAnsi="Courier New" w:cs="Courier New"/>
        </w:rPr>
        <w:t>&gt;H2B::mCherry</w:t>
      </w:r>
    </w:p>
    <w:p w:rsidR="005F413D" w:rsidRDefault="005F413D" w:rsidP="005F413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 ug CryBG&gt;Unc-76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5F413D" w:rsidRDefault="005F413D" w:rsidP="005F413D">
      <w:pPr>
        <w:spacing w:line="240" w:lineRule="auto"/>
        <w:contextualSpacing/>
        <w:rPr>
          <w:rFonts w:ascii="Courier New" w:hAnsi="Courier New" w:cs="Courier New"/>
        </w:rPr>
      </w:pPr>
    </w:p>
    <w:p w:rsidR="005F413D" w:rsidRPr="005F413D" w:rsidRDefault="005F413D" w:rsidP="005F413D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5F413D">
        <w:rPr>
          <w:rFonts w:ascii="Courier New" w:hAnsi="Courier New" w:cs="Courier New"/>
          <w:u w:val="single"/>
        </w:rPr>
        <w:t>Negative control to compare to Islet&gt;Sp6/7/8 experiment</w:t>
      </w:r>
      <w:r>
        <w:rPr>
          <w:rFonts w:ascii="Courier New" w:hAnsi="Courier New" w:cs="Courier New"/>
          <w:u w:val="single"/>
        </w:rPr>
        <w:t xml:space="preserve"> above:</w:t>
      </w:r>
    </w:p>
    <w:p w:rsidR="005F413D" w:rsidRDefault="005F413D" w:rsidP="005F413D">
      <w:pPr>
        <w:spacing w:line="240" w:lineRule="auto"/>
        <w:contextualSpacing/>
        <w:rPr>
          <w:rFonts w:ascii="Courier New" w:hAnsi="Courier New" w:cs="Courier New"/>
        </w:rPr>
      </w:pPr>
      <w:r w:rsidRPr="007C2178">
        <w:rPr>
          <w:rFonts w:ascii="Courier New" w:hAnsi="Courier New" w:cs="Courier New"/>
        </w:rPr>
        <w:t xml:space="preserve">35 ug Islet </w:t>
      </w:r>
      <w:r w:rsidR="007C2178">
        <w:rPr>
          <w:rFonts w:ascii="Courier New" w:hAnsi="Courier New" w:cs="Courier New"/>
        </w:rPr>
        <w:t>[intron 1, 0 to 2014</w:t>
      </w:r>
      <w:proofErr w:type="gramStart"/>
      <w:r w:rsidR="007C2178">
        <w:rPr>
          <w:rFonts w:ascii="Courier New" w:hAnsi="Courier New" w:cs="Courier New"/>
        </w:rPr>
        <w:t>]+</w:t>
      </w:r>
      <w:proofErr w:type="gramEnd"/>
      <w:r w:rsidR="007C2178">
        <w:rPr>
          <w:rFonts w:ascii="Courier New" w:hAnsi="Courier New" w:cs="Courier New"/>
        </w:rPr>
        <w:t>[</w:t>
      </w:r>
      <w:r w:rsidR="007C2178" w:rsidRPr="006C0396">
        <w:rPr>
          <w:rFonts w:ascii="Courier New" w:hAnsi="Courier New" w:cs="Courier New"/>
        </w:rPr>
        <w:t>-473/-9</w:t>
      </w:r>
      <w:r w:rsidR="007C2178">
        <w:rPr>
          <w:rFonts w:ascii="Courier New" w:hAnsi="Courier New" w:cs="Courier New"/>
        </w:rPr>
        <w:t>]</w:t>
      </w:r>
      <w:r w:rsidR="003A1162" w:rsidRPr="007C2178">
        <w:rPr>
          <w:rFonts w:ascii="Courier New" w:hAnsi="Courier New" w:cs="Courier New"/>
        </w:rPr>
        <w:t>&gt;H2B::mCherry</w:t>
      </w:r>
    </w:p>
    <w:p w:rsidR="00C02937" w:rsidRDefault="005F413D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 ug CryBG&gt;Unc-76</w:t>
      </w:r>
      <w:proofErr w:type="gramStart"/>
      <w:r>
        <w:rPr>
          <w:rFonts w:ascii="Courier New" w:hAnsi="Courier New" w:cs="Courier New"/>
        </w:rPr>
        <w:t>:GFP</w:t>
      </w:r>
      <w:proofErr w:type="gramEnd"/>
    </w:p>
    <w:p w:rsidR="00FD21A2" w:rsidRDefault="00FD21A2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FD21A2" w:rsidRPr="00046DFF" w:rsidRDefault="0090042C" w:rsidP="00FD21A2">
      <w:pPr>
        <w:spacing w:line="240" w:lineRule="auto"/>
        <w:contextualSpacing/>
        <w:rPr>
          <w:rFonts w:ascii="Courier New" w:hAnsi="Courier New" w:cs="Courier New"/>
          <w:color w:val="000000" w:themeColor="text1"/>
          <w:u w:val="single"/>
        </w:rPr>
      </w:pPr>
      <w:r>
        <w:rPr>
          <w:rFonts w:ascii="Courier New" w:hAnsi="Courier New" w:cs="Courier New"/>
          <w:color w:val="000000" w:themeColor="text1"/>
          <w:u w:val="single"/>
        </w:rPr>
        <w:t>DMSO vs. DMH</w:t>
      </w:r>
      <w:r w:rsidR="00FD21A2" w:rsidRPr="00046DFF">
        <w:rPr>
          <w:rFonts w:ascii="Courier New" w:hAnsi="Courier New" w:cs="Courier New"/>
          <w:color w:val="000000" w:themeColor="text1"/>
          <w:u w:val="single"/>
        </w:rPr>
        <w:t>1 treatment to see if C4.78&gt;UG is expanded</w:t>
      </w:r>
      <w:r>
        <w:rPr>
          <w:rFonts w:ascii="Courier New" w:hAnsi="Courier New" w:cs="Courier New"/>
          <w:color w:val="000000" w:themeColor="text1"/>
          <w:u w:val="single"/>
        </w:rPr>
        <w:t xml:space="preserve"> or lost</w:t>
      </w:r>
    </w:p>
    <w:p w:rsidR="00FD21A2" w:rsidRPr="00046DFF" w:rsidRDefault="00FD21A2" w:rsidP="00FD21A2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046DFF">
        <w:rPr>
          <w:rFonts w:ascii="Courier New" w:hAnsi="Courier New" w:cs="Courier New"/>
          <w:color w:val="000000" w:themeColor="text1"/>
        </w:rPr>
        <w:t xml:space="preserve">70 ug </w:t>
      </w:r>
      <w:r w:rsidR="0090042C">
        <w:rPr>
          <w:rFonts w:ascii="Courier New" w:hAnsi="Courier New" w:cs="Courier New"/>
          <w:color w:val="000000" w:themeColor="text1"/>
        </w:rPr>
        <w:t xml:space="preserve">Islet </w:t>
      </w:r>
      <w:r w:rsidR="0090042C">
        <w:rPr>
          <w:rFonts w:ascii="Courier New" w:hAnsi="Courier New" w:cs="Courier New"/>
        </w:rPr>
        <w:t>[intron 1, 0 to 2014</w:t>
      </w:r>
      <w:proofErr w:type="gramStart"/>
      <w:r w:rsidR="0090042C">
        <w:rPr>
          <w:rFonts w:ascii="Courier New" w:hAnsi="Courier New" w:cs="Courier New"/>
        </w:rPr>
        <w:t>]+</w:t>
      </w:r>
      <w:proofErr w:type="gramEnd"/>
      <w:r w:rsidR="0090042C">
        <w:rPr>
          <w:rFonts w:ascii="Courier New" w:hAnsi="Courier New" w:cs="Courier New"/>
        </w:rPr>
        <w:t>[</w:t>
      </w:r>
      <w:r w:rsidR="0090042C" w:rsidRPr="006C0396">
        <w:rPr>
          <w:rFonts w:ascii="Courier New" w:hAnsi="Courier New" w:cs="Courier New"/>
        </w:rPr>
        <w:t>-473/-9</w:t>
      </w:r>
      <w:r w:rsidR="0090042C">
        <w:rPr>
          <w:rFonts w:ascii="Courier New" w:hAnsi="Courier New" w:cs="Courier New"/>
        </w:rPr>
        <w:t>]</w:t>
      </w:r>
      <w:r w:rsidR="0090042C" w:rsidRPr="007C2178">
        <w:rPr>
          <w:rFonts w:ascii="Courier New" w:hAnsi="Courier New" w:cs="Courier New"/>
        </w:rPr>
        <w:t>&gt;</w:t>
      </w:r>
      <w:r w:rsidRPr="00046DFF">
        <w:rPr>
          <w:rFonts w:ascii="Courier New" w:hAnsi="Courier New" w:cs="Courier New"/>
          <w:color w:val="000000" w:themeColor="text1"/>
        </w:rPr>
        <w:t>mCherry</w:t>
      </w:r>
    </w:p>
    <w:p w:rsidR="00FD21A2" w:rsidRPr="00FD21A2" w:rsidRDefault="0090042C" w:rsidP="00216941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>
        <w:rPr>
          <w:rFonts w:ascii="Courier New" w:hAnsi="Courier New" w:cs="Courier New"/>
          <w:color w:val="000000" w:themeColor="text1"/>
        </w:rPr>
        <w:t>60 ug C4.78&gt;Unc-76:</w:t>
      </w:r>
      <w:proofErr w:type="gramStart"/>
      <w:r>
        <w:rPr>
          <w:rFonts w:ascii="Courier New" w:hAnsi="Courier New" w:cs="Courier New"/>
          <w:color w:val="000000" w:themeColor="text1"/>
        </w:rPr>
        <w:t>:GFP</w:t>
      </w:r>
      <w:proofErr w:type="gramEnd"/>
    </w:p>
    <w:p w:rsidR="00E031F4" w:rsidRDefault="00E031F4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E031F4" w:rsidRPr="00E031F4" w:rsidRDefault="00E031F4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  <w:i/>
        </w:rPr>
        <w:t xml:space="preserve">Ciona robusta </w:t>
      </w:r>
      <w:r>
        <w:rPr>
          <w:rFonts w:ascii="Courier New" w:hAnsi="Courier New" w:cs="Courier New"/>
        </w:rPr>
        <w:t>gene model ID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031F4" w:rsidTr="00E031F4">
        <w:tc>
          <w:tcPr>
            <w:tcW w:w="3116" w:type="dxa"/>
          </w:tcPr>
          <w:p w:rsidR="00E031F4" w:rsidRPr="00E031F4" w:rsidRDefault="00E031F4" w:rsidP="00E031F4">
            <w:pPr>
              <w:contextualSpacing/>
              <w:jc w:val="center"/>
              <w:rPr>
                <w:rFonts w:ascii="Courier New" w:hAnsi="Courier New" w:cs="Courier New"/>
                <w:b/>
              </w:rPr>
            </w:pPr>
            <w:r w:rsidRPr="00E031F4">
              <w:rPr>
                <w:rFonts w:ascii="Courier New" w:hAnsi="Courier New" w:cs="Courier New"/>
                <w:b/>
              </w:rPr>
              <w:t>KH gene model ID</w:t>
            </w:r>
          </w:p>
        </w:tc>
        <w:tc>
          <w:tcPr>
            <w:tcW w:w="3117" w:type="dxa"/>
          </w:tcPr>
          <w:p w:rsidR="00E031F4" w:rsidRPr="00E031F4" w:rsidRDefault="00E031F4" w:rsidP="00E031F4">
            <w:pPr>
              <w:contextualSpacing/>
              <w:jc w:val="center"/>
              <w:rPr>
                <w:rFonts w:ascii="Courier New" w:hAnsi="Courier New" w:cs="Courier New"/>
                <w:b/>
              </w:rPr>
            </w:pPr>
            <w:r w:rsidRPr="00E031F4">
              <w:rPr>
                <w:rFonts w:ascii="Courier New" w:hAnsi="Courier New" w:cs="Courier New"/>
                <w:b/>
              </w:rPr>
              <w:t>KY21 gene model ID</w:t>
            </w:r>
          </w:p>
        </w:tc>
        <w:tc>
          <w:tcPr>
            <w:tcW w:w="3117" w:type="dxa"/>
          </w:tcPr>
          <w:p w:rsidR="00E031F4" w:rsidRPr="00E031F4" w:rsidRDefault="00E031F4" w:rsidP="00E031F4">
            <w:pPr>
              <w:contextualSpacing/>
              <w:jc w:val="center"/>
              <w:rPr>
                <w:rFonts w:ascii="Courier New" w:hAnsi="Courier New" w:cs="Courier New"/>
                <w:b/>
              </w:rPr>
            </w:pPr>
            <w:r w:rsidRPr="00E031F4">
              <w:rPr>
                <w:rFonts w:ascii="Courier New" w:hAnsi="Courier New" w:cs="Courier New"/>
                <w:b/>
              </w:rPr>
              <w:t>ANISEED gene ID</w:t>
            </w:r>
          </w:p>
        </w:tc>
      </w:tr>
      <w:tr w:rsidR="00E86AF2" w:rsidTr="00E031F4">
        <w:tc>
          <w:tcPr>
            <w:tcW w:w="3116" w:type="dxa"/>
          </w:tcPr>
          <w:p w:rsidR="00E86AF2" w:rsidRDefault="00E86AF2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KH.L96.43</w:t>
            </w:r>
          </w:p>
        </w:tc>
        <w:tc>
          <w:tcPr>
            <w:tcW w:w="3117" w:type="dxa"/>
          </w:tcPr>
          <w:p w:rsidR="00E86AF2" w:rsidRDefault="005B6DCD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KY21.Ch</w:t>
            </w:r>
            <w:r w:rsidR="00F835FB">
              <w:rPr>
                <w:rFonts w:ascii="Courier New" w:hAnsi="Courier New" w:cs="Courier New"/>
              </w:rPr>
              <w:t>r</w:t>
            </w:r>
            <w:r>
              <w:rPr>
                <w:rFonts w:ascii="Courier New" w:hAnsi="Courier New" w:cs="Courier New"/>
              </w:rPr>
              <w:t>4.999</w:t>
            </w:r>
          </w:p>
        </w:tc>
        <w:tc>
          <w:tcPr>
            <w:tcW w:w="3117" w:type="dxa"/>
          </w:tcPr>
          <w:p w:rsidR="00E86AF2" w:rsidRDefault="005B6DCD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5B6DCD">
              <w:rPr>
                <w:rFonts w:ascii="Courier New" w:hAnsi="Courier New" w:cs="Courier New"/>
              </w:rPr>
              <w:t>Cirobu.g00013387</w:t>
            </w:r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KH.C4.78</w:t>
            </w:r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F835FB">
              <w:rPr>
                <w:rFonts w:ascii="Courier New" w:hAnsi="Courier New" w:cs="Courier New"/>
              </w:rPr>
              <w:t>KY21.Chr4.267</w:t>
            </w:r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F835FB">
              <w:rPr>
                <w:rFonts w:ascii="Courier New" w:hAnsi="Courier New" w:cs="Courier New"/>
              </w:rPr>
              <w:t>Cirobu.g00006902</w:t>
            </w:r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KH.C11.360</w:t>
            </w:r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F835FB">
              <w:rPr>
                <w:rFonts w:ascii="Courier New" w:hAnsi="Courier New" w:cs="Courier New"/>
              </w:rPr>
              <w:t>KY21.Chr11.1038</w:t>
            </w:r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F835FB">
              <w:rPr>
                <w:rFonts w:ascii="Courier New" w:hAnsi="Courier New" w:cs="Courier New"/>
              </w:rPr>
              <w:t>Cirobu.g00002187</w:t>
            </w:r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KH.L141.36</w:t>
            </w:r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F835FB">
              <w:rPr>
                <w:rFonts w:ascii="Courier New" w:hAnsi="Courier New" w:cs="Courier New"/>
              </w:rPr>
              <w:t>KY21.Chr7.130</w:t>
            </w:r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F835FB">
              <w:rPr>
                <w:rFonts w:ascii="Courier New" w:hAnsi="Courier New" w:cs="Courier New"/>
              </w:rPr>
              <w:t>Cirobu.g00011190</w:t>
            </w:r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KH.C14.116</w:t>
            </w:r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F835FB">
              <w:rPr>
                <w:rFonts w:ascii="Courier New" w:hAnsi="Courier New" w:cs="Courier New"/>
              </w:rPr>
              <w:t>KY21.Chr14.663</w:t>
            </w:r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F835FB">
              <w:rPr>
                <w:rFonts w:ascii="Courier New" w:hAnsi="Courier New" w:cs="Courier New"/>
              </w:rPr>
              <w:t>Cirobu.g00003524</w:t>
            </w:r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KH.C2.1013</w:t>
            </w:r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F835FB">
              <w:rPr>
                <w:rFonts w:ascii="Courier New" w:hAnsi="Courier New" w:cs="Courier New"/>
              </w:rPr>
              <w:t>KY21.Chr2.620</w:t>
            </w:r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F835FB">
              <w:rPr>
                <w:rFonts w:ascii="Courier New" w:hAnsi="Courier New" w:cs="Courier New"/>
              </w:rPr>
              <w:t>Cirobu.g00004128</w:t>
            </w:r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KH.C11.249</w:t>
            </w:r>
          </w:p>
        </w:tc>
        <w:tc>
          <w:tcPr>
            <w:tcW w:w="3117" w:type="dxa"/>
          </w:tcPr>
          <w:p w:rsidR="00E031F4" w:rsidRDefault="00C27053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C27053">
              <w:rPr>
                <w:rFonts w:ascii="Courier New" w:hAnsi="Courier New" w:cs="Courier New"/>
              </w:rPr>
              <w:t>KY21.Chr11.375</w:t>
            </w:r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F835FB">
              <w:rPr>
                <w:rFonts w:ascii="Courier New" w:hAnsi="Courier New" w:cs="Courier New"/>
              </w:rPr>
              <w:t>Cirobu.g00002066</w:t>
            </w:r>
          </w:p>
        </w:tc>
      </w:tr>
      <w:tr w:rsidR="00053538" w:rsidTr="00E031F4">
        <w:tc>
          <w:tcPr>
            <w:tcW w:w="3116" w:type="dxa"/>
          </w:tcPr>
          <w:p w:rsidR="00053538" w:rsidRDefault="00053538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nrh1 (</w:t>
            </w:r>
            <w:r w:rsidR="004C693C">
              <w:rPr>
                <w:rFonts w:ascii="Courier New" w:hAnsi="Courier New" w:cs="Courier New"/>
              </w:rPr>
              <w:t>KH.S1051.1)</w:t>
            </w:r>
          </w:p>
        </w:tc>
        <w:tc>
          <w:tcPr>
            <w:tcW w:w="3117" w:type="dxa"/>
          </w:tcPr>
          <w:p w:rsidR="00053538" w:rsidRDefault="00621AE3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KY21.</w:t>
            </w:r>
            <w:r w:rsidR="004C693C">
              <w:rPr>
                <w:rFonts w:ascii="Courier New" w:hAnsi="Courier New" w:cs="Courier New"/>
              </w:rPr>
              <w:t>Chr1.1655</w:t>
            </w:r>
          </w:p>
        </w:tc>
        <w:tc>
          <w:tcPr>
            <w:tcW w:w="3117" w:type="dxa"/>
          </w:tcPr>
          <w:p w:rsidR="00053538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F835FB">
              <w:rPr>
                <w:rFonts w:ascii="Courier New" w:hAnsi="Courier New" w:cs="Courier New"/>
              </w:rPr>
              <w:t>Cirobu.g00013539</w:t>
            </w:r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stl-rel (KH.C9.850)</w:t>
            </w:r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F835FB">
              <w:rPr>
                <w:rFonts w:ascii="Courier New" w:hAnsi="Courier New" w:cs="Courier New"/>
              </w:rPr>
              <w:t>KY21.Chr9.1097</w:t>
            </w:r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F835FB">
              <w:rPr>
                <w:rFonts w:ascii="Courier New" w:hAnsi="Courier New" w:cs="Courier New"/>
              </w:rPr>
              <w:t>Cirobu.g00010438</w:t>
            </w:r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GFB</w:t>
            </w:r>
            <w:r w:rsidR="00E86AF2">
              <w:rPr>
                <w:rFonts w:ascii="Courier New" w:hAnsi="Courier New" w:cs="Courier New"/>
              </w:rPr>
              <w:t xml:space="preserve"> (KH.C3.724)</w:t>
            </w:r>
          </w:p>
        </w:tc>
        <w:tc>
          <w:tcPr>
            <w:tcW w:w="3117" w:type="dxa"/>
          </w:tcPr>
          <w:p w:rsidR="00E031F4" w:rsidRDefault="0067428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67428B">
              <w:rPr>
                <w:rFonts w:ascii="Courier New" w:hAnsi="Courier New" w:cs="Courier New"/>
              </w:rPr>
              <w:t>KY21.Chr3.1474</w:t>
            </w:r>
          </w:p>
        </w:tc>
        <w:tc>
          <w:tcPr>
            <w:tcW w:w="3117" w:type="dxa"/>
          </w:tcPr>
          <w:p w:rsidR="00E031F4" w:rsidRDefault="00C27053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C27053">
              <w:rPr>
                <w:rFonts w:ascii="Courier New" w:hAnsi="Courier New" w:cs="Courier New"/>
              </w:rPr>
              <w:t>Cirobu.g00005927</w:t>
            </w:r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ryBG</w:t>
            </w:r>
            <w:r w:rsidR="00E86AF2">
              <w:rPr>
                <w:rFonts w:ascii="Courier New" w:hAnsi="Courier New" w:cs="Courier New"/>
              </w:rPr>
              <w:t xml:space="preserve"> (KH.S605.3)</w:t>
            </w:r>
          </w:p>
        </w:tc>
        <w:tc>
          <w:tcPr>
            <w:tcW w:w="3117" w:type="dxa"/>
          </w:tcPr>
          <w:p w:rsidR="00E031F4" w:rsidRDefault="009C5405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9C5405">
              <w:rPr>
                <w:rFonts w:ascii="Courier New" w:hAnsi="Courier New" w:cs="Courier New"/>
              </w:rPr>
              <w:t>KY21.Chr1.2268</w:t>
            </w:r>
          </w:p>
        </w:tc>
        <w:tc>
          <w:tcPr>
            <w:tcW w:w="3117" w:type="dxa"/>
          </w:tcPr>
          <w:p w:rsidR="00E031F4" w:rsidRDefault="009C5405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9C5405">
              <w:rPr>
                <w:rFonts w:ascii="Courier New" w:hAnsi="Courier New" w:cs="Courier New"/>
              </w:rPr>
              <w:t>Cirobu.g00014792</w:t>
            </w:r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Islet</w:t>
            </w:r>
            <w:r w:rsidR="00053538">
              <w:rPr>
                <w:rFonts w:ascii="Courier New" w:hAnsi="Courier New" w:cs="Courier New"/>
              </w:rPr>
              <w:t xml:space="preserve"> (KH.L152.2)</w:t>
            </w:r>
          </w:p>
        </w:tc>
        <w:tc>
          <w:tcPr>
            <w:tcW w:w="3117" w:type="dxa"/>
          </w:tcPr>
          <w:p w:rsidR="00E031F4" w:rsidRDefault="0067428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67428B">
              <w:rPr>
                <w:rFonts w:ascii="Courier New" w:hAnsi="Courier New" w:cs="Courier New"/>
              </w:rPr>
              <w:t>KY21.Chr4.1164</w:t>
            </w:r>
          </w:p>
        </w:tc>
        <w:tc>
          <w:tcPr>
            <w:tcW w:w="3117" w:type="dxa"/>
          </w:tcPr>
          <w:p w:rsidR="00E031F4" w:rsidRDefault="009C5405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9C5405">
              <w:rPr>
                <w:rFonts w:ascii="Courier New" w:hAnsi="Courier New" w:cs="Courier New"/>
              </w:rPr>
              <w:t>Cirobu.g00011396</w:t>
            </w:r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Foxc</w:t>
            </w:r>
            <w:r w:rsidR="00053538">
              <w:rPr>
                <w:rFonts w:ascii="Courier New" w:hAnsi="Courier New" w:cs="Courier New"/>
              </w:rPr>
              <w:t xml:space="preserve"> (</w:t>
            </w:r>
            <w:r w:rsidR="00621AE3">
              <w:rPr>
                <w:rFonts w:ascii="Courier New" w:hAnsi="Courier New" w:cs="Courier New"/>
              </w:rPr>
              <w:t>KH.L57.25</w:t>
            </w:r>
            <w:r w:rsidR="00053538">
              <w:rPr>
                <w:rFonts w:ascii="Courier New" w:hAnsi="Courier New" w:cs="Courier New"/>
              </w:rPr>
              <w:t>)</w:t>
            </w:r>
          </w:p>
        </w:tc>
        <w:tc>
          <w:tcPr>
            <w:tcW w:w="3117" w:type="dxa"/>
          </w:tcPr>
          <w:p w:rsidR="00E031F4" w:rsidRDefault="00621AE3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KY21.Chr12.158</w:t>
            </w:r>
          </w:p>
        </w:tc>
        <w:tc>
          <w:tcPr>
            <w:tcW w:w="3117" w:type="dxa"/>
          </w:tcPr>
          <w:p w:rsidR="00E031F4" w:rsidRDefault="009C5405" w:rsidP="009C5405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9C5405">
              <w:rPr>
                <w:rFonts w:ascii="Courier New" w:hAnsi="Courier New" w:cs="Courier New"/>
              </w:rPr>
              <w:t>Cirobu.g00012813</w:t>
            </w:r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Foxg</w:t>
            </w:r>
            <w:r w:rsidR="00053538">
              <w:rPr>
                <w:rFonts w:ascii="Courier New" w:hAnsi="Courier New" w:cs="Courier New"/>
              </w:rPr>
              <w:t xml:space="preserve"> (KH.C8.774)</w:t>
            </w:r>
          </w:p>
        </w:tc>
        <w:tc>
          <w:tcPr>
            <w:tcW w:w="3117" w:type="dxa"/>
          </w:tcPr>
          <w:p w:rsidR="00E031F4" w:rsidRDefault="0067428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67428B">
              <w:rPr>
                <w:rFonts w:ascii="Courier New" w:hAnsi="Courier New" w:cs="Courier New"/>
              </w:rPr>
              <w:t>KY21.Chr8.693</w:t>
            </w:r>
          </w:p>
        </w:tc>
        <w:tc>
          <w:tcPr>
            <w:tcW w:w="3117" w:type="dxa"/>
          </w:tcPr>
          <w:p w:rsidR="00E031F4" w:rsidRDefault="009C5405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9C5405">
              <w:rPr>
                <w:rFonts w:ascii="Courier New" w:hAnsi="Courier New" w:cs="Courier New"/>
              </w:rPr>
              <w:t>Cirobu.g00009441</w:t>
            </w:r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Sp6/7/8</w:t>
            </w:r>
            <w:r w:rsidR="00E86AF2">
              <w:rPr>
                <w:rFonts w:ascii="Courier New" w:hAnsi="Courier New" w:cs="Courier New"/>
              </w:rPr>
              <w:t xml:space="preserve"> (KH.C13.22)</w:t>
            </w:r>
          </w:p>
        </w:tc>
        <w:tc>
          <w:tcPr>
            <w:tcW w:w="3117" w:type="dxa"/>
          </w:tcPr>
          <w:p w:rsidR="00E031F4" w:rsidRDefault="009C5405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9C5405">
              <w:rPr>
                <w:rFonts w:ascii="Courier New" w:hAnsi="Courier New" w:cs="Courier New"/>
              </w:rPr>
              <w:t>KY21.Chr13.415</w:t>
            </w:r>
          </w:p>
        </w:tc>
        <w:tc>
          <w:tcPr>
            <w:tcW w:w="3117" w:type="dxa"/>
          </w:tcPr>
          <w:p w:rsidR="00E031F4" w:rsidRDefault="009C5405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9C5405">
              <w:rPr>
                <w:rFonts w:ascii="Courier New" w:hAnsi="Courier New" w:cs="Courier New"/>
              </w:rPr>
              <w:t>Cirobu.g00003422</w:t>
            </w:r>
          </w:p>
        </w:tc>
      </w:tr>
      <w:tr w:rsidR="00E031F4" w:rsidTr="00E031F4">
        <w:tc>
          <w:tcPr>
            <w:tcW w:w="3116" w:type="dxa"/>
          </w:tcPr>
          <w:p w:rsidR="00E031F4" w:rsidRDefault="00E86AF2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Pou4 (KH.C2.42</w:t>
            </w:r>
            <w:r w:rsidR="00E031F4">
              <w:rPr>
                <w:rFonts w:ascii="Courier New" w:hAnsi="Courier New" w:cs="Courier New"/>
              </w:rPr>
              <w:t>)</w:t>
            </w:r>
          </w:p>
        </w:tc>
        <w:tc>
          <w:tcPr>
            <w:tcW w:w="3117" w:type="dxa"/>
          </w:tcPr>
          <w:p w:rsidR="00E031F4" w:rsidRDefault="0067428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67428B">
              <w:rPr>
                <w:rFonts w:ascii="Courier New" w:hAnsi="Courier New" w:cs="Courier New"/>
              </w:rPr>
              <w:t>KY21.Chr2.456</w:t>
            </w:r>
          </w:p>
        </w:tc>
        <w:tc>
          <w:tcPr>
            <w:tcW w:w="3117" w:type="dxa"/>
          </w:tcPr>
          <w:p w:rsidR="00E031F4" w:rsidRDefault="005A04A6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5A04A6">
              <w:rPr>
                <w:rFonts w:ascii="Courier New" w:hAnsi="Courier New" w:cs="Courier New"/>
              </w:rPr>
              <w:t>Cirobu.g00004616</w:t>
            </w:r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Emx (</w:t>
            </w:r>
            <w:r w:rsidR="009C5405" w:rsidRPr="009C5405">
              <w:rPr>
                <w:rFonts w:ascii="Courier New" w:hAnsi="Courier New" w:cs="Courier New"/>
              </w:rPr>
              <w:t>KH.L142.14</w:t>
            </w:r>
            <w:r>
              <w:rPr>
                <w:rFonts w:ascii="Courier New" w:hAnsi="Courier New" w:cs="Courier New"/>
              </w:rPr>
              <w:t>)</w:t>
            </w:r>
          </w:p>
        </w:tc>
        <w:tc>
          <w:tcPr>
            <w:tcW w:w="3117" w:type="dxa"/>
          </w:tcPr>
          <w:p w:rsidR="00E031F4" w:rsidRDefault="0066498F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66498F">
              <w:rPr>
                <w:rFonts w:ascii="Courier New" w:hAnsi="Courier New" w:cs="Courier New"/>
              </w:rPr>
              <w:t>KY21.Chr8.1320</w:t>
            </w:r>
          </w:p>
        </w:tc>
        <w:tc>
          <w:tcPr>
            <w:tcW w:w="3117" w:type="dxa"/>
          </w:tcPr>
          <w:p w:rsidR="00E031F4" w:rsidRDefault="005A04A6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5A04A6">
              <w:rPr>
                <w:rFonts w:ascii="Courier New" w:hAnsi="Courier New" w:cs="Courier New"/>
              </w:rPr>
              <w:t>Cirobu.g00011241</w:t>
            </w:r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scl.a</w:t>
            </w:r>
            <w:r w:rsidR="008B69AB">
              <w:rPr>
                <w:rFonts w:ascii="Courier New" w:hAnsi="Courier New" w:cs="Courier New"/>
              </w:rPr>
              <w:t xml:space="preserve"> (KH.L9.13</w:t>
            </w:r>
            <w:r w:rsidR="00053538">
              <w:rPr>
                <w:rFonts w:ascii="Courier New" w:hAnsi="Courier New" w:cs="Courier New"/>
              </w:rPr>
              <w:t>)</w:t>
            </w:r>
          </w:p>
        </w:tc>
        <w:tc>
          <w:tcPr>
            <w:tcW w:w="3117" w:type="dxa"/>
          </w:tcPr>
          <w:p w:rsidR="00E031F4" w:rsidRDefault="008B69A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8B69AB">
              <w:rPr>
                <w:rFonts w:ascii="Courier New" w:hAnsi="Courier New" w:cs="Courier New"/>
              </w:rPr>
              <w:t>KY21.Chr2.1499</w:t>
            </w:r>
          </w:p>
        </w:tc>
        <w:tc>
          <w:tcPr>
            <w:tcW w:w="3117" w:type="dxa"/>
          </w:tcPr>
          <w:p w:rsidR="00E031F4" w:rsidRDefault="008B69AB" w:rsidP="008B69AB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8B69AB">
              <w:rPr>
                <w:rFonts w:ascii="Courier New" w:hAnsi="Courier New" w:cs="Courier New"/>
              </w:rPr>
              <w:t>Cirobu.g00013239</w:t>
            </w:r>
          </w:p>
        </w:tc>
      </w:tr>
      <w:tr w:rsidR="00E031F4" w:rsidTr="00E031F4">
        <w:tc>
          <w:tcPr>
            <w:tcW w:w="3116" w:type="dxa"/>
          </w:tcPr>
          <w:p w:rsidR="00E031F4" w:rsidRDefault="00500E72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Myt</w:t>
            </w:r>
            <w:r w:rsidR="00E031F4">
              <w:rPr>
                <w:rFonts w:ascii="Courier New" w:hAnsi="Courier New" w:cs="Courier New"/>
              </w:rPr>
              <w:t>1</w:t>
            </w:r>
            <w:r w:rsidR="005A04A6">
              <w:rPr>
                <w:rFonts w:ascii="Courier New" w:hAnsi="Courier New" w:cs="Courier New"/>
              </w:rPr>
              <w:t xml:space="preserve"> (KH.C1.274</w:t>
            </w:r>
            <w:r w:rsidR="00053538">
              <w:rPr>
                <w:rFonts w:ascii="Courier New" w:hAnsi="Courier New" w:cs="Courier New"/>
              </w:rPr>
              <w:t>)</w:t>
            </w:r>
          </w:p>
        </w:tc>
        <w:tc>
          <w:tcPr>
            <w:tcW w:w="3117" w:type="dxa"/>
          </w:tcPr>
          <w:p w:rsidR="00E031F4" w:rsidRDefault="005A04A6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5A04A6">
              <w:rPr>
                <w:rFonts w:ascii="Courier New" w:hAnsi="Courier New" w:cs="Courier New"/>
              </w:rPr>
              <w:t>KY21.Chr1.1192</w:t>
            </w:r>
          </w:p>
        </w:tc>
        <w:tc>
          <w:tcPr>
            <w:tcW w:w="3117" w:type="dxa"/>
          </w:tcPr>
          <w:p w:rsidR="00E031F4" w:rsidRDefault="005A04A6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5A04A6">
              <w:rPr>
                <w:rFonts w:ascii="Courier New" w:hAnsi="Courier New" w:cs="Courier New"/>
              </w:rPr>
              <w:t>Cirobu.g00000497</w:t>
            </w:r>
          </w:p>
        </w:tc>
      </w:tr>
      <w:tr w:rsidR="00A17404" w:rsidTr="00E031F4">
        <w:tc>
          <w:tcPr>
            <w:tcW w:w="3116" w:type="dxa"/>
          </w:tcPr>
          <w:p w:rsidR="00A17404" w:rsidRDefault="00A17404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Dlk (KH.L50.6)</w:t>
            </w:r>
          </w:p>
        </w:tc>
        <w:tc>
          <w:tcPr>
            <w:tcW w:w="3117" w:type="dxa"/>
          </w:tcPr>
          <w:p w:rsidR="00A17404" w:rsidRPr="005A04A6" w:rsidRDefault="00A17404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A17404">
              <w:rPr>
                <w:rFonts w:ascii="Courier New" w:hAnsi="Courier New" w:cs="Courier New"/>
              </w:rPr>
              <w:t>KY21.Chr11.136</w:t>
            </w:r>
          </w:p>
        </w:tc>
        <w:tc>
          <w:tcPr>
            <w:tcW w:w="3117" w:type="dxa"/>
          </w:tcPr>
          <w:p w:rsidR="00A17404" w:rsidRPr="005A04A6" w:rsidRDefault="00A17404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A17404">
              <w:rPr>
                <w:rFonts w:ascii="Courier New" w:hAnsi="Courier New" w:cs="Courier New"/>
              </w:rPr>
              <w:t>Cirobu.g00012743</w:t>
            </w:r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Villin</w:t>
            </w:r>
            <w:r w:rsidR="005A04A6">
              <w:rPr>
                <w:rFonts w:ascii="Courier New" w:hAnsi="Courier New" w:cs="Courier New"/>
              </w:rPr>
              <w:t xml:space="preserve"> (KH.C9.512</w:t>
            </w:r>
            <w:r w:rsidR="00053538">
              <w:rPr>
                <w:rFonts w:ascii="Courier New" w:hAnsi="Courier New" w:cs="Courier New"/>
              </w:rPr>
              <w:t>)</w:t>
            </w:r>
          </w:p>
        </w:tc>
        <w:tc>
          <w:tcPr>
            <w:tcW w:w="3117" w:type="dxa"/>
          </w:tcPr>
          <w:p w:rsidR="00E031F4" w:rsidRDefault="005A04A6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5A04A6">
              <w:rPr>
                <w:rFonts w:ascii="Courier New" w:hAnsi="Courier New" w:cs="Courier New"/>
              </w:rPr>
              <w:t>KY21.Chr9.368</w:t>
            </w:r>
          </w:p>
        </w:tc>
        <w:tc>
          <w:tcPr>
            <w:tcW w:w="3117" w:type="dxa"/>
          </w:tcPr>
          <w:p w:rsidR="00E031F4" w:rsidRDefault="005A04A6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5A04A6">
              <w:rPr>
                <w:rFonts w:ascii="Courier New" w:hAnsi="Courier New" w:cs="Courier New"/>
              </w:rPr>
              <w:t>Cirobu.g00010065</w:t>
            </w:r>
          </w:p>
        </w:tc>
      </w:tr>
      <w:tr w:rsidR="008670C0" w:rsidTr="00E031F4">
        <w:tc>
          <w:tcPr>
            <w:tcW w:w="3116" w:type="dxa"/>
          </w:tcPr>
          <w:p w:rsidR="008670C0" w:rsidRDefault="008670C0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uba3 (KH.C3.736)</w:t>
            </w:r>
          </w:p>
        </w:tc>
        <w:tc>
          <w:tcPr>
            <w:tcW w:w="3117" w:type="dxa"/>
          </w:tcPr>
          <w:p w:rsidR="008670C0" w:rsidRPr="005A04A6" w:rsidRDefault="008670C0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KY21.Chr3.1330</w:t>
            </w:r>
          </w:p>
        </w:tc>
        <w:tc>
          <w:tcPr>
            <w:tcW w:w="3117" w:type="dxa"/>
          </w:tcPr>
          <w:p w:rsidR="008670C0" w:rsidRPr="005A04A6" w:rsidRDefault="008670C0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8670C0">
              <w:rPr>
                <w:rFonts w:ascii="Courier New" w:hAnsi="Courier New" w:cs="Courier New"/>
              </w:rPr>
              <w:t>Cirobu.g00005939</w:t>
            </w:r>
          </w:p>
        </w:tc>
      </w:tr>
    </w:tbl>
    <w:p w:rsidR="00E031F4" w:rsidRPr="00216941" w:rsidRDefault="00E031F4" w:rsidP="00216941">
      <w:pPr>
        <w:spacing w:line="240" w:lineRule="auto"/>
        <w:contextualSpacing/>
        <w:rPr>
          <w:rFonts w:ascii="Courier New" w:hAnsi="Courier New" w:cs="Courier New"/>
        </w:rPr>
      </w:pPr>
    </w:p>
    <w:sectPr w:rsidR="00E031F4" w:rsidRPr="00216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941"/>
    <w:rsid w:val="00017489"/>
    <w:rsid w:val="00053538"/>
    <w:rsid w:val="00096D2D"/>
    <w:rsid w:val="000F393E"/>
    <w:rsid w:val="001231FC"/>
    <w:rsid w:val="00134AAC"/>
    <w:rsid w:val="00164283"/>
    <w:rsid w:val="00185FCE"/>
    <w:rsid w:val="001955CA"/>
    <w:rsid w:val="00196B28"/>
    <w:rsid w:val="00197036"/>
    <w:rsid w:val="001C2C59"/>
    <w:rsid w:val="00200509"/>
    <w:rsid w:val="00202128"/>
    <w:rsid w:val="00202BC8"/>
    <w:rsid w:val="002049EC"/>
    <w:rsid w:val="00210C27"/>
    <w:rsid w:val="00216941"/>
    <w:rsid w:val="00224FB1"/>
    <w:rsid w:val="00242F92"/>
    <w:rsid w:val="00244DD6"/>
    <w:rsid w:val="00264504"/>
    <w:rsid w:val="002711F9"/>
    <w:rsid w:val="00284F83"/>
    <w:rsid w:val="0028617B"/>
    <w:rsid w:val="002940FE"/>
    <w:rsid w:val="002B67F1"/>
    <w:rsid w:val="00316DB2"/>
    <w:rsid w:val="00324425"/>
    <w:rsid w:val="00342C9D"/>
    <w:rsid w:val="00362517"/>
    <w:rsid w:val="0037223E"/>
    <w:rsid w:val="00386399"/>
    <w:rsid w:val="003A1162"/>
    <w:rsid w:val="003B2EFA"/>
    <w:rsid w:val="003B397B"/>
    <w:rsid w:val="003F06BB"/>
    <w:rsid w:val="003F2896"/>
    <w:rsid w:val="00407125"/>
    <w:rsid w:val="00407BF6"/>
    <w:rsid w:val="00422A53"/>
    <w:rsid w:val="0045173E"/>
    <w:rsid w:val="004762F7"/>
    <w:rsid w:val="00486571"/>
    <w:rsid w:val="00494019"/>
    <w:rsid w:val="004A6B8B"/>
    <w:rsid w:val="004B34F9"/>
    <w:rsid w:val="004C693C"/>
    <w:rsid w:val="004C6E1F"/>
    <w:rsid w:val="004C7C01"/>
    <w:rsid w:val="004F2766"/>
    <w:rsid w:val="00500E72"/>
    <w:rsid w:val="00507CD2"/>
    <w:rsid w:val="00535CD9"/>
    <w:rsid w:val="00577D91"/>
    <w:rsid w:val="005A04A6"/>
    <w:rsid w:val="005A30BA"/>
    <w:rsid w:val="005A396A"/>
    <w:rsid w:val="005B3EB7"/>
    <w:rsid w:val="005B4C22"/>
    <w:rsid w:val="005B6DCD"/>
    <w:rsid w:val="005F1555"/>
    <w:rsid w:val="005F413D"/>
    <w:rsid w:val="005F756E"/>
    <w:rsid w:val="005F777A"/>
    <w:rsid w:val="00607E39"/>
    <w:rsid w:val="00621AE3"/>
    <w:rsid w:val="00626668"/>
    <w:rsid w:val="00633B49"/>
    <w:rsid w:val="0066498F"/>
    <w:rsid w:val="0067428B"/>
    <w:rsid w:val="006B5964"/>
    <w:rsid w:val="006C0396"/>
    <w:rsid w:val="006D2E1A"/>
    <w:rsid w:val="006F00D3"/>
    <w:rsid w:val="006F2AB5"/>
    <w:rsid w:val="00704276"/>
    <w:rsid w:val="00710B91"/>
    <w:rsid w:val="00723CCD"/>
    <w:rsid w:val="00730A78"/>
    <w:rsid w:val="00731FB3"/>
    <w:rsid w:val="00733B25"/>
    <w:rsid w:val="00735CFB"/>
    <w:rsid w:val="00737906"/>
    <w:rsid w:val="007635E3"/>
    <w:rsid w:val="007657AE"/>
    <w:rsid w:val="00772B07"/>
    <w:rsid w:val="00781343"/>
    <w:rsid w:val="00793F0C"/>
    <w:rsid w:val="00797655"/>
    <w:rsid w:val="007A3F99"/>
    <w:rsid w:val="007C2178"/>
    <w:rsid w:val="0082442E"/>
    <w:rsid w:val="00826879"/>
    <w:rsid w:val="00826EFC"/>
    <w:rsid w:val="00853301"/>
    <w:rsid w:val="00856AC3"/>
    <w:rsid w:val="00861FAD"/>
    <w:rsid w:val="008670C0"/>
    <w:rsid w:val="0087776C"/>
    <w:rsid w:val="00880373"/>
    <w:rsid w:val="008838AC"/>
    <w:rsid w:val="008938B8"/>
    <w:rsid w:val="008B69AB"/>
    <w:rsid w:val="0090042C"/>
    <w:rsid w:val="00921C1A"/>
    <w:rsid w:val="009853EF"/>
    <w:rsid w:val="009B14A0"/>
    <w:rsid w:val="009C1A6C"/>
    <w:rsid w:val="009C5405"/>
    <w:rsid w:val="009D3BFB"/>
    <w:rsid w:val="009E1F3B"/>
    <w:rsid w:val="00A17404"/>
    <w:rsid w:val="00A33FF9"/>
    <w:rsid w:val="00A3739F"/>
    <w:rsid w:val="00A62463"/>
    <w:rsid w:val="00A959AA"/>
    <w:rsid w:val="00AE5A46"/>
    <w:rsid w:val="00AF077D"/>
    <w:rsid w:val="00B030B1"/>
    <w:rsid w:val="00B038ED"/>
    <w:rsid w:val="00B135DA"/>
    <w:rsid w:val="00B72E1A"/>
    <w:rsid w:val="00B75241"/>
    <w:rsid w:val="00BA4D14"/>
    <w:rsid w:val="00BC54FD"/>
    <w:rsid w:val="00BF47C0"/>
    <w:rsid w:val="00C02937"/>
    <w:rsid w:val="00C04F60"/>
    <w:rsid w:val="00C138DD"/>
    <w:rsid w:val="00C2214D"/>
    <w:rsid w:val="00C27053"/>
    <w:rsid w:val="00C467C7"/>
    <w:rsid w:val="00C72DAF"/>
    <w:rsid w:val="00CB16BD"/>
    <w:rsid w:val="00CB67EF"/>
    <w:rsid w:val="00CC1D91"/>
    <w:rsid w:val="00D01B66"/>
    <w:rsid w:val="00D1107A"/>
    <w:rsid w:val="00D12AC2"/>
    <w:rsid w:val="00D221C6"/>
    <w:rsid w:val="00D54004"/>
    <w:rsid w:val="00D66495"/>
    <w:rsid w:val="00D70DDB"/>
    <w:rsid w:val="00D7636A"/>
    <w:rsid w:val="00D76537"/>
    <w:rsid w:val="00DB508E"/>
    <w:rsid w:val="00DD38DB"/>
    <w:rsid w:val="00DF59A3"/>
    <w:rsid w:val="00E031F4"/>
    <w:rsid w:val="00E0481D"/>
    <w:rsid w:val="00E059B5"/>
    <w:rsid w:val="00E86240"/>
    <w:rsid w:val="00E86AF2"/>
    <w:rsid w:val="00E87D6C"/>
    <w:rsid w:val="00EB4FB6"/>
    <w:rsid w:val="00EC381D"/>
    <w:rsid w:val="00EC6030"/>
    <w:rsid w:val="00EE0CFF"/>
    <w:rsid w:val="00EE44E9"/>
    <w:rsid w:val="00F322F7"/>
    <w:rsid w:val="00F61C6D"/>
    <w:rsid w:val="00F72290"/>
    <w:rsid w:val="00F75350"/>
    <w:rsid w:val="00F82E5A"/>
    <w:rsid w:val="00F835FB"/>
    <w:rsid w:val="00F92080"/>
    <w:rsid w:val="00F95832"/>
    <w:rsid w:val="00F96DB0"/>
    <w:rsid w:val="00FB7F58"/>
    <w:rsid w:val="00FC3556"/>
    <w:rsid w:val="00FC6E78"/>
    <w:rsid w:val="00FD21A2"/>
    <w:rsid w:val="00FE2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06701"/>
  <w15:chartTrackingRefBased/>
  <w15:docId w15:val="{B0A146A4-1961-4E2F-B0A3-EDB7DABE0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3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2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1</TotalTime>
  <Pages>36</Pages>
  <Words>14781</Words>
  <Characters>84258</Characters>
  <Application>Microsoft Office Word</Application>
  <DocSecurity>0</DocSecurity>
  <Lines>702</Lines>
  <Paragraphs>1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98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fi, Alberto S</dc:creator>
  <cp:keywords/>
  <dc:description/>
  <cp:lastModifiedBy>Stolfi, Alberto S</cp:lastModifiedBy>
  <cp:revision>43</cp:revision>
  <dcterms:created xsi:type="dcterms:W3CDTF">2023-08-10T18:04:00Z</dcterms:created>
  <dcterms:modified xsi:type="dcterms:W3CDTF">2023-11-23T05:18:00Z</dcterms:modified>
</cp:coreProperties>
</file>